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B3F2CC" w14:textId="77777777" w:rsidR="00FC0C4B" w:rsidRDefault="00FC0C4B" w:rsidP="00352A58">
      <w:pPr>
        <w:spacing w:line="360" w:lineRule="auto"/>
        <w:jc w:val="both"/>
        <w:rPr>
          <w:rFonts w:ascii="Verdana" w:hAnsi="Verdana"/>
          <w:b/>
          <w:sz w:val="20"/>
          <w:szCs w:val="20"/>
          <w:highlight w:val="cyan"/>
        </w:rPr>
      </w:pPr>
    </w:p>
    <w:p w14:paraId="23988ACA" w14:textId="0F29ACCB" w:rsidR="00FC0C4B" w:rsidRDefault="00AA76AA" w:rsidP="00352A58">
      <w:pPr>
        <w:spacing w:line="360" w:lineRule="auto"/>
        <w:jc w:val="both"/>
        <w:rPr>
          <w:rFonts w:ascii="Verdana" w:hAnsi="Verdana"/>
          <w:b/>
          <w:sz w:val="20"/>
          <w:szCs w:val="20"/>
          <w:highlight w:val="cyan"/>
        </w:rPr>
      </w:pPr>
      <w:r w:rsidRPr="00AA76AA">
        <w:rPr>
          <w:rFonts w:ascii="Verdana" w:hAnsi="Verdana"/>
          <w:b/>
          <w:noProof/>
          <w:sz w:val="20"/>
          <w:szCs w:val="20"/>
        </w:rPr>
        <w:drawing>
          <wp:inline distT="0" distB="0" distL="0" distR="0" wp14:anchorId="4CD6A5A3" wp14:editId="5CDBB8A1">
            <wp:extent cx="6400958" cy="3600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06047" cy="3603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063BA6" w14:textId="77777777" w:rsidR="00FC0C4B" w:rsidRDefault="00FC0C4B" w:rsidP="00352A58">
      <w:pPr>
        <w:spacing w:line="360" w:lineRule="auto"/>
        <w:jc w:val="both"/>
        <w:rPr>
          <w:rFonts w:ascii="Verdana" w:hAnsi="Verdana"/>
          <w:b/>
          <w:sz w:val="20"/>
          <w:szCs w:val="20"/>
          <w:highlight w:val="cyan"/>
        </w:rPr>
      </w:pPr>
    </w:p>
    <w:p w14:paraId="1F573DA5" w14:textId="1706B79D" w:rsidR="00CA7569" w:rsidRDefault="00A8002B" w:rsidP="007016E3">
      <w:pPr>
        <w:spacing w:line="480" w:lineRule="auto"/>
        <w:jc w:val="both"/>
        <w:rPr>
          <w:rFonts w:ascii="Verdana" w:hAnsi="Verdana"/>
          <w:sz w:val="20"/>
          <w:szCs w:val="20"/>
        </w:rPr>
      </w:pPr>
      <w:r w:rsidRPr="00A8002B">
        <w:rPr>
          <w:rFonts w:ascii="Verdana" w:hAnsi="Verdana"/>
          <w:b/>
          <w:sz w:val="20"/>
          <w:szCs w:val="20"/>
        </w:rPr>
        <w:t xml:space="preserve">Electronic Supplementary Figure S1. </w:t>
      </w:r>
      <w:r w:rsidR="00A0385B" w:rsidRPr="00A0385B">
        <w:rPr>
          <w:rFonts w:ascii="Verdana" w:hAnsi="Verdana"/>
          <w:sz w:val="20"/>
          <w:szCs w:val="20"/>
        </w:rPr>
        <w:t>RONS</w:t>
      </w:r>
      <w:r w:rsidR="00A0385B">
        <w:rPr>
          <w:rFonts w:ascii="Verdana" w:hAnsi="Verdana"/>
          <w:sz w:val="20"/>
          <w:szCs w:val="20"/>
        </w:rPr>
        <w:t xml:space="preserve"> production, scavenging and </w:t>
      </w:r>
      <w:r w:rsidR="00AA76AA">
        <w:rPr>
          <w:rFonts w:ascii="Verdana" w:hAnsi="Verdana"/>
          <w:sz w:val="20"/>
          <w:szCs w:val="20"/>
        </w:rPr>
        <w:t xml:space="preserve">DNA </w:t>
      </w:r>
      <w:r w:rsidR="00A0385B">
        <w:rPr>
          <w:rFonts w:ascii="Verdana" w:hAnsi="Verdana"/>
          <w:sz w:val="20"/>
          <w:szCs w:val="20"/>
        </w:rPr>
        <w:t>damage repair</w:t>
      </w:r>
      <w:r w:rsidR="00AC5286">
        <w:rPr>
          <w:rFonts w:ascii="Verdana" w:hAnsi="Verdana"/>
          <w:sz w:val="20"/>
          <w:szCs w:val="20"/>
        </w:rPr>
        <w:t xml:space="preserve"> pathway</w:t>
      </w:r>
      <w:r w:rsidR="00AA76AA">
        <w:rPr>
          <w:rFonts w:ascii="Verdana" w:hAnsi="Verdana"/>
          <w:sz w:val="20"/>
          <w:szCs w:val="20"/>
        </w:rPr>
        <w:t>s</w:t>
      </w:r>
      <w:r w:rsidR="007016E3">
        <w:rPr>
          <w:rFonts w:ascii="Verdana" w:hAnsi="Verdana"/>
          <w:sz w:val="20"/>
          <w:szCs w:val="20"/>
        </w:rPr>
        <w:t>.</w:t>
      </w:r>
      <w:r w:rsidR="00912BDA">
        <w:rPr>
          <w:rFonts w:ascii="Verdana" w:hAnsi="Verdana"/>
          <w:sz w:val="20"/>
          <w:szCs w:val="20"/>
        </w:rPr>
        <w:t xml:space="preserve"> Adapted </w:t>
      </w:r>
      <w:r w:rsidR="00A90B1D">
        <w:rPr>
          <w:rFonts w:ascii="Verdana" w:hAnsi="Verdana"/>
          <w:sz w:val="20"/>
          <w:szCs w:val="20"/>
        </w:rPr>
        <w:t>[</w:t>
      </w:r>
      <w:r w:rsidR="00A90B1D" w:rsidRPr="00551AE9">
        <w:rPr>
          <w:rFonts w:ascii="Verdana" w:hAnsi="Verdana"/>
          <w:color w:val="0070C0"/>
          <w:sz w:val="20"/>
          <w:szCs w:val="20"/>
        </w:rPr>
        <w:t>28</w:t>
      </w:r>
      <w:r w:rsidR="00A90B1D">
        <w:rPr>
          <w:rFonts w:ascii="Verdana" w:hAnsi="Verdana"/>
          <w:sz w:val="20"/>
          <w:szCs w:val="20"/>
        </w:rPr>
        <w:t>]</w:t>
      </w:r>
      <w:r w:rsidR="00CC1FEA">
        <w:rPr>
          <w:rFonts w:ascii="Verdana" w:hAnsi="Verdana"/>
          <w:sz w:val="20"/>
          <w:szCs w:val="20"/>
        </w:rPr>
        <w:t>.</w:t>
      </w:r>
    </w:p>
    <w:p w14:paraId="2F93FB9C" w14:textId="4C275EB4" w:rsidR="00A8002B" w:rsidRPr="000124E2" w:rsidRDefault="007016E3" w:rsidP="007016E3">
      <w:pPr>
        <w:spacing w:line="480" w:lineRule="auto"/>
        <w:jc w:val="both"/>
        <w:rPr>
          <w:rFonts w:ascii="Verdana" w:hAnsi="Verdana"/>
          <w:sz w:val="16"/>
          <w:szCs w:val="20"/>
        </w:rPr>
      </w:pPr>
      <w:r w:rsidRPr="007016E3">
        <w:rPr>
          <w:rFonts w:ascii="Verdana" w:hAnsi="Verdana"/>
          <w:sz w:val="20"/>
          <w:szCs w:val="20"/>
        </w:rPr>
        <w:t>Abbreviations:</w:t>
      </w:r>
      <w:r>
        <w:rPr>
          <w:rFonts w:ascii="Verdana" w:hAnsi="Verdana"/>
          <w:sz w:val="20"/>
          <w:szCs w:val="20"/>
        </w:rPr>
        <w:t xml:space="preserve"> ER</w:t>
      </w:r>
      <w:r w:rsidR="002D090D">
        <w:rPr>
          <w:rFonts w:ascii="Verdana" w:hAnsi="Verdana"/>
          <w:sz w:val="20"/>
          <w:szCs w:val="20"/>
        </w:rPr>
        <w:t>, endoplasmic reticulum;</w:t>
      </w:r>
      <w:r w:rsidR="0057525D">
        <w:rPr>
          <w:rFonts w:ascii="Verdana" w:hAnsi="Verdana"/>
          <w:sz w:val="20"/>
          <w:szCs w:val="20"/>
        </w:rPr>
        <w:t xml:space="preserve"> RONS, reactive oxygen and nitrogen species</w:t>
      </w:r>
      <w:r w:rsidR="00A407FA">
        <w:rPr>
          <w:rFonts w:ascii="Verdana" w:hAnsi="Verdana"/>
          <w:sz w:val="20"/>
          <w:szCs w:val="20"/>
        </w:rPr>
        <w:t>; NADPH</w:t>
      </w:r>
      <w:r w:rsidR="00520008">
        <w:rPr>
          <w:rFonts w:ascii="Verdana" w:hAnsi="Verdana"/>
          <w:sz w:val="20"/>
          <w:szCs w:val="20"/>
        </w:rPr>
        <w:t xml:space="preserve">, </w:t>
      </w:r>
      <w:r w:rsidR="00A407FA" w:rsidRPr="00A407FA">
        <w:rPr>
          <w:rFonts w:ascii="Verdana" w:hAnsi="Verdana"/>
          <w:sz w:val="20"/>
          <w:szCs w:val="20"/>
        </w:rPr>
        <w:t>nicotinamide adenine dinucleotide phosphate</w:t>
      </w:r>
      <w:r w:rsidR="00520008">
        <w:rPr>
          <w:rFonts w:ascii="Verdana" w:hAnsi="Verdana"/>
          <w:sz w:val="20"/>
          <w:szCs w:val="20"/>
        </w:rPr>
        <w:t>;</w:t>
      </w:r>
      <w:r w:rsidR="002D090D">
        <w:rPr>
          <w:rFonts w:ascii="Verdana" w:hAnsi="Verdana"/>
          <w:sz w:val="20"/>
          <w:szCs w:val="20"/>
        </w:rPr>
        <w:t xml:space="preserve"> </w:t>
      </w:r>
      <w:r w:rsidR="00E24714">
        <w:rPr>
          <w:rFonts w:ascii="Verdana" w:hAnsi="Verdana"/>
          <w:sz w:val="20"/>
          <w:szCs w:val="20"/>
        </w:rPr>
        <w:t>SOD, superoxide dismutase; GPX, glutathione peroxidase; CAT, catalase</w:t>
      </w:r>
      <w:r w:rsidR="003D0AE1">
        <w:rPr>
          <w:rFonts w:ascii="Verdana" w:hAnsi="Verdana"/>
          <w:sz w:val="20"/>
          <w:szCs w:val="20"/>
        </w:rPr>
        <w:t xml:space="preserve">; </w:t>
      </w:r>
      <w:r w:rsidR="005F767E" w:rsidRPr="000124E2">
        <w:rPr>
          <w:rFonts w:ascii="Verdana" w:hAnsi="Verdana"/>
          <w:sz w:val="20"/>
        </w:rPr>
        <w:t>O</w:t>
      </w:r>
      <w:r w:rsidR="000124E2" w:rsidRPr="000124E2">
        <w:rPr>
          <w:rFonts w:ascii="Verdana" w:hAnsi="Verdana"/>
          <w:sz w:val="20"/>
          <w:vertAlign w:val="subscript"/>
        </w:rPr>
        <w:t xml:space="preserve">2, </w:t>
      </w:r>
      <w:r w:rsidR="000124E2" w:rsidRPr="000124E2">
        <w:rPr>
          <w:rFonts w:ascii="Verdana" w:hAnsi="Verdana"/>
          <w:sz w:val="20"/>
        </w:rPr>
        <w:t>dioxygen</w:t>
      </w:r>
      <w:r w:rsidR="005F767E" w:rsidRPr="000124E2">
        <w:rPr>
          <w:rFonts w:ascii="Verdana" w:hAnsi="Verdana"/>
          <w:sz w:val="20"/>
        </w:rPr>
        <w:t xml:space="preserve">; </w:t>
      </w:r>
      <w:r w:rsidR="000124E2" w:rsidRPr="000124E2">
        <w:rPr>
          <w:rFonts w:ascii="Verdana" w:hAnsi="Verdana"/>
          <w:sz w:val="20"/>
        </w:rPr>
        <w:t>OH</w:t>
      </w:r>
      <w:r w:rsidR="000124E2" w:rsidRPr="000124E2">
        <w:rPr>
          <w:rFonts w:ascii="Verdana" w:hAnsi="Verdana"/>
          <w:sz w:val="20"/>
          <w:vertAlign w:val="superscript"/>
        </w:rPr>
        <w:t>•</w:t>
      </w:r>
      <w:r w:rsidR="002D0EB5">
        <w:rPr>
          <w:rFonts w:ascii="Verdana" w:hAnsi="Verdana"/>
          <w:sz w:val="20"/>
        </w:rPr>
        <w:t>,</w:t>
      </w:r>
      <w:r w:rsidR="00BB2B27">
        <w:rPr>
          <w:rFonts w:ascii="Verdana" w:hAnsi="Verdana"/>
          <w:sz w:val="20"/>
        </w:rPr>
        <w:t xml:space="preserve"> </w:t>
      </w:r>
      <w:r w:rsidR="000124E2" w:rsidRPr="000124E2">
        <w:rPr>
          <w:rFonts w:ascii="Verdana" w:hAnsi="Verdana"/>
          <w:sz w:val="20"/>
        </w:rPr>
        <w:t>hydroxyl radical</w:t>
      </w:r>
      <w:r w:rsidR="002D0EB5">
        <w:rPr>
          <w:rFonts w:ascii="Verdana" w:hAnsi="Verdana"/>
          <w:sz w:val="20"/>
        </w:rPr>
        <w:t>;</w:t>
      </w:r>
      <w:r w:rsidR="00BB2B27">
        <w:rPr>
          <w:rFonts w:ascii="Verdana" w:hAnsi="Verdana"/>
          <w:sz w:val="20"/>
        </w:rPr>
        <w:t xml:space="preserve"> PC</w:t>
      </w:r>
      <w:r w:rsidR="0057525D">
        <w:rPr>
          <w:rFonts w:ascii="Verdana" w:hAnsi="Verdana"/>
          <w:sz w:val="20"/>
        </w:rPr>
        <w:t>D</w:t>
      </w:r>
      <w:r w:rsidR="002D0EB5">
        <w:rPr>
          <w:rFonts w:ascii="Verdana" w:hAnsi="Verdana"/>
          <w:sz w:val="20"/>
        </w:rPr>
        <w:t>,</w:t>
      </w:r>
      <w:r w:rsidR="0057525D">
        <w:rPr>
          <w:rFonts w:ascii="Verdana" w:hAnsi="Verdana"/>
          <w:sz w:val="20"/>
        </w:rPr>
        <w:t xml:space="preserve"> physiological cell death</w:t>
      </w:r>
      <w:r w:rsidR="009A234D">
        <w:rPr>
          <w:rFonts w:ascii="Verdana" w:hAnsi="Verdana"/>
          <w:sz w:val="20"/>
        </w:rPr>
        <w:t>;</w:t>
      </w:r>
      <w:r w:rsidR="000124E2">
        <w:rPr>
          <w:rFonts w:ascii="Verdana" w:hAnsi="Verdana"/>
          <w:sz w:val="20"/>
        </w:rPr>
        <w:t xml:space="preserve"> </w:t>
      </w:r>
      <w:r w:rsidR="00D9243B">
        <w:rPr>
          <w:rFonts w:ascii="Verdana" w:hAnsi="Verdana"/>
          <w:sz w:val="20"/>
        </w:rPr>
        <w:t>MMR</w:t>
      </w:r>
      <w:r w:rsidR="009A234D">
        <w:rPr>
          <w:rFonts w:ascii="Verdana" w:hAnsi="Verdana"/>
          <w:sz w:val="20"/>
        </w:rPr>
        <w:t>,</w:t>
      </w:r>
      <w:r w:rsidR="00D9243B">
        <w:rPr>
          <w:rFonts w:ascii="Verdana" w:hAnsi="Verdana"/>
          <w:sz w:val="20"/>
        </w:rPr>
        <w:t xml:space="preserve"> mismatch repair; NER</w:t>
      </w:r>
      <w:r w:rsidR="001626F4">
        <w:rPr>
          <w:rFonts w:ascii="Verdana" w:hAnsi="Verdana"/>
          <w:sz w:val="20"/>
        </w:rPr>
        <w:t xml:space="preserve">, </w:t>
      </w:r>
      <w:r w:rsidR="001626F4" w:rsidRPr="001626F4">
        <w:rPr>
          <w:rFonts w:ascii="Verdana" w:hAnsi="Verdana"/>
          <w:sz w:val="20"/>
        </w:rPr>
        <w:t>nucleotide excision repair</w:t>
      </w:r>
      <w:r w:rsidR="001626F4">
        <w:rPr>
          <w:rFonts w:ascii="Verdana" w:hAnsi="Verdana"/>
          <w:sz w:val="20"/>
        </w:rPr>
        <w:t xml:space="preserve">; BER, </w:t>
      </w:r>
      <w:r w:rsidR="0069327C" w:rsidRPr="0069327C">
        <w:rPr>
          <w:rFonts w:ascii="Verdana" w:hAnsi="Verdana"/>
          <w:sz w:val="20"/>
        </w:rPr>
        <w:t>base excision repair</w:t>
      </w:r>
      <w:r w:rsidR="0069327C">
        <w:rPr>
          <w:rFonts w:ascii="Verdana" w:hAnsi="Verdana"/>
          <w:sz w:val="20"/>
        </w:rPr>
        <w:t xml:space="preserve">; HR, </w:t>
      </w:r>
      <w:r w:rsidR="0069327C" w:rsidRPr="0069327C">
        <w:rPr>
          <w:rFonts w:ascii="Verdana" w:hAnsi="Verdana"/>
          <w:sz w:val="20"/>
        </w:rPr>
        <w:t>homologous recombination</w:t>
      </w:r>
      <w:r w:rsidR="0069327C">
        <w:rPr>
          <w:rFonts w:ascii="Verdana" w:hAnsi="Verdana"/>
          <w:sz w:val="20"/>
        </w:rPr>
        <w:t xml:space="preserve">; NHEJ, </w:t>
      </w:r>
      <w:r w:rsidR="00912BDA" w:rsidRPr="00912BDA">
        <w:rPr>
          <w:rFonts w:ascii="Verdana" w:hAnsi="Verdana"/>
          <w:sz w:val="20"/>
        </w:rPr>
        <w:t>non-homologous end joining</w:t>
      </w:r>
      <w:r w:rsidR="00912BDA">
        <w:rPr>
          <w:rFonts w:ascii="Verdana" w:hAnsi="Verdana"/>
          <w:sz w:val="20"/>
        </w:rPr>
        <w:t>.</w:t>
      </w:r>
    </w:p>
    <w:p w14:paraId="3B7403FB" w14:textId="2C28AD7A" w:rsidR="00FC0C4B" w:rsidRDefault="00FC0C4B" w:rsidP="007016E3">
      <w:pPr>
        <w:spacing w:line="480" w:lineRule="auto"/>
        <w:jc w:val="both"/>
        <w:rPr>
          <w:rFonts w:ascii="Verdana" w:hAnsi="Verdana"/>
          <w:b/>
          <w:sz w:val="20"/>
          <w:szCs w:val="20"/>
          <w:highlight w:val="cyan"/>
        </w:rPr>
      </w:pPr>
    </w:p>
    <w:p w14:paraId="0B1DF092" w14:textId="77777777" w:rsidR="00FC0C4B" w:rsidRDefault="00FC0C4B" w:rsidP="00352A58">
      <w:pPr>
        <w:spacing w:line="360" w:lineRule="auto"/>
        <w:jc w:val="both"/>
        <w:rPr>
          <w:rFonts w:ascii="Verdana" w:hAnsi="Verdana"/>
          <w:b/>
          <w:sz w:val="20"/>
          <w:szCs w:val="20"/>
          <w:highlight w:val="cyan"/>
        </w:rPr>
      </w:pPr>
    </w:p>
    <w:p w14:paraId="7EC3FD54" w14:textId="77777777" w:rsidR="00FC0C4B" w:rsidRDefault="00FC0C4B" w:rsidP="00352A58">
      <w:pPr>
        <w:spacing w:line="360" w:lineRule="auto"/>
        <w:jc w:val="both"/>
        <w:rPr>
          <w:rFonts w:ascii="Verdana" w:hAnsi="Verdana"/>
          <w:b/>
          <w:sz w:val="20"/>
          <w:szCs w:val="20"/>
          <w:highlight w:val="cyan"/>
        </w:rPr>
      </w:pPr>
    </w:p>
    <w:p w14:paraId="393DABCD" w14:textId="77777777" w:rsidR="00FC0C4B" w:rsidRDefault="00FC0C4B" w:rsidP="00352A58">
      <w:pPr>
        <w:spacing w:line="360" w:lineRule="auto"/>
        <w:jc w:val="both"/>
        <w:rPr>
          <w:rFonts w:ascii="Verdana" w:hAnsi="Verdana"/>
          <w:b/>
          <w:sz w:val="20"/>
          <w:szCs w:val="20"/>
          <w:highlight w:val="cyan"/>
        </w:rPr>
      </w:pPr>
    </w:p>
    <w:p w14:paraId="00B02B50" w14:textId="77777777" w:rsidR="00FC0C4B" w:rsidRDefault="00FC0C4B" w:rsidP="00352A58">
      <w:pPr>
        <w:spacing w:line="360" w:lineRule="auto"/>
        <w:jc w:val="both"/>
        <w:rPr>
          <w:rFonts w:ascii="Verdana" w:hAnsi="Verdana"/>
          <w:b/>
          <w:sz w:val="20"/>
          <w:szCs w:val="20"/>
          <w:highlight w:val="cyan"/>
        </w:rPr>
      </w:pPr>
    </w:p>
    <w:p w14:paraId="4E46FBEA" w14:textId="77777777" w:rsidR="00FC0C4B" w:rsidRDefault="00FC0C4B" w:rsidP="00352A58">
      <w:pPr>
        <w:spacing w:line="360" w:lineRule="auto"/>
        <w:jc w:val="both"/>
        <w:rPr>
          <w:rFonts w:ascii="Verdana" w:hAnsi="Verdana"/>
          <w:b/>
          <w:sz w:val="20"/>
          <w:szCs w:val="20"/>
          <w:highlight w:val="cyan"/>
        </w:rPr>
      </w:pPr>
    </w:p>
    <w:p w14:paraId="3BEF325E" w14:textId="77777777" w:rsidR="00FC0C4B" w:rsidRDefault="00FC0C4B" w:rsidP="00352A58">
      <w:pPr>
        <w:spacing w:line="360" w:lineRule="auto"/>
        <w:jc w:val="both"/>
        <w:rPr>
          <w:rFonts w:ascii="Verdana" w:hAnsi="Verdana"/>
          <w:b/>
          <w:sz w:val="20"/>
          <w:szCs w:val="20"/>
          <w:highlight w:val="cyan"/>
        </w:rPr>
      </w:pPr>
    </w:p>
    <w:p w14:paraId="697581D6" w14:textId="77777777" w:rsidR="00FC0C4B" w:rsidRDefault="00FC0C4B" w:rsidP="00352A58">
      <w:pPr>
        <w:spacing w:line="360" w:lineRule="auto"/>
        <w:jc w:val="both"/>
        <w:rPr>
          <w:rFonts w:ascii="Verdana" w:hAnsi="Verdana"/>
          <w:b/>
          <w:sz w:val="20"/>
          <w:szCs w:val="20"/>
          <w:highlight w:val="cyan"/>
        </w:rPr>
      </w:pPr>
    </w:p>
    <w:p w14:paraId="761A1CA7" w14:textId="77777777" w:rsidR="00FC0C4B" w:rsidRDefault="00FC0C4B" w:rsidP="00352A58">
      <w:pPr>
        <w:spacing w:line="360" w:lineRule="auto"/>
        <w:jc w:val="both"/>
        <w:rPr>
          <w:rFonts w:ascii="Verdana" w:hAnsi="Verdana"/>
          <w:b/>
          <w:sz w:val="20"/>
          <w:szCs w:val="20"/>
          <w:highlight w:val="cyan"/>
        </w:rPr>
      </w:pPr>
    </w:p>
    <w:p w14:paraId="03059BA4" w14:textId="77777777" w:rsidR="00FC0C4B" w:rsidRDefault="00FC0C4B" w:rsidP="00352A58">
      <w:pPr>
        <w:spacing w:line="360" w:lineRule="auto"/>
        <w:jc w:val="both"/>
        <w:rPr>
          <w:rFonts w:ascii="Verdana" w:hAnsi="Verdana"/>
          <w:b/>
          <w:sz w:val="20"/>
          <w:szCs w:val="20"/>
          <w:highlight w:val="cyan"/>
        </w:rPr>
      </w:pPr>
    </w:p>
    <w:p w14:paraId="52A6A2C6" w14:textId="77777777" w:rsidR="00FC0C4B" w:rsidRDefault="00FC0C4B" w:rsidP="00352A58">
      <w:pPr>
        <w:spacing w:line="360" w:lineRule="auto"/>
        <w:jc w:val="both"/>
        <w:rPr>
          <w:rFonts w:ascii="Verdana" w:hAnsi="Verdana"/>
          <w:b/>
          <w:sz w:val="20"/>
          <w:szCs w:val="20"/>
          <w:highlight w:val="cyan"/>
        </w:rPr>
      </w:pPr>
    </w:p>
    <w:p w14:paraId="11961C92" w14:textId="77777777" w:rsidR="00FC0C4B" w:rsidRDefault="00FC0C4B" w:rsidP="00352A58">
      <w:pPr>
        <w:spacing w:line="360" w:lineRule="auto"/>
        <w:jc w:val="both"/>
        <w:rPr>
          <w:rFonts w:ascii="Verdana" w:hAnsi="Verdana"/>
          <w:b/>
          <w:sz w:val="20"/>
          <w:szCs w:val="20"/>
          <w:highlight w:val="cyan"/>
        </w:rPr>
      </w:pPr>
    </w:p>
    <w:p w14:paraId="325D7076" w14:textId="262EBEAA" w:rsidR="00352A58" w:rsidRDefault="00BF232F" w:rsidP="00352A58">
      <w:pPr>
        <w:spacing w:line="360" w:lineRule="auto"/>
        <w:jc w:val="both"/>
        <w:rPr>
          <w:rFonts w:ascii="Verdana" w:hAnsi="Verdana"/>
          <w:sz w:val="20"/>
          <w:szCs w:val="20"/>
        </w:rPr>
      </w:pPr>
      <w:r w:rsidRPr="003B3234">
        <w:rPr>
          <w:rFonts w:ascii="Verdana" w:hAnsi="Verdana"/>
          <w:b/>
          <w:sz w:val="20"/>
          <w:szCs w:val="20"/>
        </w:rPr>
        <w:t>Electronic Supplementary</w:t>
      </w:r>
      <w:r w:rsidR="000B10DD" w:rsidRPr="003B3234">
        <w:rPr>
          <w:rFonts w:ascii="Verdana" w:hAnsi="Verdana"/>
          <w:b/>
          <w:sz w:val="20"/>
          <w:szCs w:val="20"/>
        </w:rPr>
        <w:t xml:space="preserve"> </w:t>
      </w:r>
      <w:r w:rsidRPr="003B3234">
        <w:rPr>
          <w:rFonts w:ascii="Verdana" w:hAnsi="Verdana"/>
          <w:b/>
          <w:sz w:val="20"/>
          <w:szCs w:val="20"/>
        </w:rPr>
        <w:t>Table S</w:t>
      </w:r>
      <w:r w:rsidR="005B5FEE" w:rsidRPr="003B3234">
        <w:rPr>
          <w:rFonts w:ascii="Verdana" w:hAnsi="Verdana"/>
          <w:b/>
          <w:sz w:val="20"/>
          <w:szCs w:val="20"/>
        </w:rPr>
        <w:t>1</w:t>
      </w:r>
      <w:r w:rsidR="00352A58" w:rsidRPr="003B3234">
        <w:rPr>
          <w:rFonts w:ascii="Verdana" w:hAnsi="Verdana"/>
          <w:b/>
          <w:sz w:val="20"/>
          <w:szCs w:val="20"/>
        </w:rPr>
        <w:t>.</w:t>
      </w:r>
      <w:r w:rsidR="00352A58" w:rsidRPr="003B3234">
        <w:rPr>
          <w:rFonts w:ascii="Verdana" w:hAnsi="Verdana"/>
          <w:sz w:val="20"/>
          <w:szCs w:val="20"/>
        </w:rPr>
        <w:t xml:space="preserve"> Studies</w:t>
      </w:r>
      <w:r w:rsidR="00352A58">
        <w:rPr>
          <w:rFonts w:ascii="Verdana" w:hAnsi="Verdana"/>
          <w:sz w:val="20"/>
          <w:szCs w:val="20"/>
        </w:rPr>
        <w:t xml:space="preserve"> excluded with reasons. </w:t>
      </w:r>
    </w:p>
    <w:tbl>
      <w:tblPr>
        <w:tblStyle w:val="TableGrid"/>
        <w:tblpPr w:leftFromText="180" w:rightFromText="180" w:vertAnchor="text" w:horzAnchor="margin" w:tblpY="391"/>
        <w:tblW w:w="8480" w:type="dxa"/>
        <w:tblLook w:val="04A0" w:firstRow="1" w:lastRow="0" w:firstColumn="1" w:lastColumn="0" w:noHBand="0" w:noVBand="1"/>
      </w:tblPr>
      <w:tblGrid>
        <w:gridCol w:w="3214"/>
        <w:gridCol w:w="5266"/>
      </w:tblGrid>
      <w:tr w:rsidR="00352A58" w14:paraId="3A0B4F92" w14:textId="77777777" w:rsidTr="001E5C7B">
        <w:trPr>
          <w:trHeight w:val="713"/>
        </w:trPr>
        <w:tc>
          <w:tcPr>
            <w:tcW w:w="3214" w:type="dxa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B01CE8" w14:textId="77777777" w:rsidR="00352A58" w:rsidRPr="00D05D46" w:rsidRDefault="00352A58" w:rsidP="001E5C7B">
            <w:pPr>
              <w:rPr>
                <w:b/>
                <w:lang w:val="en-US"/>
              </w:rPr>
            </w:pPr>
          </w:p>
          <w:p w14:paraId="1051D969" w14:textId="77777777" w:rsidR="00352A58" w:rsidRPr="00D05D46" w:rsidRDefault="00352A58" w:rsidP="001E5C7B">
            <w:pPr>
              <w:tabs>
                <w:tab w:val="left" w:pos="2093"/>
              </w:tabs>
              <w:jc w:val="both"/>
              <w:rPr>
                <w:rFonts w:ascii="Verdana" w:hAnsi="Verdana"/>
                <w:b/>
                <w:sz w:val="20"/>
                <w:szCs w:val="20"/>
                <w:lang w:val="en-US"/>
              </w:rPr>
            </w:pPr>
            <w:r w:rsidRPr="00D05D46">
              <w:rPr>
                <w:rFonts w:ascii="Verdana" w:hAnsi="Verdana"/>
                <w:b/>
                <w:sz w:val="20"/>
                <w:szCs w:val="20"/>
                <w:lang w:val="en-US"/>
              </w:rPr>
              <w:t xml:space="preserve">Study </w:t>
            </w:r>
          </w:p>
        </w:tc>
        <w:tc>
          <w:tcPr>
            <w:tcW w:w="5266" w:type="dxa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0E3E8D" w14:textId="77777777" w:rsidR="00352A58" w:rsidRPr="00D05D46" w:rsidRDefault="00352A58" w:rsidP="001E5C7B">
            <w:pPr>
              <w:rPr>
                <w:b/>
              </w:rPr>
            </w:pPr>
          </w:p>
          <w:p w14:paraId="508283E9" w14:textId="77777777" w:rsidR="00352A58" w:rsidRPr="00D05D46" w:rsidRDefault="00352A58" w:rsidP="001E5C7B">
            <w:pPr>
              <w:jc w:val="center"/>
              <w:rPr>
                <w:rFonts w:ascii="Verdana" w:hAnsi="Verdana"/>
                <w:b/>
                <w:sz w:val="20"/>
                <w:szCs w:val="20"/>
                <w:lang w:val="en-US"/>
              </w:rPr>
            </w:pPr>
            <w:r w:rsidRPr="00D05D46">
              <w:rPr>
                <w:rFonts w:ascii="Verdana" w:hAnsi="Verdana"/>
                <w:b/>
                <w:sz w:val="20"/>
                <w:szCs w:val="20"/>
                <w:lang w:val="en-US"/>
              </w:rPr>
              <w:t>Reasons for exclusion</w:t>
            </w:r>
          </w:p>
        </w:tc>
      </w:tr>
      <w:tr w:rsidR="00352A58" w:rsidRPr="003001F7" w14:paraId="6512DFB0" w14:textId="77777777" w:rsidTr="001E5C7B">
        <w:trPr>
          <w:trHeight w:val="666"/>
        </w:trPr>
        <w:tc>
          <w:tcPr>
            <w:tcW w:w="321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F86A48" w14:textId="77777777" w:rsidR="00352A58" w:rsidRPr="000B10DD" w:rsidRDefault="00352A58" w:rsidP="001E5C7B">
            <w:pPr>
              <w:rPr>
                <w:rFonts w:ascii="Verdana" w:hAnsi="Verdana"/>
                <w:sz w:val="20"/>
                <w:szCs w:val="20"/>
              </w:rPr>
            </w:pPr>
          </w:p>
          <w:p w14:paraId="7B12289D" w14:textId="77777777" w:rsidR="00352A58" w:rsidRPr="000B10DD" w:rsidRDefault="00352A58" w:rsidP="001E5C7B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0B10DD">
              <w:rPr>
                <w:rFonts w:ascii="Verdana" w:hAnsi="Verdana"/>
                <w:sz w:val="20"/>
                <w:szCs w:val="20"/>
                <w:lang w:val="en-US"/>
              </w:rPr>
              <w:t>Díaz-Castro et al. (2012)</w:t>
            </w:r>
          </w:p>
        </w:tc>
        <w:tc>
          <w:tcPr>
            <w:tcW w:w="526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AD14C9" w14:textId="77777777" w:rsidR="00352A58" w:rsidRPr="00881704" w:rsidRDefault="00352A58" w:rsidP="001E5C7B">
            <w:pPr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</w:p>
          <w:p w14:paraId="45031F56" w14:textId="77777777" w:rsidR="00352A58" w:rsidRDefault="00352A58" w:rsidP="001E5C7B">
            <w:pPr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The study used urine sampling to report DNA damage.</w:t>
            </w:r>
          </w:p>
          <w:p w14:paraId="23D6088D" w14:textId="77777777" w:rsidR="00352A58" w:rsidRPr="001D3137" w:rsidRDefault="00352A58" w:rsidP="001E5C7B">
            <w:pPr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352A58" w:rsidRPr="003001F7" w14:paraId="798107E5" w14:textId="77777777" w:rsidTr="001E5C7B">
        <w:trPr>
          <w:trHeight w:val="713"/>
        </w:trPr>
        <w:tc>
          <w:tcPr>
            <w:tcW w:w="32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1C544E" w14:textId="77777777" w:rsidR="00352A58" w:rsidRPr="000B10DD" w:rsidRDefault="00352A58" w:rsidP="001E5C7B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proofErr w:type="spellStart"/>
            <w:r w:rsidRPr="000B10DD">
              <w:rPr>
                <w:rFonts w:ascii="Verdana" w:hAnsi="Verdana"/>
                <w:sz w:val="20"/>
                <w:szCs w:val="20"/>
                <w:lang w:val="en-US"/>
              </w:rPr>
              <w:t>Mota</w:t>
            </w:r>
            <w:proofErr w:type="spellEnd"/>
            <w:r w:rsidRPr="000B10DD">
              <w:rPr>
                <w:rFonts w:ascii="Verdana" w:hAnsi="Verdana"/>
                <w:sz w:val="20"/>
                <w:szCs w:val="20"/>
                <w:lang w:val="en-US"/>
              </w:rPr>
              <w:t xml:space="preserve"> et al. (2010)</w:t>
            </w:r>
          </w:p>
          <w:p w14:paraId="79DB075A" w14:textId="77777777" w:rsidR="00352A58" w:rsidRPr="000B10DD" w:rsidRDefault="00352A58" w:rsidP="001E5C7B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5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B611C9" w14:textId="77777777" w:rsidR="00352A58" w:rsidRDefault="00352A58" w:rsidP="001E5C7B">
            <w:pPr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No exercise protocol was implemented; only measures of aerobic fitness through</w:t>
            </w:r>
            <w:r w:rsidRPr="00296297">
              <w:rPr>
                <w:rFonts w:ascii="Verdana" w:hAnsi="Verdana"/>
                <w:i/>
                <w:sz w:val="20"/>
                <w:szCs w:val="20"/>
                <w:lang w:val="en-GB"/>
              </w:rPr>
              <w:t xml:space="preserve"> V</w:t>
            </w:r>
            <w:r w:rsidRPr="00296297">
              <w:rPr>
                <w:rFonts w:ascii="Verdana" w:hAnsi="Verdana"/>
                <w:sz w:val="20"/>
                <w:szCs w:val="20"/>
                <w:lang w:val="en-GB"/>
              </w:rPr>
              <w:t>O</w:t>
            </w:r>
            <w:r w:rsidRPr="00296297">
              <w:rPr>
                <w:rFonts w:ascii="Verdana" w:hAnsi="Verdana"/>
                <w:sz w:val="20"/>
                <w:szCs w:val="20"/>
                <w:vertAlign w:val="subscript"/>
                <w:lang w:val="en-GB"/>
              </w:rPr>
              <w:t>2-max</w:t>
            </w:r>
            <w:r>
              <w:rPr>
                <w:rFonts w:ascii="Verdana" w:hAnsi="Verdana"/>
                <w:sz w:val="20"/>
                <w:szCs w:val="20"/>
                <w:lang w:val="en-US"/>
              </w:rPr>
              <w:t xml:space="preserve"> test.</w:t>
            </w:r>
          </w:p>
          <w:p w14:paraId="7DD5433A" w14:textId="77777777" w:rsidR="00352A58" w:rsidRPr="001D3137" w:rsidRDefault="00352A58" w:rsidP="001E5C7B">
            <w:pPr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352A58" w:rsidRPr="003001F7" w14:paraId="69ED379A" w14:textId="77777777" w:rsidTr="001E5C7B">
        <w:trPr>
          <w:trHeight w:val="713"/>
        </w:trPr>
        <w:tc>
          <w:tcPr>
            <w:tcW w:w="32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18D7E5" w14:textId="77777777" w:rsidR="00352A58" w:rsidRPr="000B10DD" w:rsidRDefault="00352A58" w:rsidP="001E5C7B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proofErr w:type="spellStart"/>
            <w:r w:rsidRPr="000B10DD">
              <w:rPr>
                <w:rFonts w:ascii="Verdana" w:hAnsi="Verdana"/>
                <w:sz w:val="20"/>
                <w:szCs w:val="20"/>
                <w:lang w:val="en-US"/>
              </w:rPr>
              <w:t>Mergener</w:t>
            </w:r>
            <w:proofErr w:type="spellEnd"/>
            <w:r w:rsidRPr="000B10DD">
              <w:rPr>
                <w:rFonts w:ascii="Verdana" w:hAnsi="Verdana"/>
                <w:sz w:val="20"/>
                <w:szCs w:val="20"/>
                <w:lang w:val="en-US"/>
              </w:rPr>
              <w:t xml:space="preserve"> et al. (2009)</w:t>
            </w:r>
          </w:p>
        </w:tc>
        <w:tc>
          <w:tcPr>
            <w:tcW w:w="5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1F6832" w14:textId="77777777" w:rsidR="00352A58" w:rsidRPr="001D3137" w:rsidRDefault="00352A58" w:rsidP="001E5C7B">
            <w:pPr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No exercise protocol was implemented; only physical activity levels reported.</w:t>
            </w:r>
          </w:p>
        </w:tc>
      </w:tr>
      <w:tr w:rsidR="00352A58" w:rsidRPr="003001F7" w14:paraId="2489537E" w14:textId="77777777" w:rsidTr="001E5C7B">
        <w:trPr>
          <w:trHeight w:val="621"/>
        </w:trPr>
        <w:tc>
          <w:tcPr>
            <w:tcW w:w="32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7B0F4C" w14:textId="77777777" w:rsidR="00352A58" w:rsidRPr="000B10DD" w:rsidRDefault="00352A58" w:rsidP="001E5C7B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proofErr w:type="spellStart"/>
            <w:r w:rsidRPr="000B10DD">
              <w:rPr>
                <w:rFonts w:ascii="Verdana" w:hAnsi="Verdana"/>
                <w:sz w:val="20"/>
                <w:szCs w:val="20"/>
                <w:lang w:val="en-US"/>
              </w:rPr>
              <w:t>Atli</w:t>
            </w:r>
            <w:proofErr w:type="spellEnd"/>
            <w:r w:rsidRPr="000B10DD">
              <w:rPr>
                <w:rFonts w:ascii="Verdana" w:hAnsi="Verdana"/>
                <w:sz w:val="20"/>
                <w:szCs w:val="20"/>
                <w:lang w:val="en-US"/>
              </w:rPr>
              <w:t xml:space="preserve"> et al. (2013)</w:t>
            </w:r>
          </w:p>
        </w:tc>
        <w:tc>
          <w:tcPr>
            <w:tcW w:w="5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06B638" w14:textId="77777777" w:rsidR="00352A58" w:rsidRPr="001D3137" w:rsidRDefault="00352A58" w:rsidP="001E5C7B">
            <w:pPr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Exercise protocol was a 3-day football tournament; neither specification of duration nor intensity.</w:t>
            </w:r>
          </w:p>
        </w:tc>
      </w:tr>
      <w:tr w:rsidR="00352A58" w:rsidRPr="003001F7" w14:paraId="0D096900" w14:textId="77777777" w:rsidTr="001E5C7B">
        <w:trPr>
          <w:trHeight w:val="666"/>
        </w:trPr>
        <w:tc>
          <w:tcPr>
            <w:tcW w:w="32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54D7BF" w14:textId="77777777" w:rsidR="00352A58" w:rsidRPr="000B10DD" w:rsidRDefault="00352A58" w:rsidP="001E5C7B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proofErr w:type="spellStart"/>
            <w:r w:rsidRPr="000B10DD">
              <w:rPr>
                <w:rFonts w:ascii="Verdana" w:hAnsi="Verdana"/>
                <w:sz w:val="20"/>
                <w:szCs w:val="20"/>
                <w:lang w:val="en-US"/>
              </w:rPr>
              <w:t>Shockett</w:t>
            </w:r>
            <w:proofErr w:type="spellEnd"/>
            <w:r w:rsidRPr="000B10DD">
              <w:rPr>
                <w:rFonts w:ascii="Verdana" w:hAnsi="Verdana"/>
                <w:sz w:val="20"/>
                <w:szCs w:val="20"/>
                <w:lang w:val="en-US"/>
              </w:rPr>
              <w:t xml:space="preserve"> et al. (2016)</w:t>
            </w:r>
          </w:p>
        </w:tc>
        <w:tc>
          <w:tcPr>
            <w:tcW w:w="5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E5A576" w14:textId="77777777" w:rsidR="00352A58" w:rsidRPr="001D3137" w:rsidRDefault="00352A58" w:rsidP="001E5C7B">
            <w:pPr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Study used cell-free mitochondrial DNA.</w:t>
            </w:r>
          </w:p>
        </w:tc>
      </w:tr>
      <w:tr w:rsidR="00352A58" w:rsidRPr="003001F7" w14:paraId="6B2726EB" w14:textId="77777777" w:rsidTr="001E5C7B">
        <w:trPr>
          <w:trHeight w:val="713"/>
        </w:trPr>
        <w:tc>
          <w:tcPr>
            <w:tcW w:w="32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0DE344" w14:textId="77777777" w:rsidR="00352A58" w:rsidRPr="000B10DD" w:rsidRDefault="00352A58" w:rsidP="001E5C7B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0B10DD">
              <w:rPr>
                <w:rFonts w:ascii="Verdana" w:hAnsi="Verdana"/>
                <w:sz w:val="20"/>
                <w:szCs w:val="20"/>
                <w:lang w:val="en-US"/>
              </w:rPr>
              <w:t>Cash et al. (2014)</w:t>
            </w:r>
          </w:p>
        </w:tc>
        <w:tc>
          <w:tcPr>
            <w:tcW w:w="5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D47F5E" w14:textId="77777777" w:rsidR="00352A58" w:rsidRPr="001D3137" w:rsidRDefault="00352A58" w:rsidP="001E5C7B">
            <w:pPr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No exercise protocol was implemented; only physical activity levels reported.</w:t>
            </w:r>
            <w:r w:rsidRPr="001D3137">
              <w:rPr>
                <w:rFonts w:ascii="Verdana" w:hAnsi="Verdana"/>
                <w:sz w:val="20"/>
                <w:szCs w:val="20"/>
                <w:lang w:val="en-US"/>
              </w:rPr>
              <w:t xml:space="preserve"> </w:t>
            </w:r>
          </w:p>
        </w:tc>
      </w:tr>
      <w:tr w:rsidR="00352A58" w:rsidRPr="003001F7" w14:paraId="6498987A" w14:textId="77777777" w:rsidTr="001E5C7B">
        <w:trPr>
          <w:trHeight w:val="666"/>
        </w:trPr>
        <w:tc>
          <w:tcPr>
            <w:tcW w:w="32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0CE32E" w14:textId="77777777" w:rsidR="00352A58" w:rsidRPr="000B10DD" w:rsidRDefault="00352A58" w:rsidP="001E5C7B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0B10DD">
              <w:rPr>
                <w:rFonts w:ascii="Verdana" w:hAnsi="Verdana"/>
                <w:sz w:val="20"/>
                <w:szCs w:val="20"/>
                <w:lang w:val="en-US"/>
              </w:rPr>
              <w:t>Leonardo-</w:t>
            </w:r>
            <w:proofErr w:type="spellStart"/>
            <w:r w:rsidRPr="000B10DD">
              <w:rPr>
                <w:rFonts w:ascii="Verdana" w:hAnsi="Verdana"/>
                <w:sz w:val="20"/>
                <w:szCs w:val="20"/>
                <w:lang w:val="en-US"/>
              </w:rPr>
              <w:t>Mendonça</w:t>
            </w:r>
            <w:proofErr w:type="spellEnd"/>
            <w:r w:rsidRPr="000B10DD">
              <w:rPr>
                <w:rFonts w:ascii="Verdana" w:hAnsi="Verdana"/>
                <w:sz w:val="20"/>
                <w:szCs w:val="20"/>
                <w:lang w:val="en-US"/>
              </w:rPr>
              <w:t xml:space="preserve"> et al. (2014)</w:t>
            </w:r>
          </w:p>
        </w:tc>
        <w:tc>
          <w:tcPr>
            <w:tcW w:w="5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744570" w14:textId="77777777" w:rsidR="00352A58" w:rsidRDefault="00352A58" w:rsidP="001E5C7B">
            <w:pPr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Exercise protocol included multiple training days.</w:t>
            </w:r>
          </w:p>
        </w:tc>
      </w:tr>
      <w:tr w:rsidR="00352A58" w:rsidRPr="003001F7" w14:paraId="40C9E840" w14:textId="77777777" w:rsidTr="001E5C7B">
        <w:trPr>
          <w:trHeight w:val="666"/>
        </w:trPr>
        <w:tc>
          <w:tcPr>
            <w:tcW w:w="32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1E6267" w14:textId="77777777" w:rsidR="00352A58" w:rsidRPr="000B10DD" w:rsidRDefault="00352A58" w:rsidP="001E5C7B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0B10DD">
              <w:rPr>
                <w:rFonts w:ascii="Verdana" w:hAnsi="Verdana"/>
                <w:sz w:val="20"/>
                <w:szCs w:val="20"/>
                <w:lang w:val="en-US"/>
              </w:rPr>
              <w:t>Kim et al. (2010)</w:t>
            </w:r>
          </w:p>
        </w:tc>
        <w:tc>
          <w:tcPr>
            <w:tcW w:w="5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B1E5CF" w14:textId="77777777" w:rsidR="00352A58" w:rsidRPr="001D3137" w:rsidRDefault="00352A58" w:rsidP="001E5C7B">
            <w:pPr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Exercise protocol was a 9-week training program.</w:t>
            </w:r>
          </w:p>
        </w:tc>
      </w:tr>
      <w:tr w:rsidR="00352A58" w:rsidRPr="003001F7" w14:paraId="4F9B0020" w14:textId="77777777" w:rsidTr="001E5C7B">
        <w:trPr>
          <w:trHeight w:val="666"/>
        </w:trPr>
        <w:tc>
          <w:tcPr>
            <w:tcW w:w="32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DFC5FB" w14:textId="77777777" w:rsidR="00352A58" w:rsidRPr="000B10DD" w:rsidRDefault="00352A58" w:rsidP="001E5C7B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proofErr w:type="spellStart"/>
            <w:r w:rsidRPr="000B10DD">
              <w:rPr>
                <w:rFonts w:ascii="Verdana" w:hAnsi="Verdana"/>
                <w:sz w:val="20"/>
                <w:szCs w:val="20"/>
                <w:lang w:val="en-US"/>
              </w:rPr>
              <w:t>Tomasello</w:t>
            </w:r>
            <w:proofErr w:type="spellEnd"/>
            <w:r w:rsidRPr="000B10DD">
              <w:rPr>
                <w:rFonts w:ascii="Verdana" w:hAnsi="Verdana"/>
                <w:sz w:val="20"/>
                <w:szCs w:val="20"/>
                <w:lang w:val="en-US"/>
              </w:rPr>
              <w:t xml:space="preserve"> et al. (2012)</w:t>
            </w:r>
          </w:p>
        </w:tc>
        <w:tc>
          <w:tcPr>
            <w:tcW w:w="5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BAE2C8" w14:textId="77777777" w:rsidR="00352A58" w:rsidRDefault="00352A58" w:rsidP="001E5C7B">
            <w:pPr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No exercise protocol was implemented.</w:t>
            </w:r>
          </w:p>
        </w:tc>
      </w:tr>
      <w:tr w:rsidR="00352A58" w:rsidRPr="003001F7" w14:paraId="2DBE2735" w14:textId="77777777" w:rsidTr="001E5C7B">
        <w:trPr>
          <w:trHeight w:val="666"/>
        </w:trPr>
        <w:tc>
          <w:tcPr>
            <w:tcW w:w="32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60B3EE" w14:textId="77777777" w:rsidR="00352A58" w:rsidRPr="000B10DD" w:rsidRDefault="00352A58" w:rsidP="001E5C7B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0B10DD">
              <w:rPr>
                <w:rFonts w:ascii="Verdana" w:hAnsi="Verdana"/>
                <w:sz w:val="20"/>
                <w:szCs w:val="20"/>
                <w:lang w:val="en-US"/>
              </w:rPr>
              <w:t>Fogarty et al. (2013)</w:t>
            </w:r>
          </w:p>
        </w:tc>
        <w:tc>
          <w:tcPr>
            <w:tcW w:w="5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E35EF2" w14:textId="77777777" w:rsidR="00352A58" w:rsidRDefault="00352A58" w:rsidP="001E5C7B">
            <w:pPr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Exercise was 100 isolated knee extension contractions.</w:t>
            </w:r>
          </w:p>
        </w:tc>
      </w:tr>
      <w:tr w:rsidR="00352A58" w:rsidRPr="003001F7" w14:paraId="5D0C354D" w14:textId="77777777" w:rsidTr="001E5C7B">
        <w:trPr>
          <w:trHeight w:val="666"/>
        </w:trPr>
        <w:tc>
          <w:tcPr>
            <w:tcW w:w="32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F2E60F" w14:textId="77777777" w:rsidR="00352A58" w:rsidRPr="000B10DD" w:rsidRDefault="00352A58" w:rsidP="001E5C7B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0B10DD">
              <w:rPr>
                <w:rFonts w:ascii="Verdana" w:hAnsi="Verdana"/>
                <w:sz w:val="20"/>
                <w:szCs w:val="20"/>
                <w:lang w:val="en-US"/>
              </w:rPr>
              <w:t>Sarmiento et al. (2016)</w:t>
            </w:r>
          </w:p>
        </w:tc>
        <w:tc>
          <w:tcPr>
            <w:tcW w:w="5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70AF91" w14:textId="77777777" w:rsidR="00352A58" w:rsidRDefault="00352A58" w:rsidP="001E5C7B">
            <w:pPr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 xml:space="preserve">Exercise protocol consisted of 10 resistance type body-building strenuous exercises. </w:t>
            </w:r>
          </w:p>
        </w:tc>
      </w:tr>
      <w:tr w:rsidR="00352A58" w:rsidRPr="00355DC3" w14:paraId="35353061" w14:textId="77777777" w:rsidTr="001E5C7B">
        <w:trPr>
          <w:trHeight w:val="666"/>
        </w:trPr>
        <w:tc>
          <w:tcPr>
            <w:tcW w:w="32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65ACE8" w14:textId="77777777" w:rsidR="00352A58" w:rsidRPr="000B10DD" w:rsidRDefault="00352A58" w:rsidP="001E5C7B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0B10DD">
              <w:rPr>
                <w:rFonts w:ascii="Verdana" w:hAnsi="Verdana"/>
                <w:sz w:val="20"/>
                <w:szCs w:val="20"/>
                <w:lang w:val="en-US"/>
              </w:rPr>
              <w:t>Cuevas et al. (2005)</w:t>
            </w:r>
          </w:p>
        </w:tc>
        <w:tc>
          <w:tcPr>
            <w:tcW w:w="5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A70345" w14:textId="77777777" w:rsidR="00352A58" w:rsidRDefault="00352A58" w:rsidP="001E5C7B">
            <w:pPr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Exercise was anaerobic.</w:t>
            </w:r>
          </w:p>
        </w:tc>
      </w:tr>
      <w:tr w:rsidR="00352A58" w:rsidRPr="00301989" w14:paraId="19028377" w14:textId="77777777" w:rsidTr="001E5C7B">
        <w:trPr>
          <w:trHeight w:val="666"/>
        </w:trPr>
        <w:tc>
          <w:tcPr>
            <w:tcW w:w="32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8DC98F" w14:textId="77777777" w:rsidR="00352A58" w:rsidRPr="000B10DD" w:rsidRDefault="00352A58" w:rsidP="001E5C7B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proofErr w:type="spellStart"/>
            <w:r w:rsidRPr="000B10DD">
              <w:rPr>
                <w:rFonts w:ascii="Verdana" w:hAnsi="Verdana"/>
                <w:sz w:val="20"/>
                <w:szCs w:val="20"/>
                <w:lang w:val="en-US"/>
              </w:rPr>
              <w:t>Mrakic-Sposta</w:t>
            </w:r>
            <w:proofErr w:type="spellEnd"/>
            <w:r w:rsidRPr="000B10DD">
              <w:rPr>
                <w:rFonts w:ascii="Verdana" w:hAnsi="Verdana"/>
                <w:sz w:val="20"/>
                <w:szCs w:val="20"/>
                <w:lang w:val="en-US"/>
              </w:rPr>
              <w:t xml:space="preserve"> et al. (2015)</w:t>
            </w:r>
          </w:p>
        </w:tc>
        <w:tc>
          <w:tcPr>
            <w:tcW w:w="5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7A685C" w14:textId="77777777" w:rsidR="00352A58" w:rsidRDefault="00352A58" w:rsidP="001E5C7B">
            <w:pPr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Capillary blood was used.</w:t>
            </w:r>
          </w:p>
        </w:tc>
      </w:tr>
      <w:tr w:rsidR="00352A58" w:rsidRPr="003001F7" w14:paraId="6C87DD66" w14:textId="77777777" w:rsidTr="001E5C7B">
        <w:trPr>
          <w:trHeight w:val="666"/>
        </w:trPr>
        <w:tc>
          <w:tcPr>
            <w:tcW w:w="32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7A313E" w14:textId="77777777" w:rsidR="00352A58" w:rsidRPr="000B10DD" w:rsidRDefault="00352A58" w:rsidP="001E5C7B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0B10DD">
              <w:rPr>
                <w:rFonts w:ascii="Verdana" w:hAnsi="Verdana"/>
                <w:sz w:val="20"/>
                <w:szCs w:val="20"/>
                <w:lang w:val="en-US"/>
              </w:rPr>
              <w:t>Bloomer et al. (2005)</w:t>
            </w:r>
          </w:p>
        </w:tc>
        <w:tc>
          <w:tcPr>
            <w:tcW w:w="5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BFD62A" w14:textId="77777777" w:rsidR="00352A58" w:rsidRDefault="00352A58" w:rsidP="001E5C7B">
            <w:pPr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 xml:space="preserve">Exercise protocol consisted of both aerobic and anaerobic exercise. </w:t>
            </w:r>
          </w:p>
        </w:tc>
      </w:tr>
      <w:tr w:rsidR="00352A58" w:rsidRPr="003001F7" w14:paraId="7D39236B" w14:textId="77777777" w:rsidTr="001E5C7B">
        <w:trPr>
          <w:trHeight w:val="666"/>
        </w:trPr>
        <w:tc>
          <w:tcPr>
            <w:tcW w:w="32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33459195" w14:textId="77777777" w:rsidR="00352A58" w:rsidRPr="000B10DD" w:rsidRDefault="00352A58" w:rsidP="001E5C7B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0B10DD">
              <w:rPr>
                <w:rFonts w:ascii="Verdana" w:hAnsi="Verdana"/>
                <w:sz w:val="20"/>
                <w:szCs w:val="20"/>
                <w:lang w:val="en-US"/>
              </w:rPr>
              <w:t>Gray et al. (2014)</w:t>
            </w:r>
          </w:p>
        </w:tc>
        <w:tc>
          <w:tcPr>
            <w:tcW w:w="5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0EEEE0F7" w14:textId="77777777" w:rsidR="00352A58" w:rsidRPr="00F95160" w:rsidRDefault="00352A58" w:rsidP="001E5C7B">
            <w:pPr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 xml:space="preserve">Exercise was </w:t>
            </w:r>
            <w:r w:rsidRPr="00F95160">
              <w:rPr>
                <w:rFonts w:ascii="Verdana" w:hAnsi="Verdana"/>
                <w:sz w:val="20"/>
                <w:szCs w:val="20"/>
                <w:lang w:val="en-US"/>
              </w:rPr>
              <w:t>200 repetitions</w:t>
            </w:r>
            <w:r>
              <w:rPr>
                <w:rFonts w:ascii="Verdana" w:hAnsi="Verdana"/>
                <w:sz w:val="20"/>
                <w:szCs w:val="20"/>
                <w:lang w:val="en-US"/>
              </w:rPr>
              <w:t xml:space="preserve"> of eccentric knee contractions.</w:t>
            </w:r>
          </w:p>
        </w:tc>
      </w:tr>
    </w:tbl>
    <w:p w14:paraId="1410A8D9" w14:textId="77777777" w:rsidR="00352A58" w:rsidRDefault="00352A58" w:rsidP="00352A58">
      <w:pPr>
        <w:spacing w:line="360" w:lineRule="auto"/>
        <w:jc w:val="both"/>
        <w:rPr>
          <w:rFonts w:ascii="Verdana" w:hAnsi="Verdana"/>
          <w:sz w:val="20"/>
          <w:szCs w:val="20"/>
        </w:rPr>
      </w:pPr>
    </w:p>
    <w:p w14:paraId="5E2A52BD" w14:textId="77777777" w:rsidR="00352A58" w:rsidRDefault="00352A58" w:rsidP="00352A58">
      <w:pPr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br w:type="page"/>
      </w:r>
    </w:p>
    <w:tbl>
      <w:tblPr>
        <w:tblStyle w:val="TableGrid"/>
        <w:tblpPr w:leftFromText="180" w:rightFromText="180" w:vertAnchor="text" w:horzAnchor="margin" w:tblpXSpec="center" w:tblpY="391"/>
        <w:tblW w:w="8376" w:type="dxa"/>
        <w:jc w:val="center"/>
        <w:tblLook w:val="04A0" w:firstRow="1" w:lastRow="0" w:firstColumn="1" w:lastColumn="0" w:noHBand="0" w:noVBand="1"/>
      </w:tblPr>
      <w:tblGrid>
        <w:gridCol w:w="3175"/>
        <w:gridCol w:w="5201"/>
      </w:tblGrid>
      <w:tr w:rsidR="00352A58" w14:paraId="68AF8CDD" w14:textId="77777777" w:rsidTr="001E5C7B">
        <w:trPr>
          <w:trHeight w:val="753"/>
          <w:jc w:val="center"/>
        </w:trPr>
        <w:tc>
          <w:tcPr>
            <w:tcW w:w="3175" w:type="dxa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B5088F" w14:textId="77777777" w:rsidR="00352A58" w:rsidRPr="00D05D46" w:rsidRDefault="00352A58" w:rsidP="001E5C7B">
            <w:pPr>
              <w:rPr>
                <w:b/>
                <w:lang w:val="en-US"/>
              </w:rPr>
            </w:pPr>
          </w:p>
          <w:p w14:paraId="74161F00" w14:textId="77777777" w:rsidR="00352A58" w:rsidRPr="00D05D46" w:rsidRDefault="00352A58" w:rsidP="001E5C7B">
            <w:pPr>
              <w:tabs>
                <w:tab w:val="left" w:pos="2093"/>
              </w:tabs>
              <w:jc w:val="both"/>
              <w:rPr>
                <w:rFonts w:ascii="Verdana" w:hAnsi="Verdana"/>
                <w:b/>
                <w:sz w:val="20"/>
                <w:szCs w:val="20"/>
                <w:lang w:val="en-US"/>
              </w:rPr>
            </w:pPr>
            <w:r w:rsidRPr="00D05D46">
              <w:rPr>
                <w:rFonts w:ascii="Verdana" w:hAnsi="Verdana"/>
                <w:b/>
                <w:sz w:val="20"/>
                <w:szCs w:val="20"/>
                <w:lang w:val="en-US"/>
              </w:rPr>
              <w:t xml:space="preserve">Study </w:t>
            </w:r>
          </w:p>
        </w:tc>
        <w:tc>
          <w:tcPr>
            <w:tcW w:w="5201" w:type="dxa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B04707" w14:textId="77777777" w:rsidR="00352A58" w:rsidRPr="00D05D46" w:rsidRDefault="00352A58" w:rsidP="001E5C7B">
            <w:pPr>
              <w:rPr>
                <w:b/>
              </w:rPr>
            </w:pPr>
          </w:p>
          <w:p w14:paraId="78A18D1D" w14:textId="77777777" w:rsidR="00352A58" w:rsidRPr="00D05D46" w:rsidRDefault="00352A58" w:rsidP="001E5C7B">
            <w:pPr>
              <w:jc w:val="center"/>
              <w:rPr>
                <w:rFonts w:ascii="Verdana" w:hAnsi="Verdana"/>
                <w:b/>
                <w:sz w:val="20"/>
                <w:szCs w:val="20"/>
                <w:lang w:val="en-US"/>
              </w:rPr>
            </w:pPr>
            <w:r w:rsidRPr="00D05D46">
              <w:rPr>
                <w:rFonts w:ascii="Verdana" w:hAnsi="Verdana"/>
                <w:b/>
                <w:sz w:val="20"/>
                <w:szCs w:val="20"/>
                <w:lang w:val="en-US"/>
              </w:rPr>
              <w:t>Reasons for exclusion</w:t>
            </w:r>
          </w:p>
        </w:tc>
      </w:tr>
      <w:tr w:rsidR="00352A58" w:rsidRPr="003001F7" w14:paraId="6DAD5ECB" w14:textId="77777777" w:rsidTr="001E5C7B">
        <w:trPr>
          <w:trHeight w:val="612"/>
          <w:jc w:val="center"/>
        </w:trPr>
        <w:tc>
          <w:tcPr>
            <w:tcW w:w="31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BBF9E4" w14:textId="77777777" w:rsidR="00352A58" w:rsidRPr="000B10DD" w:rsidRDefault="00352A58" w:rsidP="001E5C7B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  <w:p w14:paraId="136E601F" w14:textId="77777777" w:rsidR="00352A58" w:rsidRPr="000B10DD" w:rsidRDefault="00352A58" w:rsidP="001E5C7B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proofErr w:type="spellStart"/>
            <w:r w:rsidRPr="000B10DD">
              <w:rPr>
                <w:rFonts w:ascii="Verdana" w:hAnsi="Verdana"/>
                <w:sz w:val="20"/>
                <w:szCs w:val="20"/>
                <w:lang w:val="en-US"/>
              </w:rPr>
              <w:t>Shockett</w:t>
            </w:r>
            <w:proofErr w:type="spellEnd"/>
            <w:r w:rsidRPr="000B10DD">
              <w:rPr>
                <w:rFonts w:ascii="Verdana" w:hAnsi="Verdana"/>
                <w:sz w:val="20"/>
                <w:szCs w:val="20"/>
                <w:lang w:val="en-US"/>
              </w:rPr>
              <w:t xml:space="preserve"> et al. (2016)</w:t>
            </w:r>
          </w:p>
        </w:tc>
        <w:tc>
          <w:tcPr>
            <w:tcW w:w="52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6A32E6" w14:textId="77777777" w:rsidR="00352A58" w:rsidRDefault="00352A58" w:rsidP="001E5C7B">
            <w:pPr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</w:p>
          <w:p w14:paraId="612F466B" w14:textId="77777777" w:rsidR="00352A58" w:rsidRPr="006367BB" w:rsidRDefault="00352A58" w:rsidP="001E5C7B">
            <w:pPr>
              <w:tabs>
                <w:tab w:val="left" w:pos="1200"/>
              </w:tabs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Plasma cell-free mitochondrial DNA was used.</w:t>
            </w:r>
            <w:r>
              <w:rPr>
                <w:rFonts w:ascii="Verdana" w:hAnsi="Verdana"/>
                <w:sz w:val="20"/>
                <w:szCs w:val="20"/>
                <w:lang w:val="en-US"/>
              </w:rPr>
              <w:tab/>
            </w:r>
          </w:p>
        </w:tc>
      </w:tr>
      <w:tr w:rsidR="00352A58" w:rsidRPr="003001F7" w14:paraId="5BB0A504" w14:textId="77777777" w:rsidTr="001E5C7B">
        <w:trPr>
          <w:trHeight w:val="753"/>
          <w:jc w:val="center"/>
        </w:trPr>
        <w:tc>
          <w:tcPr>
            <w:tcW w:w="31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1A8F7A" w14:textId="77777777" w:rsidR="00352A58" w:rsidRPr="000B10DD" w:rsidRDefault="00352A58" w:rsidP="001E5C7B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proofErr w:type="spellStart"/>
            <w:r w:rsidRPr="000B10DD">
              <w:rPr>
                <w:rFonts w:ascii="Verdana" w:hAnsi="Verdana"/>
                <w:sz w:val="20"/>
                <w:szCs w:val="20"/>
                <w:lang w:val="en-US"/>
              </w:rPr>
              <w:t>Atamaniuk</w:t>
            </w:r>
            <w:proofErr w:type="spellEnd"/>
            <w:r w:rsidRPr="000B10DD">
              <w:rPr>
                <w:rFonts w:ascii="Verdana" w:hAnsi="Verdana"/>
                <w:sz w:val="20"/>
                <w:szCs w:val="20"/>
                <w:lang w:val="en-US"/>
              </w:rPr>
              <w:t xml:space="preserve"> et al. (2004)</w:t>
            </w:r>
          </w:p>
        </w:tc>
        <w:tc>
          <w:tcPr>
            <w:tcW w:w="5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FF0D5E" w14:textId="77777777" w:rsidR="00352A58" w:rsidRPr="001D3137" w:rsidRDefault="00352A58" w:rsidP="001E5C7B">
            <w:pPr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 xml:space="preserve">Plasma cell-free </w:t>
            </w:r>
            <w:r w:rsidRPr="009C721E">
              <w:rPr>
                <w:rFonts w:ascii="Verdana" w:hAnsi="Verdana"/>
                <w:sz w:val="20"/>
                <w:szCs w:val="20"/>
                <w:lang w:val="en-US"/>
              </w:rPr>
              <w:t>DNA concentrations</w:t>
            </w:r>
            <w:r>
              <w:rPr>
                <w:rFonts w:ascii="Verdana" w:hAnsi="Verdana"/>
                <w:sz w:val="20"/>
                <w:szCs w:val="20"/>
                <w:lang w:val="en-US"/>
              </w:rPr>
              <w:t xml:space="preserve"> were used.</w:t>
            </w:r>
          </w:p>
        </w:tc>
      </w:tr>
      <w:tr w:rsidR="00352A58" w:rsidRPr="003001F7" w14:paraId="1A6095CC" w14:textId="77777777" w:rsidTr="001E5C7B">
        <w:trPr>
          <w:trHeight w:val="656"/>
          <w:jc w:val="center"/>
        </w:trPr>
        <w:tc>
          <w:tcPr>
            <w:tcW w:w="31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B76A70" w14:textId="77777777" w:rsidR="00352A58" w:rsidRPr="000B10DD" w:rsidRDefault="00352A58" w:rsidP="001E5C7B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proofErr w:type="spellStart"/>
            <w:r w:rsidRPr="000B10DD">
              <w:rPr>
                <w:rFonts w:ascii="Verdana" w:hAnsi="Verdana"/>
                <w:sz w:val="20"/>
                <w:szCs w:val="20"/>
                <w:lang w:val="en-US"/>
              </w:rPr>
              <w:t>Arazi</w:t>
            </w:r>
            <w:proofErr w:type="spellEnd"/>
            <w:r w:rsidRPr="000B10DD">
              <w:rPr>
                <w:rFonts w:ascii="Verdana" w:hAnsi="Verdana"/>
                <w:sz w:val="20"/>
                <w:szCs w:val="20"/>
                <w:lang w:val="en-US"/>
              </w:rPr>
              <w:t xml:space="preserve"> et al. (2015)</w:t>
            </w:r>
          </w:p>
        </w:tc>
        <w:tc>
          <w:tcPr>
            <w:tcW w:w="5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7B184F" w14:textId="77777777" w:rsidR="00352A58" w:rsidRPr="001D3137" w:rsidRDefault="00352A58" w:rsidP="001E5C7B">
            <w:pPr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Exercise protocol consisted of traditional vs. cluster resistance exercise loading patterns.</w:t>
            </w:r>
          </w:p>
        </w:tc>
      </w:tr>
      <w:tr w:rsidR="00352A58" w:rsidRPr="003001F7" w14:paraId="03CCBAA9" w14:textId="77777777" w:rsidTr="001E5C7B">
        <w:trPr>
          <w:trHeight w:val="704"/>
          <w:jc w:val="center"/>
        </w:trPr>
        <w:tc>
          <w:tcPr>
            <w:tcW w:w="31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5F79C5" w14:textId="77777777" w:rsidR="00352A58" w:rsidRPr="000B10DD" w:rsidRDefault="00352A58" w:rsidP="001E5C7B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0B10DD">
              <w:rPr>
                <w:rFonts w:ascii="Verdana" w:hAnsi="Verdana"/>
                <w:sz w:val="20"/>
                <w:szCs w:val="20"/>
                <w:lang w:val="en-US"/>
              </w:rPr>
              <w:t>Ra et al. (2013)</w:t>
            </w:r>
          </w:p>
        </w:tc>
        <w:tc>
          <w:tcPr>
            <w:tcW w:w="5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CF390F" w14:textId="77777777" w:rsidR="00352A58" w:rsidRPr="001D3137" w:rsidRDefault="00352A58" w:rsidP="001E5C7B">
            <w:pPr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 xml:space="preserve">Exercise was </w:t>
            </w:r>
            <w:r w:rsidRPr="00192DA2">
              <w:rPr>
                <w:rFonts w:ascii="Verdana" w:hAnsi="Verdana"/>
                <w:sz w:val="20"/>
                <w:szCs w:val="20"/>
                <w:lang w:val="en-US"/>
              </w:rPr>
              <w:t>eccentric elbow flexor exercises</w:t>
            </w:r>
            <w:r>
              <w:rPr>
                <w:rFonts w:ascii="Verdana" w:hAnsi="Verdana"/>
                <w:sz w:val="20"/>
                <w:szCs w:val="20"/>
                <w:lang w:val="en-US"/>
              </w:rPr>
              <w:t>.</w:t>
            </w:r>
          </w:p>
        </w:tc>
      </w:tr>
      <w:tr w:rsidR="00352A58" w:rsidRPr="003001F7" w14:paraId="093AFDED" w14:textId="77777777" w:rsidTr="001E5C7B">
        <w:trPr>
          <w:trHeight w:val="704"/>
          <w:jc w:val="center"/>
        </w:trPr>
        <w:tc>
          <w:tcPr>
            <w:tcW w:w="31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021A070" w14:textId="77777777" w:rsidR="00352A58" w:rsidRPr="000B10DD" w:rsidRDefault="00352A58" w:rsidP="001E5C7B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proofErr w:type="spellStart"/>
            <w:r w:rsidRPr="000B10DD">
              <w:rPr>
                <w:rFonts w:ascii="Verdana" w:hAnsi="Verdana"/>
                <w:sz w:val="20"/>
                <w:szCs w:val="20"/>
                <w:lang w:val="en-US"/>
              </w:rPr>
              <w:t>Palazzetti</w:t>
            </w:r>
            <w:proofErr w:type="spellEnd"/>
            <w:r w:rsidRPr="000B10DD">
              <w:rPr>
                <w:rFonts w:ascii="Verdana" w:hAnsi="Verdana"/>
                <w:sz w:val="20"/>
                <w:szCs w:val="20"/>
                <w:lang w:val="en-US"/>
              </w:rPr>
              <w:t xml:space="preserve"> et al. (2003)</w:t>
            </w:r>
          </w:p>
        </w:tc>
        <w:tc>
          <w:tcPr>
            <w:tcW w:w="5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514C7A0" w14:textId="77777777" w:rsidR="00352A58" w:rsidRPr="001D3137" w:rsidRDefault="00352A58" w:rsidP="001E5C7B">
            <w:pPr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Exercise involved 4 weeks of overload training.</w:t>
            </w:r>
          </w:p>
        </w:tc>
      </w:tr>
      <w:tr w:rsidR="00352A58" w:rsidRPr="003001F7" w14:paraId="1FA4A502" w14:textId="77777777" w:rsidTr="001E5C7B">
        <w:trPr>
          <w:trHeight w:val="704"/>
          <w:jc w:val="center"/>
        </w:trPr>
        <w:tc>
          <w:tcPr>
            <w:tcW w:w="317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72C1470" w14:textId="77777777" w:rsidR="00352A58" w:rsidRPr="000B10DD" w:rsidRDefault="00352A58" w:rsidP="001E5C7B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0B10DD">
              <w:rPr>
                <w:rFonts w:ascii="Verdana" w:hAnsi="Verdana"/>
                <w:sz w:val="20"/>
                <w:szCs w:val="20"/>
                <w:lang w:val="en-US"/>
              </w:rPr>
              <w:t>Giacomo et al. (2009)</w:t>
            </w:r>
          </w:p>
        </w:tc>
        <w:tc>
          <w:tcPr>
            <w:tcW w:w="520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118CE07" w14:textId="77777777" w:rsidR="00352A58" w:rsidRDefault="00352A58" w:rsidP="001E5C7B">
            <w:pPr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No exercise protocol was implemented.</w:t>
            </w:r>
          </w:p>
        </w:tc>
      </w:tr>
      <w:tr w:rsidR="00352A58" w:rsidRPr="003001F7" w14:paraId="7F55BA3F" w14:textId="77777777" w:rsidTr="001E5C7B">
        <w:trPr>
          <w:trHeight w:val="704"/>
          <w:jc w:val="center"/>
        </w:trPr>
        <w:tc>
          <w:tcPr>
            <w:tcW w:w="317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A5AF5A0" w14:textId="77777777" w:rsidR="00352A58" w:rsidRPr="000B10DD" w:rsidRDefault="00352A58" w:rsidP="001E5C7B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proofErr w:type="spellStart"/>
            <w:r w:rsidRPr="000B10DD">
              <w:rPr>
                <w:rFonts w:ascii="Verdana" w:hAnsi="Verdana"/>
                <w:sz w:val="20"/>
                <w:szCs w:val="20"/>
                <w:lang w:val="en-US"/>
              </w:rPr>
              <w:t>Demirbağ</w:t>
            </w:r>
            <w:proofErr w:type="spellEnd"/>
            <w:r w:rsidRPr="000B10DD">
              <w:rPr>
                <w:rFonts w:ascii="Verdana" w:hAnsi="Verdana"/>
                <w:sz w:val="20"/>
                <w:szCs w:val="20"/>
                <w:lang w:val="en-US"/>
              </w:rPr>
              <w:t xml:space="preserve"> et al. (2005)</w:t>
            </w:r>
          </w:p>
        </w:tc>
        <w:tc>
          <w:tcPr>
            <w:tcW w:w="520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E8DC1EE" w14:textId="77777777" w:rsidR="00352A58" w:rsidRPr="001D3137" w:rsidRDefault="00352A58" w:rsidP="001E5C7B">
            <w:pPr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Participants were referred for evaluation of suspected coronary artery disease.</w:t>
            </w:r>
          </w:p>
        </w:tc>
      </w:tr>
      <w:tr w:rsidR="00352A58" w:rsidRPr="003001F7" w14:paraId="119BBD80" w14:textId="77777777" w:rsidTr="001E5C7B">
        <w:trPr>
          <w:trHeight w:val="704"/>
          <w:jc w:val="center"/>
        </w:trPr>
        <w:tc>
          <w:tcPr>
            <w:tcW w:w="3175" w:type="dxa"/>
            <w:tcBorders>
              <w:top w:val="nil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16D70D95" w14:textId="77777777" w:rsidR="00352A58" w:rsidRPr="000B10DD" w:rsidRDefault="00352A58" w:rsidP="001E5C7B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0B10DD">
              <w:rPr>
                <w:rFonts w:ascii="Verdana" w:hAnsi="Verdana"/>
                <w:sz w:val="20"/>
                <w:szCs w:val="20"/>
                <w:lang w:val="en-US"/>
              </w:rPr>
              <w:t>Neubauer et al. (2010)</w:t>
            </w:r>
            <w:r w:rsidRPr="000B10DD">
              <w:rPr>
                <w:rFonts w:ascii="Verdana" w:hAnsi="Verdana"/>
                <w:sz w:val="20"/>
                <w:szCs w:val="20"/>
                <w:lang w:val="en-US"/>
              </w:rPr>
              <w:tab/>
            </w:r>
          </w:p>
        </w:tc>
        <w:tc>
          <w:tcPr>
            <w:tcW w:w="5201" w:type="dxa"/>
            <w:tcBorders>
              <w:top w:val="nil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5330C8FF" w14:textId="77777777" w:rsidR="00352A58" w:rsidRDefault="00352A58" w:rsidP="001E5C7B">
            <w:pPr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 w:rsidRPr="001E5A04">
              <w:rPr>
                <w:rFonts w:ascii="Verdana" w:hAnsi="Verdana"/>
                <w:sz w:val="20"/>
                <w:szCs w:val="20"/>
                <w:lang w:val="en-US"/>
              </w:rPr>
              <w:t>Reported the same population as in another study included in the review</w:t>
            </w:r>
            <w:r>
              <w:rPr>
                <w:rFonts w:ascii="Verdana" w:hAnsi="Verdana"/>
                <w:sz w:val="20"/>
                <w:szCs w:val="20"/>
                <w:lang w:val="en-US"/>
              </w:rPr>
              <w:t>.</w:t>
            </w:r>
          </w:p>
        </w:tc>
      </w:tr>
    </w:tbl>
    <w:p w14:paraId="72DA9BB1" w14:textId="65F0E48C" w:rsidR="00170088" w:rsidRDefault="00170088" w:rsidP="00170088">
      <w:pPr>
        <w:spacing w:line="360" w:lineRule="auto"/>
        <w:jc w:val="both"/>
        <w:rPr>
          <w:rFonts w:ascii="Verdana" w:hAnsi="Verdana"/>
          <w:sz w:val="20"/>
          <w:szCs w:val="20"/>
        </w:rPr>
      </w:pPr>
      <w:r w:rsidRPr="003B3234">
        <w:rPr>
          <w:rFonts w:ascii="Verdana" w:hAnsi="Verdana"/>
          <w:b/>
          <w:sz w:val="20"/>
          <w:szCs w:val="20"/>
        </w:rPr>
        <w:t>Electronic Supplementary</w:t>
      </w:r>
      <w:r w:rsidR="000B10DD" w:rsidRPr="003B3234">
        <w:rPr>
          <w:rFonts w:ascii="Verdana" w:hAnsi="Verdana"/>
          <w:b/>
          <w:sz w:val="20"/>
          <w:szCs w:val="20"/>
        </w:rPr>
        <w:t xml:space="preserve"> </w:t>
      </w:r>
      <w:r w:rsidRPr="003B3234">
        <w:rPr>
          <w:rFonts w:ascii="Verdana" w:hAnsi="Verdana"/>
          <w:b/>
          <w:sz w:val="20"/>
          <w:szCs w:val="20"/>
        </w:rPr>
        <w:t>Table S</w:t>
      </w:r>
      <w:r w:rsidR="005B5FEE" w:rsidRPr="003B3234">
        <w:rPr>
          <w:rFonts w:ascii="Verdana" w:hAnsi="Verdana"/>
          <w:b/>
          <w:sz w:val="20"/>
          <w:szCs w:val="20"/>
        </w:rPr>
        <w:t>1</w:t>
      </w:r>
      <w:r w:rsidRPr="003B3234">
        <w:rPr>
          <w:rFonts w:ascii="Verdana" w:hAnsi="Verdana"/>
          <w:b/>
          <w:sz w:val="20"/>
          <w:szCs w:val="20"/>
        </w:rPr>
        <w:t>.</w:t>
      </w:r>
      <w:r>
        <w:rPr>
          <w:rFonts w:ascii="Verdana" w:hAnsi="Verdana"/>
          <w:sz w:val="20"/>
          <w:szCs w:val="20"/>
        </w:rPr>
        <w:t xml:space="preserve"> Studies excluded with reasons. </w:t>
      </w:r>
    </w:p>
    <w:p w14:paraId="01BE2D57" w14:textId="77777777" w:rsidR="00352A58" w:rsidRPr="00B310CB" w:rsidRDefault="00352A58" w:rsidP="00352A58">
      <w:pPr>
        <w:rPr>
          <w:rFonts w:ascii="Verdana" w:hAnsi="Verdana"/>
          <w:sz w:val="20"/>
          <w:szCs w:val="20"/>
          <w:lang w:val="en-US"/>
        </w:rPr>
      </w:pPr>
    </w:p>
    <w:p w14:paraId="6831648A" w14:textId="4141146C" w:rsidR="00E51162" w:rsidRDefault="00E51162"/>
    <w:p w14:paraId="78B94BA6" w14:textId="77980607" w:rsidR="0060186A" w:rsidRDefault="0060186A"/>
    <w:p w14:paraId="1E2C3BF2" w14:textId="22048111" w:rsidR="0060186A" w:rsidRDefault="0060186A"/>
    <w:p w14:paraId="21D82DF6" w14:textId="7D680676" w:rsidR="0060186A" w:rsidRDefault="0060186A"/>
    <w:p w14:paraId="1ACCE3BE" w14:textId="4149A1B3" w:rsidR="0060186A" w:rsidRDefault="0060186A"/>
    <w:p w14:paraId="40CD3A47" w14:textId="1C417F00" w:rsidR="0060186A" w:rsidRDefault="0060186A"/>
    <w:p w14:paraId="17B1E83D" w14:textId="1F271958" w:rsidR="0060186A" w:rsidRDefault="0060186A"/>
    <w:p w14:paraId="3A040CC0" w14:textId="4869FC0A" w:rsidR="0060186A" w:rsidRDefault="0060186A"/>
    <w:p w14:paraId="24F6E0C1" w14:textId="2E190CC7" w:rsidR="0060186A" w:rsidRDefault="0060186A"/>
    <w:p w14:paraId="120BFEC5" w14:textId="71398230" w:rsidR="0060186A" w:rsidRDefault="0060186A"/>
    <w:p w14:paraId="4644553C" w14:textId="4686CAEB" w:rsidR="0060186A" w:rsidRDefault="0060186A"/>
    <w:p w14:paraId="3C237755" w14:textId="37A5C92D" w:rsidR="0060186A" w:rsidRDefault="0060186A"/>
    <w:p w14:paraId="6E23A042" w14:textId="67C7E6CE" w:rsidR="0060186A" w:rsidRDefault="0060186A"/>
    <w:p w14:paraId="7AEE5D26" w14:textId="257885B9" w:rsidR="0060186A" w:rsidRDefault="0060186A"/>
    <w:p w14:paraId="1BAEDB0F" w14:textId="1E16818D" w:rsidR="0060186A" w:rsidRDefault="0060186A"/>
    <w:p w14:paraId="6074D36A" w14:textId="7CDF7780" w:rsidR="0060186A" w:rsidRDefault="0060186A"/>
    <w:p w14:paraId="23F85C38" w14:textId="09F6876B" w:rsidR="0060186A" w:rsidRDefault="0060186A"/>
    <w:p w14:paraId="51B5DAC1" w14:textId="4895F182" w:rsidR="0060186A" w:rsidRDefault="0060186A"/>
    <w:p w14:paraId="3B5EE86F" w14:textId="4307CCDB" w:rsidR="0060186A" w:rsidRDefault="0060186A"/>
    <w:p w14:paraId="1D4AC1EE" w14:textId="57FE8F2B" w:rsidR="0060186A" w:rsidRDefault="0060186A"/>
    <w:p w14:paraId="5BC737F1" w14:textId="04B9F1CB" w:rsidR="0060186A" w:rsidRDefault="0060186A"/>
    <w:p w14:paraId="6C7DB908" w14:textId="2E306244" w:rsidR="0060186A" w:rsidRDefault="0060186A"/>
    <w:p w14:paraId="7352AEDB" w14:textId="77777777" w:rsidR="0060186A" w:rsidRDefault="0060186A">
      <w:pPr>
        <w:sectPr w:rsidR="0060186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text" w:horzAnchor="margin" w:tblpY="-284"/>
        <w:tblOverlap w:val="never"/>
        <w:tblW w:w="9332" w:type="dxa"/>
        <w:tblLook w:val="04A0" w:firstRow="1" w:lastRow="0" w:firstColumn="1" w:lastColumn="0" w:noHBand="0" w:noVBand="1"/>
      </w:tblPr>
      <w:tblGrid>
        <w:gridCol w:w="3468"/>
        <w:gridCol w:w="966"/>
        <w:gridCol w:w="803"/>
        <w:gridCol w:w="1979"/>
        <w:gridCol w:w="1131"/>
        <w:gridCol w:w="985"/>
      </w:tblGrid>
      <w:tr w:rsidR="0018505D" w:rsidRPr="0018505D" w14:paraId="1459289C" w14:textId="77777777" w:rsidTr="00C40817">
        <w:trPr>
          <w:trHeight w:val="167"/>
        </w:trPr>
        <w:tc>
          <w:tcPr>
            <w:tcW w:w="3468" w:type="dxa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hideMark/>
          </w:tcPr>
          <w:p w14:paraId="09E82598" w14:textId="77777777" w:rsidR="0018505D" w:rsidRPr="0018505D" w:rsidRDefault="0018505D" w:rsidP="0018505D">
            <w:pPr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</w:pPr>
            <w:r w:rsidRPr="0018505D"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  <w:lastRenderedPageBreak/>
              <w:t>Study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hideMark/>
          </w:tcPr>
          <w:p w14:paraId="29F6EBFF" w14:textId="77777777" w:rsidR="0018505D" w:rsidRPr="0018505D" w:rsidRDefault="0018505D" w:rsidP="0018505D">
            <w:pPr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</w:pPr>
            <w:r w:rsidRPr="0018505D"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  <w:t>Method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0C85CD3" w14:textId="77777777" w:rsidR="0018505D" w:rsidRPr="0018505D" w:rsidRDefault="0018505D" w:rsidP="0018505D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</w:pPr>
            <w:r w:rsidRPr="0018505D"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hideMark/>
          </w:tcPr>
          <w:p w14:paraId="219DAD32" w14:textId="266A50E5" w:rsidR="0018505D" w:rsidRPr="003B3234" w:rsidRDefault="0018505D" w:rsidP="0018505D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</w:pPr>
            <w:r w:rsidRPr="003B3234"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  <w:t>SMD (</w:t>
            </w:r>
            <w:r w:rsidR="003C17E6" w:rsidRPr="003B3234"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  <w:t>Hedges’ g</w:t>
            </w:r>
            <w:r w:rsidRPr="003B3234"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hideMark/>
          </w:tcPr>
          <w:p w14:paraId="390A26E4" w14:textId="77777777" w:rsidR="0018505D" w:rsidRPr="0018505D" w:rsidRDefault="0018505D" w:rsidP="0018505D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</w:pPr>
            <w:r w:rsidRPr="0018505D"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582C1FF" w14:textId="77777777" w:rsidR="0018505D" w:rsidRPr="0018505D" w:rsidRDefault="0018505D" w:rsidP="0018505D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18505D"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  <w:t>RW(</w:t>
            </w:r>
            <w:proofErr w:type="gramEnd"/>
            <w:r w:rsidRPr="0018505D"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18505D" w:rsidRPr="0018505D" w14:paraId="459AF69D" w14:textId="77777777" w:rsidTr="00C40817">
        <w:trPr>
          <w:trHeight w:val="287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B779B66" w14:textId="4B8D87EE" w:rsidR="0018505D" w:rsidRPr="0018505D" w:rsidRDefault="0018505D" w:rsidP="0018505D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Hartmann et al. (1994)</w:t>
            </w:r>
            <w:r w:rsidR="00D324EE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[</w:t>
            </w:r>
            <w:r w:rsidR="00B45E05" w:rsidRPr="007652E3">
              <w:rPr>
                <w:rFonts w:ascii="Verdana" w:hAnsi="Verdana" w:cs="Calibri"/>
                <w:color w:val="4472C4" w:themeColor="accent1"/>
                <w:sz w:val="18"/>
                <w:szCs w:val="22"/>
              </w:rPr>
              <w:t>70</w:t>
            </w:r>
            <w:r w:rsidR="00B45E05">
              <w:rPr>
                <w:rFonts w:ascii="Verdana" w:hAnsi="Verdana" w:cs="Calibri"/>
                <w:color w:val="000000"/>
                <w:sz w:val="18"/>
                <w:szCs w:val="22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69170C4" w14:textId="77777777" w:rsidR="0018505D" w:rsidRPr="0018505D" w:rsidRDefault="0018505D" w:rsidP="0018505D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A011CE" w14:textId="77777777" w:rsidR="0018505D" w:rsidRPr="0018505D" w:rsidRDefault="0018505D" w:rsidP="0018505D">
            <w:pPr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18505D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BD7D664" w14:textId="77777777" w:rsidR="0018505D" w:rsidRPr="003B3234" w:rsidRDefault="0018505D" w:rsidP="0018505D">
            <w:pPr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3B3234">
              <w:rPr>
                <w:rFonts w:ascii="Verdana" w:hAnsi="Verdana" w:cs="Calibri"/>
                <w:color w:val="000000"/>
                <w:sz w:val="18"/>
                <w:szCs w:val="22"/>
              </w:rPr>
              <w:t>2.81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4889E7" w14:textId="77777777" w:rsidR="0018505D" w:rsidRPr="0018505D" w:rsidRDefault="0018505D" w:rsidP="0018505D">
            <w:pPr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0.0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3DF3903" w14:textId="77777777" w:rsidR="0018505D" w:rsidRPr="0018505D" w:rsidRDefault="0018505D" w:rsidP="0018505D">
            <w:pPr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19.23</w:t>
            </w:r>
          </w:p>
        </w:tc>
      </w:tr>
      <w:tr w:rsidR="0018505D" w:rsidRPr="0018505D" w14:paraId="374D18BF" w14:textId="77777777" w:rsidTr="00C40817">
        <w:trPr>
          <w:trHeight w:val="197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4F3CCA9" w14:textId="7EA4A015" w:rsidR="0018505D" w:rsidRPr="0018505D" w:rsidRDefault="0018505D" w:rsidP="0018505D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Zhang et al. (2004)</w:t>
            </w:r>
            <w:r w:rsidR="00B45E05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</w:t>
            </w:r>
            <w:r w:rsidR="000E23ED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0E23ED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78</w:t>
            </w:r>
            <w:r w:rsidR="000E23ED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7FF513F" w14:textId="77777777" w:rsidR="0018505D" w:rsidRPr="0018505D" w:rsidRDefault="0018505D" w:rsidP="0018505D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8DCE6A2" w14:textId="77777777" w:rsidR="0018505D" w:rsidRPr="0018505D" w:rsidRDefault="0018505D" w:rsidP="0018505D">
            <w:pPr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18505D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D889B5B" w14:textId="77777777" w:rsidR="0018505D" w:rsidRPr="0018505D" w:rsidRDefault="0018505D" w:rsidP="0018505D">
            <w:pPr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1.77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CBCEF57" w14:textId="77777777" w:rsidR="0018505D" w:rsidRPr="0018505D" w:rsidRDefault="0018505D" w:rsidP="0018505D">
            <w:pPr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736AB0E" w14:textId="77777777" w:rsidR="0018505D" w:rsidRPr="0018505D" w:rsidRDefault="0018505D" w:rsidP="0018505D">
            <w:pPr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37.97</w:t>
            </w:r>
          </w:p>
        </w:tc>
      </w:tr>
      <w:tr w:rsidR="0018505D" w:rsidRPr="0018505D" w14:paraId="45DD40DA" w14:textId="77777777" w:rsidTr="00C40817">
        <w:trPr>
          <w:trHeight w:val="216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3BB1701" w14:textId="06DD43FC" w:rsidR="0018505D" w:rsidRPr="0018505D" w:rsidRDefault="0018505D" w:rsidP="0018505D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Tanimura</w:t>
            </w:r>
            <w:proofErr w:type="spellEnd"/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et al. (2008)</w:t>
            </w:r>
            <w:r w:rsidR="00B44EE2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</w:t>
            </w:r>
            <w:r w:rsidR="00B44EE2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B44EE2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74</w:t>
            </w:r>
            <w:r w:rsidR="00B44EE2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B6E3D01" w14:textId="77777777" w:rsidR="0018505D" w:rsidRPr="0018505D" w:rsidRDefault="0018505D" w:rsidP="0018505D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F273FAF" w14:textId="77777777" w:rsidR="0018505D" w:rsidRPr="0018505D" w:rsidRDefault="0018505D" w:rsidP="0018505D">
            <w:pPr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18505D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FC2DAC5" w14:textId="77777777" w:rsidR="0018505D" w:rsidRPr="0018505D" w:rsidRDefault="0018505D" w:rsidP="0018505D">
            <w:pPr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0.6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14F61E7" w14:textId="77777777" w:rsidR="0018505D" w:rsidRPr="0018505D" w:rsidRDefault="0018505D" w:rsidP="0018505D">
            <w:pPr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0.09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D6BA673" w14:textId="77777777" w:rsidR="0018505D" w:rsidRPr="0018505D" w:rsidRDefault="0018505D" w:rsidP="0018505D">
            <w:pPr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42.80</w:t>
            </w:r>
          </w:p>
        </w:tc>
      </w:tr>
      <w:tr w:rsidR="0018505D" w:rsidRPr="0018505D" w14:paraId="776DAF0B" w14:textId="77777777" w:rsidTr="00C40817">
        <w:trPr>
          <w:trHeight w:val="91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40DB214" w14:textId="630496D1" w:rsidR="0018505D" w:rsidRPr="00D33AB1" w:rsidRDefault="00DF2779" w:rsidP="0018505D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3B3234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C757CAA" w14:textId="77777777" w:rsidR="0018505D" w:rsidRPr="00D33AB1" w:rsidRDefault="0018505D" w:rsidP="0018505D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F521B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Come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23C3F9B" w14:textId="77777777" w:rsidR="0018505D" w:rsidRPr="0018505D" w:rsidRDefault="0018505D" w:rsidP="0018505D">
            <w:pPr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C60D97A" w14:textId="77777777" w:rsidR="0018505D" w:rsidRPr="0018505D" w:rsidRDefault="0018505D" w:rsidP="0018505D">
            <w:pPr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1.48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A83F1B1" w14:textId="77777777" w:rsidR="0018505D" w:rsidRPr="0018505D" w:rsidRDefault="0018505D" w:rsidP="0018505D">
            <w:pPr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0.0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2DBDB01" w14:textId="77777777" w:rsidR="0018505D" w:rsidRPr="0018505D" w:rsidRDefault="0018505D" w:rsidP="0018505D">
            <w:pPr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18"/>
              </w:rPr>
              <w:t>100</w:t>
            </w:r>
          </w:p>
        </w:tc>
      </w:tr>
    </w:tbl>
    <w:p w14:paraId="45E13899" w14:textId="77777777" w:rsidR="0018505D" w:rsidRPr="0018505D" w:rsidRDefault="0018505D" w:rsidP="0018505D">
      <w:pPr>
        <w:tabs>
          <w:tab w:val="left" w:pos="1695"/>
        </w:tabs>
        <w:spacing w:after="160" w:line="259" w:lineRule="auto"/>
        <w:rPr>
          <w:rFonts w:ascii="Verdana" w:hAnsi="Verdana" w:cstheme="minorBidi"/>
          <w:sz w:val="20"/>
          <w:szCs w:val="20"/>
        </w:rPr>
      </w:pPr>
      <w:r w:rsidRPr="0018505D">
        <w:rPr>
          <w:rFonts w:ascii="Verdana" w:hAnsi="Verdana" w:cs="Calibri"/>
          <w:noProof/>
          <w:color w:val="000000"/>
          <w:sz w:val="18"/>
          <w:szCs w:val="18"/>
        </w:rPr>
        <w:drawing>
          <wp:anchor distT="0" distB="0" distL="114300" distR="114300" simplePos="0" relativeHeight="251660288" behindDoc="1" locked="0" layoutInCell="1" allowOverlap="1" wp14:anchorId="764D4D38" wp14:editId="0E985D40">
            <wp:simplePos x="0" y="0"/>
            <wp:positionH relativeFrom="column">
              <wp:posOffset>6305550</wp:posOffset>
            </wp:positionH>
            <wp:positionV relativeFrom="paragraph">
              <wp:posOffset>-38100</wp:posOffset>
            </wp:positionV>
            <wp:extent cx="2609850" cy="942975"/>
            <wp:effectExtent l="0" t="0" r="0" b="9525"/>
            <wp:wrapNone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850" cy="94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8505D">
        <w:rPr>
          <w:rFonts w:ascii="Verdana" w:hAnsi="Verdana" w:cstheme="minorBidi"/>
          <w:b/>
          <w:noProof/>
          <w:sz w:val="20"/>
          <w:szCs w:val="22"/>
        </w:rPr>
        <mc:AlternateContent>
          <mc:Choice Requires="wps">
            <w:drawing>
              <wp:anchor distT="45720" distB="45720" distL="114300" distR="114300" simplePos="0" relativeHeight="251667456" behindDoc="1" locked="0" layoutInCell="1" allowOverlap="1" wp14:anchorId="063E1621" wp14:editId="16E3941B">
                <wp:simplePos x="0" y="0"/>
                <wp:positionH relativeFrom="margin">
                  <wp:posOffset>-342900</wp:posOffset>
                </wp:positionH>
                <wp:positionV relativeFrom="paragraph">
                  <wp:posOffset>-54610</wp:posOffset>
                </wp:positionV>
                <wp:extent cx="419100" cy="276225"/>
                <wp:effectExtent l="0" t="0" r="0" b="9525"/>
                <wp:wrapNone/>
                <wp:docPr id="1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D9E6D2" w14:textId="425884C9" w:rsidR="0018505D" w:rsidRPr="00697162" w:rsidRDefault="0018505D" w:rsidP="0018505D">
                            <w:pPr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</w:rPr>
                            </w:pPr>
                            <w:r w:rsidRPr="00697162"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3E162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7pt;margin-top:-4.3pt;width:33pt;height:21.75pt;z-index:-2516490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" stroked="f">
                <v:textbox>
                  <w:txbxContent>
                    <w:p w14:paraId="3ED9E6D2" w14:textId="425884C9" w:rsidR="0018505D" w:rsidRPr="00697162" w:rsidRDefault="0018505D" w:rsidP="0018505D">
                      <w:pPr>
                        <w:rPr>
                          <w:rFonts w:ascii="Verdana" w:hAnsi="Verdana"/>
                          <w:b/>
                          <w:sz w:val="20"/>
                          <w:szCs w:val="20"/>
                        </w:rPr>
                      </w:pPr>
                      <w:r w:rsidRPr="00697162">
                        <w:rPr>
                          <w:rFonts w:ascii="Verdana" w:hAnsi="Verdana"/>
                          <w:b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8505D">
        <w:rPr>
          <w:rFonts w:ascii="Verdana" w:hAnsi="Verdana" w:cstheme="minorBidi"/>
          <w:b/>
          <w:noProof/>
          <w:sz w:val="20"/>
          <w:szCs w:val="22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33B5986A" wp14:editId="58A4F4B8">
                <wp:simplePos x="0" y="0"/>
                <wp:positionH relativeFrom="margin">
                  <wp:posOffset>5836285</wp:posOffset>
                </wp:positionH>
                <wp:positionV relativeFrom="paragraph">
                  <wp:posOffset>-230505</wp:posOffset>
                </wp:positionV>
                <wp:extent cx="3324225" cy="238125"/>
                <wp:effectExtent l="0" t="0" r="9525" b="9525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4225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78CC0C" w14:textId="77777777" w:rsidR="0018505D" w:rsidRPr="0044664D" w:rsidRDefault="0018505D" w:rsidP="0018505D">
                            <w:pPr>
                              <w:shd w:val="clear" w:color="auto" w:fill="E2EFD9" w:themeFill="accent6" w:themeFillTint="33"/>
                              <w:jc w:val="center"/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</w:rPr>
                            </w:pPr>
                            <w:r w:rsidRPr="0044664D"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</w:rPr>
                              <w:t>Random</w:t>
                            </w:r>
                            <w:r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</w:rPr>
                              <w:t xml:space="preserve"> Effects Model</w:t>
                            </w:r>
                            <w:r w:rsidRPr="0044664D"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</w:rPr>
                              <w:t xml:space="preserve"> (95% CI)</w:t>
                            </w:r>
                          </w:p>
                          <w:p w14:paraId="5D38C651" w14:textId="77777777" w:rsidR="0018505D" w:rsidRDefault="0018505D" w:rsidP="0018505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B5986A" id="_x0000_s1027" type="#_x0000_t202" style="position:absolute;margin-left:459.55pt;margin-top:-18.15pt;width:261.75pt;height:18.75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" stroked="f">
                <v:textbox>
                  <w:txbxContent>
                    <w:p w14:paraId="4878CC0C" w14:textId="77777777" w:rsidR="0018505D" w:rsidRPr="0044664D" w:rsidRDefault="0018505D" w:rsidP="0018505D">
                      <w:pPr>
                        <w:shd w:val="clear" w:color="auto" w:fill="E2EFD9" w:themeFill="accent6" w:themeFillTint="33"/>
                        <w:jc w:val="center"/>
                        <w:rPr>
                          <w:rFonts w:ascii="Verdana" w:hAnsi="Verdana"/>
                          <w:b/>
                          <w:sz w:val="18"/>
                          <w:szCs w:val="18"/>
                        </w:rPr>
                      </w:pPr>
                      <w:r w:rsidRPr="0044664D">
                        <w:rPr>
                          <w:rFonts w:ascii="Verdana" w:hAnsi="Verdana"/>
                          <w:b/>
                          <w:sz w:val="18"/>
                          <w:szCs w:val="18"/>
                        </w:rPr>
                        <w:t>Random</w:t>
                      </w:r>
                      <w:r>
                        <w:rPr>
                          <w:rFonts w:ascii="Verdana" w:hAnsi="Verdana"/>
                          <w:b/>
                          <w:sz w:val="18"/>
                          <w:szCs w:val="18"/>
                        </w:rPr>
                        <w:t xml:space="preserve"> Effects Model</w:t>
                      </w:r>
                      <w:r w:rsidRPr="0044664D">
                        <w:rPr>
                          <w:rFonts w:ascii="Verdana" w:hAnsi="Verdana"/>
                          <w:b/>
                          <w:sz w:val="18"/>
                          <w:szCs w:val="18"/>
                        </w:rPr>
                        <w:t xml:space="preserve"> (95% CI)</w:t>
                      </w:r>
                    </w:p>
                    <w:p w14:paraId="5D38C651" w14:textId="77777777" w:rsidR="0018505D" w:rsidRDefault="0018505D" w:rsidP="0018505D"/>
                  </w:txbxContent>
                </v:textbox>
                <w10:wrap anchorx="margin"/>
              </v:shape>
            </w:pict>
          </mc:Fallback>
        </mc:AlternateContent>
      </w:r>
    </w:p>
    <w:p w14:paraId="6C452C4E" w14:textId="77777777" w:rsidR="0018505D" w:rsidRPr="0018505D" w:rsidRDefault="0018505D" w:rsidP="0018505D">
      <w:pPr>
        <w:spacing w:after="160" w:line="259" w:lineRule="auto"/>
        <w:rPr>
          <w:rFonts w:ascii="Verdana" w:hAnsi="Verdana" w:cstheme="minorBidi"/>
          <w:sz w:val="20"/>
          <w:szCs w:val="20"/>
        </w:rPr>
      </w:pPr>
    </w:p>
    <w:p w14:paraId="34C1ADAA" w14:textId="77777777" w:rsidR="0018505D" w:rsidRPr="0018505D" w:rsidRDefault="0018505D" w:rsidP="0018505D">
      <w:pPr>
        <w:spacing w:after="160" w:line="259" w:lineRule="auto"/>
        <w:rPr>
          <w:rFonts w:ascii="Verdana" w:hAnsi="Verdana" w:cstheme="minorBidi"/>
          <w:sz w:val="20"/>
          <w:szCs w:val="20"/>
        </w:rPr>
      </w:pPr>
      <w:r w:rsidRPr="0018505D">
        <w:rPr>
          <w:rFonts w:ascii="Verdana" w:hAnsi="Verdana" w:cstheme="minorBidi"/>
          <w:b/>
          <w:noProof/>
          <w:sz w:val="20"/>
          <w:szCs w:val="22"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4B4D2B5B" wp14:editId="0AFDED43">
                <wp:simplePos x="0" y="0"/>
                <wp:positionH relativeFrom="margin">
                  <wp:posOffset>-19050</wp:posOffset>
                </wp:positionH>
                <wp:positionV relativeFrom="paragraph">
                  <wp:posOffset>103505</wp:posOffset>
                </wp:positionV>
                <wp:extent cx="5695950" cy="409575"/>
                <wp:effectExtent l="0" t="0" r="0" b="9525"/>
                <wp:wrapNone/>
                <wp:docPr id="1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95950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1D0916" w14:textId="77777777" w:rsidR="0018505D" w:rsidRPr="009D1F86" w:rsidRDefault="0018505D" w:rsidP="0018505D">
                            <w:pPr>
                              <w:jc w:val="both"/>
                              <w:rPr>
                                <w:rFonts w:ascii="Verdana" w:hAnsi="Verdana"/>
                                <w:sz w:val="18"/>
                                <w:szCs w:val="20"/>
                              </w:rPr>
                            </w:pP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Heterogeneity: Chi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vertAlign w:val="superscript"/>
                                <w:lang w:eastAsia="el-GR"/>
                              </w:rPr>
                              <w:t>2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= 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6.13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, df = 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2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(P = 0.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047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); I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vertAlign w:val="superscript"/>
                                <w:lang w:eastAsia="el-GR"/>
                              </w:rPr>
                              <w:t>2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= 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67.37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%</w:t>
                            </w:r>
                          </w:p>
                          <w:p w14:paraId="02F26DE8" w14:textId="77777777" w:rsidR="0018505D" w:rsidRPr="009D1F86" w:rsidRDefault="0018505D" w:rsidP="0018505D">
                            <w:pPr>
                              <w:jc w:val="both"/>
                              <w:rPr>
                                <w:rFonts w:ascii="Verdana" w:hAnsi="Verdana"/>
                                <w:sz w:val="18"/>
                                <w:szCs w:val="20"/>
                              </w:rPr>
                            </w:pP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Test for overall effect: 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u w:val="single"/>
                                <w:lang w:eastAsia="el-GR"/>
                              </w:rPr>
                              <w:t>Z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score = 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2.58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(P = 0.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01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)</w:t>
                            </w:r>
                          </w:p>
                          <w:p w14:paraId="296F19C0" w14:textId="77777777" w:rsidR="0018505D" w:rsidRPr="00B3575B" w:rsidRDefault="0018505D" w:rsidP="0018505D">
                            <w:pPr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4D2B5B" id="_x0000_s1028" type="#_x0000_t202" style="position:absolute;margin-left:-1.5pt;margin-top:8.15pt;width:448.5pt;height:32.25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" stroked="f">
                <v:textbox>
                  <w:txbxContent>
                    <w:p w14:paraId="661D0916" w14:textId="77777777" w:rsidR="0018505D" w:rsidRPr="009D1F86" w:rsidRDefault="0018505D" w:rsidP="0018505D">
                      <w:pPr>
                        <w:jc w:val="both"/>
                        <w:rPr>
                          <w:rFonts w:ascii="Verdana" w:hAnsi="Verdana"/>
                          <w:sz w:val="18"/>
                          <w:szCs w:val="20"/>
                        </w:rPr>
                      </w:pP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Heterogeneity: Chi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vertAlign w:val="superscript"/>
                          <w:lang w:eastAsia="el-GR"/>
                        </w:rPr>
                        <w:t>2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= 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6.13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, df = 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2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(P = 0.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047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); I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vertAlign w:val="superscript"/>
                          <w:lang w:eastAsia="el-GR"/>
                        </w:rPr>
                        <w:t>2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= 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67.37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%</w:t>
                      </w:r>
                    </w:p>
                    <w:p w14:paraId="02F26DE8" w14:textId="77777777" w:rsidR="0018505D" w:rsidRPr="009D1F86" w:rsidRDefault="0018505D" w:rsidP="0018505D">
                      <w:pPr>
                        <w:jc w:val="both"/>
                        <w:rPr>
                          <w:rFonts w:ascii="Verdana" w:hAnsi="Verdana"/>
                          <w:sz w:val="18"/>
                          <w:szCs w:val="20"/>
                        </w:rPr>
                      </w:pP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Test for overall effect: 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u w:val="single"/>
                          <w:lang w:eastAsia="el-GR"/>
                        </w:rPr>
                        <w:t>Z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score = 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2.58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(P = 0.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01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)</w:t>
                      </w:r>
                    </w:p>
                    <w:p w14:paraId="296F19C0" w14:textId="77777777" w:rsidR="0018505D" w:rsidRPr="00B3575B" w:rsidRDefault="0018505D" w:rsidP="0018505D">
                      <w:pPr>
                        <w:rPr>
                          <w:rFonts w:ascii="Verdana" w:hAnsi="Verdana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pPr w:leftFromText="180" w:rightFromText="180" w:vertAnchor="text" w:horzAnchor="margin" w:tblpY="580"/>
        <w:tblOverlap w:val="never"/>
        <w:tblW w:w="9356" w:type="dxa"/>
        <w:tblLook w:val="04A0" w:firstRow="1" w:lastRow="0" w:firstColumn="1" w:lastColumn="0" w:noHBand="0" w:noVBand="1"/>
      </w:tblPr>
      <w:tblGrid>
        <w:gridCol w:w="3475"/>
        <w:gridCol w:w="966"/>
        <w:gridCol w:w="812"/>
        <w:gridCol w:w="1984"/>
        <w:gridCol w:w="1134"/>
        <w:gridCol w:w="985"/>
      </w:tblGrid>
      <w:tr w:rsidR="001D5BBE" w:rsidRPr="0018505D" w14:paraId="2D268CE2" w14:textId="77777777" w:rsidTr="00C40817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5301A05" w14:textId="2B2DBFE8" w:rsidR="001D5BBE" w:rsidRPr="0018505D" w:rsidRDefault="001D5BBE" w:rsidP="001D5BBE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Pittaluga</w:t>
            </w:r>
            <w:proofErr w:type="spellEnd"/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et al. (2013)</w:t>
            </w:r>
            <w:r w:rsidR="00875B11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</w:t>
            </w:r>
            <w:r w:rsidR="00875B1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875B11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53</w:t>
            </w:r>
            <w:r w:rsidR="00875B11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162DB54" w14:textId="77777777" w:rsidR="001D5BBE" w:rsidRPr="0018505D" w:rsidRDefault="001D5BBE" w:rsidP="001D5BBE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884F11E" w14:textId="78129498" w:rsidR="001D5BBE" w:rsidRPr="001D5BBE" w:rsidRDefault="001D5BBE" w:rsidP="001D5BBE">
            <w:pPr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1D5BBE">
              <w:rPr>
                <w:rFonts w:ascii="Verdana" w:hAnsi="Verdana" w:cs="Calibri"/>
                <w:color w:val="000000"/>
                <w:sz w:val="18"/>
                <w:szCs w:val="22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F22F04D" w14:textId="77777777" w:rsidR="001D5BBE" w:rsidRPr="0018505D" w:rsidRDefault="001D5BBE" w:rsidP="001D5BBE">
            <w:pPr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1.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A69A31A" w14:textId="77777777" w:rsidR="001D5BBE" w:rsidRPr="0018505D" w:rsidRDefault="001D5BBE" w:rsidP="001D5BBE">
            <w:pPr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0.0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1A2C9DB" w14:textId="77777777" w:rsidR="001D5BBE" w:rsidRPr="0018505D" w:rsidRDefault="001D5BBE" w:rsidP="001D5BBE">
            <w:pPr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12.16</w:t>
            </w:r>
          </w:p>
        </w:tc>
      </w:tr>
      <w:tr w:rsidR="001D5BBE" w:rsidRPr="0018505D" w14:paraId="0FF86A86" w14:textId="77777777" w:rsidTr="00C40817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AF78807" w14:textId="3EA52A96" w:rsidR="001D5BBE" w:rsidRPr="0018505D" w:rsidRDefault="001D5BBE" w:rsidP="001D5BBE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Sacheck</w:t>
            </w:r>
            <w:proofErr w:type="spellEnd"/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et al. (2003), young</w:t>
            </w:r>
            <w:r w:rsidR="00D13E07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</w:t>
            </w:r>
            <w:r w:rsidR="00D13E07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D13E07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62</w:t>
            </w:r>
            <w:r w:rsidR="00D13E07" w:rsidRPr="00E63D15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52A4AC9" w14:textId="77777777" w:rsidR="001D5BBE" w:rsidRPr="0018505D" w:rsidRDefault="001D5BBE" w:rsidP="001D5BBE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283DD7C" w14:textId="7BDB8F64" w:rsidR="001D5BBE" w:rsidRPr="001D5BBE" w:rsidRDefault="001D5BBE" w:rsidP="001D5BBE">
            <w:pPr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1D5BBE">
              <w:rPr>
                <w:rFonts w:ascii="Verdana" w:hAnsi="Verdana" w:cs="Calibri"/>
                <w:color w:val="000000"/>
                <w:sz w:val="18"/>
                <w:szCs w:val="22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7D49712" w14:textId="77777777" w:rsidR="001D5BBE" w:rsidRPr="0018505D" w:rsidRDefault="001D5BBE" w:rsidP="001D5BBE">
            <w:pPr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0.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1B449C8" w14:textId="77777777" w:rsidR="001D5BBE" w:rsidRPr="0018505D" w:rsidRDefault="001D5BBE" w:rsidP="001D5BBE">
            <w:pPr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0.84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C7F7000" w14:textId="77777777" w:rsidR="001D5BBE" w:rsidRPr="0018505D" w:rsidRDefault="001D5BBE" w:rsidP="001D5BBE">
            <w:pPr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13.03</w:t>
            </w:r>
          </w:p>
        </w:tc>
      </w:tr>
      <w:tr w:rsidR="001D5BBE" w:rsidRPr="0018505D" w14:paraId="26C47B30" w14:textId="77777777" w:rsidTr="00C40817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81B44D6" w14:textId="2C395F7E" w:rsidR="001D5BBE" w:rsidRPr="0018505D" w:rsidRDefault="001D5BBE" w:rsidP="001D5BBE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Sacheck</w:t>
            </w:r>
            <w:proofErr w:type="spellEnd"/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et al. (2003), old</w:t>
            </w:r>
            <w:r w:rsidR="00D13E07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</w:t>
            </w:r>
            <w:r w:rsidR="00D13E07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D13E07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62</w:t>
            </w:r>
            <w:r w:rsidR="00D13E07" w:rsidRPr="00E63D15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2C9B62" w14:textId="77777777" w:rsidR="001D5BBE" w:rsidRPr="0018505D" w:rsidRDefault="001D5BBE" w:rsidP="001D5BBE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F51F00C" w14:textId="3118D90E" w:rsidR="001D5BBE" w:rsidRPr="001D5BBE" w:rsidRDefault="001D5BBE" w:rsidP="001D5BBE">
            <w:pPr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1D5BBE">
              <w:rPr>
                <w:rFonts w:ascii="Verdana" w:hAnsi="Verdana" w:cs="Calibri"/>
                <w:color w:val="000000"/>
                <w:sz w:val="18"/>
                <w:szCs w:val="22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572AFFD" w14:textId="77777777" w:rsidR="001D5BBE" w:rsidRPr="0018505D" w:rsidRDefault="001D5BBE" w:rsidP="001D5BBE">
            <w:pPr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0.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BD63628" w14:textId="77777777" w:rsidR="001D5BBE" w:rsidRPr="0018505D" w:rsidRDefault="001D5BBE" w:rsidP="001D5BBE">
            <w:pPr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0.18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3E86DAE" w14:textId="77777777" w:rsidR="001D5BBE" w:rsidRPr="0018505D" w:rsidRDefault="001D5BBE" w:rsidP="001D5BBE">
            <w:pPr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12.89</w:t>
            </w:r>
          </w:p>
        </w:tc>
      </w:tr>
      <w:tr w:rsidR="001D5BBE" w:rsidRPr="0018505D" w14:paraId="450C3D9F" w14:textId="77777777" w:rsidTr="001C43C1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AB6A525" w14:textId="412F166A" w:rsidR="001D5BBE" w:rsidRPr="0018505D" w:rsidRDefault="001D5BBE" w:rsidP="001D5BBE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Itoh et al. (2006)</w:t>
            </w:r>
            <w:r w:rsidR="002B0544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</w:t>
            </w:r>
            <w:r w:rsidR="002B0544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2B0544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60</w:t>
            </w:r>
            <w:r w:rsidR="002B0544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BEA6BF0" w14:textId="77777777" w:rsidR="001D5BBE" w:rsidRPr="0018505D" w:rsidRDefault="001D5BBE" w:rsidP="001D5BBE">
            <w:pPr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3B9474" w14:textId="214BACF4" w:rsidR="001D5BBE" w:rsidRPr="001D5BBE" w:rsidRDefault="001D5BBE" w:rsidP="001D5BBE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D5BBE">
              <w:rPr>
                <w:rFonts w:ascii="Verdana" w:hAnsi="Verdana" w:cs="Calibri"/>
                <w:color w:val="000000"/>
                <w:sz w:val="18"/>
                <w:szCs w:val="22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7BAFDCF" w14:textId="77777777" w:rsidR="001D5BBE" w:rsidRPr="0018505D" w:rsidRDefault="001D5BBE" w:rsidP="001D5BBE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-1.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BA7B59A" w14:textId="77777777" w:rsidR="001D5BBE" w:rsidRPr="0018505D" w:rsidRDefault="001D5BBE" w:rsidP="001D5BBE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0.0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BEED91E" w14:textId="77777777" w:rsidR="001D5BBE" w:rsidRPr="0018505D" w:rsidRDefault="001D5BBE" w:rsidP="001D5BBE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12.49</w:t>
            </w:r>
          </w:p>
        </w:tc>
      </w:tr>
      <w:tr w:rsidR="001D5BBE" w:rsidRPr="0018505D" w14:paraId="7F0280D4" w14:textId="77777777" w:rsidTr="001C43C1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1A4E1FE" w14:textId="767C4BCA" w:rsidR="001D5BBE" w:rsidRPr="0018505D" w:rsidRDefault="001D5BBE" w:rsidP="001D5BBE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Saritas</w:t>
            </w:r>
            <w:proofErr w:type="spellEnd"/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</w:t>
            </w:r>
            <w:r w:rsidR="00DF2779"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et al. (</w:t>
            </w: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2011)</w:t>
            </w:r>
            <w:r w:rsidR="007F5FE0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</w:t>
            </w:r>
            <w:r w:rsidR="007F5FE0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7F5FE0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63</w:t>
            </w:r>
            <w:r w:rsidR="007F5FE0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D7E8FF6" w14:textId="77777777" w:rsidR="001D5BBE" w:rsidRPr="0018505D" w:rsidRDefault="001D5BBE" w:rsidP="001D5BBE">
            <w:pPr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659D2B" w14:textId="6F36CF53" w:rsidR="001D5BBE" w:rsidRPr="001D5BBE" w:rsidRDefault="001D5BBE" w:rsidP="001D5BBE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D5BBE">
              <w:rPr>
                <w:rFonts w:ascii="Verdana" w:hAnsi="Verdana" w:cs="Calibri"/>
                <w:color w:val="000000"/>
                <w:sz w:val="18"/>
                <w:szCs w:val="22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44B66EE" w14:textId="77777777" w:rsidR="001D5BBE" w:rsidRPr="0018505D" w:rsidRDefault="001D5BBE" w:rsidP="001D5BBE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0.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BB894B3" w14:textId="77777777" w:rsidR="001D5BBE" w:rsidRPr="0018505D" w:rsidRDefault="001D5BBE" w:rsidP="001D5BBE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0.2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32D6183" w14:textId="77777777" w:rsidR="001D5BBE" w:rsidRPr="0018505D" w:rsidRDefault="001D5BBE" w:rsidP="001D5BBE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14.69</w:t>
            </w:r>
          </w:p>
        </w:tc>
      </w:tr>
      <w:tr w:rsidR="001D5BBE" w:rsidRPr="0018505D" w14:paraId="7CAC8AAB" w14:textId="77777777" w:rsidTr="001C43C1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E154599" w14:textId="4CE81E6E" w:rsidR="001D5BBE" w:rsidRPr="0018505D" w:rsidRDefault="001D5BBE" w:rsidP="001D5BBE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Sato et al. (2003), active</w:t>
            </w:r>
            <w:r w:rsidR="00587B20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</w:t>
            </w:r>
            <w:r w:rsidR="00587B20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587B20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64</w:t>
            </w:r>
            <w:r w:rsidR="00587B20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11BBD73" w14:textId="77777777" w:rsidR="001D5BBE" w:rsidRPr="0018505D" w:rsidRDefault="001D5BBE" w:rsidP="001D5BBE">
            <w:pPr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3FA777" w14:textId="24BC9652" w:rsidR="001D5BBE" w:rsidRPr="001D5BBE" w:rsidRDefault="001D5BBE" w:rsidP="001D5BBE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D5BBE">
              <w:rPr>
                <w:rFonts w:ascii="Verdana" w:hAnsi="Verdana" w:cs="Calibri"/>
                <w:color w:val="000000"/>
                <w:sz w:val="18"/>
                <w:szCs w:val="22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5084D07" w14:textId="77777777" w:rsidR="001D5BBE" w:rsidRPr="0018505D" w:rsidRDefault="001D5BBE" w:rsidP="001D5BBE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0.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A800CB6" w14:textId="77777777" w:rsidR="001D5BBE" w:rsidRPr="0018505D" w:rsidRDefault="001D5BBE" w:rsidP="001D5BBE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0.17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D749607" w14:textId="77777777" w:rsidR="001D5BBE" w:rsidRPr="0018505D" w:rsidRDefault="001D5BBE" w:rsidP="001D5BBE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12.56</w:t>
            </w:r>
          </w:p>
        </w:tc>
      </w:tr>
      <w:tr w:rsidR="001D5BBE" w:rsidRPr="0018505D" w14:paraId="34B914D2" w14:textId="77777777" w:rsidTr="001C43C1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250B358" w14:textId="744C7CD2" w:rsidR="001D5BBE" w:rsidRPr="0018505D" w:rsidRDefault="001D5BBE" w:rsidP="001D5BBE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Sato et al. (2003), sedentary</w:t>
            </w:r>
            <w:r w:rsidR="00587B20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</w:t>
            </w:r>
            <w:r w:rsidR="00587B20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587B20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64</w:t>
            </w:r>
            <w:r w:rsidR="00587B20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FCD5C3" w14:textId="77777777" w:rsidR="001D5BBE" w:rsidRPr="0018505D" w:rsidRDefault="001D5BBE" w:rsidP="001D5BBE">
            <w:pPr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A18CC8" w14:textId="71DF824E" w:rsidR="001D5BBE" w:rsidRPr="001D5BBE" w:rsidRDefault="001D5BBE" w:rsidP="001D5BBE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D5BBE">
              <w:rPr>
                <w:rFonts w:ascii="Verdana" w:hAnsi="Verdana" w:cs="Calibri"/>
                <w:color w:val="000000"/>
                <w:sz w:val="18"/>
                <w:szCs w:val="22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A2B7A2" w14:textId="77777777" w:rsidR="001D5BBE" w:rsidRPr="0018505D" w:rsidRDefault="001D5BBE" w:rsidP="001D5BBE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-2.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76BC009" w14:textId="77777777" w:rsidR="001D5BBE" w:rsidRPr="0018505D" w:rsidRDefault="001D5BBE" w:rsidP="001D5BBE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BB2C841" w14:textId="77777777" w:rsidR="001D5BBE" w:rsidRPr="0018505D" w:rsidRDefault="001D5BBE" w:rsidP="001D5BBE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11.35</w:t>
            </w:r>
          </w:p>
        </w:tc>
      </w:tr>
      <w:tr w:rsidR="001D5BBE" w:rsidRPr="0018505D" w14:paraId="04AF4B27" w14:textId="77777777" w:rsidTr="001C43C1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B608066" w14:textId="75ADC063" w:rsidR="001D5BBE" w:rsidRPr="0018505D" w:rsidRDefault="001D5BBE" w:rsidP="001D5BBE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Shi et al. (2007)</w:t>
            </w:r>
            <w:r w:rsidR="000D2747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</w:t>
            </w:r>
            <w:r w:rsidR="000D2747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0D2747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57</w:t>
            </w:r>
            <w:r w:rsidR="000D2747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02AA72B" w14:textId="77777777" w:rsidR="001D5BBE" w:rsidRPr="0018505D" w:rsidRDefault="001D5BBE" w:rsidP="001D5BBE">
            <w:pPr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5BD57D" w14:textId="2696E538" w:rsidR="001D5BBE" w:rsidRPr="001D5BBE" w:rsidRDefault="001D5BBE" w:rsidP="001D5BBE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D5BBE">
              <w:rPr>
                <w:rFonts w:ascii="Verdana" w:hAnsi="Verdana" w:cs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11A1773" w14:textId="77777777" w:rsidR="001D5BBE" w:rsidRPr="0018505D" w:rsidRDefault="001D5BBE" w:rsidP="001D5BBE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1.6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1023C04" w14:textId="77777777" w:rsidR="001D5BBE" w:rsidRPr="0018505D" w:rsidRDefault="001D5BBE" w:rsidP="001D5BBE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0.0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DC549DC" w14:textId="77777777" w:rsidR="001D5BBE" w:rsidRPr="0018505D" w:rsidRDefault="001D5BBE" w:rsidP="001D5BBE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10.82</w:t>
            </w:r>
          </w:p>
        </w:tc>
      </w:tr>
      <w:tr w:rsidR="0018505D" w:rsidRPr="0018505D" w14:paraId="021DA532" w14:textId="77777777" w:rsidTr="00C40817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3E2BC8E" w14:textId="594013DF" w:rsidR="0018505D" w:rsidRPr="003B3234" w:rsidRDefault="00DF2779" w:rsidP="0018505D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3B3234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Subtota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C6885ED" w14:textId="77777777" w:rsidR="0018505D" w:rsidRPr="0018505D" w:rsidRDefault="0018505D" w:rsidP="0018505D">
            <w:pPr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18"/>
              </w:rPr>
              <w:t>8-OHdG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0E6B5FC" w14:textId="74333E1C" w:rsidR="0018505D" w:rsidRPr="0018505D" w:rsidRDefault="0097372C" w:rsidP="0018505D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>
              <w:rPr>
                <w:rFonts w:ascii="Verdana" w:hAnsi="Verdana" w:cs="Calibri"/>
                <w:color w:val="000000"/>
                <w:sz w:val="18"/>
                <w:szCs w:val="22"/>
              </w:rPr>
              <w:t>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DE032B3" w14:textId="77777777" w:rsidR="0018505D" w:rsidRPr="0018505D" w:rsidRDefault="0018505D" w:rsidP="0018505D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0.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05F909" w14:textId="77777777" w:rsidR="0018505D" w:rsidRPr="0018505D" w:rsidRDefault="0018505D" w:rsidP="0018505D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0.7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92F996D" w14:textId="77777777" w:rsidR="0018505D" w:rsidRPr="0018505D" w:rsidRDefault="0018505D" w:rsidP="0018505D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100</w:t>
            </w:r>
          </w:p>
        </w:tc>
      </w:tr>
      <w:tr w:rsidR="0097372C" w:rsidRPr="0018505D" w14:paraId="7A9FDDD4" w14:textId="77777777" w:rsidTr="00081D0D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657244A" w14:textId="06A6A937" w:rsidR="0097372C" w:rsidRPr="003B3234" w:rsidRDefault="0097372C" w:rsidP="0097372C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3B3234">
              <w:rPr>
                <w:rFonts w:ascii="Verdana" w:hAnsi="Verdana" w:cs="Calibri"/>
                <w:color w:val="000000"/>
                <w:sz w:val="18"/>
                <w:szCs w:val="22"/>
              </w:rPr>
              <w:t>Hartmann et al. (1994)</w:t>
            </w:r>
            <w:r w:rsidR="009663B7" w:rsidRPr="003B3234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</w:t>
            </w:r>
            <w:r w:rsidR="009663B7" w:rsidRPr="003B3234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[</w:t>
            </w:r>
            <w:r w:rsidR="009663B7" w:rsidRPr="003B3234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70</w:t>
            </w:r>
            <w:r w:rsidR="009663B7" w:rsidRPr="003B3234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817FC69" w14:textId="77777777" w:rsidR="0097372C" w:rsidRPr="0018505D" w:rsidRDefault="0097372C" w:rsidP="0097372C">
            <w:pPr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3B043C" w14:textId="21399A90" w:rsidR="0097372C" w:rsidRPr="0097372C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97372C">
              <w:rPr>
                <w:rFonts w:ascii="Verdana" w:hAnsi="Verdana" w:cs="Calibri"/>
                <w:sz w:val="18"/>
                <w:szCs w:val="22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21E658F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5.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32B1136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0.0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64044E5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3.94</w:t>
            </w:r>
          </w:p>
        </w:tc>
      </w:tr>
      <w:tr w:rsidR="0097372C" w:rsidRPr="0018505D" w14:paraId="6AB2A82E" w14:textId="77777777" w:rsidTr="00C40817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0E09A5" w14:textId="11FD8597" w:rsidR="0097372C" w:rsidRPr="0018505D" w:rsidRDefault="0097372C" w:rsidP="0097372C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Hartmann et al. (1995)</w:t>
            </w:r>
            <w:r w:rsidR="00860BD9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</w:t>
            </w:r>
            <w:r w:rsidR="00860BD9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860BD9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68</w:t>
            </w:r>
            <w:r w:rsidR="00860BD9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F94F40E" w14:textId="77777777" w:rsidR="0097372C" w:rsidRPr="0018505D" w:rsidRDefault="0097372C" w:rsidP="0097372C">
            <w:pPr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0639341" w14:textId="39EB488D" w:rsidR="0097372C" w:rsidRPr="0097372C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97372C">
              <w:rPr>
                <w:rFonts w:ascii="Verdana" w:hAnsi="Verdana" w:cs="Calibri"/>
                <w:color w:val="000000"/>
                <w:sz w:val="18"/>
                <w:szCs w:val="22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714FA1C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3.3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ACBC150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5C3FC4C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6.46</w:t>
            </w:r>
          </w:p>
        </w:tc>
      </w:tr>
      <w:tr w:rsidR="0097372C" w:rsidRPr="0018505D" w14:paraId="3C15470F" w14:textId="77777777" w:rsidTr="00081D0D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EACBDE" w14:textId="04872295" w:rsidR="0097372C" w:rsidRPr="0018505D" w:rsidRDefault="0097372C" w:rsidP="0097372C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Hartmann et al. (1998)</w:t>
            </w:r>
            <w:r w:rsidR="00831824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</w:t>
            </w:r>
            <w:r w:rsidR="00831824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831824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69</w:t>
            </w:r>
            <w:r w:rsidR="00831824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49BF7B6" w14:textId="77777777" w:rsidR="0097372C" w:rsidRPr="0018505D" w:rsidRDefault="0097372C" w:rsidP="0097372C">
            <w:pPr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7AE8D1" w14:textId="124B1295" w:rsidR="0097372C" w:rsidRPr="0097372C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97372C">
              <w:rPr>
                <w:rFonts w:ascii="Verdana" w:hAnsi="Verdana" w:cs="Calibri"/>
                <w:color w:val="000000"/>
                <w:sz w:val="18"/>
                <w:szCs w:val="22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C4282C0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2.5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E9EDE02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0.0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FB7DFE6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6.50</w:t>
            </w:r>
          </w:p>
        </w:tc>
      </w:tr>
      <w:tr w:rsidR="0097372C" w:rsidRPr="0018505D" w14:paraId="0B550862" w14:textId="77777777" w:rsidTr="00C40817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753CF63" w14:textId="7A712D96" w:rsidR="0097372C" w:rsidRPr="0018505D" w:rsidRDefault="0097372C" w:rsidP="0097372C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Mastaloudis</w:t>
            </w:r>
            <w:proofErr w:type="spellEnd"/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et al. (2004), m</w:t>
            </w:r>
            <w:r w:rsidR="00995704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</w:t>
            </w:r>
            <w:r w:rsidR="00995704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995704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51</w:t>
            </w:r>
            <w:r w:rsidR="00995704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547C0A4" w14:textId="77777777" w:rsidR="0097372C" w:rsidRPr="0018505D" w:rsidRDefault="0097372C" w:rsidP="0097372C">
            <w:pPr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CB6057B" w14:textId="65148AEF" w:rsidR="0097372C" w:rsidRPr="0097372C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97372C">
              <w:rPr>
                <w:rFonts w:ascii="Verdana" w:hAnsi="Verdana" w:cs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DFD1879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-0.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1A0BD29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0.6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E85BA9E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6.99</w:t>
            </w:r>
          </w:p>
        </w:tc>
      </w:tr>
      <w:tr w:rsidR="0097372C" w:rsidRPr="0018505D" w14:paraId="756E16B5" w14:textId="77777777" w:rsidTr="00C40817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82F47EE" w14:textId="7599E087" w:rsidR="0097372C" w:rsidRPr="0018505D" w:rsidRDefault="0097372C" w:rsidP="0097372C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Mastaloudis</w:t>
            </w:r>
            <w:proofErr w:type="spellEnd"/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et al. (2004), f</w:t>
            </w:r>
            <w:r w:rsidR="00995704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</w:t>
            </w:r>
            <w:r w:rsidR="00995704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995704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51</w:t>
            </w:r>
            <w:r w:rsidR="00995704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8E7555F" w14:textId="77777777" w:rsidR="0097372C" w:rsidRPr="0018505D" w:rsidRDefault="0097372C" w:rsidP="0097372C">
            <w:pPr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DC2E42B" w14:textId="6022E47D" w:rsidR="0097372C" w:rsidRPr="0097372C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97372C">
              <w:rPr>
                <w:rFonts w:ascii="Verdana" w:hAnsi="Verdana" w:cs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8B82A79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-0.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C425087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0.8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7182C72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7.00</w:t>
            </w:r>
          </w:p>
        </w:tc>
      </w:tr>
      <w:tr w:rsidR="0097372C" w:rsidRPr="0018505D" w14:paraId="440C5333" w14:textId="77777777" w:rsidTr="00C40817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B6A235B" w14:textId="75425EB8" w:rsidR="0097372C" w:rsidRPr="0018505D" w:rsidRDefault="0097372C" w:rsidP="0097372C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Møller</w:t>
            </w:r>
            <w:proofErr w:type="spellEnd"/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et al. (2001)</w:t>
            </w:r>
            <w:r w:rsidR="00F54273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</w:t>
            </w:r>
            <w:r w:rsidR="00F54273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F54273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34</w:t>
            </w:r>
            <w:r w:rsidR="00F54273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1DB0870" w14:textId="77777777" w:rsidR="0097372C" w:rsidRPr="0018505D" w:rsidRDefault="0097372C" w:rsidP="0097372C">
            <w:pPr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ADF9B3C" w14:textId="35A47E4E" w:rsidR="0097372C" w:rsidRPr="0097372C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97372C">
              <w:rPr>
                <w:rFonts w:ascii="Verdana" w:hAnsi="Verdana" w:cs="Calibri"/>
                <w:color w:val="000000"/>
                <w:sz w:val="18"/>
                <w:szCs w:val="22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F5331E0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-0.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5AD397D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0.49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1834575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7.29</w:t>
            </w:r>
          </w:p>
        </w:tc>
      </w:tr>
      <w:tr w:rsidR="0097372C" w:rsidRPr="0018505D" w14:paraId="449B13A2" w14:textId="77777777" w:rsidTr="00081D0D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7E0A020" w14:textId="25804559" w:rsidR="0097372C" w:rsidRPr="0018505D" w:rsidRDefault="0097372C" w:rsidP="0097372C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Niess</w:t>
            </w:r>
            <w:proofErr w:type="spellEnd"/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et al. (1996), u</w:t>
            </w:r>
            <w:r w:rsidR="00950C82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</w:t>
            </w:r>
            <w:r w:rsidR="00950C82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950C82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39</w:t>
            </w:r>
            <w:r w:rsidR="00950C82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F6BA1DF" w14:textId="77777777" w:rsidR="0097372C" w:rsidRPr="0018505D" w:rsidRDefault="0097372C" w:rsidP="0097372C">
            <w:pPr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2DD556" w14:textId="028E4996" w:rsidR="0097372C" w:rsidRPr="0097372C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97372C">
              <w:rPr>
                <w:rFonts w:ascii="Verdana" w:hAnsi="Verdana" w:cs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5DF851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4.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0C1E7B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7FA339F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5.39</w:t>
            </w:r>
          </w:p>
        </w:tc>
      </w:tr>
      <w:tr w:rsidR="0097372C" w:rsidRPr="0018505D" w14:paraId="3C0B229C" w14:textId="77777777" w:rsidTr="00081D0D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C4D0286" w14:textId="44F12A3E" w:rsidR="0097372C" w:rsidRPr="0018505D" w:rsidRDefault="0097372C" w:rsidP="0097372C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Niess</w:t>
            </w:r>
            <w:proofErr w:type="spellEnd"/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et al. (1996), t</w:t>
            </w:r>
            <w:r w:rsidR="00950C82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</w:t>
            </w:r>
            <w:r w:rsidR="00950C82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950C82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39</w:t>
            </w:r>
            <w:r w:rsidR="00950C82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1668BE6" w14:textId="77777777" w:rsidR="0097372C" w:rsidRPr="0018505D" w:rsidRDefault="0097372C" w:rsidP="0097372C">
            <w:pPr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11B964" w14:textId="27A9AB67" w:rsidR="0097372C" w:rsidRPr="0097372C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97372C">
              <w:rPr>
                <w:rFonts w:ascii="Verdana" w:hAnsi="Verdana" w:cs="Calibri"/>
                <w:color w:val="000000"/>
                <w:sz w:val="18"/>
                <w:szCs w:val="22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1020C12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1.5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695CC34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0.0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BC7D389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6.86</w:t>
            </w:r>
          </w:p>
        </w:tc>
      </w:tr>
      <w:tr w:rsidR="0097372C" w:rsidRPr="0018505D" w14:paraId="2CE8EAD4" w14:textId="77777777" w:rsidTr="00C40817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23B8D9F" w14:textId="5ADF0B4A" w:rsidR="0097372C" w:rsidRPr="0018505D" w:rsidRDefault="0097372C" w:rsidP="0097372C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Sardas</w:t>
            </w:r>
            <w:proofErr w:type="spellEnd"/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et al. (2012), rowers</w:t>
            </w:r>
            <w:r w:rsidR="003B2997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</w:t>
            </w:r>
            <w:r w:rsidR="003B2997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3B2997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55</w:t>
            </w:r>
            <w:r w:rsidR="003B2997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1B4C32A" w14:textId="77777777" w:rsidR="0097372C" w:rsidRPr="0018505D" w:rsidRDefault="0097372C" w:rsidP="0097372C">
            <w:pPr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EAFD0C9" w14:textId="332152D5" w:rsidR="0097372C" w:rsidRPr="0097372C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97372C">
              <w:rPr>
                <w:rFonts w:ascii="Verdana" w:hAnsi="Verdana" w:cs="Calibri"/>
                <w:color w:val="000000"/>
                <w:sz w:val="18"/>
                <w:szCs w:val="22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9E9A782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11.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3CBDCB3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EDE9AE4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3.86</w:t>
            </w:r>
          </w:p>
        </w:tc>
      </w:tr>
      <w:tr w:rsidR="0097372C" w:rsidRPr="0018505D" w14:paraId="5A588810" w14:textId="77777777" w:rsidTr="00C40817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E85A439" w14:textId="2A4A0FD1" w:rsidR="0097372C" w:rsidRPr="0018505D" w:rsidRDefault="0097372C" w:rsidP="0097372C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Sardas</w:t>
            </w:r>
            <w:proofErr w:type="spellEnd"/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et al. (2012), PE</w:t>
            </w:r>
            <w:r w:rsidR="003B2997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</w:t>
            </w:r>
            <w:r w:rsidR="009443C2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s </w:t>
            </w:r>
            <w:r w:rsidR="003B2997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3B2997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55</w:t>
            </w:r>
            <w:r w:rsidR="003B2997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7FA1D69" w14:textId="77777777" w:rsidR="0097372C" w:rsidRPr="0018505D" w:rsidRDefault="0097372C" w:rsidP="0097372C">
            <w:pPr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14724FB" w14:textId="207379A4" w:rsidR="0097372C" w:rsidRPr="0097372C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97372C">
              <w:rPr>
                <w:rFonts w:ascii="Verdana" w:hAnsi="Verdana" w:cs="Calibri"/>
                <w:color w:val="000000"/>
                <w:sz w:val="18"/>
                <w:szCs w:val="22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16270E0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13.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89103FC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E52D23F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3.12</w:t>
            </w:r>
          </w:p>
        </w:tc>
      </w:tr>
      <w:tr w:rsidR="0097372C" w:rsidRPr="0018505D" w14:paraId="245358C1" w14:textId="77777777" w:rsidTr="00C40817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168AB1A" w14:textId="3704B0FC" w:rsidR="0097372C" w:rsidRPr="0018505D" w:rsidRDefault="0097372C" w:rsidP="0097372C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Tanimura</w:t>
            </w:r>
            <w:proofErr w:type="spellEnd"/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et al. (2010), u</w:t>
            </w:r>
            <w:r w:rsidR="005852FB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</w:t>
            </w:r>
            <w:r w:rsidR="005852FB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5852FB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54</w:t>
            </w:r>
            <w:r w:rsidR="005852FB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778BD63" w14:textId="77777777" w:rsidR="0097372C" w:rsidRPr="0018505D" w:rsidRDefault="0097372C" w:rsidP="0097372C">
            <w:pPr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E0680F7" w14:textId="090E4E44" w:rsidR="0097372C" w:rsidRPr="0097372C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97372C">
              <w:rPr>
                <w:rFonts w:ascii="Verdana" w:hAnsi="Verdana" w:cs="Calibri"/>
                <w:color w:val="000000"/>
                <w:sz w:val="18"/>
                <w:szCs w:val="22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A8E6345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1.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382F1F6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0.00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1891E12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7.10</w:t>
            </w:r>
          </w:p>
        </w:tc>
      </w:tr>
      <w:tr w:rsidR="0097372C" w:rsidRPr="0018505D" w14:paraId="07A37ABD" w14:textId="77777777" w:rsidTr="00C40817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C80B124" w14:textId="732C3D72" w:rsidR="0097372C" w:rsidRPr="0018505D" w:rsidRDefault="0097372C" w:rsidP="0097372C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Tanimura</w:t>
            </w:r>
            <w:proofErr w:type="spellEnd"/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et al. (2010), t</w:t>
            </w:r>
            <w:r w:rsidR="005852FB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</w:t>
            </w:r>
            <w:r w:rsidR="005852FB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5852FB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54</w:t>
            </w:r>
            <w:r w:rsidR="005852FB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018816D" w14:textId="77777777" w:rsidR="0097372C" w:rsidRPr="0018505D" w:rsidRDefault="0097372C" w:rsidP="0097372C">
            <w:pPr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72A1A27" w14:textId="04DD3756" w:rsidR="0097372C" w:rsidRPr="0097372C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97372C">
              <w:rPr>
                <w:rFonts w:ascii="Verdana" w:hAnsi="Verdana" w:cs="Calibri"/>
                <w:color w:val="000000"/>
                <w:sz w:val="18"/>
                <w:szCs w:val="22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539FEB2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4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ECB2CD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F944EE5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6.19</w:t>
            </w:r>
          </w:p>
        </w:tc>
      </w:tr>
      <w:tr w:rsidR="0097372C" w:rsidRPr="0018505D" w14:paraId="1A067D99" w14:textId="77777777" w:rsidTr="00081D0D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5A86C72" w14:textId="1372F281" w:rsidR="0097372C" w:rsidRPr="0018505D" w:rsidRDefault="0097372C" w:rsidP="0097372C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Tsai et al. (2001)</w:t>
            </w:r>
            <w:r w:rsidR="006914AF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</w:t>
            </w:r>
            <w:r w:rsidR="006914AF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6914AF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75</w:t>
            </w:r>
            <w:r w:rsidR="006914AF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  <w:r w:rsidR="00DA4627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9550557" w14:textId="77777777" w:rsidR="0097372C" w:rsidRPr="0018505D" w:rsidRDefault="0097372C" w:rsidP="0097372C">
            <w:pPr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BAAFB9" w14:textId="35A08D4C" w:rsidR="0097372C" w:rsidRPr="0097372C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97372C">
              <w:rPr>
                <w:rFonts w:ascii="Verdana" w:hAnsi="Verdana" w:cs="Calibri"/>
                <w:color w:val="000000"/>
                <w:sz w:val="18"/>
                <w:szCs w:val="22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DF4333B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1.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C5E5544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0.00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9FA150D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7.40</w:t>
            </w:r>
          </w:p>
        </w:tc>
      </w:tr>
      <w:tr w:rsidR="0097372C" w:rsidRPr="0018505D" w14:paraId="0F6127C4" w14:textId="77777777" w:rsidTr="00081D0D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60D2350" w14:textId="15E9CEC0" w:rsidR="0097372C" w:rsidRPr="0018505D" w:rsidRDefault="0097372C" w:rsidP="0097372C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Turner et al. (2011)</w:t>
            </w:r>
            <w:r w:rsidR="00DA4627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</w:t>
            </w:r>
            <w:r w:rsidR="00DA4627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DA4627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76</w:t>
            </w:r>
            <w:r w:rsidR="00DA4627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110678A" w14:textId="77777777" w:rsidR="0097372C" w:rsidRPr="0018505D" w:rsidRDefault="0097372C" w:rsidP="0097372C">
            <w:pPr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60EACE" w14:textId="6B597925" w:rsidR="0097372C" w:rsidRPr="0097372C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97372C">
              <w:rPr>
                <w:rFonts w:ascii="Verdana" w:hAnsi="Verdana" w:cs="Calibri"/>
                <w:sz w:val="18"/>
                <w:szCs w:val="22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A1CBA39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1.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B21114C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0.00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EA15C5C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7.17</w:t>
            </w:r>
          </w:p>
        </w:tc>
      </w:tr>
      <w:tr w:rsidR="0097372C" w:rsidRPr="0018505D" w14:paraId="444B7D11" w14:textId="77777777" w:rsidTr="00081D0D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3F44E0" w14:textId="742DE76D" w:rsidR="0097372C" w:rsidRPr="0018505D" w:rsidRDefault="0097372C" w:rsidP="0097372C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Wagner et al. (2010)</w:t>
            </w:r>
            <w:r w:rsidR="00D73B4C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</w:t>
            </w:r>
            <w:r w:rsidR="00D73B4C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D73B4C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77</w:t>
            </w:r>
            <w:r w:rsidR="00D73B4C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F420178" w14:textId="77777777" w:rsidR="0097372C" w:rsidRPr="0018505D" w:rsidRDefault="0097372C" w:rsidP="0097372C">
            <w:pPr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3F25FF" w14:textId="628966CB" w:rsidR="0097372C" w:rsidRPr="0097372C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97372C">
              <w:rPr>
                <w:rFonts w:ascii="Verdana" w:hAnsi="Verdana" w:cs="Calibri"/>
                <w:color w:val="000000"/>
                <w:sz w:val="18"/>
                <w:szCs w:val="22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BA17378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0.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BD76F2D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0.02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2D0EE1C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7.62</w:t>
            </w:r>
          </w:p>
        </w:tc>
      </w:tr>
      <w:tr w:rsidR="0097372C" w:rsidRPr="0018505D" w14:paraId="63B62FBA" w14:textId="77777777" w:rsidTr="00C40817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F09C74D" w14:textId="6F3B965F" w:rsidR="0097372C" w:rsidRPr="0018505D" w:rsidRDefault="0097372C" w:rsidP="0097372C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Zhang et al. (2004)</w:t>
            </w:r>
            <w:r w:rsidR="00D707A0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</w:t>
            </w:r>
            <w:r w:rsidR="00D707A0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D707A0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78</w:t>
            </w:r>
            <w:r w:rsidR="00D707A0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52F8B72" w14:textId="77777777" w:rsidR="0097372C" w:rsidRPr="0018505D" w:rsidRDefault="0097372C" w:rsidP="0097372C">
            <w:pPr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C057047" w14:textId="4C395861" w:rsidR="0097372C" w:rsidRPr="0097372C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97372C">
              <w:rPr>
                <w:rFonts w:ascii="Verdana" w:hAnsi="Verdana" w:cs="Calibri"/>
                <w:color w:val="000000"/>
                <w:sz w:val="18"/>
                <w:szCs w:val="22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7B121CC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2.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16A45F6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50AA058" w14:textId="77777777" w:rsidR="0097372C" w:rsidRPr="0018505D" w:rsidRDefault="0097372C" w:rsidP="0097372C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7.10</w:t>
            </w:r>
          </w:p>
        </w:tc>
      </w:tr>
      <w:tr w:rsidR="0018505D" w:rsidRPr="0018505D" w14:paraId="0685B0F2" w14:textId="77777777" w:rsidTr="00C40817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51DD1E" w14:textId="7E76C2EE" w:rsidR="0018505D" w:rsidRPr="003B3234" w:rsidRDefault="00DF2779" w:rsidP="0018505D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3B3234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Subtota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9CACFA" w14:textId="77777777" w:rsidR="0018505D" w:rsidRPr="00D33AB1" w:rsidRDefault="0018505D" w:rsidP="0018505D">
            <w:pPr>
              <w:rPr>
                <w:rFonts w:ascii="Verdana" w:hAnsi="Verdana" w:cs="Calibri"/>
                <w:color w:val="000000"/>
                <w:sz w:val="18"/>
                <w:szCs w:val="18"/>
                <w:highlight w:val="yellow"/>
              </w:rPr>
            </w:pPr>
            <w:r w:rsidRPr="00F521B5">
              <w:rPr>
                <w:rFonts w:ascii="Verdana" w:hAnsi="Verdana" w:cs="Calibri"/>
                <w:color w:val="000000"/>
                <w:sz w:val="18"/>
                <w:szCs w:val="18"/>
              </w:rPr>
              <w:t>Comet</w:t>
            </w:r>
            <w:r w:rsidRPr="00D33AB1">
              <w:rPr>
                <w:rFonts w:ascii="Verdana" w:hAnsi="Verdana" w:cs="Calibri"/>
                <w:color w:val="000000"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FA4CDEF" w14:textId="6B1016E6" w:rsidR="0018505D" w:rsidRPr="0018505D" w:rsidRDefault="0097372C" w:rsidP="0018505D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>
              <w:rPr>
                <w:rFonts w:ascii="Verdana" w:hAnsi="Verdana" w:cs="Calibri"/>
                <w:color w:val="000000"/>
                <w:sz w:val="18"/>
                <w:szCs w:val="22"/>
              </w:rPr>
              <w:t>1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07D1EDE" w14:textId="77777777" w:rsidR="0018505D" w:rsidRPr="0018505D" w:rsidRDefault="0018505D" w:rsidP="0018505D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2.4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B160AB5" w14:textId="77777777" w:rsidR="0018505D" w:rsidRPr="0018505D" w:rsidRDefault="0018505D" w:rsidP="0018505D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7A59659" w14:textId="77777777" w:rsidR="0018505D" w:rsidRPr="0018505D" w:rsidRDefault="0018505D" w:rsidP="0018505D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100</w:t>
            </w:r>
          </w:p>
        </w:tc>
      </w:tr>
      <w:tr w:rsidR="0018505D" w:rsidRPr="0018505D" w14:paraId="1EEB092C" w14:textId="77777777" w:rsidTr="00C40817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1E1FADF" w14:textId="08405079" w:rsidR="0018505D" w:rsidRPr="003B3234" w:rsidRDefault="00DF2779" w:rsidP="0018505D">
            <w:pPr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3B3234">
              <w:rPr>
                <w:rFonts w:ascii="Verdana" w:hAnsi="Verdana" w:cs="Calibri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5621760" w14:textId="7E07B1E3" w:rsidR="0018505D" w:rsidRPr="00D33AB1" w:rsidRDefault="0018505D" w:rsidP="0018505D">
            <w:pPr>
              <w:rPr>
                <w:rFonts w:ascii="Verdana" w:hAnsi="Verdana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F2799F5" w14:textId="4123A229" w:rsidR="0018505D" w:rsidRPr="0018505D" w:rsidRDefault="002E02C2" w:rsidP="0018505D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>
              <w:rPr>
                <w:rFonts w:ascii="Verdana" w:hAnsi="Verdana" w:cs="Calibri"/>
                <w:color w:val="000000"/>
                <w:sz w:val="18"/>
                <w:szCs w:val="22"/>
              </w:rPr>
              <w:t>2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D4A5546" w14:textId="77777777" w:rsidR="0018505D" w:rsidRPr="0018505D" w:rsidRDefault="0018505D" w:rsidP="0018505D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1.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7B62F48" w14:textId="77777777" w:rsidR="0018505D" w:rsidRPr="0018505D" w:rsidRDefault="0018505D" w:rsidP="0018505D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18505D">
              <w:rPr>
                <w:rFonts w:ascii="Verdana" w:hAnsi="Verdana" w:cs="Calibri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3409042" w14:textId="77777777" w:rsidR="0018505D" w:rsidRPr="0018505D" w:rsidRDefault="0018505D" w:rsidP="0018505D">
            <w:pPr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</w:p>
        </w:tc>
      </w:tr>
    </w:tbl>
    <w:p w14:paraId="39CBA49E" w14:textId="77777777" w:rsidR="0018505D" w:rsidRPr="0018505D" w:rsidRDefault="0018505D" w:rsidP="0018505D">
      <w:pPr>
        <w:spacing w:after="160" w:line="259" w:lineRule="auto"/>
        <w:rPr>
          <w:rFonts w:ascii="Verdana" w:hAnsi="Verdana" w:cstheme="minorBidi"/>
          <w:sz w:val="20"/>
          <w:szCs w:val="20"/>
        </w:rPr>
      </w:pPr>
      <w:r w:rsidRPr="0018505D">
        <w:rPr>
          <w:rFonts w:ascii="Verdana" w:hAnsi="Verdana" w:cstheme="minorBidi"/>
          <w:b/>
          <w:noProof/>
          <w:sz w:val="20"/>
          <w:szCs w:val="22"/>
        </w:rPr>
        <mc:AlternateContent>
          <mc:Choice Requires="wps">
            <w:drawing>
              <wp:anchor distT="45720" distB="45720" distL="114300" distR="114300" simplePos="0" relativeHeight="251668480" behindDoc="1" locked="0" layoutInCell="1" allowOverlap="1" wp14:anchorId="12241A5B" wp14:editId="0E13CF35">
                <wp:simplePos x="0" y="0"/>
                <wp:positionH relativeFrom="margin">
                  <wp:posOffset>-335915</wp:posOffset>
                </wp:positionH>
                <wp:positionV relativeFrom="paragraph">
                  <wp:posOffset>323215</wp:posOffset>
                </wp:positionV>
                <wp:extent cx="419100" cy="276225"/>
                <wp:effectExtent l="0" t="0" r="0" b="9525"/>
                <wp:wrapNone/>
                <wp:docPr id="1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3BA4A2" w14:textId="44D8D03A" w:rsidR="0018505D" w:rsidRPr="00697162" w:rsidRDefault="0018505D" w:rsidP="0018505D">
                            <w:pPr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241A5B" id="_x0000_s1029" type="#_x0000_t202" style="position:absolute;margin-left:-26.45pt;margin-top:25.45pt;width:33pt;height:21.75pt;z-index:-2516480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" stroked="f">
                <v:textbox>
                  <w:txbxContent>
                    <w:p w14:paraId="263BA4A2" w14:textId="44D8D03A" w:rsidR="0018505D" w:rsidRPr="00697162" w:rsidRDefault="0018505D" w:rsidP="0018505D">
                      <w:pPr>
                        <w:rPr>
                          <w:rFonts w:ascii="Verdana" w:hAnsi="Verdana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Verdana" w:hAnsi="Verdana"/>
                          <w:b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4770DC0" w14:textId="77777777" w:rsidR="0018505D" w:rsidRPr="0018505D" w:rsidRDefault="0018505D" w:rsidP="0018505D">
      <w:pPr>
        <w:spacing w:after="160" w:line="259" w:lineRule="auto"/>
        <w:rPr>
          <w:rFonts w:ascii="Verdana" w:hAnsi="Verdana" w:cstheme="minorBidi"/>
          <w:sz w:val="20"/>
          <w:szCs w:val="20"/>
        </w:rPr>
      </w:pPr>
      <w:r w:rsidRPr="0018505D">
        <w:rPr>
          <w:rFonts w:ascii="Verdana" w:hAnsi="Verdana" w:cstheme="minorBidi"/>
          <w:noProof/>
          <w:sz w:val="20"/>
          <w:szCs w:val="20"/>
        </w:rPr>
        <w:drawing>
          <wp:anchor distT="0" distB="0" distL="114300" distR="114300" simplePos="0" relativeHeight="251662336" behindDoc="1" locked="0" layoutInCell="1" allowOverlap="1" wp14:anchorId="2900D5EF" wp14:editId="201BF5B6">
            <wp:simplePos x="0" y="0"/>
            <wp:positionH relativeFrom="margin">
              <wp:posOffset>6391275</wp:posOffset>
            </wp:positionH>
            <wp:positionV relativeFrom="paragraph">
              <wp:posOffset>99060</wp:posOffset>
            </wp:positionV>
            <wp:extent cx="2533650" cy="4467225"/>
            <wp:effectExtent l="0" t="0" r="0" b="9525"/>
            <wp:wrapNone/>
            <wp:docPr id="193" name="Picture 1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0" cy="4467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6575C1C" w14:textId="77777777" w:rsidR="0018505D" w:rsidRPr="0018505D" w:rsidRDefault="0018505D" w:rsidP="0018505D">
      <w:pPr>
        <w:spacing w:after="160" w:line="259" w:lineRule="auto"/>
        <w:rPr>
          <w:rFonts w:ascii="Verdana" w:hAnsi="Verdana" w:cstheme="minorBidi"/>
          <w:sz w:val="20"/>
          <w:szCs w:val="20"/>
        </w:rPr>
      </w:pPr>
    </w:p>
    <w:p w14:paraId="10758474" w14:textId="77777777" w:rsidR="0018505D" w:rsidRPr="0018505D" w:rsidRDefault="0018505D" w:rsidP="0018505D">
      <w:pPr>
        <w:spacing w:after="160" w:line="259" w:lineRule="auto"/>
        <w:rPr>
          <w:rFonts w:ascii="Verdana" w:hAnsi="Verdana" w:cstheme="minorBidi"/>
          <w:sz w:val="20"/>
          <w:szCs w:val="20"/>
        </w:rPr>
      </w:pPr>
    </w:p>
    <w:p w14:paraId="0767075F" w14:textId="77777777" w:rsidR="0018505D" w:rsidRPr="0018505D" w:rsidRDefault="0018505D" w:rsidP="0018505D">
      <w:pPr>
        <w:spacing w:after="160" w:line="259" w:lineRule="auto"/>
        <w:rPr>
          <w:rFonts w:ascii="Verdana" w:hAnsi="Verdana" w:cstheme="minorBidi"/>
          <w:sz w:val="20"/>
          <w:szCs w:val="20"/>
        </w:rPr>
      </w:pPr>
    </w:p>
    <w:p w14:paraId="169287F4" w14:textId="77777777" w:rsidR="0018505D" w:rsidRPr="0018505D" w:rsidRDefault="0018505D" w:rsidP="0018505D">
      <w:pPr>
        <w:spacing w:after="160" w:line="259" w:lineRule="auto"/>
        <w:rPr>
          <w:rFonts w:ascii="Verdana" w:hAnsi="Verdana" w:cstheme="minorBidi"/>
          <w:sz w:val="20"/>
          <w:szCs w:val="20"/>
        </w:rPr>
      </w:pPr>
    </w:p>
    <w:p w14:paraId="0E765736" w14:textId="77777777" w:rsidR="0018505D" w:rsidRPr="0018505D" w:rsidRDefault="0018505D" w:rsidP="0018505D">
      <w:pPr>
        <w:spacing w:after="160" w:line="259" w:lineRule="auto"/>
        <w:rPr>
          <w:rFonts w:ascii="Verdana" w:hAnsi="Verdana" w:cstheme="minorBidi"/>
          <w:sz w:val="20"/>
          <w:szCs w:val="20"/>
        </w:rPr>
      </w:pPr>
    </w:p>
    <w:p w14:paraId="6CFC759A" w14:textId="77777777" w:rsidR="0018505D" w:rsidRPr="0018505D" w:rsidRDefault="0018505D" w:rsidP="0018505D">
      <w:pPr>
        <w:spacing w:after="160" w:line="259" w:lineRule="auto"/>
        <w:rPr>
          <w:rFonts w:ascii="Verdana" w:hAnsi="Verdana" w:cstheme="minorBidi"/>
          <w:sz w:val="20"/>
          <w:szCs w:val="20"/>
        </w:rPr>
      </w:pPr>
    </w:p>
    <w:p w14:paraId="2C387D9F" w14:textId="77777777" w:rsidR="0018505D" w:rsidRPr="0018505D" w:rsidRDefault="0018505D" w:rsidP="0018505D">
      <w:pPr>
        <w:spacing w:after="160" w:line="259" w:lineRule="auto"/>
        <w:rPr>
          <w:rFonts w:ascii="Verdana" w:hAnsi="Verdana" w:cstheme="minorBidi"/>
          <w:sz w:val="20"/>
          <w:szCs w:val="20"/>
        </w:rPr>
      </w:pPr>
    </w:p>
    <w:p w14:paraId="0E380D2A" w14:textId="77777777" w:rsidR="0018505D" w:rsidRPr="0018505D" w:rsidRDefault="0018505D" w:rsidP="0018505D">
      <w:pPr>
        <w:spacing w:after="160" w:line="259" w:lineRule="auto"/>
        <w:rPr>
          <w:rFonts w:ascii="Verdana" w:hAnsi="Verdana" w:cstheme="minorBidi"/>
          <w:sz w:val="20"/>
          <w:szCs w:val="20"/>
        </w:rPr>
      </w:pPr>
    </w:p>
    <w:p w14:paraId="175DB3EA" w14:textId="77777777" w:rsidR="0018505D" w:rsidRPr="0018505D" w:rsidRDefault="0018505D" w:rsidP="0018505D">
      <w:pPr>
        <w:spacing w:after="160" w:line="259" w:lineRule="auto"/>
        <w:rPr>
          <w:rFonts w:ascii="Verdana" w:hAnsi="Verdana" w:cstheme="minorBidi"/>
          <w:sz w:val="20"/>
          <w:szCs w:val="20"/>
        </w:rPr>
      </w:pPr>
    </w:p>
    <w:p w14:paraId="00CBDF92" w14:textId="77777777" w:rsidR="0018505D" w:rsidRPr="0018505D" w:rsidRDefault="0018505D" w:rsidP="0018505D">
      <w:pPr>
        <w:spacing w:after="160" w:line="259" w:lineRule="auto"/>
        <w:rPr>
          <w:rFonts w:ascii="Verdana" w:hAnsi="Verdana" w:cstheme="minorBidi"/>
          <w:sz w:val="20"/>
          <w:szCs w:val="20"/>
        </w:rPr>
      </w:pPr>
    </w:p>
    <w:p w14:paraId="284C8310" w14:textId="77777777" w:rsidR="0018505D" w:rsidRPr="0018505D" w:rsidRDefault="0018505D" w:rsidP="0018505D">
      <w:pPr>
        <w:spacing w:after="160" w:line="259" w:lineRule="auto"/>
        <w:rPr>
          <w:rFonts w:ascii="Verdana" w:hAnsi="Verdana" w:cstheme="minorBidi"/>
          <w:sz w:val="20"/>
          <w:szCs w:val="20"/>
        </w:rPr>
      </w:pPr>
    </w:p>
    <w:p w14:paraId="1A4CB7EF" w14:textId="77777777" w:rsidR="0018505D" w:rsidRPr="0018505D" w:rsidRDefault="0018505D" w:rsidP="0018505D">
      <w:pPr>
        <w:spacing w:after="160" w:line="259" w:lineRule="auto"/>
        <w:rPr>
          <w:rFonts w:ascii="Verdana" w:hAnsi="Verdana" w:cstheme="minorBidi"/>
          <w:sz w:val="20"/>
          <w:szCs w:val="20"/>
        </w:rPr>
      </w:pPr>
    </w:p>
    <w:p w14:paraId="0C3916DE" w14:textId="77777777" w:rsidR="0018505D" w:rsidRPr="0018505D" w:rsidRDefault="0018505D" w:rsidP="0018505D">
      <w:pPr>
        <w:spacing w:after="160" w:line="259" w:lineRule="auto"/>
        <w:rPr>
          <w:rFonts w:ascii="Verdana" w:hAnsi="Verdana" w:cstheme="minorBidi"/>
          <w:sz w:val="20"/>
          <w:szCs w:val="20"/>
        </w:rPr>
      </w:pPr>
    </w:p>
    <w:p w14:paraId="052F05FA" w14:textId="77777777" w:rsidR="0018505D" w:rsidRPr="0018505D" w:rsidRDefault="0018505D" w:rsidP="0018505D">
      <w:pPr>
        <w:spacing w:after="160" w:line="259" w:lineRule="auto"/>
        <w:rPr>
          <w:rFonts w:ascii="Verdana" w:hAnsi="Verdana" w:cstheme="minorBidi"/>
          <w:sz w:val="20"/>
          <w:szCs w:val="20"/>
        </w:rPr>
      </w:pPr>
    </w:p>
    <w:p w14:paraId="7804EFF1" w14:textId="77777777" w:rsidR="0018505D" w:rsidRPr="0018505D" w:rsidRDefault="0018505D" w:rsidP="0018505D">
      <w:pPr>
        <w:spacing w:after="160" w:line="259" w:lineRule="auto"/>
        <w:rPr>
          <w:rFonts w:ascii="Verdana" w:hAnsi="Verdana" w:cstheme="minorBidi"/>
          <w:sz w:val="20"/>
          <w:szCs w:val="20"/>
        </w:rPr>
      </w:pPr>
    </w:p>
    <w:p w14:paraId="7075E7DF" w14:textId="432ECE85" w:rsidR="0018505D" w:rsidRPr="0018505D" w:rsidRDefault="00D56C38" w:rsidP="0018505D">
      <w:pPr>
        <w:tabs>
          <w:tab w:val="left" w:pos="9585"/>
        </w:tabs>
        <w:spacing w:after="160" w:line="259" w:lineRule="auto"/>
        <w:rPr>
          <w:rFonts w:ascii="Verdana" w:hAnsi="Verdana" w:cstheme="minorBidi"/>
          <w:sz w:val="20"/>
          <w:szCs w:val="20"/>
        </w:rPr>
      </w:pPr>
      <w:r w:rsidRPr="0018505D">
        <w:rPr>
          <w:rFonts w:ascii="Verdana" w:hAnsi="Verdana" w:cstheme="minorBidi"/>
          <w:b/>
          <w:noProof/>
          <w:sz w:val="20"/>
          <w:szCs w:val="22"/>
        </w:rPr>
        <mc:AlternateContent>
          <mc:Choice Requires="wps">
            <w:drawing>
              <wp:anchor distT="45720" distB="45720" distL="114300" distR="114300" simplePos="0" relativeHeight="251664384" behindDoc="1" locked="0" layoutInCell="1" allowOverlap="1" wp14:anchorId="6BAE1052" wp14:editId="0EF15EB8">
                <wp:simplePos x="0" y="0"/>
                <wp:positionH relativeFrom="margin">
                  <wp:align>right</wp:align>
                </wp:positionH>
                <wp:positionV relativeFrom="paragraph">
                  <wp:posOffset>447040</wp:posOffset>
                </wp:positionV>
                <wp:extent cx="9372600" cy="809625"/>
                <wp:effectExtent l="0" t="0" r="0" b="9525"/>
                <wp:wrapNone/>
                <wp:docPr id="1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72600" cy="809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27A913" w14:textId="57AE1FAE" w:rsidR="0018505D" w:rsidRPr="00B3575B" w:rsidRDefault="0018505D" w:rsidP="0018505D">
                            <w:pPr>
                              <w:spacing w:line="276" w:lineRule="auto"/>
                              <w:jc w:val="both"/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</w:pPr>
                            <w:r w:rsidRPr="003B3234">
                              <w:rPr>
                                <w:rFonts w:ascii="Verdana" w:hAnsi="Verdana"/>
                                <w:b/>
                                <w:sz w:val="20"/>
                              </w:rPr>
                              <w:t>Electronic Supplementary Figure S</w:t>
                            </w:r>
                            <w:r w:rsidR="00555A83" w:rsidRPr="003B3234">
                              <w:rPr>
                                <w:rFonts w:ascii="Verdana" w:hAnsi="Verdana"/>
                                <w:b/>
                                <w:sz w:val="20"/>
                              </w:rPr>
                              <w:t>2</w:t>
                            </w:r>
                            <w:r w:rsidRPr="003B3234">
                              <w:rPr>
                                <w:rFonts w:ascii="Verdana" w:hAnsi="Verdana"/>
                                <w:b/>
                                <w:sz w:val="20"/>
                              </w:rPr>
                              <w:t>.</w:t>
                            </w:r>
                            <w:r w:rsidRPr="003B3234">
                              <w:rPr>
                                <w:rFonts w:ascii="Verdana" w:hAnsi="Verdana"/>
                                <w:sz w:val="20"/>
                              </w:rPr>
                              <w:t xml:space="preserve"> Relative weight (RW) standardised mean difference (SMD) and 95% CI (</w:t>
                            </w:r>
                            <w:r w:rsidR="00DF2779" w:rsidRPr="003B3234">
                              <w:rPr>
                                <w:rFonts w:ascii="Verdana" w:eastAsia="Times New Roman" w:hAnsi="Verdana" w:cs="Calibri"/>
                                <w:color w:val="000000"/>
                                <w:sz w:val="20"/>
                                <w:szCs w:val="18"/>
                                <w:lang w:eastAsia="en-GB"/>
                              </w:rPr>
                              <w:t>Hedges</w:t>
                            </w:r>
                            <w:r w:rsidR="00DF2779" w:rsidRPr="003B3234">
                              <w:rPr>
                                <w:sz w:val="22"/>
                                <w:szCs w:val="22"/>
                              </w:rPr>
                              <w:t xml:space="preserve">’ </w:t>
                            </w:r>
                            <w:r w:rsidR="00DF2779" w:rsidRPr="003B3234">
                              <w:rPr>
                                <w:rFonts w:ascii="Verdana" w:eastAsia="Times New Roman" w:hAnsi="Verdana" w:cs="Calibri"/>
                                <w:color w:val="000000"/>
                                <w:sz w:val="20"/>
                                <w:szCs w:val="18"/>
                                <w:lang w:eastAsia="en-GB"/>
                              </w:rPr>
                              <w:t>g</w:t>
                            </w:r>
                            <w:r w:rsidRPr="003B3234">
                              <w:rPr>
                                <w:rFonts w:ascii="Verdana" w:eastAsia="Times New Roman" w:hAnsi="Verdana" w:cs="Calibri"/>
                                <w:color w:val="000000"/>
                                <w:sz w:val="20"/>
                                <w:szCs w:val="18"/>
                                <w:lang w:eastAsia="en-GB"/>
                              </w:rPr>
                              <w:t xml:space="preserve"> </w:t>
                            </w:r>
                            <w:r w:rsidRPr="003B3234">
                              <w:rPr>
                                <w:rFonts w:ascii="Verdana" w:hAnsi="Verdana"/>
                                <w:sz w:val="20"/>
                              </w:rPr>
                              <w:t>adjusted</w:t>
                            </w:r>
                            <w:r>
                              <w:rPr>
                                <w:rFonts w:ascii="Verdana" w:eastAsia="Times New Roman" w:hAnsi="Verdana" w:cs="Calibri"/>
                                <w:color w:val="000000"/>
                                <w:sz w:val="20"/>
                                <w:szCs w:val="18"/>
                                <w:lang w:eastAsia="en-GB"/>
                              </w:rPr>
                              <w:t>)</w:t>
                            </w:r>
                            <w:r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  <w:t xml:space="preserve"> of DNA damage compared between rest and after an exercise bout at </w:t>
                            </w:r>
                            <w:r w:rsidRPr="00697162"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</w:rPr>
                              <w:t>(a)</w:t>
                            </w:r>
                            <w:r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  <w:t xml:space="preserve"> time-point 4 (4-6h) and </w:t>
                            </w:r>
                            <w:r w:rsidRPr="00697162"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</w:rPr>
                              <w:t>(b)</w:t>
                            </w:r>
                            <w:r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  <w:t xml:space="preserve"> time-point 5 (1d). </w:t>
                            </w:r>
                            <w:r w:rsidRPr="00C81485"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  <w:t>Values for individual trials and pooled data (</w:t>
                            </w:r>
                            <w:r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  <w:t>Random</w:t>
                            </w:r>
                            <w:r w:rsidRPr="00C81485"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  <w:t xml:space="preserve"> Model) are shown</w:t>
                            </w:r>
                            <w:r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  <w:t xml:space="preserve"> and grouped by method of quantification. </w:t>
                            </w:r>
                            <w:r w:rsidR="00E1409E">
                              <w:rPr>
                                <w:rFonts w:ascii="Verdana" w:hAnsi="Verdana"/>
                                <w:sz w:val="20"/>
                                <w:szCs w:val="20"/>
                                <w:lang w:val="en-US"/>
                              </w:rPr>
                              <w:t>Abbreviations: m, males; f, females</w:t>
                            </w:r>
                            <w:r w:rsidR="00D56C38">
                              <w:rPr>
                                <w:rFonts w:ascii="Verdana" w:hAnsi="Verdana"/>
                                <w:sz w:val="20"/>
                                <w:szCs w:val="20"/>
                                <w:lang w:val="en-US"/>
                              </w:rPr>
                              <w:t>;</w:t>
                            </w:r>
                            <w:r w:rsidR="00685CE2">
                              <w:rPr>
                                <w:rFonts w:ascii="Verdana" w:hAnsi="Verdana"/>
                                <w:sz w:val="20"/>
                                <w:szCs w:val="20"/>
                                <w:lang w:val="en-US"/>
                              </w:rPr>
                              <w:t xml:space="preserve"> u, untrained; t, trained</w:t>
                            </w:r>
                            <w:r w:rsidR="00CA3840">
                              <w:rPr>
                                <w:rFonts w:ascii="Verdana" w:hAnsi="Verdana"/>
                                <w:sz w:val="20"/>
                                <w:szCs w:val="20"/>
                                <w:lang w:val="en-US"/>
                              </w:rPr>
                              <w:t>; PE s, physical education students</w:t>
                            </w:r>
                            <w:r w:rsidR="00E1409E">
                              <w:rPr>
                                <w:rFonts w:ascii="Verdana" w:hAnsi="Verdana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 w:rsidR="00E1409E"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  <w:t xml:space="preserve">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AE1052" id="_x0000_s1030" type="#_x0000_t202" style="position:absolute;margin-left:686.8pt;margin-top:35.2pt;width:738pt;height:63.75pt;z-index:-251652096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" stroked="f">
                <v:textbox>
                  <w:txbxContent>
                    <w:p w14:paraId="5927A913" w14:textId="57AE1FAE" w:rsidR="0018505D" w:rsidRPr="00B3575B" w:rsidRDefault="0018505D" w:rsidP="0018505D">
                      <w:pPr>
                        <w:spacing w:line="276" w:lineRule="auto"/>
                        <w:jc w:val="both"/>
                        <w:rPr>
                          <w:rFonts w:ascii="Verdana" w:hAnsi="Verdana"/>
                          <w:sz w:val="20"/>
                          <w:szCs w:val="20"/>
                        </w:rPr>
                      </w:pPr>
                      <w:r w:rsidRPr="003B3234">
                        <w:rPr>
                          <w:rFonts w:ascii="Verdana" w:hAnsi="Verdana"/>
                          <w:b/>
                          <w:sz w:val="20"/>
                        </w:rPr>
                        <w:t>Electronic Supplementary Figure S</w:t>
                      </w:r>
                      <w:r w:rsidR="00555A83" w:rsidRPr="003B3234">
                        <w:rPr>
                          <w:rFonts w:ascii="Verdana" w:hAnsi="Verdana"/>
                          <w:b/>
                          <w:sz w:val="20"/>
                        </w:rPr>
                        <w:t>2</w:t>
                      </w:r>
                      <w:r w:rsidRPr="003B3234">
                        <w:rPr>
                          <w:rFonts w:ascii="Verdana" w:hAnsi="Verdana"/>
                          <w:b/>
                          <w:sz w:val="20"/>
                        </w:rPr>
                        <w:t>.</w:t>
                      </w:r>
                      <w:r w:rsidRPr="003B3234">
                        <w:rPr>
                          <w:rFonts w:ascii="Verdana" w:hAnsi="Verdana"/>
                          <w:sz w:val="20"/>
                        </w:rPr>
                        <w:t xml:space="preserve"> Relative weight (RW) standardised mean difference (SMD) and 95% CI (</w:t>
                      </w:r>
                      <w:r w:rsidR="00DF2779" w:rsidRPr="003B3234">
                        <w:rPr>
                          <w:rFonts w:ascii="Verdana" w:eastAsia="Times New Roman" w:hAnsi="Verdana" w:cs="Calibri"/>
                          <w:color w:val="000000"/>
                          <w:sz w:val="20"/>
                          <w:szCs w:val="18"/>
                          <w:lang w:eastAsia="en-GB"/>
                        </w:rPr>
                        <w:t>Hedges</w:t>
                      </w:r>
                      <w:r w:rsidR="00DF2779" w:rsidRPr="003B3234">
                        <w:rPr>
                          <w:sz w:val="22"/>
                          <w:szCs w:val="22"/>
                        </w:rPr>
                        <w:t xml:space="preserve">’ </w:t>
                      </w:r>
                      <w:r w:rsidR="00DF2779" w:rsidRPr="003B3234">
                        <w:rPr>
                          <w:rFonts w:ascii="Verdana" w:eastAsia="Times New Roman" w:hAnsi="Verdana" w:cs="Calibri"/>
                          <w:color w:val="000000"/>
                          <w:sz w:val="20"/>
                          <w:szCs w:val="18"/>
                          <w:lang w:eastAsia="en-GB"/>
                        </w:rPr>
                        <w:t>g</w:t>
                      </w:r>
                      <w:r w:rsidRPr="003B3234">
                        <w:rPr>
                          <w:rFonts w:ascii="Verdana" w:eastAsia="Times New Roman" w:hAnsi="Verdana" w:cs="Calibri"/>
                          <w:color w:val="000000"/>
                          <w:sz w:val="20"/>
                          <w:szCs w:val="18"/>
                          <w:lang w:eastAsia="en-GB"/>
                        </w:rPr>
                        <w:t xml:space="preserve"> </w:t>
                      </w:r>
                      <w:r w:rsidRPr="003B3234">
                        <w:rPr>
                          <w:rFonts w:ascii="Verdana" w:hAnsi="Verdana"/>
                          <w:sz w:val="20"/>
                        </w:rPr>
                        <w:t>adjusted</w:t>
                      </w:r>
                      <w:r>
                        <w:rPr>
                          <w:rFonts w:ascii="Verdana" w:eastAsia="Times New Roman" w:hAnsi="Verdana" w:cs="Calibri"/>
                          <w:color w:val="000000"/>
                          <w:sz w:val="20"/>
                          <w:szCs w:val="18"/>
                          <w:lang w:eastAsia="en-GB"/>
                        </w:rPr>
                        <w:t>)</w:t>
                      </w:r>
                      <w:r>
                        <w:rPr>
                          <w:rFonts w:ascii="Verdana" w:hAnsi="Verdana"/>
                          <w:sz w:val="20"/>
                          <w:szCs w:val="20"/>
                        </w:rPr>
                        <w:t xml:space="preserve"> of DNA damage compared between rest and after an exercise bout at </w:t>
                      </w:r>
                      <w:r w:rsidRPr="00697162">
                        <w:rPr>
                          <w:rFonts w:ascii="Verdana" w:hAnsi="Verdana"/>
                          <w:b/>
                          <w:sz w:val="20"/>
                          <w:szCs w:val="20"/>
                        </w:rPr>
                        <w:t>(a)</w:t>
                      </w:r>
                      <w:r>
                        <w:rPr>
                          <w:rFonts w:ascii="Verdana" w:hAnsi="Verdana"/>
                          <w:sz w:val="20"/>
                          <w:szCs w:val="20"/>
                        </w:rPr>
                        <w:t xml:space="preserve"> time-point 4 (4-6h) and </w:t>
                      </w:r>
                      <w:r w:rsidRPr="00697162">
                        <w:rPr>
                          <w:rFonts w:ascii="Verdana" w:hAnsi="Verdana"/>
                          <w:b/>
                          <w:sz w:val="20"/>
                          <w:szCs w:val="20"/>
                        </w:rPr>
                        <w:t>(b)</w:t>
                      </w:r>
                      <w:r>
                        <w:rPr>
                          <w:rFonts w:ascii="Verdana" w:hAnsi="Verdana"/>
                          <w:sz w:val="20"/>
                          <w:szCs w:val="20"/>
                        </w:rPr>
                        <w:t xml:space="preserve"> time-point 5 (1d). </w:t>
                      </w:r>
                      <w:r w:rsidRPr="00C81485">
                        <w:rPr>
                          <w:rFonts w:ascii="Verdana" w:hAnsi="Verdana"/>
                          <w:sz w:val="20"/>
                          <w:szCs w:val="20"/>
                        </w:rPr>
                        <w:t>Values for individual trials and pooled data (</w:t>
                      </w:r>
                      <w:r>
                        <w:rPr>
                          <w:rFonts w:ascii="Verdana" w:hAnsi="Verdana"/>
                          <w:sz w:val="20"/>
                          <w:szCs w:val="20"/>
                        </w:rPr>
                        <w:t>Random</w:t>
                      </w:r>
                      <w:r w:rsidRPr="00C81485">
                        <w:rPr>
                          <w:rFonts w:ascii="Verdana" w:hAnsi="Verdana"/>
                          <w:sz w:val="20"/>
                          <w:szCs w:val="20"/>
                        </w:rPr>
                        <w:t xml:space="preserve"> Model) are shown</w:t>
                      </w:r>
                      <w:r>
                        <w:rPr>
                          <w:rFonts w:ascii="Verdana" w:hAnsi="Verdana"/>
                          <w:sz w:val="20"/>
                          <w:szCs w:val="20"/>
                        </w:rPr>
                        <w:t xml:space="preserve"> and grouped by method of quantification. </w:t>
                      </w:r>
                      <w:r w:rsidR="00E1409E">
                        <w:rPr>
                          <w:rFonts w:ascii="Verdana" w:hAnsi="Verdana"/>
                          <w:sz w:val="20"/>
                          <w:szCs w:val="20"/>
                          <w:lang w:val="en-US"/>
                        </w:rPr>
                        <w:t>Abbreviations: m, males; f, females</w:t>
                      </w:r>
                      <w:r w:rsidR="00D56C38">
                        <w:rPr>
                          <w:rFonts w:ascii="Verdana" w:hAnsi="Verdana"/>
                          <w:sz w:val="20"/>
                          <w:szCs w:val="20"/>
                          <w:lang w:val="en-US"/>
                        </w:rPr>
                        <w:t>;</w:t>
                      </w:r>
                      <w:r w:rsidR="00685CE2">
                        <w:rPr>
                          <w:rFonts w:ascii="Verdana" w:hAnsi="Verdana"/>
                          <w:sz w:val="20"/>
                          <w:szCs w:val="20"/>
                          <w:lang w:val="en-US"/>
                        </w:rPr>
                        <w:t xml:space="preserve"> u, untrained; t, trained</w:t>
                      </w:r>
                      <w:r w:rsidR="00CA3840">
                        <w:rPr>
                          <w:rFonts w:ascii="Verdana" w:hAnsi="Verdana"/>
                          <w:sz w:val="20"/>
                          <w:szCs w:val="20"/>
                          <w:lang w:val="en-US"/>
                        </w:rPr>
                        <w:t>; PE s, physical education students</w:t>
                      </w:r>
                      <w:r w:rsidR="00E1409E">
                        <w:rPr>
                          <w:rFonts w:ascii="Verdana" w:hAnsi="Verdana"/>
                          <w:sz w:val="20"/>
                          <w:szCs w:val="20"/>
                          <w:lang w:val="en-US"/>
                        </w:rPr>
                        <w:t>.</w:t>
                      </w:r>
                      <w:r w:rsidR="00E1409E">
                        <w:rPr>
                          <w:rFonts w:ascii="Verdana" w:hAnsi="Verdana"/>
                          <w:sz w:val="20"/>
                          <w:szCs w:val="20"/>
                        </w:rPr>
                        <w:t xml:space="preserve">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8505D">
        <w:rPr>
          <w:rFonts w:ascii="Verdana" w:hAnsi="Verdana" w:cstheme="minorBidi"/>
          <w:b/>
          <w:noProof/>
          <w:sz w:val="20"/>
          <w:szCs w:val="22"/>
        </w:rPr>
        <mc:AlternateContent>
          <mc:Choice Requires="wps">
            <w:drawing>
              <wp:anchor distT="45720" distB="45720" distL="114300" distR="114300" simplePos="0" relativeHeight="251666432" behindDoc="1" locked="0" layoutInCell="1" allowOverlap="1" wp14:anchorId="2E9C7A83" wp14:editId="2D7634B0">
                <wp:simplePos x="0" y="0"/>
                <wp:positionH relativeFrom="column">
                  <wp:posOffset>7827010</wp:posOffset>
                </wp:positionH>
                <wp:positionV relativeFrom="paragraph">
                  <wp:posOffset>215265</wp:posOffset>
                </wp:positionV>
                <wp:extent cx="753110" cy="254635"/>
                <wp:effectExtent l="0" t="0" r="8890" b="0"/>
                <wp:wrapNone/>
                <wp:docPr id="1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3110" cy="254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8E3004" w14:textId="77777777" w:rsidR="0018505D" w:rsidRPr="00B3575B" w:rsidRDefault="0018505D" w:rsidP="0018505D">
                            <w:pPr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  <w:t>Exerci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9C7A83" id="_x0000_s1031" type="#_x0000_t202" style="position:absolute;margin-left:616.3pt;margin-top:16.95pt;width:59.3pt;height:20.05pt;z-index:-2516500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" stroked="f">
                <v:textbox>
                  <w:txbxContent>
                    <w:p w14:paraId="618E3004" w14:textId="77777777" w:rsidR="0018505D" w:rsidRPr="00B3575B" w:rsidRDefault="0018505D" w:rsidP="0018505D">
                      <w:pPr>
                        <w:rPr>
                          <w:rFonts w:ascii="Verdana" w:hAnsi="Verdana"/>
                          <w:sz w:val="20"/>
                          <w:szCs w:val="20"/>
                        </w:rPr>
                      </w:pPr>
                      <w:r>
                        <w:rPr>
                          <w:rFonts w:ascii="Verdana" w:hAnsi="Verdana"/>
                          <w:sz w:val="20"/>
                          <w:szCs w:val="20"/>
                        </w:rPr>
                        <w:t>Exercise</w:t>
                      </w:r>
                    </w:p>
                  </w:txbxContent>
                </v:textbox>
              </v:shape>
            </w:pict>
          </mc:Fallback>
        </mc:AlternateContent>
      </w:r>
      <w:r w:rsidRPr="0018505D">
        <w:rPr>
          <w:rFonts w:ascii="Verdana" w:hAnsi="Verdana" w:cstheme="minorBidi"/>
          <w:b/>
          <w:noProof/>
          <w:sz w:val="20"/>
          <w:szCs w:val="22"/>
        </w:rPr>
        <mc:AlternateContent>
          <mc:Choice Requires="wps">
            <w:drawing>
              <wp:anchor distT="45720" distB="45720" distL="114300" distR="114300" simplePos="0" relativeHeight="251665408" behindDoc="1" locked="0" layoutInCell="1" allowOverlap="1" wp14:anchorId="6A6505CC" wp14:editId="34BF9FD7">
                <wp:simplePos x="0" y="0"/>
                <wp:positionH relativeFrom="column">
                  <wp:posOffset>6826885</wp:posOffset>
                </wp:positionH>
                <wp:positionV relativeFrom="paragraph">
                  <wp:posOffset>224790</wp:posOffset>
                </wp:positionV>
                <wp:extent cx="574040" cy="276225"/>
                <wp:effectExtent l="0" t="0" r="0" b="9525"/>
                <wp:wrapNone/>
                <wp:docPr id="1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404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D4FBCC" w14:textId="77777777" w:rsidR="0018505D" w:rsidRPr="00B3575B" w:rsidRDefault="0018505D" w:rsidP="0018505D">
                            <w:pPr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</w:pPr>
                            <w:r w:rsidRPr="00B3575B"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  <w:t>Res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6505CC" id="_x0000_s1032" type="#_x0000_t202" style="position:absolute;margin-left:537.55pt;margin-top:17.7pt;width:45.2pt;height:21.75pt;z-index:-2516510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" stroked="f">
                <v:textbox>
                  <w:txbxContent>
                    <w:p w14:paraId="26D4FBCC" w14:textId="77777777" w:rsidR="0018505D" w:rsidRPr="00B3575B" w:rsidRDefault="0018505D" w:rsidP="0018505D">
                      <w:pPr>
                        <w:rPr>
                          <w:rFonts w:ascii="Verdana" w:hAnsi="Verdana"/>
                          <w:sz w:val="20"/>
                          <w:szCs w:val="20"/>
                        </w:rPr>
                      </w:pPr>
                      <w:r w:rsidRPr="00B3575B">
                        <w:rPr>
                          <w:rFonts w:ascii="Verdana" w:hAnsi="Verdana"/>
                          <w:sz w:val="20"/>
                          <w:szCs w:val="20"/>
                        </w:rPr>
                        <w:t>Rest</w:t>
                      </w:r>
                    </w:p>
                  </w:txbxContent>
                </v:textbox>
              </v:shape>
            </w:pict>
          </mc:Fallback>
        </mc:AlternateContent>
      </w:r>
      <w:r w:rsidR="0018505D" w:rsidRPr="0018505D">
        <w:rPr>
          <w:rFonts w:ascii="Verdana" w:hAnsi="Verdana" w:cstheme="minorBidi"/>
          <w:b/>
          <w:noProof/>
          <w:sz w:val="20"/>
          <w:szCs w:val="22"/>
        </w:rPr>
        <mc:AlternateContent>
          <mc:Choice Requires="wps">
            <w:drawing>
              <wp:anchor distT="45720" distB="45720" distL="114300" distR="114300" simplePos="0" relativeHeight="251663360" behindDoc="1" locked="0" layoutInCell="1" allowOverlap="1" wp14:anchorId="49E5ADE2" wp14:editId="0B4C8794">
                <wp:simplePos x="0" y="0"/>
                <wp:positionH relativeFrom="margin">
                  <wp:posOffset>-31115</wp:posOffset>
                </wp:positionH>
                <wp:positionV relativeFrom="paragraph">
                  <wp:posOffset>100965</wp:posOffset>
                </wp:positionV>
                <wp:extent cx="5695950" cy="409575"/>
                <wp:effectExtent l="0" t="0" r="0" b="9525"/>
                <wp:wrapNone/>
                <wp:docPr id="1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95950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CC7BA1" w14:textId="77777777" w:rsidR="0018505D" w:rsidRPr="009D1F86" w:rsidRDefault="0018505D" w:rsidP="0018505D">
                            <w:pPr>
                              <w:jc w:val="both"/>
                              <w:rPr>
                                <w:rFonts w:ascii="Verdana" w:hAnsi="Verdana"/>
                                <w:sz w:val="18"/>
                                <w:szCs w:val="20"/>
                              </w:rPr>
                            </w:pP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Heterogeneity: Chi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vertAlign w:val="superscript"/>
                                <w:lang w:eastAsia="el-GR"/>
                              </w:rPr>
                              <w:t>2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= 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14.58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, df = 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23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(P = 0.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000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); I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vertAlign w:val="superscript"/>
                                <w:lang w:eastAsia="el-GR"/>
                              </w:rPr>
                              <w:t>2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= 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88.34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%</w:t>
                            </w:r>
                          </w:p>
                          <w:p w14:paraId="66AFA401" w14:textId="77777777" w:rsidR="0018505D" w:rsidRPr="009D1F86" w:rsidRDefault="0018505D" w:rsidP="0018505D">
                            <w:pPr>
                              <w:jc w:val="both"/>
                              <w:rPr>
                                <w:rFonts w:ascii="Verdana" w:hAnsi="Verdana"/>
                                <w:sz w:val="18"/>
                                <w:szCs w:val="20"/>
                              </w:rPr>
                            </w:pP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Test for overall effect: 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u w:val="single"/>
                                <w:lang w:eastAsia="el-GR"/>
                              </w:rPr>
                              <w:t>Z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score = 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3.71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(P = 0.0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00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)</w:t>
                            </w:r>
                          </w:p>
                          <w:p w14:paraId="7B33B65E" w14:textId="77777777" w:rsidR="0018505D" w:rsidRPr="00B3575B" w:rsidRDefault="0018505D" w:rsidP="0018505D">
                            <w:pPr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E5ADE2" id="_x0000_s1033" type="#_x0000_t202" style="position:absolute;margin-left:-2.45pt;margin-top:7.95pt;width:448.5pt;height:32.25pt;z-index:-2516531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" stroked="f">
                <v:textbox>
                  <w:txbxContent>
                    <w:p w14:paraId="53CC7BA1" w14:textId="77777777" w:rsidR="0018505D" w:rsidRPr="009D1F86" w:rsidRDefault="0018505D" w:rsidP="0018505D">
                      <w:pPr>
                        <w:jc w:val="both"/>
                        <w:rPr>
                          <w:rFonts w:ascii="Verdana" w:hAnsi="Verdana"/>
                          <w:sz w:val="18"/>
                          <w:szCs w:val="20"/>
                        </w:rPr>
                      </w:pP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Heterogeneity: Chi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vertAlign w:val="superscript"/>
                          <w:lang w:eastAsia="el-GR"/>
                        </w:rPr>
                        <w:t>2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= 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14.58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, df = 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23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(P = 0.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000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); I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vertAlign w:val="superscript"/>
                          <w:lang w:eastAsia="el-GR"/>
                        </w:rPr>
                        <w:t>2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= 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88.34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%</w:t>
                      </w:r>
                    </w:p>
                    <w:p w14:paraId="66AFA401" w14:textId="77777777" w:rsidR="0018505D" w:rsidRPr="009D1F86" w:rsidRDefault="0018505D" w:rsidP="0018505D">
                      <w:pPr>
                        <w:jc w:val="both"/>
                        <w:rPr>
                          <w:rFonts w:ascii="Verdana" w:hAnsi="Verdana"/>
                          <w:sz w:val="18"/>
                          <w:szCs w:val="20"/>
                        </w:rPr>
                      </w:pP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Test for overall effect: 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u w:val="single"/>
                          <w:lang w:eastAsia="el-GR"/>
                        </w:rPr>
                        <w:t>Z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score = 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3.71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(P = 0.0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00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)</w:t>
                      </w:r>
                    </w:p>
                    <w:p w14:paraId="7B33B65E" w14:textId="77777777" w:rsidR="0018505D" w:rsidRPr="00B3575B" w:rsidRDefault="0018505D" w:rsidP="0018505D">
                      <w:pPr>
                        <w:rPr>
                          <w:rFonts w:ascii="Verdana" w:hAnsi="Verdana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18505D" w:rsidRPr="0018505D">
        <w:rPr>
          <w:rFonts w:ascii="Verdana" w:hAnsi="Verdana" w:cstheme="minorBidi"/>
          <w:sz w:val="20"/>
          <w:szCs w:val="20"/>
        </w:rPr>
        <w:tab/>
      </w:r>
    </w:p>
    <w:tbl>
      <w:tblPr>
        <w:tblpPr w:leftFromText="180" w:rightFromText="180" w:vertAnchor="text" w:horzAnchor="margin" w:tblpY="-284"/>
        <w:tblOverlap w:val="never"/>
        <w:tblW w:w="9332" w:type="dxa"/>
        <w:tblLook w:val="04A0" w:firstRow="1" w:lastRow="0" w:firstColumn="1" w:lastColumn="0" w:noHBand="0" w:noVBand="1"/>
      </w:tblPr>
      <w:tblGrid>
        <w:gridCol w:w="3468"/>
        <w:gridCol w:w="966"/>
        <w:gridCol w:w="803"/>
        <w:gridCol w:w="1979"/>
        <w:gridCol w:w="1131"/>
        <w:gridCol w:w="985"/>
      </w:tblGrid>
      <w:tr w:rsidR="00890B8A" w:rsidRPr="003D3285" w14:paraId="56DC35C3" w14:textId="77777777" w:rsidTr="00C40817">
        <w:trPr>
          <w:trHeight w:val="167"/>
        </w:trPr>
        <w:tc>
          <w:tcPr>
            <w:tcW w:w="3468" w:type="dxa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hideMark/>
          </w:tcPr>
          <w:p w14:paraId="58F3BA95" w14:textId="77777777" w:rsidR="00890B8A" w:rsidRPr="003D3285" w:rsidRDefault="00890B8A" w:rsidP="00C40817">
            <w:pPr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</w:pPr>
            <w:r w:rsidRPr="003D3285"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  <w:lastRenderedPageBreak/>
              <w:t>Study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hideMark/>
          </w:tcPr>
          <w:p w14:paraId="1949CFDB" w14:textId="77777777" w:rsidR="00890B8A" w:rsidRPr="003D3285" w:rsidRDefault="00890B8A" w:rsidP="00C40817">
            <w:pPr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</w:pPr>
            <w:r w:rsidRPr="003D3285"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  <w:t>Method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FB7C359" w14:textId="77777777" w:rsidR="00890B8A" w:rsidRPr="003D3285" w:rsidRDefault="00890B8A" w:rsidP="00C40817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hideMark/>
          </w:tcPr>
          <w:p w14:paraId="07CE0F6B" w14:textId="4E0242C8" w:rsidR="00890B8A" w:rsidRPr="003D3285" w:rsidRDefault="00890B8A" w:rsidP="00C40817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</w:pPr>
            <w:r w:rsidRPr="003B3234"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  <w:t>SMD (</w:t>
            </w:r>
            <w:r w:rsidR="00DF2779" w:rsidRPr="003B3234"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  <w:t>Hedges’ g</w:t>
            </w:r>
            <w:r w:rsidRPr="003B3234"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hideMark/>
          </w:tcPr>
          <w:p w14:paraId="0732266F" w14:textId="77777777" w:rsidR="00890B8A" w:rsidRPr="003D3285" w:rsidRDefault="00890B8A" w:rsidP="00C40817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</w:pPr>
            <w:r w:rsidRPr="003D3285"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9F92A65" w14:textId="77777777" w:rsidR="00890B8A" w:rsidRPr="003D3285" w:rsidRDefault="00890B8A" w:rsidP="00C40817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</w:pPr>
            <w:proofErr w:type="gramStart"/>
            <w:r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  <w:t>RW(</w:t>
            </w:r>
            <w:proofErr w:type="gramEnd"/>
            <w:r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890B8A" w:rsidRPr="00F51FC4" w14:paraId="30E0CA97" w14:textId="77777777" w:rsidTr="00C40817">
        <w:trPr>
          <w:trHeight w:val="287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076835" w14:textId="7A8CACCE" w:rsidR="00890B8A" w:rsidRPr="002A4F6E" w:rsidRDefault="00890B8A" w:rsidP="00C4081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2A4F6E">
              <w:rPr>
                <w:rFonts w:ascii="Verdana" w:hAnsi="Verdana" w:cs="Calibri"/>
                <w:color w:val="000000"/>
                <w:sz w:val="18"/>
              </w:rPr>
              <w:t>Sato et al. (2003), active</w:t>
            </w:r>
            <w:r w:rsidR="00F461AE">
              <w:rPr>
                <w:rFonts w:ascii="Verdana" w:hAnsi="Verdana" w:cs="Calibri"/>
                <w:color w:val="000000"/>
                <w:sz w:val="18"/>
              </w:rPr>
              <w:t xml:space="preserve"> </w:t>
            </w:r>
            <w:r w:rsidR="00F461AE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F461AE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64</w:t>
            </w:r>
            <w:r w:rsidR="00F461AE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C35A873" w14:textId="77777777" w:rsidR="00890B8A" w:rsidRPr="00247380" w:rsidRDefault="00890B8A" w:rsidP="00C4081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8C0C89" w14:textId="77777777" w:rsidR="00890B8A" w:rsidRPr="00E500B6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E500B6">
              <w:rPr>
                <w:rFonts w:ascii="Verdana" w:hAnsi="Verdana" w:cs="Calibri"/>
                <w:sz w:val="18"/>
              </w:rPr>
              <w:t>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4C9A58E" w14:textId="77777777" w:rsidR="00890B8A" w:rsidRPr="005C49D6" w:rsidRDefault="00890B8A" w:rsidP="00C40817">
            <w:pPr>
              <w:spacing w:line="276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5C49D6">
              <w:rPr>
                <w:rFonts w:ascii="Verdana" w:hAnsi="Verdana" w:cs="Calibri"/>
                <w:color w:val="000000"/>
                <w:sz w:val="18"/>
              </w:rPr>
              <w:t>0.58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6E124DB" w14:textId="77777777" w:rsidR="00890B8A" w:rsidRPr="005C49D6" w:rsidRDefault="00890B8A" w:rsidP="00C40817">
            <w:pPr>
              <w:spacing w:line="276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5C49D6">
              <w:rPr>
                <w:rFonts w:ascii="Verdana" w:hAnsi="Verdana" w:cs="Calibri"/>
                <w:color w:val="000000"/>
                <w:sz w:val="18"/>
              </w:rPr>
              <w:t>0.25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64FDD12" w14:textId="77777777" w:rsidR="00890B8A" w:rsidRPr="000E7BB1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0E7BB1">
              <w:rPr>
                <w:rFonts w:ascii="Verdana" w:hAnsi="Verdana" w:cs="Calibri"/>
                <w:color w:val="000000"/>
                <w:sz w:val="18"/>
              </w:rPr>
              <w:t>50.96</w:t>
            </w:r>
          </w:p>
        </w:tc>
      </w:tr>
      <w:tr w:rsidR="00890B8A" w:rsidRPr="00F51FC4" w14:paraId="40A124A6" w14:textId="77777777" w:rsidTr="00C40817">
        <w:trPr>
          <w:trHeight w:val="197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AC8CE89" w14:textId="613A4666" w:rsidR="00890B8A" w:rsidRPr="002A4F6E" w:rsidRDefault="00890B8A" w:rsidP="00C4081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2A4F6E">
              <w:rPr>
                <w:rFonts w:ascii="Verdana" w:hAnsi="Verdana" w:cs="Calibri"/>
                <w:color w:val="000000"/>
                <w:sz w:val="18"/>
              </w:rPr>
              <w:t>Sato et al. (2003), sedentary</w:t>
            </w:r>
            <w:r w:rsidR="00F461AE">
              <w:rPr>
                <w:rFonts w:ascii="Verdana" w:hAnsi="Verdana" w:cs="Calibri"/>
                <w:color w:val="000000"/>
                <w:sz w:val="18"/>
              </w:rPr>
              <w:t xml:space="preserve"> </w:t>
            </w:r>
            <w:r w:rsidR="00F461AE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F461AE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64</w:t>
            </w:r>
            <w:r w:rsidR="00F461AE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4A822C7" w14:textId="77777777" w:rsidR="00890B8A" w:rsidRPr="00247380" w:rsidRDefault="00890B8A" w:rsidP="00C4081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14B114D" w14:textId="77777777" w:rsidR="00890B8A" w:rsidRPr="00E500B6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E500B6">
              <w:rPr>
                <w:rFonts w:ascii="Verdana" w:hAnsi="Verdana" w:cs="Calibri"/>
                <w:color w:val="000000"/>
                <w:sz w:val="18"/>
              </w:rPr>
              <w:t>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7E364C1" w14:textId="77777777" w:rsidR="00890B8A" w:rsidRPr="005C49D6" w:rsidRDefault="00890B8A" w:rsidP="00C40817">
            <w:pPr>
              <w:spacing w:line="276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5C49D6">
              <w:rPr>
                <w:rFonts w:ascii="Verdana" w:hAnsi="Verdana" w:cs="Calibri"/>
                <w:color w:val="000000"/>
                <w:sz w:val="18"/>
              </w:rPr>
              <w:t>-3.07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99D1948" w14:textId="77777777" w:rsidR="00890B8A" w:rsidRPr="005C49D6" w:rsidRDefault="00890B8A" w:rsidP="00C40817">
            <w:pPr>
              <w:spacing w:line="276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5C49D6">
              <w:rPr>
                <w:rFonts w:ascii="Verdana" w:hAnsi="Verdana" w:cs="Calibri"/>
                <w:color w:val="000000"/>
                <w:sz w:val="18"/>
              </w:rPr>
              <w:t>0.0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ADFA3F2" w14:textId="77777777" w:rsidR="00890B8A" w:rsidRPr="000E7BB1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0E7BB1">
              <w:rPr>
                <w:rFonts w:ascii="Verdana" w:hAnsi="Verdana" w:cs="Calibri"/>
                <w:color w:val="000000"/>
                <w:sz w:val="18"/>
              </w:rPr>
              <w:t>49.04</w:t>
            </w:r>
          </w:p>
        </w:tc>
      </w:tr>
      <w:tr w:rsidR="00890B8A" w:rsidRPr="00F51FC4" w14:paraId="6DE953AC" w14:textId="77777777" w:rsidTr="00C40817">
        <w:trPr>
          <w:trHeight w:val="216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107D4D1" w14:textId="1109018D" w:rsidR="00890B8A" w:rsidRPr="003B3234" w:rsidRDefault="00DF2779" w:rsidP="00C4081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3B3234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Subtota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47C079B" w14:textId="77777777" w:rsidR="00890B8A" w:rsidRPr="00247380" w:rsidRDefault="00890B8A" w:rsidP="00C4081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247380">
              <w:rPr>
                <w:rFonts w:ascii="Verdana" w:hAnsi="Verdana" w:cs="Calibri"/>
                <w:color w:val="000000"/>
                <w:sz w:val="18"/>
                <w:szCs w:val="18"/>
              </w:rPr>
              <w:t>8OHd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3C8932" w14:textId="3C5559E6" w:rsidR="00890B8A" w:rsidRPr="00343326" w:rsidRDefault="00530CD3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ascii="Verdana" w:hAnsi="Verdana" w:cs="Calibri"/>
                <w:sz w:val="18"/>
              </w:rPr>
              <w:t>1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6817DF" w14:textId="77777777" w:rsidR="00890B8A" w:rsidRPr="005C49D6" w:rsidRDefault="00890B8A" w:rsidP="00C40817">
            <w:pPr>
              <w:spacing w:line="276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5C49D6">
              <w:rPr>
                <w:rFonts w:ascii="Verdana" w:hAnsi="Verdana" w:cs="Calibri"/>
                <w:color w:val="000000"/>
                <w:sz w:val="18"/>
              </w:rPr>
              <w:t>-1.20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A6899EF" w14:textId="77777777" w:rsidR="00890B8A" w:rsidRPr="005C49D6" w:rsidRDefault="00890B8A" w:rsidP="00C40817">
            <w:pPr>
              <w:spacing w:line="276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5C49D6">
              <w:rPr>
                <w:rFonts w:ascii="Verdana" w:hAnsi="Verdana" w:cs="Calibri"/>
                <w:color w:val="000000"/>
                <w:sz w:val="18"/>
              </w:rPr>
              <w:t>0.50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9E62A15" w14:textId="77777777" w:rsidR="00890B8A" w:rsidRPr="000E7BB1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</w:rPr>
              <w:t>100</w:t>
            </w:r>
          </w:p>
        </w:tc>
      </w:tr>
      <w:tr w:rsidR="003334EF" w:rsidRPr="00F51FC4" w14:paraId="43D4655C" w14:textId="77777777" w:rsidTr="00C40817">
        <w:trPr>
          <w:trHeight w:val="91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B3BEAD7" w14:textId="51511400" w:rsidR="003334EF" w:rsidRPr="003B3234" w:rsidRDefault="003334EF" w:rsidP="003334EF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3B3234">
              <w:rPr>
                <w:rFonts w:ascii="Verdana" w:hAnsi="Verdana" w:cs="Calibri"/>
                <w:color w:val="000000"/>
                <w:sz w:val="18"/>
              </w:rPr>
              <w:t>Hartmann et al. (1994)</w:t>
            </w:r>
            <w:r w:rsidR="00EC2D1E" w:rsidRPr="003B3234">
              <w:rPr>
                <w:rFonts w:ascii="Verdana" w:hAnsi="Verdana" w:cs="Calibri"/>
                <w:color w:val="000000"/>
                <w:sz w:val="18"/>
              </w:rPr>
              <w:t xml:space="preserve"> </w:t>
            </w:r>
            <w:r w:rsidR="00EC2D1E" w:rsidRPr="003B3234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[</w:t>
            </w:r>
            <w:r w:rsidR="00EC2D1E" w:rsidRPr="003B3234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70</w:t>
            </w:r>
            <w:r w:rsidR="00EC2D1E" w:rsidRPr="003B3234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4AD0F9A" w14:textId="77777777" w:rsidR="003334EF" w:rsidRPr="00247380" w:rsidRDefault="003334EF" w:rsidP="003334EF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3C4416" w14:textId="7728B7A2" w:rsidR="003334EF" w:rsidRPr="003334EF" w:rsidRDefault="003334EF" w:rsidP="003334EF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3334EF">
              <w:rPr>
                <w:rFonts w:ascii="Verdana" w:hAnsi="Verdana" w:cs="Calibri"/>
                <w:sz w:val="18"/>
                <w:szCs w:val="22"/>
              </w:rPr>
              <w:t>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90CE23A" w14:textId="77777777" w:rsidR="003334EF" w:rsidRPr="005C49D6" w:rsidRDefault="003334EF" w:rsidP="003334EF">
            <w:pPr>
              <w:spacing w:line="276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5C49D6">
              <w:rPr>
                <w:rFonts w:ascii="Verdana" w:hAnsi="Verdana" w:cs="Calibri"/>
                <w:color w:val="000000"/>
                <w:sz w:val="18"/>
              </w:rPr>
              <w:t>1.55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E4F83A5" w14:textId="77777777" w:rsidR="003334EF" w:rsidRPr="005C49D6" w:rsidRDefault="003334EF" w:rsidP="003334EF">
            <w:pPr>
              <w:spacing w:line="276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5C49D6">
              <w:rPr>
                <w:rFonts w:ascii="Verdana" w:hAnsi="Verdana" w:cs="Calibri"/>
                <w:color w:val="000000"/>
                <w:sz w:val="18"/>
              </w:rPr>
              <w:t>0.0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B7A09BC" w14:textId="77777777" w:rsidR="003334EF" w:rsidRPr="000E7BB1" w:rsidRDefault="003334EF" w:rsidP="003334EF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0E7BB1">
              <w:rPr>
                <w:rFonts w:ascii="Verdana" w:hAnsi="Verdana" w:cs="Calibri"/>
                <w:color w:val="000000"/>
                <w:sz w:val="18"/>
              </w:rPr>
              <w:t>16.58</w:t>
            </w:r>
          </w:p>
        </w:tc>
      </w:tr>
      <w:tr w:rsidR="003334EF" w:rsidRPr="00F51FC4" w14:paraId="348D4F85" w14:textId="77777777" w:rsidTr="00CB44D6">
        <w:trPr>
          <w:trHeight w:val="91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6416233" w14:textId="59564D15" w:rsidR="003334EF" w:rsidRPr="003B3234" w:rsidRDefault="003334EF" w:rsidP="003334EF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3B3234">
              <w:rPr>
                <w:rFonts w:ascii="Verdana" w:hAnsi="Verdana" w:cs="Calibri"/>
                <w:color w:val="000000"/>
                <w:sz w:val="18"/>
              </w:rPr>
              <w:t>Hartmann et al. (1998)</w:t>
            </w:r>
            <w:r w:rsidR="006B0BB6" w:rsidRPr="003B3234">
              <w:rPr>
                <w:rFonts w:ascii="Verdana" w:hAnsi="Verdana" w:cs="Calibri"/>
                <w:color w:val="000000"/>
                <w:sz w:val="18"/>
              </w:rPr>
              <w:t xml:space="preserve"> </w:t>
            </w:r>
            <w:r w:rsidR="006B0BB6" w:rsidRPr="003B3234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6B0BB6" w:rsidRPr="003B3234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69</w:t>
            </w:r>
            <w:r w:rsidR="006B0BB6" w:rsidRPr="003B3234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56107F5" w14:textId="77777777" w:rsidR="003334EF" w:rsidRPr="00247380" w:rsidRDefault="003334EF" w:rsidP="003334EF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7B1C25" w14:textId="253C7B99" w:rsidR="003334EF" w:rsidRPr="003334EF" w:rsidRDefault="003334EF" w:rsidP="003334EF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3334EF">
              <w:rPr>
                <w:rFonts w:ascii="Verdana" w:hAnsi="Verdana" w:cs="Calibri"/>
                <w:color w:val="000000"/>
                <w:sz w:val="18"/>
                <w:szCs w:val="22"/>
              </w:rPr>
              <w:t>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BF37EA0" w14:textId="77777777" w:rsidR="003334EF" w:rsidRPr="005C49D6" w:rsidRDefault="003334EF" w:rsidP="003334EF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5C49D6">
              <w:rPr>
                <w:rFonts w:ascii="Verdana" w:hAnsi="Verdana" w:cs="Calibri"/>
                <w:color w:val="000000"/>
                <w:sz w:val="18"/>
              </w:rPr>
              <w:t>1.84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74D8909" w14:textId="77777777" w:rsidR="003334EF" w:rsidRPr="005C49D6" w:rsidRDefault="003334EF" w:rsidP="003334EF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5C49D6">
              <w:rPr>
                <w:rFonts w:ascii="Verdana" w:hAnsi="Verdana" w:cs="Calibri"/>
                <w:color w:val="000000"/>
                <w:sz w:val="18"/>
              </w:rPr>
              <w:t>0.00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48EC7A1" w14:textId="77777777" w:rsidR="003334EF" w:rsidRPr="000E7BB1" w:rsidRDefault="003334EF" w:rsidP="003334EF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0E7BB1">
              <w:rPr>
                <w:rFonts w:ascii="Verdana" w:hAnsi="Verdana" w:cs="Calibri"/>
                <w:color w:val="000000"/>
                <w:sz w:val="18"/>
              </w:rPr>
              <w:t>19.18</w:t>
            </w:r>
          </w:p>
        </w:tc>
      </w:tr>
      <w:tr w:rsidR="003334EF" w:rsidRPr="00F51FC4" w14:paraId="403FA6D7" w14:textId="77777777" w:rsidTr="00C40817">
        <w:trPr>
          <w:trHeight w:val="91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C30679A" w14:textId="2A9C9881" w:rsidR="003334EF" w:rsidRPr="003B3234" w:rsidRDefault="003334EF" w:rsidP="003334EF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B3234">
              <w:rPr>
                <w:rFonts w:ascii="Verdana" w:hAnsi="Verdana" w:cs="Calibri"/>
                <w:color w:val="000000"/>
                <w:sz w:val="18"/>
              </w:rPr>
              <w:t>Mastaloudis</w:t>
            </w:r>
            <w:proofErr w:type="spellEnd"/>
            <w:r w:rsidRPr="003B3234">
              <w:rPr>
                <w:rFonts w:ascii="Verdana" w:hAnsi="Verdana" w:cs="Calibri"/>
                <w:color w:val="000000"/>
                <w:sz w:val="18"/>
              </w:rPr>
              <w:t xml:space="preserve"> et al. (2004), m</w:t>
            </w:r>
            <w:r w:rsidR="00225F15" w:rsidRPr="003B3234">
              <w:rPr>
                <w:rFonts w:ascii="Verdana" w:hAnsi="Verdana" w:cs="Calibri"/>
                <w:color w:val="000000"/>
                <w:sz w:val="18"/>
              </w:rPr>
              <w:t xml:space="preserve"> </w:t>
            </w:r>
            <w:r w:rsidR="00225F15" w:rsidRPr="003B3234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225F15" w:rsidRPr="003B3234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51</w:t>
            </w:r>
            <w:r w:rsidR="00225F15" w:rsidRPr="003B3234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80340F5" w14:textId="77777777" w:rsidR="003334EF" w:rsidRPr="00247380" w:rsidRDefault="003334EF" w:rsidP="003334EF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FDFD1D2" w14:textId="69A51BF2" w:rsidR="003334EF" w:rsidRPr="003334EF" w:rsidRDefault="003334EF" w:rsidP="003334EF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3334EF">
              <w:rPr>
                <w:rFonts w:ascii="Verdana" w:hAnsi="Verdana" w:cs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8811E76" w14:textId="77777777" w:rsidR="003334EF" w:rsidRPr="005C49D6" w:rsidRDefault="003334EF" w:rsidP="003334EF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5C49D6">
              <w:rPr>
                <w:rFonts w:ascii="Verdana" w:hAnsi="Verdana" w:cs="Calibri"/>
                <w:color w:val="000000"/>
                <w:sz w:val="18"/>
              </w:rPr>
              <w:t>-0.73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C7A5F0C" w14:textId="77777777" w:rsidR="003334EF" w:rsidRPr="005C49D6" w:rsidRDefault="003334EF" w:rsidP="003334EF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5C49D6">
              <w:rPr>
                <w:rFonts w:ascii="Verdana" w:hAnsi="Verdana" w:cs="Calibri"/>
                <w:color w:val="000000"/>
                <w:sz w:val="18"/>
              </w:rPr>
              <w:t>0.2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D9D2274" w14:textId="77777777" w:rsidR="003334EF" w:rsidRPr="000E7BB1" w:rsidRDefault="003334EF" w:rsidP="003334EF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0E7BB1">
              <w:rPr>
                <w:rFonts w:ascii="Verdana" w:hAnsi="Verdana" w:cs="Calibri"/>
                <w:color w:val="000000"/>
                <w:sz w:val="18"/>
              </w:rPr>
              <w:t>20.33</w:t>
            </w:r>
          </w:p>
        </w:tc>
      </w:tr>
      <w:tr w:rsidR="003334EF" w:rsidRPr="00F51FC4" w14:paraId="6B033BE5" w14:textId="77777777" w:rsidTr="00C40817">
        <w:trPr>
          <w:trHeight w:val="91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4F052C1" w14:textId="25C88766" w:rsidR="003334EF" w:rsidRPr="003B3234" w:rsidRDefault="003334EF" w:rsidP="003334EF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B3234">
              <w:rPr>
                <w:rFonts w:ascii="Verdana" w:hAnsi="Verdana" w:cs="Calibri"/>
                <w:color w:val="000000"/>
                <w:sz w:val="18"/>
              </w:rPr>
              <w:t>Mastaloudis</w:t>
            </w:r>
            <w:proofErr w:type="spellEnd"/>
            <w:r w:rsidRPr="003B3234">
              <w:rPr>
                <w:rFonts w:ascii="Verdana" w:hAnsi="Verdana" w:cs="Calibri"/>
                <w:color w:val="000000"/>
                <w:sz w:val="18"/>
              </w:rPr>
              <w:t xml:space="preserve"> et al. (2004), f</w:t>
            </w:r>
            <w:r w:rsidR="00225F15" w:rsidRPr="003B3234">
              <w:rPr>
                <w:rFonts w:ascii="Verdana" w:hAnsi="Verdana" w:cs="Calibri"/>
                <w:color w:val="000000"/>
                <w:sz w:val="18"/>
              </w:rPr>
              <w:t xml:space="preserve"> </w:t>
            </w:r>
            <w:r w:rsidR="00225F15" w:rsidRPr="003B3234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225F15" w:rsidRPr="003B3234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51</w:t>
            </w:r>
            <w:r w:rsidR="00225F15" w:rsidRPr="003B3234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2A3AF58" w14:textId="77777777" w:rsidR="003334EF" w:rsidRPr="00247380" w:rsidRDefault="003334EF" w:rsidP="003334EF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C8ABF21" w14:textId="46DA0C01" w:rsidR="003334EF" w:rsidRPr="003334EF" w:rsidRDefault="003334EF" w:rsidP="003334EF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3334EF">
              <w:rPr>
                <w:rFonts w:ascii="Verdana" w:hAnsi="Verdana" w:cs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1D307B7" w14:textId="77777777" w:rsidR="003334EF" w:rsidRPr="005C49D6" w:rsidRDefault="003334EF" w:rsidP="003334EF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5C49D6">
              <w:rPr>
                <w:rFonts w:ascii="Verdana" w:hAnsi="Verdana" w:cs="Calibri"/>
                <w:color w:val="000000"/>
                <w:sz w:val="18"/>
              </w:rPr>
              <w:t>-0.19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7DBD032" w14:textId="77777777" w:rsidR="003334EF" w:rsidRPr="005C49D6" w:rsidRDefault="003334EF" w:rsidP="003334EF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5C49D6">
              <w:rPr>
                <w:rFonts w:ascii="Verdana" w:hAnsi="Verdana" w:cs="Calibri"/>
                <w:color w:val="000000"/>
                <w:sz w:val="18"/>
              </w:rPr>
              <w:t>0.74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6CEEA67" w14:textId="77777777" w:rsidR="003334EF" w:rsidRPr="000E7BB1" w:rsidRDefault="003334EF" w:rsidP="003334EF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0E7BB1">
              <w:rPr>
                <w:rFonts w:ascii="Verdana" w:hAnsi="Verdana" w:cs="Calibri"/>
                <w:color w:val="000000"/>
                <w:sz w:val="18"/>
              </w:rPr>
              <w:t>20.76</w:t>
            </w:r>
          </w:p>
        </w:tc>
      </w:tr>
      <w:tr w:rsidR="003334EF" w:rsidRPr="00F51FC4" w14:paraId="7D7B12F3" w14:textId="77777777" w:rsidTr="00CB44D6">
        <w:trPr>
          <w:trHeight w:val="91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61DAF28" w14:textId="313BDF9E" w:rsidR="003334EF" w:rsidRPr="003B3234" w:rsidRDefault="003334EF" w:rsidP="003334EF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B3234">
              <w:rPr>
                <w:rFonts w:ascii="Verdana" w:hAnsi="Verdana" w:cs="Calibri"/>
                <w:color w:val="000000"/>
                <w:sz w:val="18"/>
              </w:rPr>
              <w:t>Møller</w:t>
            </w:r>
            <w:proofErr w:type="spellEnd"/>
            <w:r w:rsidRPr="003B3234">
              <w:rPr>
                <w:rFonts w:ascii="Verdana" w:hAnsi="Verdana" w:cs="Calibri"/>
                <w:color w:val="000000"/>
                <w:sz w:val="18"/>
              </w:rPr>
              <w:t xml:space="preserve"> et al. (2001)</w:t>
            </w:r>
            <w:r w:rsidR="00C718F7" w:rsidRPr="003B3234">
              <w:rPr>
                <w:rFonts w:ascii="Verdana" w:hAnsi="Verdana" w:cs="Calibri"/>
                <w:color w:val="000000"/>
                <w:sz w:val="18"/>
              </w:rPr>
              <w:t xml:space="preserve"> </w:t>
            </w:r>
            <w:r w:rsidR="00C718F7" w:rsidRPr="003B3234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C718F7" w:rsidRPr="003B3234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34</w:t>
            </w:r>
            <w:r w:rsidR="00C718F7" w:rsidRPr="003B3234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BD5922E" w14:textId="77777777" w:rsidR="003334EF" w:rsidRPr="00247380" w:rsidRDefault="003334EF" w:rsidP="003334EF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B55EA44" w14:textId="6CA38B26" w:rsidR="003334EF" w:rsidRPr="003334EF" w:rsidRDefault="003334EF" w:rsidP="003334EF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3334EF">
              <w:rPr>
                <w:rFonts w:ascii="Verdana" w:hAnsi="Verdana" w:cs="Calibri"/>
                <w:color w:val="000000"/>
                <w:sz w:val="18"/>
                <w:szCs w:val="22"/>
              </w:rPr>
              <w:t>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A0920C6" w14:textId="77777777" w:rsidR="003334EF" w:rsidRPr="005C49D6" w:rsidRDefault="003334EF" w:rsidP="003334EF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5C49D6">
              <w:rPr>
                <w:rFonts w:ascii="Verdana" w:hAnsi="Verdana" w:cs="Calibri"/>
                <w:color w:val="000000"/>
                <w:sz w:val="18"/>
              </w:rPr>
              <w:t>-0.36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B3B1F53" w14:textId="77777777" w:rsidR="003334EF" w:rsidRPr="005C49D6" w:rsidRDefault="003334EF" w:rsidP="003334EF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5C49D6">
              <w:rPr>
                <w:rFonts w:ascii="Verdana" w:hAnsi="Verdana" w:cs="Calibri"/>
                <w:color w:val="000000"/>
                <w:sz w:val="18"/>
              </w:rPr>
              <w:t>0.4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62D935C" w14:textId="77777777" w:rsidR="003334EF" w:rsidRPr="000E7BB1" w:rsidRDefault="003334EF" w:rsidP="003334EF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0E7BB1">
              <w:rPr>
                <w:rFonts w:ascii="Verdana" w:hAnsi="Verdana" w:cs="Calibri"/>
                <w:color w:val="000000"/>
                <w:sz w:val="18"/>
              </w:rPr>
              <w:t>23.15</w:t>
            </w:r>
          </w:p>
        </w:tc>
      </w:tr>
      <w:tr w:rsidR="00890B8A" w:rsidRPr="00F51FC4" w14:paraId="15F3A651" w14:textId="77777777" w:rsidTr="00C40817">
        <w:trPr>
          <w:trHeight w:val="91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592EF02" w14:textId="779A7D7A" w:rsidR="00890B8A" w:rsidRPr="003B3234" w:rsidRDefault="00DF2779" w:rsidP="00C4081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3B3234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Subtota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0E80DF3" w14:textId="77777777" w:rsidR="00890B8A" w:rsidRPr="00D33AB1" w:rsidRDefault="00890B8A" w:rsidP="00C4081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F521B5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Comet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16BDE40" w14:textId="54482745" w:rsidR="00890B8A" w:rsidRDefault="003334EF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239EEDB" w14:textId="77777777" w:rsidR="00890B8A" w:rsidRPr="005C49D6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5C49D6">
              <w:rPr>
                <w:rFonts w:ascii="Verdana" w:hAnsi="Verdana" w:cs="Calibri"/>
                <w:color w:val="000000"/>
                <w:sz w:val="18"/>
              </w:rPr>
              <w:t>0.33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38D047B" w14:textId="77777777" w:rsidR="00890B8A" w:rsidRPr="005C49D6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5C49D6">
              <w:rPr>
                <w:rFonts w:ascii="Verdana" w:hAnsi="Verdana" w:cs="Calibri"/>
                <w:color w:val="000000"/>
                <w:sz w:val="18"/>
              </w:rPr>
              <w:t>0.49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3F19525" w14:textId="77777777" w:rsidR="00890B8A" w:rsidRPr="000E7BB1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</w:rPr>
              <w:t>100</w:t>
            </w:r>
          </w:p>
        </w:tc>
      </w:tr>
      <w:tr w:rsidR="00890B8A" w:rsidRPr="00F51FC4" w14:paraId="2733A1F4" w14:textId="77777777" w:rsidTr="00C40817">
        <w:trPr>
          <w:trHeight w:val="91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F4022A7" w14:textId="042E85C9" w:rsidR="00890B8A" w:rsidRPr="003B3234" w:rsidRDefault="00DF2779" w:rsidP="00C4081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3B3234">
              <w:rPr>
                <w:rFonts w:ascii="Verdana" w:hAnsi="Verdana" w:cs="Calibri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A7E4779" w14:textId="3C50D600" w:rsidR="00890B8A" w:rsidRPr="00D33AB1" w:rsidRDefault="00890B8A" w:rsidP="00C4081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988A886" w14:textId="6D3C2FD0" w:rsidR="00890B8A" w:rsidRDefault="003334EF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AB60608" w14:textId="77777777" w:rsidR="00890B8A" w:rsidRPr="005C49D6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5C49D6">
              <w:rPr>
                <w:rFonts w:ascii="Verdana" w:hAnsi="Verdana" w:cs="Calibri"/>
                <w:color w:val="000000"/>
                <w:sz w:val="18"/>
              </w:rPr>
              <w:t>0.23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412235F" w14:textId="77777777" w:rsidR="00890B8A" w:rsidRPr="005C49D6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5C49D6">
              <w:rPr>
                <w:rFonts w:ascii="Verdana" w:hAnsi="Verdana" w:cs="Calibri"/>
                <w:color w:val="000000"/>
                <w:sz w:val="18"/>
              </w:rPr>
              <w:t>0.6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6E3AB68" w14:textId="77777777" w:rsidR="00890B8A" w:rsidRPr="000E7BB1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</w:tr>
    </w:tbl>
    <w:tbl>
      <w:tblPr>
        <w:tblpPr w:leftFromText="180" w:rightFromText="180" w:vertAnchor="text" w:horzAnchor="margin" w:tblpY="3211"/>
        <w:tblOverlap w:val="never"/>
        <w:tblW w:w="9356" w:type="dxa"/>
        <w:tblLook w:val="04A0" w:firstRow="1" w:lastRow="0" w:firstColumn="1" w:lastColumn="0" w:noHBand="0" w:noVBand="1"/>
      </w:tblPr>
      <w:tblGrid>
        <w:gridCol w:w="3475"/>
        <w:gridCol w:w="966"/>
        <w:gridCol w:w="812"/>
        <w:gridCol w:w="1984"/>
        <w:gridCol w:w="1134"/>
        <w:gridCol w:w="985"/>
      </w:tblGrid>
      <w:tr w:rsidR="00890B8A" w:rsidRPr="00EC142D" w14:paraId="5AFE65DC" w14:textId="77777777" w:rsidTr="00C40817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2D8DA12" w14:textId="16F785B5" w:rsidR="00890B8A" w:rsidRPr="0051678A" w:rsidRDefault="00890B8A" w:rsidP="00C4081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51678A">
              <w:rPr>
                <w:rFonts w:ascii="Verdana" w:hAnsi="Verdana" w:cs="Calibri"/>
                <w:color w:val="000000"/>
                <w:sz w:val="18"/>
              </w:rPr>
              <w:t>Hartmann et al. (1994)</w:t>
            </w:r>
            <w:r w:rsidR="0050707A">
              <w:rPr>
                <w:rFonts w:ascii="Verdana" w:hAnsi="Verdana" w:cs="Calibri"/>
                <w:color w:val="000000"/>
                <w:sz w:val="18"/>
              </w:rPr>
              <w:t xml:space="preserve"> </w:t>
            </w:r>
            <w:r w:rsidR="0050707A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[</w:t>
            </w:r>
            <w:r w:rsidR="0050707A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70</w:t>
            </w:r>
            <w:r w:rsidR="0050707A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432A281" w14:textId="77777777" w:rsidR="00890B8A" w:rsidRPr="0051678A" w:rsidRDefault="00890B8A" w:rsidP="00C4081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911106" w14:textId="77777777" w:rsidR="00890B8A" w:rsidRPr="00E14555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E14555">
              <w:rPr>
                <w:rFonts w:ascii="Verdana" w:hAnsi="Verdana" w:cs="Calibri"/>
                <w:sz w:val="18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946DBB7" w14:textId="77777777" w:rsidR="00890B8A" w:rsidRPr="007065E3" w:rsidRDefault="00890B8A" w:rsidP="00C40817">
            <w:pPr>
              <w:spacing w:line="276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7065E3">
              <w:rPr>
                <w:rFonts w:ascii="Verdana" w:hAnsi="Verdana" w:cs="Calibri"/>
                <w:color w:val="000000"/>
                <w:sz w:val="18"/>
              </w:rPr>
              <w:t>-0.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E67A85D" w14:textId="77777777" w:rsidR="00890B8A" w:rsidRPr="007065E3" w:rsidRDefault="00890B8A" w:rsidP="00C40817">
            <w:pPr>
              <w:spacing w:line="276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7065E3">
              <w:rPr>
                <w:rFonts w:ascii="Verdana" w:hAnsi="Verdana" w:cs="Calibri"/>
                <w:color w:val="000000"/>
                <w:sz w:val="18"/>
              </w:rPr>
              <w:t>0.66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9B2CA0E" w14:textId="77777777" w:rsidR="00890B8A" w:rsidRPr="007065E3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065E3">
              <w:rPr>
                <w:rFonts w:ascii="Verdana" w:hAnsi="Verdana" w:cs="Calibri"/>
                <w:color w:val="000000"/>
                <w:sz w:val="18"/>
              </w:rPr>
              <w:t>8.39</w:t>
            </w:r>
          </w:p>
        </w:tc>
      </w:tr>
      <w:tr w:rsidR="00890B8A" w:rsidRPr="00EC142D" w14:paraId="776DB09F" w14:textId="77777777" w:rsidTr="00C40817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967C9D" w14:textId="39310E7C" w:rsidR="00890B8A" w:rsidRPr="0051678A" w:rsidRDefault="00890B8A" w:rsidP="00C4081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51678A">
              <w:rPr>
                <w:rFonts w:ascii="Verdana" w:hAnsi="Verdana" w:cs="Calibri"/>
                <w:color w:val="000000"/>
                <w:sz w:val="18"/>
              </w:rPr>
              <w:t>Hartmann et al. (1998)</w:t>
            </w:r>
            <w:r w:rsidR="0050707A">
              <w:rPr>
                <w:rFonts w:ascii="Verdana" w:hAnsi="Verdana" w:cs="Calibri"/>
                <w:color w:val="000000"/>
                <w:sz w:val="18"/>
              </w:rPr>
              <w:t xml:space="preserve"> </w:t>
            </w:r>
            <w:r w:rsidR="0050707A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50707A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69</w:t>
            </w:r>
            <w:r w:rsidR="0050707A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4378F1D" w14:textId="77777777" w:rsidR="00890B8A" w:rsidRPr="0051678A" w:rsidRDefault="00890B8A" w:rsidP="00C4081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7A43F2" w14:textId="77777777" w:rsidR="00890B8A" w:rsidRPr="00E14555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E14555">
              <w:rPr>
                <w:rFonts w:ascii="Verdana" w:hAnsi="Verdana" w:cs="Calibri"/>
                <w:color w:val="000000"/>
                <w:sz w:val="18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78D70C8" w14:textId="77777777" w:rsidR="00890B8A" w:rsidRPr="007065E3" w:rsidRDefault="00890B8A" w:rsidP="00C40817">
            <w:pPr>
              <w:spacing w:line="276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7065E3">
              <w:rPr>
                <w:rFonts w:ascii="Verdana" w:hAnsi="Verdana" w:cs="Calibri"/>
                <w:color w:val="000000"/>
                <w:sz w:val="18"/>
              </w:rPr>
              <w:t>7.6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82C88A4" w14:textId="77777777" w:rsidR="00890B8A" w:rsidRPr="007065E3" w:rsidRDefault="00890B8A" w:rsidP="00C40817">
            <w:pPr>
              <w:spacing w:line="276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7065E3">
              <w:rPr>
                <w:rFonts w:ascii="Verdana" w:hAnsi="Verdana" w:cs="Calibri"/>
                <w:color w:val="000000"/>
                <w:sz w:val="18"/>
              </w:rPr>
              <w:t>0.0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F82C935" w14:textId="77777777" w:rsidR="00890B8A" w:rsidRPr="007065E3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065E3">
              <w:rPr>
                <w:rFonts w:ascii="Verdana" w:hAnsi="Verdana" w:cs="Calibri"/>
                <w:color w:val="000000"/>
                <w:sz w:val="18"/>
              </w:rPr>
              <w:t>2.36</w:t>
            </w:r>
          </w:p>
        </w:tc>
      </w:tr>
      <w:tr w:rsidR="00890B8A" w:rsidRPr="001E328F" w14:paraId="5ED719E3" w14:textId="77777777" w:rsidTr="00C40817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61DB0B5" w14:textId="73EB2AAB" w:rsidR="00890B8A" w:rsidRPr="0051678A" w:rsidRDefault="00890B8A" w:rsidP="00C4081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51678A">
              <w:rPr>
                <w:rFonts w:ascii="Verdana" w:hAnsi="Verdana" w:cs="Calibri"/>
                <w:color w:val="000000"/>
                <w:sz w:val="18"/>
              </w:rPr>
              <w:t xml:space="preserve">Kim et al. (2018), </w:t>
            </w:r>
            <w:proofErr w:type="spellStart"/>
            <w:r w:rsidRPr="0051678A">
              <w:rPr>
                <w:rFonts w:ascii="Verdana" w:hAnsi="Verdana" w:cs="Calibri"/>
                <w:color w:val="000000"/>
                <w:sz w:val="18"/>
              </w:rPr>
              <w:t>olympic</w:t>
            </w:r>
            <w:proofErr w:type="spellEnd"/>
            <w:r w:rsidRPr="0051678A">
              <w:rPr>
                <w:rFonts w:ascii="Verdana" w:hAnsi="Verdana" w:cs="Calibri"/>
                <w:color w:val="000000"/>
                <w:sz w:val="18"/>
              </w:rPr>
              <w:t xml:space="preserve"> c</w:t>
            </w:r>
            <w:r w:rsidR="000F2BFD">
              <w:rPr>
                <w:rFonts w:ascii="Verdana" w:hAnsi="Verdana" w:cs="Calibri"/>
                <w:color w:val="000000"/>
                <w:sz w:val="18"/>
              </w:rPr>
              <w:t xml:space="preserve"> </w:t>
            </w:r>
            <w:r w:rsidR="000F2BFD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0F2BFD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79</w:t>
            </w:r>
            <w:r w:rsidR="000F2BFD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C10EDC9" w14:textId="77777777" w:rsidR="00890B8A" w:rsidRPr="0051678A" w:rsidRDefault="00890B8A" w:rsidP="00C4081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07F36A6" w14:textId="77777777" w:rsidR="00890B8A" w:rsidRPr="00E14555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E14555">
              <w:rPr>
                <w:rFonts w:ascii="Verdana" w:hAnsi="Verdana" w:cs="Calibri"/>
                <w:color w:val="000000"/>
                <w:sz w:val="18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B60573F" w14:textId="77777777" w:rsidR="00890B8A" w:rsidRPr="007065E3" w:rsidRDefault="00890B8A" w:rsidP="00C40817">
            <w:pPr>
              <w:spacing w:line="276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7065E3">
              <w:rPr>
                <w:rFonts w:ascii="Verdana" w:hAnsi="Verdana" w:cs="Calibri"/>
                <w:color w:val="000000"/>
                <w:sz w:val="18"/>
              </w:rPr>
              <w:t>0.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FFD6AA" w14:textId="77777777" w:rsidR="00890B8A" w:rsidRPr="007065E3" w:rsidRDefault="00890B8A" w:rsidP="00C40817">
            <w:pPr>
              <w:spacing w:line="276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7065E3">
              <w:rPr>
                <w:rFonts w:ascii="Verdana" w:hAnsi="Verdana" w:cs="Calibri"/>
                <w:color w:val="000000"/>
                <w:sz w:val="18"/>
              </w:rPr>
              <w:t>0.59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6DB1C3D" w14:textId="77777777" w:rsidR="00890B8A" w:rsidRPr="007065E3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065E3">
              <w:rPr>
                <w:rFonts w:ascii="Verdana" w:hAnsi="Verdana" w:cs="Calibri"/>
                <w:color w:val="000000"/>
                <w:sz w:val="18"/>
              </w:rPr>
              <w:t>11.92</w:t>
            </w:r>
          </w:p>
        </w:tc>
      </w:tr>
      <w:tr w:rsidR="00890B8A" w:rsidRPr="001E328F" w14:paraId="0AA413AE" w14:textId="77777777" w:rsidTr="00C40817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D090F79" w14:textId="270B41C6" w:rsidR="00890B8A" w:rsidRPr="0051678A" w:rsidRDefault="00890B8A" w:rsidP="00C4081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51678A">
              <w:rPr>
                <w:rFonts w:ascii="Verdana" w:hAnsi="Verdana" w:cs="Calibri"/>
                <w:color w:val="000000"/>
                <w:sz w:val="18"/>
              </w:rPr>
              <w:t>Kim et al. (2018), O2 c</w:t>
            </w:r>
            <w:r w:rsidR="000F2BFD">
              <w:rPr>
                <w:rFonts w:ascii="Verdana" w:hAnsi="Verdana" w:cs="Calibri"/>
                <w:color w:val="000000"/>
                <w:sz w:val="18"/>
              </w:rPr>
              <w:t xml:space="preserve"> </w:t>
            </w:r>
            <w:r w:rsidR="000F2BFD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0F2BFD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79</w:t>
            </w:r>
            <w:r w:rsidR="000F2BFD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A39861" w14:textId="77777777" w:rsidR="00890B8A" w:rsidRPr="0051678A" w:rsidRDefault="00890B8A" w:rsidP="00C40817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219B228" w14:textId="77777777" w:rsidR="00890B8A" w:rsidRPr="00E14555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E14555">
              <w:rPr>
                <w:rFonts w:ascii="Verdana" w:hAnsi="Verdana" w:cs="Calibri"/>
                <w:color w:val="000000"/>
                <w:sz w:val="18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ED4781B" w14:textId="77777777" w:rsidR="00890B8A" w:rsidRPr="007065E3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7065E3">
              <w:rPr>
                <w:rFonts w:ascii="Verdana" w:hAnsi="Verdana" w:cs="Calibri"/>
                <w:color w:val="000000"/>
                <w:sz w:val="18"/>
              </w:rPr>
              <w:t>0.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81079E7" w14:textId="77777777" w:rsidR="00890B8A" w:rsidRPr="007065E3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7065E3">
              <w:rPr>
                <w:rFonts w:ascii="Verdana" w:hAnsi="Verdana" w:cs="Calibri"/>
                <w:color w:val="000000"/>
                <w:sz w:val="18"/>
              </w:rPr>
              <w:t>0.2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B216172" w14:textId="77777777" w:rsidR="00890B8A" w:rsidRPr="007065E3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7065E3">
              <w:rPr>
                <w:rFonts w:ascii="Verdana" w:hAnsi="Verdana" w:cs="Calibri"/>
                <w:color w:val="000000"/>
                <w:sz w:val="18"/>
              </w:rPr>
              <w:t>11.84</w:t>
            </w:r>
          </w:p>
        </w:tc>
      </w:tr>
      <w:tr w:rsidR="00890B8A" w:rsidRPr="001E328F" w14:paraId="407A4EF6" w14:textId="77777777" w:rsidTr="00C40817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393B5B4" w14:textId="03A869F4" w:rsidR="00890B8A" w:rsidRPr="0051678A" w:rsidRDefault="00890B8A" w:rsidP="00C4081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1678A">
              <w:rPr>
                <w:rFonts w:ascii="Verdana" w:hAnsi="Verdana" w:cs="Calibri"/>
                <w:color w:val="000000"/>
                <w:sz w:val="18"/>
              </w:rPr>
              <w:t>Mastaloudis</w:t>
            </w:r>
            <w:proofErr w:type="spellEnd"/>
            <w:r w:rsidRPr="0051678A">
              <w:rPr>
                <w:rFonts w:ascii="Verdana" w:hAnsi="Verdana" w:cs="Calibri"/>
                <w:color w:val="000000"/>
                <w:sz w:val="18"/>
              </w:rPr>
              <w:t xml:space="preserve"> et al. (2004), m</w:t>
            </w:r>
            <w:r w:rsidR="000F2BFD">
              <w:rPr>
                <w:rFonts w:ascii="Verdana" w:hAnsi="Verdana" w:cs="Calibri"/>
                <w:color w:val="000000"/>
                <w:sz w:val="18"/>
              </w:rPr>
              <w:t xml:space="preserve"> </w:t>
            </w:r>
            <w:r w:rsidR="000F2BFD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0F2BFD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51</w:t>
            </w:r>
            <w:r w:rsidR="000F2BFD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4AE9CC5" w14:textId="77777777" w:rsidR="00890B8A" w:rsidRPr="0051678A" w:rsidRDefault="00890B8A" w:rsidP="00C40817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9C11E5D" w14:textId="77777777" w:rsidR="00890B8A" w:rsidRPr="00E14555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E14555">
              <w:rPr>
                <w:rFonts w:ascii="Verdana" w:hAnsi="Verdana" w:cs="Calibri"/>
                <w:color w:val="000000"/>
                <w:sz w:val="18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0B6A5BC" w14:textId="77777777" w:rsidR="00890B8A" w:rsidRPr="007065E3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7065E3">
              <w:rPr>
                <w:rFonts w:ascii="Verdana" w:hAnsi="Verdana" w:cs="Calibri"/>
                <w:color w:val="000000"/>
                <w:sz w:val="18"/>
              </w:rPr>
              <w:t>0.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A00EFDF" w14:textId="77777777" w:rsidR="00890B8A" w:rsidRPr="007065E3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7065E3">
              <w:rPr>
                <w:rFonts w:ascii="Verdana" w:hAnsi="Verdana" w:cs="Calibri"/>
                <w:color w:val="000000"/>
                <w:sz w:val="18"/>
              </w:rPr>
              <w:t>0.8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0FEF7EF" w14:textId="77777777" w:rsidR="00890B8A" w:rsidRPr="007065E3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7065E3">
              <w:rPr>
                <w:rFonts w:ascii="Verdana" w:hAnsi="Verdana" w:cs="Calibri"/>
                <w:color w:val="000000"/>
                <w:sz w:val="18"/>
              </w:rPr>
              <w:t>9.53</w:t>
            </w:r>
          </w:p>
        </w:tc>
      </w:tr>
      <w:tr w:rsidR="00890B8A" w:rsidRPr="001E328F" w14:paraId="24189EDB" w14:textId="77777777" w:rsidTr="00C40817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F34039E" w14:textId="17B0978E" w:rsidR="00890B8A" w:rsidRPr="0051678A" w:rsidRDefault="00890B8A" w:rsidP="00C4081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1678A">
              <w:rPr>
                <w:rFonts w:ascii="Verdana" w:hAnsi="Verdana" w:cs="Calibri"/>
                <w:color w:val="000000"/>
                <w:sz w:val="18"/>
              </w:rPr>
              <w:t>Mastaloudis</w:t>
            </w:r>
            <w:proofErr w:type="spellEnd"/>
            <w:r w:rsidRPr="0051678A">
              <w:rPr>
                <w:rFonts w:ascii="Verdana" w:hAnsi="Verdana" w:cs="Calibri"/>
                <w:color w:val="000000"/>
                <w:sz w:val="18"/>
              </w:rPr>
              <w:t xml:space="preserve"> et al. (2004), f</w:t>
            </w:r>
            <w:r w:rsidR="000F2BFD">
              <w:rPr>
                <w:rFonts w:ascii="Verdana" w:hAnsi="Verdana" w:cs="Calibri"/>
                <w:color w:val="000000"/>
                <w:sz w:val="18"/>
              </w:rPr>
              <w:t xml:space="preserve"> </w:t>
            </w:r>
            <w:r w:rsidR="000F2BFD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0F2BFD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51</w:t>
            </w:r>
            <w:r w:rsidR="000F2BFD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97B8C7A" w14:textId="77777777" w:rsidR="00890B8A" w:rsidRPr="0051678A" w:rsidRDefault="00890B8A" w:rsidP="00C40817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3C91A7C" w14:textId="77777777" w:rsidR="00890B8A" w:rsidRPr="00E14555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E14555">
              <w:rPr>
                <w:rFonts w:ascii="Verdana" w:hAnsi="Verdana" w:cs="Calibri"/>
                <w:color w:val="000000"/>
                <w:sz w:val="18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509CBC2" w14:textId="77777777" w:rsidR="00890B8A" w:rsidRPr="007065E3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7065E3">
              <w:rPr>
                <w:rFonts w:ascii="Verdana" w:hAnsi="Verdana" w:cs="Calibri"/>
                <w:color w:val="000000"/>
                <w:sz w:val="18"/>
              </w:rPr>
              <w:t>0.5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3DA9A9C" w14:textId="77777777" w:rsidR="00890B8A" w:rsidRPr="007065E3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7065E3">
              <w:rPr>
                <w:rFonts w:ascii="Verdana" w:hAnsi="Verdana" w:cs="Calibri"/>
                <w:color w:val="000000"/>
                <w:sz w:val="18"/>
              </w:rPr>
              <w:t>0.36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46A10EF" w14:textId="77777777" w:rsidR="00890B8A" w:rsidRPr="007065E3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7065E3">
              <w:rPr>
                <w:rFonts w:ascii="Verdana" w:hAnsi="Verdana" w:cs="Calibri"/>
                <w:color w:val="000000"/>
                <w:sz w:val="18"/>
              </w:rPr>
              <w:t>9.37</w:t>
            </w:r>
          </w:p>
        </w:tc>
      </w:tr>
      <w:tr w:rsidR="00890B8A" w:rsidRPr="001E328F" w14:paraId="018975AC" w14:textId="77777777" w:rsidTr="00C40817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92FF1D" w14:textId="490DF945" w:rsidR="00890B8A" w:rsidRPr="0051678A" w:rsidRDefault="00890B8A" w:rsidP="00C4081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51678A">
              <w:rPr>
                <w:rFonts w:ascii="Verdana" w:hAnsi="Verdana" w:cs="Calibri"/>
                <w:color w:val="000000"/>
                <w:sz w:val="18"/>
              </w:rPr>
              <w:t>Ryu et al. (2016), 10km</w:t>
            </w:r>
            <w:r w:rsidR="001A5419">
              <w:rPr>
                <w:rFonts w:ascii="Verdana" w:hAnsi="Verdana" w:cs="Calibri"/>
                <w:color w:val="000000"/>
                <w:sz w:val="18"/>
              </w:rPr>
              <w:t xml:space="preserve"> </w:t>
            </w:r>
            <w:r w:rsidR="001A5419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1A5419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40</w:t>
            </w:r>
            <w:r w:rsidR="001A5419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551E749" w14:textId="77777777" w:rsidR="00890B8A" w:rsidRPr="0051678A" w:rsidRDefault="00890B8A" w:rsidP="00C40817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2296A3" w14:textId="77777777" w:rsidR="00890B8A" w:rsidRPr="00E14555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E14555">
              <w:rPr>
                <w:rFonts w:ascii="Verdana" w:hAnsi="Verdana" w:cs="Calibri"/>
                <w:color w:val="000000"/>
                <w:sz w:val="18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3F9D11F" w14:textId="77777777" w:rsidR="00890B8A" w:rsidRPr="007065E3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7065E3">
              <w:rPr>
                <w:rFonts w:ascii="Verdana" w:hAnsi="Verdana" w:cs="Calibri"/>
                <w:color w:val="000000"/>
                <w:sz w:val="18"/>
              </w:rPr>
              <w:t>0.6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1D846EF" w14:textId="77777777" w:rsidR="00890B8A" w:rsidRPr="007065E3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7065E3">
              <w:rPr>
                <w:rFonts w:ascii="Verdana" w:hAnsi="Verdana" w:cs="Calibri"/>
                <w:color w:val="000000"/>
                <w:sz w:val="18"/>
              </w:rPr>
              <w:t>0.12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1263344" w14:textId="77777777" w:rsidR="00890B8A" w:rsidRPr="007065E3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7065E3">
              <w:rPr>
                <w:rFonts w:ascii="Verdana" w:hAnsi="Verdana" w:cs="Calibri"/>
                <w:color w:val="000000"/>
                <w:sz w:val="18"/>
              </w:rPr>
              <w:t>11.45</w:t>
            </w:r>
          </w:p>
        </w:tc>
      </w:tr>
      <w:tr w:rsidR="00890B8A" w:rsidRPr="001E328F" w14:paraId="5D4CDEAA" w14:textId="77777777" w:rsidTr="00C40817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1740348" w14:textId="576FA81E" w:rsidR="00890B8A" w:rsidRPr="0051678A" w:rsidRDefault="00890B8A" w:rsidP="00C4081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51678A">
              <w:rPr>
                <w:rFonts w:ascii="Verdana" w:hAnsi="Verdana" w:cs="Calibri"/>
                <w:color w:val="000000"/>
                <w:sz w:val="18"/>
              </w:rPr>
              <w:t>Ryu et al. (2016), 21km</w:t>
            </w:r>
            <w:r w:rsidR="001A5419">
              <w:rPr>
                <w:rFonts w:ascii="Verdana" w:hAnsi="Verdana" w:cs="Calibri"/>
                <w:color w:val="000000"/>
                <w:sz w:val="18"/>
              </w:rPr>
              <w:t xml:space="preserve"> </w:t>
            </w:r>
            <w:r w:rsidR="001A5419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1A5419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40</w:t>
            </w:r>
            <w:r w:rsidR="001A5419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AAE92B0" w14:textId="77777777" w:rsidR="00890B8A" w:rsidRPr="0051678A" w:rsidRDefault="00890B8A" w:rsidP="00C40817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3E2B64" w14:textId="77777777" w:rsidR="00890B8A" w:rsidRPr="00E14555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E14555">
              <w:rPr>
                <w:rFonts w:ascii="Verdana" w:hAnsi="Verdana" w:cs="Calibri"/>
                <w:color w:val="000000"/>
                <w:sz w:val="18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A135510" w14:textId="77777777" w:rsidR="00890B8A" w:rsidRPr="007065E3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7065E3">
              <w:rPr>
                <w:rFonts w:ascii="Verdana" w:hAnsi="Verdana" w:cs="Calibri"/>
                <w:color w:val="000000"/>
                <w:sz w:val="18"/>
              </w:rPr>
              <w:t>0.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2B30BB5" w14:textId="77777777" w:rsidR="00890B8A" w:rsidRPr="007065E3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7065E3">
              <w:rPr>
                <w:rFonts w:ascii="Verdana" w:hAnsi="Verdana" w:cs="Calibri"/>
                <w:color w:val="000000"/>
                <w:sz w:val="18"/>
              </w:rPr>
              <w:t>0.34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9D50C7C" w14:textId="77777777" w:rsidR="00890B8A" w:rsidRPr="007065E3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7065E3">
              <w:rPr>
                <w:rFonts w:ascii="Verdana" w:hAnsi="Verdana" w:cs="Calibri"/>
                <w:color w:val="000000"/>
                <w:sz w:val="18"/>
              </w:rPr>
              <w:t>11.59</w:t>
            </w:r>
          </w:p>
        </w:tc>
      </w:tr>
      <w:tr w:rsidR="00890B8A" w:rsidRPr="001E328F" w14:paraId="56C99C9E" w14:textId="77777777" w:rsidTr="00C40817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90715FE" w14:textId="70F6E74E" w:rsidR="00890B8A" w:rsidRPr="0051678A" w:rsidRDefault="00890B8A" w:rsidP="00C4081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51678A">
              <w:rPr>
                <w:rFonts w:ascii="Verdana" w:hAnsi="Verdana" w:cs="Calibri"/>
                <w:color w:val="000000"/>
                <w:sz w:val="18"/>
              </w:rPr>
              <w:t>Ryu et al. (2016), 42km</w:t>
            </w:r>
            <w:r w:rsidR="001A5419">
              <w:rPr>
                <w:rFonts w:ascii="Verdana" w:hAnsi="Verdana" w:cs="Calibri"/>
                <w:color w:val="000000"/>
                <w:sz w:val="18"/>
              </w:rPr>
              <w:t xml:space="preserve"> </w:t>
            </w:r>
            <w:r w:rsidR="001A5419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1A5419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40</w:t>
            </w:r>
            <w:r w:rsidR="001A5419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FE3A33D" w14:textId="77777777" w:rsidR="00890B8A" w:rsidRPr="0051678A" w:rsidRDefault="00890B8A" w:rsidP="00C40817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FA3F90" w14:textId="77777777" w:rsidR="00890B8A" w:rsidRPr="00E14555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E14555">
              <w:rPr>
                <w:rFonts w:ascii="Verdana" w:hAnsi="Verdana" w:cs="Calibri"/>
                <w:color w:val="000000"/>
                <w:sz w:val="18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656070" w14:textId="77777777" w:rsidR="00890B8A" w:rsidRPr="007065E3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7065E3">
              <w:rPr>
                <w:rFonts w:ascii="Verdana" w:hAnsi="Verdana" w:cs="Calibri"/>
                <w:color w:val="000000"/>
                <w:sz w:val="18"/>
              </w:rPr>
              <w:t>0.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5317C88" w14:textId="77777777" w:rsidR="00890B8A" w:rsidRPr="007065E3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7065E3">
              <w:rPr>
                <w:rFonts w:ascii="Verdana" w:hAnsi="Verdana" w:cs="Calibri"/>
                <w:color w:val="000000"/>
                <w:sz w:val="18"/>
              </w:rPr>
              <w:t>0.47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683510F" w14:textId="77777777" w:rsidR="00890B8A" w:rsidRPr="007065E3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7065E3">
              <w:rPr>
                <w:rFonts w:ascii="Verdana" w:hAnsi="Verdana" w:cs="Calibri"/>
                <w:color w:val="000000"/>
                <w:sz w:val="18"/>
              </w:rPr>
              <w:t>11.62</w:t>
            </w:r>
          </w:p>
        </w:tc>
      </w:tr>
      <w:tr w:rsidR="00890B8A" w:rsidRPr="001E328F" w14:paraId="766EBC73" w14:textId="77777777" w:rsidTr="00C40817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F8A3005" w14:textId="70841927" w:rsidR="00890B8A" w:rsidRPr="0051678A" w:rsidRDefault="00890B8A" w:rsidP="00C4081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51678A">
              <w:rPr>
                <w:rFonts w:ascii="Verdana" w:hAnsi="Verdana" w:cs="Calibri"/>
                <w:color w:val="000000"/>
                <w:sz w:val="18"/>
              </w:rPr>
              <w:t>Tsai et al. (2001)</w:t>
            </w:r>
            <w:r w:rsidR="0062228D">
              <w:rPr>
                <w:rFonts w:ascii="Verdana" w:hAnsi="Verdana" w:cs="Calibri"/>
                <w:color w:val="000000"/>
                <w:sz w:val="18"/>
              </w:rPr>
              <w:t xml:space="preserve"> </w:t>
            </w:r>
            <w:r w:rsidR="0062228D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62228D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75</w:t>
            </w:r>
            <w:r w:rsidR="0062228D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360E265" w14:textId="77777777" w:rsidR="00890B8A" w:rsidRPr="0051678A" w:rsidRDefault="00890B8A" w:rsidP="00C40817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DA0778" w14:textId="77777777" w:rsidR="00890B8A" w:rsidRPr="00E14555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E14555">
              <w:rPr>
                <w:rFonts w:ascii="Verdana" w:hAnsi="Verdana" w:cs="Calibri"/>
                <w:color w:val="000000"/>
                <w:sz w:val="18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55D6B13" w14:textId="77777777" w:rsidR="00890B8A" w:rsidRPr="007065E3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7065E3">
              <w:rPr>
                <w:rFonts w:ascii="Verdana" w:hAnsi="Verdana" w:cs="Calibri"/>
                <w:color w:val="000000"/>
                <w:sz w:val="18"/>
              </w:rPr>
              <w:t>1.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BE181B6" w14:textId="77777777" w:rsidR="00890B8A" w:rsidRPr="007065E3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7065E3">
              <w:rPr>
                <w:rFonts w:ascii="Verdana" w:hAnsi="Verdana" w:cs="Calibri"/>
                <w:color w:val="000000"/>
                <w:sz w:val="18"/>
              </w:rPr>
              <w:t>0.0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539D35E" w14:textId="77777777" w:rsidR="00890B8A" w:rsidRPr="007065E3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7065E3">
              <w:rPr>
                <w:rFonts w:ascii="Verdana" w:hAnsi="Verdana" w:cs="Calibri"/>
                <w:color w:val="000000"/>
                <w:sz w:val="18"/>
              </w:rPr>
              <w:t>11.93</w:t>
            </w:r>
          </w:p>
        </w:tc>
      </w:tr>
      <w:tr w:rsidR="00890B8A" w:rsidRPr="001E328F" w14:paraId="671D86EE" w14:textId="77777777" w:rsidTr="00C40817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14078EC" w14:textId="7E6D8C15" w:rsidR="00890B8A" w:rsidRPr="00D33AB1" w:rsidRDefault="00DF2779" w:rsidP="00C4081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3B3234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16BB3FF" w14:textId="77777777" w:rsidR="00890B8A" w:rsidRPr="00D33AB1" w:rsidRDefault="00890B8A" w:rsidP="00C40817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  <w:highlight w:val="yellow"/>
              </w:rPr>
            </w:pPr>
            <w:r w:rsidRPr="00F521B5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Comet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E53BAA" w14:textId="77777777" w:rsidR="00890B8A" w:rsidRPr="00E14555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>
              <w:rPr>
                <w:rFonts w:ascii="Verdana" w:hAnsi="Verdana" w:cs="Calibri"/>
                <w:sz w:val="18"/>
              </w:rPr>
              <w:t>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42ED6AE" w14:textId="77777777" w:rsidR="00890B8A" w:rsidRPr="007065E3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7065E3">
              <w:rPr>
                <w:rFonts w:ascii="Verdana" w:hAnsi="Verdana" w:cs="Calibri"/>
                <w:color w:val="000000"/>
                <w:sz w:val="18"/>
              </w:rPr>
              <w:t>0.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3EE9699" w14:textId="77777777" w:rsidR="00890B8A" w:rsidRPr="007065E3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7065E3">
              <w:rPr>
                <w:rFonts w:ascii="Verdana" w:hAnsi="Verdana" w:cs="Calibri"/>
                <w:color w:val="000000"/>
                <w:sz w:val="18"/>
              </w:rPr>
              <w:t>0.02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31426B3" w14:textId="77777777" w:rsidR="00890B8A" w:rsidRPr="007065E3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>
              <w:rPr>
                <w:rFonts w:ascii="Verdana" w:hAnsi="Verdana" w:cs="Calibri"/>
                <w:color w:val="000000"/>
                <w:sz w:val="18"/>
              </w:rPr>
              <w:t>100</w:t>
            </w:r>
          </w:p>
        </w:tc>
      </w:tr>
    </w:tbl>
    <w:tbl>
      <w:tblPr>
        <w:tblpPr w:leftFromText="180" w:rightFromText="180" w:vertAnchor="text" w:horzAnchor="margin" w:tblpY="6811"/>
        <w:tblOverlap w:val="never"/>
        <w:tblW w:w="9356" w:type="dxa"/>
        <w:tblLook w:val="04A0" w:firstRow="1" w:lastRow="0" w:firstColumn="1" w:lastColumn="0" w:noHBand="0" w:noVBand="1"/>
      </w:tblPr>
      <w:tblGrid>
        <w:gridCol w:w="3475"/>
        <w:gridCol w:w="966"/>
        <w:gridCol w:w="812"/>
        <w:gridCol w:w="1984"/>
        <w:gridCol w:w="1134"/>
        <w:gridCol w:w="985"/>
      </w:tblGrid>
      <w:tr w:rsidR="00890B8A" w:rsidRPr="001E328F" w14:paraId="2AB542EC" w14:textId="77777777" w:rsidTr="00C40817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2CE337F" w14:textId="62CA0862" w:rsidR="00890B8A" w:rsidRPr="00B96DC2" w:rsidRDefault="00890B8A" w:rsidP="00C4081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B96DC2">
              <w:rPr>
                <w:rFonts w:ascii="Verdana" w:hAnsi="Verdana" w:cs="Calibri"/>
                <w:color w:val="000000"/>
                <w:sz w:val="18"/>
              </w:rPr>
              <w:t>Hartmann et al. (1994)</w:t>
            </w:r>
            <w:r w:rsidR="0062228D">
              <w:rPr>
                <w:rFonts w:ascii="Verdana" w:hAnsi="Verdana" w:cs="Calibri"/>
                <w:color w:val="000000"/>
                <w:sz w:val="18"/>
              </w:rPr>
              <w:t xml:space="preserve"> </w:t>
            </w:r>
            <w:r w:rsidR="0062228D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[</w:t>
            </w:r>
            <w:r w:rsidR="0062228D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70</w:t>
            </w:r>
            <w:r w:rsidR="0062228D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B9A8393" w14:textId="77777777" w:rsidR="00890B8A" w:rsidRPr="00B96DC2" w:rsidRDefault="00890B8A" w:rsidP="00C4081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B682BC" w14:textId="77777777" w:rsidR="00890B8A" w:rsidRPr="005C394D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5C394D">
              <w:rPr>
                <w:rFonts w:ascii="Verdana" w:hAnsi="Verdana" w:cs="Calibri"/>
                <w:sz w:val="18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1C22229" w14:textId="77777777" w:rsidR="00890B8A" w:rsidRPr="001D161B" w:rsidRDefault="00890B8A" w:rsidP="00C40817">
            <w:pPr>
              <w:spacing w:line="276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1D161B">
              <w:rPr>
                <w:rFonts w:ascii="Verdana" w:hAnsi="Verdana" w:cs="Calibri"/>
                <w:color w:val="000000"/>
                <w:sz w:val="18"/>
              </w:rPr>
              <w:t>-0.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FA5841E" w14:textId="77777777" w:rsidR="00890B8A" w:rsidRPr="00B536D5" w:rsidRDefault="00890B8A" w:rsidP="00C40817">
            <w:pPr>
              <w:spacing w:line="276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B536D5">
              <w:rPr>
                <w:rFonts w:ascii="Verdana" w:hAnsi="Verdana" w:cs="Calibri"/>
                <w:color w:val="000000"/>
                <w:sz w:val="18"/>
              </w:rPr>
              <w:t>0.9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BCA4B3D" w14:textId="77777777" w:rsidR="00890B8A" w:rsidRPr="00B536D5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536D5">
              <w:rPr>
                <w:rFonts w:ascii="Verdana" w:hAnsi="Verdana" w:cs="Calibri"/>
                <w:color w:val="000000"/>
                <w:sz w:val="18"/>
              </w:rPr>
              <w:t>25.59</w:t>
            </w:r>
          </w:p>
        </w:tc>
      </w:tr>
      <w:tr w:rsidR="00890B8A" w:rsidRPr="001E328F" w14:paraId="72778B54" w14:textId="77777777" w:rsidTr="00C40817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6D51075" w14:textId="411E2873" w:rsidR="00890B8A" w:rsidRPr="00B96DC2" w:rsidRDefault="00890B8A" w:rsidP="00C4081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B96DC2">
              <w:rPr>
                <w:rFonts w:ascii="Verdana" w:hAnsi="Verdana" w:cs="Calibri"/>
                <w:color w:val="000000"/>
                <w:sz w:val="18"/>
              </w:rPr>
              <w:t>Hartmann et al. (1998)</w:t>
            </w:r>
            <w:r w:rsidR="0062228D">
              <w:rPr>
                <w:rFonts w:ascii="Verdana" w:hAnsi="Verdana" w:cs="Calibri"/>
                <w:color w:val="000000"/>
                <w:sz w:val="18"/>
              </w:rPr>
              <w:t xml:space="preserve"> </w:t>
            </w:r>
            <w:r w:rsidR="0062228D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62228D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69</w:t>
            </w:r>
            <w:r w:rsidR="0062228D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6E51F3D" w14:textId="77777777" w:rsidR="00890B8A" w:rsidRPr="00B96DC2" w:rsidRDefault="00890B8A" w:rsidP="00C4081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EC2C9F" w14:textId="77777777" w:rsidR="00890B8A" w:rsidRPr="005C394D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5C394D">
              <w:rPr>
                <w:rFonts w:ascii="Verdana" w:hAnsi="Verdana" w:cs="Calibri"/>
                <w:color w:val="000000"/>
                <w:sz w:val="18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57891DA" w14:textId="77777777" w:rsidR="00890B8A" w:rsidRPr="001D161B" w:rsidRDefault="00890B8A" w:rsidP="00C40817">
            <w:pPr>
              <w:spacing w:line="276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1D161B">
              <w:rPr>
                <w:rFonts w:ascii="Verdana" w:hAnsi="Verdana" w:cs="Calibri"/>
                <w:color w:val="000000"/>
                <w:sz w:val="18"/>
              </w:rPr>
              <w:t>3.9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D80139D" w14:textId="77777777" w:rsidR="00890B8A" w:rsidRPr="00B536D5" w:rsidRDefault="00890B8A" w:rsidP="00C40817">
            <w:pPr>
              <w:spacing w:line="276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B536D5">
              <w:rPr>
                <w:rFonts w:ascii="Verdana" w:hAnsi="Verdana" w:cs="Calibri"/>
                <w:color w:val="000000"/>
                <w:sz w:val="18"/>
              </w:rPr>
              <w:t>0.0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57D4973" w14:textId="77777777" w:rsidR="00890B8A" w:rsidRPr="00B536D5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536D5">
              <w:rPr>
                <w:rFonts w:ascii="Verdana" w:hAnsi="Verdana" w:cs="Calibri"/>
                <w:color w:val="000000"/>
                <w:sz w:val="18"/>
              </w:rPr>
              <w:t>21.11</w:t>
            </w:r>
          </w:p>
        </w:tc>
      </w:tr>
      <w:tr w:rsidR="00890B8A" w:rsidRPr="001E328F" w14:paraId="0A662F3D" w14:textId="77777777" w:rsidTr="00C40817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F290B73" w14:textId="7E3819AA" w:rsidR="00890B8A" w:rsidRPr="00B96DC2" w:rsidRDefault="00890B8A" w:rsidP="00C4081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96DC2">
              <w:rPr>
                <w:rFonts w:ascii="Verdana" w:hAnsi="Verdana" w:cs="Calibri"/>
                <w:color w:val="000000"/>
                <w:sz w:val="18"/>
              </w:rPr>
              <w:t>Mastaloudis</w:t>
            </w:r>
            <w:proofErr w:type="spellEnd"/>
            <w:r w:rsidRPr="00B96DC2">
              <w:rPr>
                <w:rFonts w:ascii="Verdana" w:hAnsi="Verdana" w:cs="Calibri"/>
                <w:color w:val="000000"/>
                <w:sz w:val="18"/>
              </w:rPr>
              <w:t xml:space="preserve"> et al. (2004), m</w:t>
            </w:r>
            <w:r w:rsidR="0062228D">
              <w:rPr>
                <w:rFonts w:ascii="Verdana" w:hAnsi="Verdana" w:cs="Calibri"/>
                <w:color w:val="000000"/>
                <w:sz w:val="18"/>
              </w:rPr>
              <w:t xml:space="preserve"> </w:t>
            </w:r>
            <w:r w:rsidR="0062228D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62228D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51</w:t>
            </w:r>
            <w:r w:rsidR="0062228D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4A93763" w14:textId="77777777" w:rsidR="00890B8A" w:rsidRPr="00B96DC2" w:rsidRDefault="00890B8A" w:rsidP="00C4081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ABE8723" w14:textId="77777777" w:rsidR="00890B8A" w:rsidRPr="005C394D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5C394D">
              <w:rPr>
                <w:rFonts w:ascii="Verdana" w:hAnsi="Verdana" w:cs="Calibri"/>
                <w:color w:val="000000"/>
                <w:sz w:val="18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A533011" w14:textId="77777777" w:rsidR="00890B8A" w:rsidRPr="001D161B" w:rsidRDefault="00890B8A" w:rsidP="00C40817">
            <w:pPr>
              <w:spacing w:line="276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1D161B">
              <w:rPr>
                <w:rFonts w:ascii="Verdana" w:hAnsi="Verdana" w:cs="Calibri"/>
                <w:color w:val="000000"/>
                <w:sz w:val="18"/>
              </w:rPr>
              <w:t>-0.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467DAAA" w14:textId="77777777" w:rsidR="00890B8A" w:rsidRPr="00B536D5" w:rsidRDefault="00890B8A" w:rsidP="00C40817">
            <w:pPr>
              <w:spacing w:line="276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B536D5">
              <w:rPr>
                <w:rFonts w:ascii="Verdana" w:hAnsi="Verdana" w:cs="Calibri"/>
                <w:color w:val="000000"/>
                <w:sz w:val="18"/>
              </w:rPr>
              <w:t>0.90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F3C611B" w14:textId="77777777" w:rsidR="00890B8A" w:rsidRPr="00B536D5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B536D5">
              <w:rPr>
                <w:rFonts w:ascii="Verdana" w:hAnsi="Verdana" w:cs="Calibri"/>
                <w:color w:val="000000"/>
                <w:sz w:val="18"/>
              </w:rPr>
              <w:t>26.70</w:t>
            </w:r>
          </w:p>
        </w:tc>
      </w:tr>
      <w:tr w:rsidR="00890B8A" w:rsidRPr="001E328F" w14:paraId="644BBA1A" w14:textId="77777777" w:rsidTr="00C40817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D2EF641" w14:textId="4859DBD5" w:rsidR="00890B8A" w:rsidRPr="00B96DC2" w:rsidRDefault="00890B8A" w:rsidP="00C40817">
            <w:pPr>
              <w:spacing w:line="276" w:lineRule="auto"/>
              <w:rPr>
                <w:rFonts w:ascii="Verdana" w:hAnsi="Verdana" w:cs="Calibri"/>
                <w:color w:val="000000"/>
                <w:sz w:val="18"/>
              </w:rPr>
            </w:pPr>
            <w:proofErr w:type="spellStart"/>
            <w:r w:rsidRPr="00B96DC2">
              <w:rPr>
                <w:rFonts w:ascii="Verdana" w:hAnsi="Verdana" w:cs="Calibri"/>
                <w:color w:val="000000"/>
                <w:sz w:val="18"/>
              </w:rPr>
              <w:t>Mastaloudis</w:t>
            </w:r>
            <w:proofErr w:type="spellEnd"/>
            <w:r w:rsidRPr="00B96DC2">
              <w:rPr>
                <w:rFonts w:ascii="Verdana" w:hAnsi="Verdana" w:cs="Calibri"/>
                <w:color w:val="000000"/>
                <w:sz w:val="18"/>
              </w:rPr>
              <w:t xml:space="preserve"> et al. (2004), </w:t>
            </w:r>
            <w:r>
              <w:rPr>
                <w:rFonts w:ascii="Verdana" w:hAnsi="Verdana" w:cs="Calibri"/>
                <w:color w:val="000000"/>
                <w:sz w:val="18"/>
              </w:rPr>
              <w:t>f</w:t>
            </w:r>
            <w:r w:rsidR="0062228D">
              <w:rPr>
                <w:rFonts w:ascii="Verdana" w:hAnsi="Verdana" w:cs="Calibri"/>
                <w:color w:val="000000"/>
                <w:sz w:val="18"/>
              </w:rPr>
              <w:t xml:space="preserve"> </w:t>
            </w:r>
            <w:r w:rsidR="0062228D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62228D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51</w:t>
            </w:r>
            <w:r w:rsidR="0062228D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DA9CCD7" w14:textId="77777777" w:rsidR="00890B8A" w:rsidRPr="00B96DC2" w:rsidRDefault="00890B8A" w:rsidP="00C4081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6243AE8" w14:textId="77777777" w:rsidR="00890B8A" w:rsidRPr="005C394D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5C394D">
              <w:rPr>
                <w:rFonts w:ascii="Verdana" w:hAnsi="Verdana" w:cs="Calibri"/>
                <w:color w:val="000000"/>
                <w:sz w:val="18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6F4B836" w14:textId="77777777" w:rsidR="00890B8A" w:rsidRPr="001D161B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1D161B">
              <w:rPr>
                <w:rFonts w:ascii="Verdana" w:hAnsi="Verdana" w:cs="Calibri"/>
                <w:color w:val="000000"/>
                <w:sz w:val="18"/>
              </w:rPr>
              <w:t>-0.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54BD8F8" w14:textId="77777777" w:rsidR="00890B8A" w:rsidRPr="00B536D5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B536D5">
              <w:rPr>
                <w:rFonts w:ascii="Verdana" w:hAnsi="Verdana" w:cs="Calibri"/>
                <w:color w:val="000000"/>
                <w:sz w:val="18"/>
              </w:rPr>
              <w:t>0.46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9CF6468" w14:textId="77777777" w:rsidR="00890B8A" w:rsidRPr="00B536D5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B536D5">
              <w:rPr>
                <w:rFonts w:ascii="Verdana" w:hAnsi="Verdana" w:cs="Calibri"/>
                <w:color w:val="000000"/>
                <w:sz w:val="18"/>
              </w:rPr>
              <w:t>26.60</w:t>
            </w:r>
          </w:p>
        </w:tc>
      </w:tr>
      <w:tr w:rsidR="00890B8A" w:rsidRPr="001E328F" w14:paraId="7F3E8136" w14:textId="77777777" w:rsidTr="00C40817">
        <w:trPr>
          <w:trHeight w:val="24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82F6CDC" w14:textId="52DE8108" w:rsidR="00890B8A" w:rsidRPr="00D33AB1" w:rsidRDefault="00DF2779" w:rsidP="00C40817">
            <w:pPr>
              <w:spacing w:line="276" w:lineRule="auto"/>
              <w:rPr>
                <w:rFonts w:ascii="Verdana" w:hAnsi="Verdana" w:cs="Calibri"/>
                <w:color w:val="000000"/>
                <w:sz w:val="18"/>
                <w:highlight w:val="yellow"/>
              </w:rPr>
            </w:pPr>
            <w:r w:rsidRPr="003B3234">
              <w:rPr>
                <w:rFonts w:ascii="Verdana" w:hAnsi="Verdana" w:cs="Calibri"/>
                <w:color w:val="000000"/>
                <w:sz w:val="18"/>
              </w:rPr>
              <w:t>Overal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E6FFF99" w14:textId="77777777" w:rsidR="00890B8A" w:rsidRPr="00D33AB1" w:rsidRDefault="00890B8A" w:rsidP="00C4081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F521B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Come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9AD7BF5" w14:textId="77777777" w:rsidR="00890B8A" w:rsidRPr="005C394D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>
              <w:rPr>
                <w:rFonts w:ascii="Verdana" w:hAnsi="Verdana" w:cs="Calibri"/>
                <w:color w:val="000000"/>
                <w:sz w:val="18"/>
              </w:rPr>
              <w:t>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7924A4" w14:textId="77777777" w:rsidR="00890B8A" w:rsidRPr="001D161B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1D161B">
              <w:rPr>
                <w:rFonts w:ascii="Verdana" w:hAnsi="Verdana" w:cs="Calibri"/>
                <w:color w:val="000000"/>
                <w:sz w:val="18"/>
              </w:rPr>
              <w:t>0.6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57FA216" w14:textId="77777777" w:rsidR="00890B8A" w:rsidRPr="00B536D5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 w:rsidRPr="00B536D5">
              <w:rPr>
                <w:rFonts w:ascii="Verdana" w:hAnsi="Verdana" w:cs="Calibri"/>
                <w:color w:val="000000"/>
                <w:sz w:val="18"/>
              </w:rPr>
              <w:t>0.3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C79FF28" w14:textId="77777777" w:rsidR="00890B8A" w:rsidRPr="00B536D5" w:rsidRDefault="00890B8A" w:rsidP="00C4081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</w:rPr>
            </w:pPr>
            <w:r>
              <w:rPr>
                <w:rFonts w:ascii="Verdana" w:hAnsi="Verdana" w:cs="Calibri"/>
                <w:color w:val="000000"/>
                <w:sz w:val="18"/>
              </w:rPr>
              <w:t>100</w:t>
            </w:r>
          </w:p>
        </w:tc>
      </w:tr>
    </w:tbl>
    <w:p w14:paraId="48B21B02" w14:textId="04048792" w:rsidR="002D08BD" w:rsidRPr="00DE3F2C" w:rsidRDefault="00DF2779" w:rsidP="00DE3F2C">
      <w:pPr>
        <w:rPr>
          <w:rFonts w:ascii="Verdana" w:hAnsi="Verdana"/>
          <w:sz w:val="20"/>
          <w:szCs w:val="20"/>
        </w:rPr>
      </w:pPr>
      <w:r w:rsidRPr="00B3575B">
        <w:rPr>
          <w:rFonts w:ascii="Verdana" w:hAnsi="Verdana"/>
          <w:b/>
          <w:noProof/>
          <w:sz w:val="20"/>
        </w:rPr>
        <mc:AlternateContent>
          <mc:Choice Requires="wps">
            <w:drawing>
              <wp:anchor distT="45720" distB="45720" distL="114300" distR="114300" simplePos="0" relativeHeight="251703296" behindDoc="1" locked="0" layoutInCell="1" allowOverlap="1" wp14:anchorId="5F4DD0EF" wp14:editId="0B5E0382">
                <wp:simplePos x="0" y="0"/>
                <wp:positionH relativeFrom="margin">
                  <wp:posOffset>-57150</wp:posOffset>
                </wp:positionH>
                <wp:positionV relativeFrom="paragraph">
                  <wp:posOffset>5715000</wp:posOffset>
                </wp:positionV>
                <wp:extent cx="9115425" cy="847725"/>
                <wp:effectExtent l="0" t="0" r="9525" b="9525"/>
                <wp:wrapNone/>
                <wp:docPr id="2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15425" cy="847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AB7F5A" w14:textId="47C8D410" w:rsidR="00890B8A" w:rsidRPr="00B3575B" w:rsidRDefault="00890B8A" w:rsidP="00890B8A">
                            <w:pPr>
                              <w:spacing w:line="276" w:lineRule="auto"/>
                              <w:jc w:val="both"/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</w:pPr>
                            <w:r w:rsidRPr="003B3234">
                              <w:rPr>
                                <w:rFonts w:ascii="Verdana" w:hAnsi="Verdana"/>
                                <w:b/>
                                <w:sz w:val="20"/>
                              </w:rPr>
                              <w:t>Electronic Supplementary Figure S</w:t>
                            </w:r>
                            <w:r w:rsidR="00380AB9" w:rsidRPr="003B3234">
                              <w:rPr>
                                <w:rFonts w:ascii="Verdana" w:hAnsi="Verdana"/>
                                <w:b/>
                                <w:sz w:val="20"/>
                              </w:rPr>
                              <w:t>3</w:t>
                            </w:r>
                            <w:r w:rsidRPr="003B3234">
                              <w:rPr>
                                <w:rFonts w:ascii="Verdana" w:hAnsi="Verdana"/>
                                <w:b/>
                                <w:sz w:val="20"/>
                              </w:rPr>
                              <w:t>.</w:t>
                            </w:r>
                            <w:r w:rsidRPr="003B3234">
                              <w:rPr>
                                <w:rFonts w:ascii="Verdana" w:hAnsi="Verdana"/>
                                <w:sz w:val="20"/>
                              </w:rPr>
                              <w:t xml:space="preserve"> Relative weight (RW) standardised mean difference (SMD) and 95% CI (</w:t>
                            </w:r>
                            <w:r w:rsidR="00DF2779" w:rsidRPr="003B3234">
                              <w:rPr>
                                <w:rFonts w:ascii="Verdana" w:eastAsia="Times New Roman" w:hAnsi="Verdana" w:cs="Calibri"/>
                                <w:color w:val="000000"/>
                                <w:sz w:val="20"/>
                                <w:szCs w:val="18"/>
                                <w:lang w:eastAsia="en-GB"/>
                              </w:rPr>
                              <w:t>Hedges</w:t>
                            </w:r>
                            <w:r w:rsidR="00DF2779" w:rsidRPr="003B3234">
                              <w:rPr>
                                <w:sz w:val="22"/>
                                <w:szCs w:val="22"/>
                              </w:rPr>
                              <w:t xml:space="preserve">’ </w:t>
                            </w:r>
                            <w:r w:rsidR="00DF2779" w:rsidRPr="003B3234">
                              <w:rPr>
                                <w:rFonts w:ascii="Verdana" w:eastAsia="Times New Roman" w:hAnsi="Verdana" w:cs="Calibri"/>
                                <w:color w:val="000000"/>
                                <w:sz w:val="20"/>
                                <w:szCs w:val="18"/>
                                <w:lang w:eastAsia="en-GB"/>
                              </w:rPr>
                              <w:t>g</w:t>
                            </w:r>
                            <w:r w:rsidRPr="003B3234">
                              <w:rPr>
                                <w:rFonts w:ascii="Verdana" w:eastAsia="Times New Roman" w:hAnsi="Verdana" w:cs="Calibri"/>
                                <w:color w:val="000000"/>
                                <w:sz w:val="20"/>
                                <w:szCs w:val="18"/>
                                <w:lang w:eastAsia="en-GB"/>
                              </w:rPr>
                              <w:t xml:space="preserve"> </w:t>
                            </w:r>
                            <w:r w:rsidRPr="003B3234">
                              <w:rPr>
                                <w:rFonts w:ascii="Verdana" w:hAnsi="Verdana"/>
                                <w:sz w:val="20"/>
                              </w:rPr>
                              <w:t>adjusted</w:t>
                            </w:r>
                            <w:r>
                              <w:rPr>
                                <w:rFonts w:ascii="Verdana" w:eastAsia="Times New Roman" w:hAnsi="Verdana" w:cs="Calibri"/>
                                <w:color w:val="000000"/>
                                <w:sz w:val="20"/>
                                <w:szCs w:val="18"/>
                                <w:lang w:eastAsia="en-GB"/>
                              </w:rPr>
                              <w:t>)</w:t>
                            </w:r>
                            <w:r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  <w:t xml:space="preserve"> of DNA damage compared between rest and after an exercise bout at </w:t>
                            </w:r>
                            <w:r w:rsidRPr="00697162"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</w:rPr>
                              <w:t>(a)</w:t>
                            </w:r>
                            <w:r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  <w:t xml:space="preserve"> time-point 6 (2d), </w:t>
                            </w:r>
                            <w:r w:rsidRPr="00697162"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</w:rPr>
                              <w:t>(b)</w:t>
                            </w:r>
                            <w:r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  <w:t xml:space="preserve"> time-point 7 (3d) and </w:t>
                            </w:r>
                            <w:r w:rsidRPr="008E19F3"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</w:rPr>
                              <w:t>(c)</w:t>
                            </w:r>
                            <w:r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  <w:t xml:space="preserve"> time-point 8 (4d). </w:t>
                            </w:r>
                            <w:r w:rsidRPr="00C81485"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  <w:t>Values for individual trials and pooled data (</w:t>
                            </w:r>
                            <w:r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  <w:t>Random</w:t>
                            </w:r>
                            <w:r w:rsidRPr="00C81485"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  <w:t xml:space="preserve"> Model) are shown</w:t>
                            </w:r>
                            <w:r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  <w:t xml:space="preserve"> and grouped by method of quantification. </w:t>
                            </w:r>
                            <w:r w:rsidR="00D33AB1">
                              <w:rPr>
                                <w:rFonts w:ascii="Verdana" w:hAnsi="Verdana"/>
                                <w:sz w:val="20"/>
                                <w:szCs w:val="20"/>
                                <w:lang w:val="en-US"/>
                              </w:rPr>
                              <w:t>Abbreviations: c, course; m, males; f, females.</w:t>
                            </w:r>
                            <w:r w:rsidR="00D33AB1"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  <w:t xml:space="preserve">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4DD0EF" id="_x0000_s1034" type="#_x0000_t202" style="position:absolute;margin-left:-4.5pt;margin-top:450pt;width:717.75pt;height:66.75pt;z-index:-2516131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" stroked="f">
                <v:textbox>
                  <w:txbxContent>
                    <w:p w14:paraId="6BAB7F5A" w14:textId="47C8D410" w:rsidR="00890B8A" w:rsidRPr="00B3575B" w:rsidRDefault="00890B8A" w:rsidP="00890B8A">
                      <w:pPr>
                        <w:spacing w:line="276" w:lineRule="auto"/>
                        <w:jc w:val="both"/>
                        <w:rPr>
                          <w:rFonts w:ascii="Verdana" w:hAnsi="Verdana"/>
                          <w:sz w:val="20"/>
                          <w:szCs w:val="20"/>
                        </w:rPr>
                      </w:pPr>
                      <w:r w:rsidRPr="003B3234">
                        <w:rPr>
                          <w:rFonts w:ascii="Verdana" w:hAnsi="Verdana"/>
                          <w:b/>
                          <w:sz w:val="20"/>
                        </w:rPr>
                        <w:t>Electronic Supplementary Figure S</w:t>
                      </w:r>
                      <w:r w:rsidR="00380AB9" w:rsidRPr="003B3234">
                        <w:rPr>
                          <w:rFonts w:ascii="Verdana" w:hAnsi="Verdana"/>
                          <w:b/>
                          <w:sz w:val="20"/>
                        </w:rPr>
                        <w:t>3</w:t>
                      </w:r>
                      <w:r w:rsidRPr="003B3234">
                        <w:rPr>
                          <w:rFonts w:ascii="Verdana" w:hAnsi="Verdana"/>
                          <w:b/>
                          <w:sz w:val="20"/>
                        </w:rPr>
                        <w:t>.</w:t>
                      </w:r>
                      <w:r w:rsidRPr="003B3234">
                        <w:rPr>
                          <w:rFonts w:ascii="Verdana" w:hAnsi="Verdana"/>
                          <w:sz w:val="20"/>
                        </w:rPr>
                        <w:t xml:space="preserve"> Relative weight (RW) standardised mean difference (SMD) and 95% CI (</w:t>
                      </w:r>
                      <w:r w:rsidR="00DF2779" w:rsidRPr="003B3234">
                        <w:rPr>
                          <w:rFonts w:ascii="Verdana" w:eastAsia="Times New Roman" w:hAnsi="Verdana" w:cs="Calibri"/>
                          <w:color w:val="000000"/>
                          <w:sz w:val="20"/>
                          <w:szCs w:val="18"/>
                          <w:lang w:eastAsia="en-GB"/>
                        </w:rPr>
                        <w:t>Hedges</w:t>
                      </w:r>
                      <w:r w:rsidR="00DF2779" w:rsidRPr="003B3234">
                        <w:rPr>
                          <w:sz w:val="22"/>
                          <w:szCs w:val="22"/>
                        </w:rPr>
                        <w:t xml:space="preserve">’ </w:t>
                      </w:r>
                      <w:r w:rsidR="00DF2779" w:rsidRPr="003B3234">
                        <w:rPr>
                          <w:rFonts w:ascii="Verdana" w:eastAsia="Times New Roman" w:hAnsi="Verdana" w:cs="Calibri"/>
                          <w:color w:val="000000"/>
                          <w:sz w:val="20"/>
                          <w:szCs w:val="18"/>
                          <w:lang w:eastAsia="en-GB"/>
                        </w:rPr>
                        <w:t>g</w:t>
                      </w:r>
                      <w:r w:rsidRPr="003B3234">
                        <w:rPr>
                          <w:rFonts w:ascii="Verdana" w:eastAsia="Times New Roman" w:hAnsi="Verdana" w:cs="Calibri"/>
                          <w:color w:val="000000"/>
                          <w:sz w:val="20"/>
                          <w:szCs w:val="18"/>
                          <w:lang w:eastAsia="en-GB"/>
                        </w:rPr>
                        <w:t xml:space="preserve"> </w:t>
                      </w:r>
                      <w:r w:rsidRPr="003B3234">
                        <w:rPr>
                          <w:rFonts w:ascii="Verdana" w:hAnsi="Verdana"/>
                          <w:sz w:val="20"/>
                        </w:rPr>
                        <w:t>adjusted</w:t>
                      </w:r>
                      <w:r>
                        <w:rPr>
                          <w:rFonts w:ascii="Verdana" w:eastAsia="Times New Roman" w:hAnsi="Verdana" w:cs="Calibri"/>
                          <w:color w:val="000000"/>
                          <w:sz w:val="20"/>
                          <w:szCs w:val="18"/>
                          <w:lang w:eastAsia="en-GB"/>
                        </w:rPr>
                        <w:t>)</w:t>
                      </w:r>
                      <w:r>
                        <w:rPr>
                          <w:rFonts w:ascii="Verdana" w:hAnsi="Verdana"/>
                          <w:sz w:val="20"/>
                          <w:szCs w:val="20"/>
                        </w:rPr>
                        <w:t xml:space="preserve"> of DNA damage compared between rest and after an exercise bout at </w:t>
                      </w:r>
                      <w:r w:rsidRPr="00697162">
                        <w:rPr>
                          <w:rFonts w:ascii="Verdana" w:hAnsi="Verdana"/>
                          <w:b/>
                          <w:sz w:val="20"/>
                          <w:szCs w:val="20"/>
                        </w:rPr>
                        <w:t>(a)</w:t>
                      </w:r>
                      <w:r>
                        <w:rPr>
                          <w:rFonts w:ascii="Verdana" w:hAnsi="Verdana"/>
                          <w:sz w:val="20"/>
                          <w:szCs w:val="20"/>
                        </w:rPr>
                        <w:t xml:space="preserve"> time-point 6 (2d), </w:t>
                      </w:r>
                      <w:r w:rsidRPr="00697162">
                        <w:rPr>
                          <w:rFonts w:ascii="Verdana" w:hAnsi="Verdana"/>
                          <w:b/>
                          <w:sz w:val="20"/>
                          <w:szCs w:val="20"/>
                        </w:rPr>
                        <w:t>(b)</w:t>
                      </w:r>
                      <w:r>
                        <w:rPr>
                          <w:rFonts w:ascii="Verdana" w:hAnsi="Verdana"/>
                          <w:sz w:val="20"/>
                          <w:szCs w:val="20"/>
                        </w:rPr>
                        <w:t xml:space="preserve"> time-point 7 (3d) and </w:t>
                      </w:r>
                      <w:r w:rsidRPr="008E19F3">
                        <w:rPr>
                          <w:rFonts w:ascii="Verdana" w:hAnsi="Verdana"/>
                          <w:b/>
                          <w:sz w:val="20"/>
                          <w:szCs w:val="20"/>
                        </w:rPr>
                        <w:t>(c)</w:t>
                      </w:r>
                      <w:r>
                        <w:rPr>
                          <w:rFonts w:ascii="Verdana" w:hAnsi="Verdana"/>
                          <w:sz w:val="20"/>
                          <w:szCs w:val="20"/>
                        </w:rPr>
                        <w:t xml:space="preserve"> time-point 8 (4d). </w:t>
                      </w:r>
                      <w:r w:rsidRPr="00C81485">
                        <w:rPr>
                          <w:rFonts w:ascii="Verdana" w:hAnsi="Verdana"/>
                          <w:sz w:val="20"/>
                          <w:szCs w:val="20"/>
                        </w:rPr>
                        <w:t>Values for individual trials and pooled data (</w:t>
                      </w:r>
                      <w:r>
                        <w:rPr>
                          <w:rFonts w:ascii="Verdana" w:hAnsi="Verdana"/>
                          <w:sz w:val="20"/>
                          <w:szCs w:val="20"/>
                        </w:rPr>
                        <w:t>Random</w:t>
                      </w:r>
                      <w:r w:rsidRPr="00C81485">
                        <w:rPr>
                          <w:rFonts w:ascii="Verdana" w:hAnsi="Verdana"/>
                          <w:sz w:val="20"/>
                          <w:szCs w:val="20"/>
                        </w:rPr>
                        <w:t xml:space="preserve"> Model) are shown</w:t>
                      </w:r>
                      <w:r>
                        <w:rPr>
                          <w:rFonts w:ascii="Verdana" w:hAnsi="Verdana"/>
                          <w:sz w:val="20"/>
                          <w:szCs w:val="20"/>
                        </w:rPr>
                        <w:t xml:space="preserve"> and grouped by method of quantification. </w:t>
                      </w:r>
                      <w:r w:rsidR="00D33AB1">
                        <w:rPr>
                          <w:rFonts w:ascii="Verdana" w:hAnsi="Verdana"/>
                          <w:sz w:val="20"/>
                          <w:szCs w:val="20"/>
                          <w:lang w:val="en-US"/>
                        </w:rPr>
                        <w:t>Abbreviations: c, course; m, males; f, females.</w:t>
                      </w:r>
                      <w:r w:rsidR="00D33AB1">
                        <w:rPr>
                          <w:rFonts w:ascii="Verdana" w:hAnsi="Verdana"/>
                          <w:sz w:val="20"/>
                          <w:szCs w:val="20"/>
                        </w:rPr>
                        <w:t xml:space="preserve">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3575B">
        <w:rPr>
          <w:rFonts w:ascii="Verdana" w:hAnsi="Verdana"/>
          <w:b/>
          <w:noProof/>
          <w:sz w:val="20"/>
        </w:rPr>
        <mc:AlternateContent>
          <mc:Choice Requires="wps">
            <w:drawing>
              <wp:anchor distT="45720" distB="45720" distL="114300" distR="114300" simplePos="0" relativeHeight="251702272" behindDoc="1" locked="0" layoutInCell="1" allowOverlap="1" wp14:anchorId="70A18542" wp14:editId="6A362EDC">
                <wp:simplePos x="0" y="0"/>
                <wp:positionH relativeFrom="margin">
                  <wp:posOffset>-19050</wp:posOffset>
                </wp:positionH>
                <wp:positionV relativeFrom="paragraph">
                  <wp:posOffset>5151120</wp:posOffset>
                </wp:positionV>
                <wp:extent cx="5695950" cy="409575"/>
                <wp:effectExtent l="0" t="0" r="0" b="9525"/>
                <wp:wrapNone/>
                <wp:docPr id="2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95950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A2F439" w14:textId="77777777" w:rsidR="00890B8A" w:rsidRPr="009D1F86" w:rsidRDefault="00890B8A" w:rsidP="00890B8A">
                            <w:pPr>
                              <w:jc w:val="both"/>
                              <w:rPr>
                                <w:rFonts w:ascii="Verdana" w:hAnsi="Verdana"/>
                                <w:sz w:val="18"/>
                                <w:szCs w:val="20"/>
                              </w:rPr>
                            </w:pP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Heterogeneity: Chi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vertAlign w:val="superscript"/>
                                <w:lang w:eastAsia="el-GR"/>
                              </w:rPr>
                              <w:t>2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= 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16.58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, df = 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3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(P = 0.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001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); I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vertAlign w:val="superscript"/>
                                <w:lang w:eastAsia="el-GR"/>
                              </w:rPr>
                              <w:t>2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= 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81.91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%</w:t>
                            </w:r>
                          </w:p>
                          <w:p w14:paraId="58802B3D" w14:textId="77777777" w:rsidR="00890B8A" w:rsidRPr="009D1F86" w:rsidRDefault="00890B8A" w:rsidP="00890B8A">
                            <w:pPr>
                              <w:jc w:val="both"/>
                              <w:rPr>
                                <w:rFonts w:ascii="Verdana" w:hAnsi="Verdana"/>
                                <w:sz w:val="18"/>
                                <w:szCs w:val="20"/>
                              </w:rPr>
                            </w:pP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Test for overall effect: 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u w:val="single"/>
                                <w:lang w:eastAsia="el-GR"/>
                              </w:rPr>
                              <w:t>Z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score = 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0.88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(P = 0.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38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)</w:t>
                            </w:r>
                          </w:p>
                          <w:p w14:paraId="480798CE" w14:textId="77777777" w:rsidR="00890B8A" w:rsidRPr="00B3575B" w:rsidRDefault="00890B8A" w:rsidP="00890B8A">
                            <w:pPr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A18542" id="_x0000_s1035" type="#_x0000_t202" style="position:absolute;margin-left:-1.5pt;margin-top:405.6pt;width:448.5pt;height:32.25pt;z-index:-2516142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" stroked="f">
                <v:textbox>
                  <w:txbxContent>
                    <w:p w14:paraId="7AA2F439" w14:textId="77777777" w:rsidR="00890B8A" w:rsidRPr="009D1F86" w:rsidRDefault="00890B8A" w:rsidP="00890B8A">
                      <w:pPr>
                        <w:jc w:val="both"/>
                        <w:rPr>
                          <w:rFonts w:ascii="Verdana" w:hAnsi="Verdana"/>
                          <w:sz w:val="18"/>
                          <w:szCs w:val="20"/>
                        </w:rPr>
                      </w:pP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Heterogeneity: Chi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vertAlign w:val="superscript"/>
                          <w:lang w:eastAsia="el-GR"/>
                        </w:rPr>
                        <w:t>2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= 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16.58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, df = 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3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(P = 0.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001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); I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vertAlign w:val="superscript"/>
                          <w:lang w:eastAsia="el-GR"/>
                        </w:rPr>
                        <w:t>2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= 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81.91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%</w:t>
                      </w:r>
                    </w:p>
                    <w:p w14:paraId="58802B3D" w14:textId="77777777" w:rsidR="00890B8A" w:rsidRPr="009D1F86" w:rsidRDefault="00890B8A" w:rsidP="00890B8A">
                      <w:pPr>
                        <w:jc w:val="both"/>
                        <w:rPr>
                          <w:rFonts w:ascii="Verdana" w:hAnsi="Verdana"/>
                          <w:sz w:val="18"/>
                          <w:szCs w:val="20"/>
                        </w:rPr>
                      </w:pP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Test for overall effect: 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u w:val="single"/>
                          <w:lang w:eastAsia="el-GR"/>
                        </w:rPr>
                        <w:t>Z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score = 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0.88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(P = 0.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38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)</w:t>
                      </w:r>
                    </w:p>
                    <w:p w14:paraId="480798CE" w14:textId="77777777" w:rsidR="00890B8A" w:rsidRPr="00B3575B" w:rsidRDefault="00890B8A" w:rsidP="00890B8A">
                      <w:pPr>
                        <w:rPr>
                          <w:rFonts w:ascii="Verdana" w:hAnsi="Verdana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3575B">
        <w:rPr>
          <w:rFonts w:ascii="Verdana" w:hAnsi="Verdana"/>
          <w:b/>
          <w:noProof/>
          <w:sz w:val="20"/>
        </w:rPr>
        <mc:AlternateContent>
          <mc:Choice Requires="wps">
            <w:drawing>
              <wp:anchor distT="45720" distB="45720" distL="114300" distR="114300" simplePos="0" relativeHeight="251700224" behindDoc="1" locked="0" layoutInCell="1" allowOverlap="1" wp14:anchorId="6BB6C98A" wp14:editId="3423ECAD">
                <wp:simplePos x="0" y="0"/>
                <wp:positionH relativeFrom="margin">
                  <wp:posOffset>-28575</wp:posOffset>
                </wp:positionH>
                <wp:positionV relativeFrom="paragraph">
                  <wp:posOffset>3808095</wp:posOffset>
                </wp:positionV>
                <wp:extent cx="5695950" cy="409575"/>
                <wp:effectExtent l="0" t="0" r="0" b="9525"/>
                <wp:wrapNone/>
                <wp:docPr id="2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95950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7DE1E9" w14:textId="77777777" w:rsidR="00890B8A" w:rsidRPr="009D1F86" w:rsidRDefault="00890B8A" w:rsidP="00890B8A">
                            <w:pPr>
                              <w:jc w:val="both"/>
                              <w:rPr>
                                <w:rFonts w:ascii="Verdana" w:hAnsi="Verdana"/>
                                <w:sz w:val="18"/>
                                <w:szCs w:val="20"/>
                              </w:rPr>
                            </w:pP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Heterogeneity: Chi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vertAlign w:val="superscript"/>
                                <w:lang w:eastAsia="el-GR"/>
                              </w:rPr>
                              <w:t>2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= 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25.98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, df = 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9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(P = 0.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002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); I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vertAlign w:val="superscript"/>
                                <w:lang w:eastAsia="el-GR"/>
                              </w:rPr>
                              <w:t>2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= 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65.36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%</w:t>
                            </w:r>
                          </w:p>
                          <w:p w14:paraId="0650A800" w14:textId="77777777" w:rsidR="00890B8A" w:rsidRPr="009D1F86" w:rsidRDefault="00890B8A" w:rsidP="00890B8A">
                            <w:pPr>
                              <w:jc w:val="both"/>
                              <w:rPr>
                                <w:rFonts w:ascii="Verdana" w:hAnsi="Verdana"/>
                                <w:sz w:val="18"/>
                                <w:szCs w:val="20"/>
                              </w:rPr>
                            </w:pP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Test for overall effect: 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u w:val="single"/>
                                <w:lang w:eastAsia="el-GR"/>
                              </w:rPr>
                              <w:t>Z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score = 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2.29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(P = 0.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022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)</w:t>
                            </w:r>
                          </w:p>
                          <w:p w14:paraId="5F49C13E" w14:textId="77777777" w:rsidR="00890B8A" w:rsidRPr="00B3575B" w:rsidRDefault="00890B8A" w:rsidP="00890B8A">
                            <w:pPr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B6C98A" id="_x0000_s1036" type="#_x0000_t202" style="position:absolute;margin-left:-2.25pt;margin-top:299.85pt;width:448.5pt;height:32.25pt;z-index:-2516162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" stroked="f">
                <v:textbox>
                  <w:txbxContent>
                    <w:p w14:paraId="667DE1E9" w14:textId="77777777" w:rsidR="00890B8A" w:rsidRPr="009D1F86" w:rsidRDefault="00890B8A" w:rsidP="00890B8A">
                      <w:pPr>
                        <w:jc w:val="both"/>
                        <w:rPr>
                          <w:rFonts w:ascii="Verdana" w:hAnsi="Verdana"/>
                          <w:sz w:val="18"/>
                          <w:szCs w:val="20"/>
                        </w:rPr>
                      </w:pP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Heterogeneity: Chi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vertAlign w:val="superscript"/>
                          <w:lang w:eastAsia="el-GR"/>
                        </w:rPr>
                        <w:t>2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= 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25.98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, df = 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9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(P = 0.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002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); I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vertAlign w:val="superscript"/>
                          <w:lang w:eastAsia="el-GR"/>
                        </w:rPr>
                        <w:t>2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= 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65.36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%</w:t>
                      </w:r>
                    </w:p>
                    <w:p w14:paraId="0650A800" w14:textId="77777777" w:rsidR="00890B8A" w:rsidRPr="009D1F86" w:rsidRDefault="00890B8A" w:rsidP="00890B8A">
                      <w:pPr>
                        <w:jc w:val="both"/>
                        <w:rPr>
                          <w:rFonts w:ascii="Verdana" w:hAnsi="Verdana"/>
                          <w:sz w:val="18"/>
                          <w:szCs w:val="20"/>
                        </w:rPr>
                      </w:pP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Test for overall effect: 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u w:val="single"/>
                          <w:lang w:eastAsia="el-GR"/>
                        </w:rPr>
                        <w:t>Z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score = 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2.29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(P = 0.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022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)</w:t>
                      </w:r>
                    </w:p>
                    <w:p w14:paraId="5F49C13E" w14:textId="77777777" w:rsidR="00890B8A" w:rsidRPr="00B3575B" w:rsidRDefault="00890B8A" w:rsidP="00890B8A">
                      <w:pPr>
                        <w:rPr>
                          <w:rFonts w:ascii="Verdana" w:hAnsi="Verdana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3575B">
        <w:rPr>
          <w:rFonts w:ascii="Verdana" w:hAnsi="Verdana"/>
          <w:b/>
          <w:noProof/>
          <w:sz w:val="20"/>
        </w:rPr>
        <mc:AlternateContent>
          <mc:Choice Requires="wps">
            <w:drawing>
              <wp:anchor distT="45720" distB="45720" distL="114300" distR="114300" simplePos="0" relativeHeight="251698176" behindDoc="1" locked="0" layoutInCell="1" allowOverlap="1" wp14:anchorId="718E81EF" wp14:editId="0843161D">
                <wp:simplePos x="0" y="0"/>
                <wp:positionH relativeFrom="margin">
                  <wp:posOffset>-38100</wp:posOffset>
                </wp:positionH>
                <wp:positionV relativeFrom="paragraph">
                  <wp:posOffset>1579245</wp:posOffset>
                </wp:positionV>
                <wp:extent cx="5695950" cy="409575"/>
                <wp:effectExtent l="0" t="0" r="0" b="9525"/>
                <wp:wrapNone/>
                <wp:docPr id="2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95950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875F09" w14:textId="77777777" w:rsidR="00890B8A" w:rsidRPr="009D1F86" w:rsidRDefault="00890B8A" w:rsidP="00890B8A">
                            <w:pPr>
                              <w:jc w:val="both"/>
                              <w:rPr>
                                <w:rFonts w:ascii="Verdana" w:hAnsi="Verdana"/>
                                <w:sz w:val="18"/>
                                <w:szCs w:val="20"/>
                              </w:rPr>
                            </w:pP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Heterogeneity: Chi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vertAlign w:val="superscript"/>
                                <w:lang w:eastAsia="el-GR"/>
                              </w:rPr>
                              <w:t>2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= 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0.66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, df = 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6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(P = 0.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41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); I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vertAlign w:val="superscript"/>
                                <w:lang w:eastAsia="el-GR"/>
                              </w:rPr>
                              <w:t>2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= 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82.17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%</w:t>
                            </w:r>
                          </w:p>
                          <w:p w14:paraId="0355AB3F" w14:textId="77777777" w:rsidR="00890B8A" w:rsidRPr="009D1F86" w:rsidRDefault="00890B8A" w:rsidP="00890B8A">
                            <w:pPr>
                              <w:jc w:val="both"/>
                              <w:rPr>
                                <w:rFonts w:ascii="Verdana" w:hAnsi="Verdana"/>
                                <w:sz w:val="18"/>
                                <w:szCs w:val="20"/>
                              </w:rPr>
                            </w:pP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Test for overall effect: 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u w:val="single"/>
                                <w:lang w:eastAsia="el-GR"/>
                              </w:rPr>
                              <w:t>Z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score = 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0.48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(P = 0.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63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)</w:t>
                            </w:r>
                          </w:p>
                          <w:p w14:paraId="0897549A" w14:textId="77777777" w:rsidR="00890B8A" w:rsidRPr="00B3575B" w:rsidRDefault="00890B8A" w:rsidP="00890B8A">
                            <w:pPr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8E81EF" id="_x0000_s1037" type="#_x0000_t202" style="position:absolute;margin-left:-3pt;margin-top:124.35pt;width:448.5pt;height:32.25pt;z-index:-2516183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" stroked="f">
                <v:textbox>
                  <w:txbxContent>
                    <w:p w14:paraId="2B875F09" w14:textId="77777777" w:rsidR="00890B8A" w:rsidRPr="009D1F86" w:rsidRDefault="00890B8A" w:rsidP="00890B8A">
                      <w:pPr>
                        <w:jc w:val="both"/>
                        <w:rPr>
                          <w:rFonts w:ascii="Verdana" w:hAnsi="Verdana"/>
                          <w:sz w:val="18"/>
                          <w:szCs w:val="20"/>
                        </w:rPr>
                      </w:pP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Heterogeneity: Chi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vertAlign w:val="superscript"/>
                          <w:lang w:eastAsia="el-GR"/>
                        </w:rPr>
                        <w:t>2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= 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0.66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, df = 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6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(P = 0.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41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); I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vertAlign w:val="superscript"/>
                          <w:lang w:eastAsia="el-GR"/>
                        </w:rPr>
                        <w:t>2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= 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82.17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%</w:t>
                      </w:r>
                    </w:p>
                    <w:p w14:paraId="0355AB3F" w14:textId="77777777" w:rsidR="00890B8A" w:rsidRPr="009D1F86" w:rsidRDefault="00890B8A" w:rsidP="00890B8A">
                      <w:pPr>
                        <w:jc w:val="both"/>
                        <w:rPr>
                          <w:rFonts w:ascii="Verdana" w:hAnsi="Verdana"/>
                          <w:sz w:val="18"/>
                          <w:szCs w:val="20"/>
                        </w:rPr>
                      </w:pP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Test for overall effect: 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u w:val="single"/>
                          <w:lang w:eastAsia="el-GR"/>
                        </w:rPr>
                        <w:t>Z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score = 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0.48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(P = 0.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63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)</w:t>
                      </w:r>
                    </w:p>
                    <w:p w14:paraId="0897549A" w14:textId="77777777" w:rsidR="00890B8A" w:rsidRPr="00B3575B" w:rsidRDefault="00890B8A" w:rsidP="00890B8A">
                      <w:pPr>
                        <w:rPr>
                          <w:rFonts w:ascii="Verdana" w:hAnsi="Verdana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890B8A" w:rsidRPr="00B3575B">
        <w:rPr>
          <w:rFonts w:ascii="Verdana" w:hAnsi="Verdana"/>
          <w:b/>
          <w:noProof/>
          <w:sz w:val="20"/>
        </w:rPr>
        <mc:AlternateContent>
          <mc:Choice Requires="wps">
            <w:drawing>
              <wp:anchor distT="45720" distB="45720" distL="114300" distR="114300" simplePos="0" relativeHeight="251707392" behindDoc="1" locked="0" layoutInCell="1" allowOverlap="1" wp14:anchorId="2E5BDF0A" wp14:editId="158852A9">
                <wp:simplePos x="0" y="0"/>
                <wp:positionH relativeFrom="column">
                  <wp:posOffset>6659245</wp:posOffset>
                </wp:positionH>
                <wp:positionV relativeFrom="paragraph">
                  <wp:posOffset>5446395</wp:posOffset>
                </wp:positionV>
                <wp:extent cx="574040" cy="276225"/>
                <wp:effectExtent l="0" t="0" r="0" b="9525"/>
                <wp:wrapNone/>
                <wp:docPr id="2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404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41903D" w14:textId="77777777" w:rsidR="00890B8A" w:rsidRPr="00B3575B" w:rsidRDefault="00890B8A" w:rsidP="00890B8A">
                            <w:pPr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</w:pPr>
                            <w:r w:rsidRPr="00B3575B"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  <w:t>Res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5BDF0A" id="_x0000_s1038" type="#_x0000_t202" style="position:absolute;margin-left:524.35pt;margin-top:428.85pt;width:45.2pt;height:21.75pt;z-index:-2516090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" stroked="f">
                <v:textbox>
                  <w:txbxContent>
                    <w:p w14:paraId="2D41903D" w14:textId="77777777" w:rsidR="00890B8A" w:rsidRPr="00B3575B" w:rsidRDefault="00890B8A" w:rsidP="00890B8A">
                      <w:pPr>
                        <w:rPr>
                          <w:rFonts w:ascii="Verdana" w:hAnsi="Verdana"/>
                          <w:sz w:val="20"/>
                          <w:szCs w:val="20"/>
                        </w:rPr>
                      </w:pPr>
                      <w:r w:rsidRPr="00B3575B">
                        <w:rPr>
                          <w:rFonts w:ascii="Verdana" w:hAnsi="Verdana"/>
                          <w:sz w:val="20"/>
                          <w:szCs w:val="20"/>
                        </w:rPr>
                        <w:t>Rest</w:t>
                      </w:r>
                    </w:p>
                  </w:txbxContent>
                </v:textbox>
              </v:shape>
            </w:pict>
          </mc:Fallback>
        </mc:AlternateContent>
      </w:r>
      <w:r w:rsidR="00890B8A" w:rsidRPr="00B3575B">
        <w:rPr>
          <w:rFonts w:ascii="Verdana" w:hAnsi="Verdana"/>
          <w:b/>
          <w:noProof/>
          <w:sz w:val="20"/>
        </w:rPr>
        <mc:AlternateContent>
          <mc:Choice Requires="wps">
            <w:drawing>
              <wp:anchor distT="45720" distB="45720" distL="114300" distR="114300" simplePos="0" relativeHeight="251708416" behindDoc="1" locked="0" layoutInCell="1" allowOverlap="1" wp14:anchorId="29D7D092" wp14:editId="57694D33">
                <wp:simplePos x="0" y="0"/>
                <wp:positionH relativeFrom="column">
                  <wp:posOffset>7592695</wp:posOffset>
                </wp:positionH>
                <wp:positionV relativeFrom="paragraph">
                  <wp:posOffset>5458460</wp:posOffset>
                </wp:positionV>
                <wp:extent cx="753110" cy="254635"/>
                <wp:effectExtent l="0" t="0" r="8890" b="0"/>
                <wp:wrapNone/>
                <wp:docPr id="2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3110" cy="254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474768" w14:textId="77777777" w:rsidR="00890B8A" w:rsidRPr="00B3575B" w:rsidRDefault="00890B8A" w:rsidP="00890B8A">
                            <w:pPr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  <w:t>Exerci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D7D092" id="_x0000_s1039" type="#_x0000_t202" style="position:absolute;margin-left:597.85pt;margin-top:429.8pt;width:59.3pt;height:20.05pt;z-index:-2516080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" stroked="f">
                <v:textbox>
                  <w:txbxContent>
                    <w:p w14:paraId="47474768" w14:textId="77777777" w:rsidR="00890B8A" w:rsidRPr="00B3575B" w:rsidRDefault="00890B8A" w:rsidP="00890B8A">
                      <w:pPr>
                        <w:rPr>
                          <w:rFonts w:ascii="Verdana" w:hAnsi="Verdana"/>
                          <w:sz w:val="20"/>
                          <w:szCs w:val="20"/>
                        </w:rPr>
                      </w:pPr>
                      <w:r>
                        <w:rPr>
                          <w:rFonts w:ascii="Verdana" w:hAnsi="Verdana"/>
                          <w:sz w:val="20"/>
                          <w:szCs w:val="20"/>
                        </w:rPr>
                        <w:t>Exercise</w:t>
                      </w:r>
                    </w:p>
                  </w:txbxContent>
                </v:textbox>
              </v:shape>
            </w:pict>
          </mc:Fallback>
        </mc:AlternateContent>
      </w:r>
      <w:r w:rsidR="00890B8A" w:rsidRPr="00B3575B">
        <w:rPr>
          <w:rFonts w:ascii="Verdana" w:hAnsi="Verdana"/>
          <w:b/>
          <w:noProof/>
          <w:sz w:val="20"/>
        </w:rPr>
        <mc:AlternateContent>
          <mc:Choice Requires="wps">
            <w:drawing>
              <wp:anchor distT="45720" distB="45720" distL="114300" distR="114300" simplePos="0" relativeHeight="251705344" behindDoc="1" locked="0" layoutInCell="1" allowOverlap="1" wp14:anchorId="7DC38766" wp14:editId="512E4725">
                <wp:simplePos x="0" y="0"/>
                <wp:positionH relativeFrom="leftMargin">
                  <wp:align>right</wp:align>
                </wp:positionH>
                <wp:positionV relativeFrom="paragraph">
                  <wp:posOffset>1970405</wp:posOffset>
                </wp:positionV>
                <wp:extent cx="419100" cy="276225"/>
                <wp:effectExtent l="0" t="0" r="0" b="9525"/>
                <wp:wrapNone/>
                <wp:docPr id="2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8B330E" w14:textId="7E55AEF1" w:rsidR="00890B8A" w:rsidRPr="00697162" w:rsidRDefault="00890B8A" w:rsidP="00890B8A">
                            <w:pPr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C38766" id="_x0000_s1040" type="#_x0000_t202" style="position:absolute;margin-left:-18.2pt;margin-top:155.15pt;width:33pt;height:21.75pt;z-index:-251611136;visibility:visible;mso-wrap-style:square;mso-width-percent:0;mso-height-percent:0;mso-wrap-distance-left:9pt;mso-wrap-distance-top:3.6pt;mso-wrap-distance-right:9pt;mso-wrap-distance-bottom:3.6pt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" stroked="f">
                <v:textbox>
                  <w:txbxContent>
                    <w:p w14:paraId="148B330E" w14:textId="7E55AEF1" w:rsidR="00890B8A" w:rsidRPr="00697162" w:rsidRDefault="00890B8A" w:rsidP="00890B8A">
                      <w:pPr>
                        <w:rPr>
                          <w:rFonts w:ascii="Verdana" w:hAnsi="Verdana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Verdana" w:hAnsi="Verdana"/>
                          <w:b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90B8A" w:rsidRPr="00B3575B">
        <w:rPr>
          <w:rFonts w:ascii="Verdana" w:hAnsi="Verdana"/>
          <w:b/>
          <w:noProof/>
          <w:sz w:val="20"/>
        </w:rPr>
        <mc:AlternateContent>
          <mc:Choice Requires="wps">
            <w:drawing>
              <wp:anchor distT="45720" distB="45720" distL="114300" distR="114300" simplePos="0" relativeHeight="251706368" behindDoc="1" locked="0" layoutInCell="1" allowOverlap="1" wp14:anchorId="776C3047" wp14:editId="0C850BD5">
                <wp:simplePos x="0" y="0"/>
                <wp:positionH relativeFrom="leftMargin">
                  <wp:posOffset>333375</wp:posOffset>
                </wp:positionH>
                <wp:positionV relativeFrom="paragraph">
                  <wp:posOffset>4257675</wp:posOffset>
                </wp:positionV>
                <wp:extent cx="419100" cy="276225"/>
                <wp:effectExtent l="0" t="0" r="0" b="9525"/>
                <wp:wrapNone/>
                <wp:docPr id="2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32647F" w14:textId="0C07D97C" w:rsidR="00890B8A" w:rsidRPr="00697162" w:rsidRDefault="00890B8A" w:rsidP="00890B8A">
                            <w:pPr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6C3047" id="_x0000_s1041" type="#_x0000_t202" style="position:absolute;margin-left:26.25pt;margin-top:335.25pt;width:33pt;height:21.75pt;z-index:-251610112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" stroked="f">
                <v:textbox>
                  <w:txbxContent>
                    <w:p w14:paraId="3B32647F" w14:textId="0C07D97C" w:rsidR="00890B8A" w:rsidRPr="00697162" w:rsidRDefault="00890B8A" w:rsidP="00890B8A">
                      <w:pPr>
                        <w:rPr>
                          <w:rFonts w:ascii="Verdana" w:hAnsi="Verdana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Verdana" w:hAnsi="Verdana"/>
                          <w:b/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90B8A" w:rsidRPr="00B3575B">
        <w:rPr>
          <w:rFonts w:ascii="Verdana" w:hAnsi="Verdana"/>
          <w:b/>
          <w:noProof/>
          <w:sz w:val="20"/>
        </w:rPr>
        <mc:AlternateContent>
          <mc:Choice Requires="wps">
            <w:drawing>
              <wp:anchor distT="45720" distB="45720" distL="114300" distR="114300" simplePos="0" relativeHeight="251704320" behindDoc="1" locked="0" layoutInCell="1" allowOverlap="1" wp14:anchorId="67239D8E" wp14:editId="306C06B1">
                <wp:simplePos x="0" y="0"/>
                <wp:positionH relativeFrom="margin">
                  <wp:posOffset>-409575</wp:posOffset>
                </wp:positionH>
                <wp:positionV relativeFrom="paragraph">
                  <wp:posOffset>-66675</wp:posOffset>
                </wp:positionV>
                <wp:extent cx="419100" cy="276225"/>
                <wp:effectExtent l="0" t="0" r="0" b="9525"/>
                <wp:wrapNone/>
                <wp:docPr id="2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462FC2" w14:textId="001AE111" w:rsidR="00890B8A" w:rsidRPr="00697162" w:rsidRDefault="00890B8A" w:rsidP="00890B8A">
                            <w:pPr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</w:rPr>
                            </w:pPr>
                            <w:r w:rsidRPr="00697162"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239D8E" id="_x0000_s1042" type="#_x0000_t202" style="position:absolute;margin-left:-32.25pt;margin-top:-5.25pt;width:33pt;height:21.75pt;z-index:-2516121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" stroked="f">
                <v:textbox>
                  <w:txbxContent>
                    <w:p w14:paraId="17462FC2" w14:textId="001AE111" w:rsidR="00890B8A" w:rsidRPr="00697162" w:rsidRDefault="00890B8A" w:rsidP="00890B8A">
                      <w:pPr>
                        <w:rPr>
                          <w:rFonts w:ascii="Verdana" w:hAnsi="Verdana"/>
                          <w:b/>
                          <w:sz w:val="20"/>
                          <w:szCs w:val="20"/>
                        </w:rPr>
                      </w:pPr>
                      <w:r w:rsidRPr="00697162">
                        <w:rPr>
                          <w:rFonts w:ascii="Verdana" w:hAnsi="Verdana"/>
                          <w:b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90B8A">
        <w:rPr>
          <w:rFonts w:ascii="Verdana" w:hAnsi="Verdana"/>
          <w:noProof/>
          <w:sz w:val="20"/>
          <w:szCs w:val="20"/>
        </w:rPr>
        <w:drawing>
          <wp:anchor distT="0" distB="0" distL="114300" distR="114300" simplePos="0" relativeHeight="251701248" behindDoc="1" locked="0" layoutInCell="1" allowOverlap="1" wp14:anchorId="3F47EE04" wp14:editId="4582E133">
            <wp:simplePos x="0" y="0"/>
            <wp:positionH relativeFrom="margin">
              <wp:posOffset>6257925</wp:posOffset>
            </wp:positionH>
            <wp:positionV relativeFrom="paragraph">
              <wp:posOffset>4286250</wp:posOffset>
            </wp:positionV>
            <wp:extent cx="2272665" cy="1076325"/>
            <wp:effectExtent l="0" t="0" r="0" b="9525"/>
            <wp:wrapNone/>
            <wp:docPr id="221" name="Picture 2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2665" cy="107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90B8A">
        <w:rPr>
          <w:rFonts w:ascii="Verdana" w:eastAsia="Times New Roman" w:hAnsi="Verdana"/>
          <w:noProof/>
          <w:color w:val="000000"/>
          <w:sz w:val="18"/>
          <w:szCs w:val="20"/>
          <w:lang w:eastAsia="el-GR"/>
        </w:rPr>
        <w:drawing>
          <wp:anchor distT="0" distB="0" distL="114300" distR="114300" simplePos="0" relativeHeight="251696128" behindDoc="1" locked="0" layoutInCell="1" allowOverlap="1" wp14:anchorId="490641E3" wp14:editId="101A6B92">
            <wp:simplePos x="0" y="0"/>
            <wp:positionH relativeFrom="column">
              <wp:posOffset>6143625</wp:posOffset>
            </wp:positionH>
            <wp:positionV relativeFrom="paragraph">
              <wp:posOffset>0</wp:posOffset>
            </wp:positionV>
            <wp:extent cx="2386965" cy="1913255"/>
            <wp:effectExtent l="0" t="0" r="0" b="0"/>
            <wp:wrapNone/>
            <wp:docPr id="215" name="Picture 2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6965" cy="1913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90B8A">
        <w:rPr>
          <w:rFonts w:ascii="Verdana" w:hAnsi="Verdana"/>
          <w:noProof/>
          <w:sz w:val="20"/>
          <w:szCs w:val="20"/>
        </w:rPr>
        <w:drawing>
          <wp:anchor distT="0" distB="0" distL="114300" distR="114300" simplePos="0" relativeHeight="251699200" behindDoc="1" locked="0" layoutInCell="1" allowOverlap="1" wp14:anchorId="609D8C2A" wp14:editId="6139D8F1">
            <wp:simplePos x="0" y="0"/>
            <wp:positionH relativeFrom="margin">
              <wp:posOffset>6229350</wp:posOffset>
            </wp:positionH>
            <wp:positionV relativeFrom="paragraph">
              <wp:posOffset>1981200</wp:posOffset>
            </wp:positionV>
            <wp:extent cx="2301240" cy="2038350"/>
            <wp:effectExtent l="0" t="0" r="3810" b="0"/>
            <wp:wrapNone/>
            <wp:docPr id="219" name="Picture 2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1240" cy="203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90B8A" w:rsidRPr="00B3575B">
        <w:rPr>
          <w:rFonts w:ascii="Verdana" w:hAnsi="Verdana"/>
          <w:b/>
          <w:noProof/>
          <w:sz w:val="20"/>
        </w:rPr>
        <mc:AlternateContent>
          <mc:Choice Requires="wps">
            <w:drawing>
              <wp:anchor distT="45720" distB="45720" distL="114300" distR="114300" simplePos="0" relativeHeight="251697152" behindDoc="1" locked="0" layoutInCell="1" allowOverlap="1" wp14:anchorId="5893ECD8" wp14:editId="3DF1EF24">
                <wp:simplePos x="0" y="0"/>
                <wp:positionH relativeFrom="margin">
                  <wp:posOffset>5734050</wp:posOffset>
                </wp:positionH>
                <wp:positionV relativeFrom="paragraph">
                  <wp:posOffset>-238125</wp:posOffset>
                </wp:positionV>
                <wp:extent cx="3324225" cy="257175"/>
                <wp:effectExtent l="0" t="0" r="9525" b="9525"/>
                <wp:wrapNone/>
                <wp:docPr id="2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422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FA3CBE" w14:textId="77777777" w:rsidR="00890B8A" w:rsidRPr="0044664D" w:rsidRDefault="00890B8A" w:rsidP="00890B8A">
                            <w:pPr>
                              <w:shd w:val="clear" w:color="auto" w:fill="E2EFD9" w:themeFill="accent6" w:themeFillTint="33"/>
                              <w:jc w:val="center"/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</w:rPr>
                            </w:pPr>
                            <w:r w:rsidRPr="0044664D"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</w:rPr>
                              <w:t>Random</w:t>
                            </w:r>
                            <w:r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</w:rPr>
                              <w:t xml:space="preserve"> Effects Model</w:t>
                            </w:r>
                            <w:r w:rsidRPr="0044664D"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</w:rPr>
                              <w:t xml:space="preserve"> (95% CI)</w:t>
                            </w:r>
                          </w:p>
                          <w:p w14:paraId="05F9430F" w14:textId="77777777" w:rsidR="00890B8A" w:rsidRDefault="00890B8A" w:rsidP="00890B8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93ECD8" id="_x0000_s1043" type="#_x0000_t202" style="position:absolute;margin-left:451.5pt;margin-top:-18.75pt;width:261.75pt;height:20.25pt;z-index:-2516193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" stroked="f">
                <v:textbox>
                  <w:txbxContent>
                    <w:p w14:paraId="67FA3CBE" w14:textId="77777777" w:rsidR="00890B8A" w:rsidRPr="0044664D" w:rsidRDefault="00890B8A" w:rsidP="00890B8A">
                      <w:pPr>
                        <w:shd w:val="clear" w:color="auto" w:fill="E2EFD9" w:themeFill="accent6" w:themeFillTint="33"/>
                        <w:jc w:val="center"/>
                        <w:rPr>
                          <w:rFonts w:ascii="Verdana" w:hAnsi="Verdana"/>
                          <w:b/>
                          <w:sz w:val="18"/>
                          <w:szCs w:val="18"/>
                        </w:rPr>
                      </w:pPr>
                      <w:r w:rsidRPr="0044664D">
                        <w:rPr>
                          <w:rFonts w:ascii="Verdana" w:hAnsi="Verdana"/>
                          <w:b/>
                          <w:sz w:val="18"/>
                          <w:szCs w:val="18"/>
                        </w:rPr>
                        <w:t>Random</w:t>
                      </w:r>
                      <w:r>
                        <w:rPr>
                          <w:rFonts w:ascii="Verdana" w:hAnsi="Verdana"/>
                          <w:b/>
                          <w:sz w:val="18"/>
                          <w:szCs w:val="18"/>
                        </w:rPr>
                        <w:t xml:space="preserve"> Effects Model</w:t>
                      </w:r>
                      <w:r w:rsidRPr="0044664D">
                        <w:rPr>
                          <w:rFonts w:ascii="Verdana" w:hAnsi="Verdana"/>
                          <w:b/>
                          <w:sz w:val="18"/>
                          <w:szCs w:val="18"/>
                        </w:rPr>
                        <w:t xml:space="preserve"> (95% CI)</w:t>
                      </w:r>
                    </w:p>
                    <w:p w14:paraId="05F9430F" w14:textId="77777777" w:rsidR="00890B8A" w:rsidRDefault="00890B8A" w:rsidP="00890B8A"/>
                  </w:txbxContent>
                </v:textbox>
                <w10:wrap anchorx="margin"/>
              </v:shape>
            </w:pict>
          </mc:Fallback>
        </mc:AlternateContent>
      </w:r>
      <w:r w:rsidR="00890B8A">
        <w:rPr>
          <w:rFonts w:ascii="Verdana" w:hAnsi="Verdana"/>
          <w:sz w:val="20"/>
          <w:szCs w:val="20"/>
        </w:rPr>
        <w:br w:type="page"/>
      </w:r>
    </w:p>
    <w:p w14:paraId="486CC530" w14:textId="77777777" w:rsidR="002D08BD" w:rsidRPr="003E688D" w:rsidRDefault="002D08BD" w:rsidP="003E688D">
      <w:pPr>
        <w:tabs>
          <w:tab w:val="left" w:pos="9585"/>
        </w:tabs>
        <w:spacing w:after="160" w:line="259" w:lineRule="auto"/>
        <w:rPr>
          <w:rFonts w:ascii="Verdana" w:hAnsi="Verdana" w:cstheme="minorBidi"/>
          <w:sz w:val="20"/>
          <w:szCs w:val="20"/>
        </w:rPr>
      </w:pPr>
    </w:p>
    <w:tbl>
      <w:tblPr>
        <w:tblpPr w:leftFromText="180" w:rightFromText="180" w:vertAnchor="text" w:horzAnchor="margin" w:tblpY="-284"/>
        <w:tblOverlap w:val="never"/>
        <w:tblW w:w="9435" w:type="dxa"/>
        <w:tblLook w:val="04A0" w:firstRow="1" w:lastRow="0" w:firstColumn="1" w:lastColumn="0" w:noHBand="0" w:noVBand="1"/>
      </w:tblPr>
      <w:tblGrid>
        <w:gridCol w:w="3507"/>
        <w:gridCol w:w="976"/>
        <w:gridCol w:w="812"/>
        <w:gridCol w:w="2001"/>
        <w:gridCol w:w="1143"/>
        <w:gridCol w:w="996"/>
      </w:tblGrid>
      <w:tr w:rsidR="00D86C07" w:rsidRPr="00D86C07" w14:paraId="6FB2A9D0" w14:textId="77777777" w:rsidTr="00C40817">
        <w:trPr>
          <w:trHeight w:val="202"/>
        </w:trPr>
        <w:tc>
          <w:tcPr>
            <w:tcW w:w="3507" w:type="dxa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hideMark/>
          </w:tcPr>
          <w:p w14:paraId="0DC4E7D4" w14:textId="77777777" w:rsidR="00D86C07" w:rsidRPr="00D86C07" w:rsidRDefault="00D86C07" w:rsidP="00D86C07">
            <w:pPr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</w:pPr>
            <w:r w:rsidRPr="00D86C07"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hideMark/>
          </w:tcPr>
          <w:p w14:paraId="55FE6DD5" w14:textId="77777777" w:rsidR="00D86C07" w:rsidRPr="00D86C07" w:rsidRDefault="00D86C07" w:rsidP="00D86C07">
            <w:pPr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</w:pPr>
            <w:r w:rsidRPr="00D86C07"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  <w:t>Method</w:t>
            </w: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CC8589A" w14:textId="77777777" w:rsidR="00D86C07" w:rsidRPr="00D86C07" w:rsidRDefault="00D86C07" w:rsidP="00D86C07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</w:pPr>
            <w:r w:rsidRPr="00D86C07"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001" w:type="dxa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hideMark/>
          </w:tcPr>
          <w:p w14:paraId="4CFBC5B7" w14:textId="7E7C48BE" w:rsidR="00D86C07" w:rsidRPr="00D86C07" w:rsidRDefault="00D86C07" w:rsidP="00D86C07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</w:pPr>
            <w:r w:rsidRPr="003B3234"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  <w:t>SMD (</w:t>
            </w:r>
            <w:r w:rsidR="0065163D" w:rsidRPr="003B3234"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  <w:t>Hedges’ g</w:t>
            </w:r>
            <w:r w:rsidRPr="003B3234"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hideMark/>
          </w:tcPr>
          <w:p w14:paraId="71DCD90A" w14:textId="77777777" w:rsidR="00D86C07" w:rsidRPr="00D86C07" w:rsidRDefault="00D86C07" w:rsidP="00D86C07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</w:pPr>
            <w:r w:rsidRPr="00D86C07"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07F537D" w14:textId="77777777" w:rsidR="00D86C07" w:rsidRPr="00D86C07" w:rsidRDefault="00D86C07" w:rsidP="00D86C07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D86C07"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  <w:t>RW(</w:t>
            </w:r>
            <w:proofErr w:type="gramEnd"/>
            <w:r w:rsidRPr="00D86C07">
              <w:rPr>
                <w:rFonts w:ascii="Verdana" w:eastAsia="Times New Roman" w:hAnsi="Verdana" w:cs="Calibri"/>
                <w:b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D86C07" w:rsidRPr="00D86C07" w14:paraId="6AA13392" w14:textId="77777777" w:rsidTr="00C40817">
        <w:trPr>
          <w:trHeight w:val="347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42994BD" w14:textId="14F1E73E" w:rsidR="00D86C07" w:rsidRPr="00D86C07" w:rsidRDefault="00D86C07" w:rsidP="00D86C07">
            <w:pPr>
              <w:spacing w:line="36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Hartmann et al. (1998)</w:t>
            </w:r>
            <w:r w:rsidR="0062228D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</w:t>
            </w:r>
            <w:r w:rsidR="0062228D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62228D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69</w:t>
            </w:r>
            <w:r w:rsidR="0062228D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A3BDA05" w14:textId="77777777" w:rsidR="00D86C07" w:rsidRPr="00D86C07" w:rsidRDefault="00D86C07" w:rsidP="00D86C07">
            <w:pPr>
              <w:spacing w:line="36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27D6F9" w14:textId="77777777" w:rsidR="00D86C07" w:rsidRPr="00D86C07" w:rsidRDefault="00D86C07" w:rsidP="00D86C07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46ECA2E" w14:textId="77777777" w:rsidR="00D86C07" w:rsidRPr="00D86C07" w:rsidRDefault="00D86C07" w:rsidP="00D86C07">
            <w:pPr>
              <w:spacing w:line="36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2.46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94EF146" w14:textId="77777777" w:rsidR="00D86C07" w:rsidRPr="00D86C07" w:rsidRDefault="00D86C07" w:rsidP="00D86C07">
            <w:pPr>
              <w:spacing w:line="36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48AC480" w14:textId="77777777" w:rsidR="00D86C07" w:rsidRPr="00D86C07" w:rsidRDefault="00D86C07" w:rsidP="00D86C07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18"/>
              </w:rPr>
              <w:t>20.44</w:t>
            </w:r>
          </w:p>
        </w:tc>
      </w:tr>
      <w:tr w:rsidR="00D86C07" w:rsidRPr="00D86C07" w14:paraId="271EF18B" w14:textId="77777777" w:rsidTr="00C40817">
        <w:trPr>
          <w:trHeight w:val="238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5445669" w14:textId="265406B7" w:rsidR="00D86C07" w:rsidRPr="00D86C07" w:rsidRDefault="00D86C07" w:rsidP="00D86C07">
            <w:pPr>
              <w:spacing w:line="36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Mastaloudis</w:t>
            </w:r>
            <w:proofErr w:type="spellEnd"/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et al. (2004), m</w:t>
            </w:r>
            <w:r w:rsidR="0062228D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</w:t>
            </w:r>
            <w:r w:rsidR="0062228D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62228D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51</w:t>
            </w:r>
            <w:r w:rsidR="0062228D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9B3C2F9" w14:textId="77777777" w:rsidR="00D86C07" w:rsidRPr="00D86C07" w:rsidRDefault="00D86C07" w:rsidP="00D86C07">
            <w:pPr>
              <w:spacing w:line="36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04BB994" w14:textId="77777777" w:rsidR="00D86C07" w:rsidRPr="00D86C07" w:rsidRDefault="00D86C07" w:rsidP="00D86C07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41B248D" w14:textId="77777777" w:rsidR="00D86C07" w:rsidRPr="00D86C07" w:rsidRDefault="00D86C07" w:rsidP="00D86C07">
            <w:pPr>
              <w:spacing w:line="36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-0.02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0562180" w14:textId="77777777" w:rsidR="00D86C07" w:rsidRPr="00D86C07" w:rsidRDefault="00D86C07" w:rsidP="00D86C07">
            <w:pPr>
              <w:spacing w:line="36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34FCAAD" w14:textId="77777777" w:rsidR="00D86C07" w:rsidRPr="00D86C07" w:rsidRDefault="00D86C07" w:rsidP="00D86C07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18"/>
              </w:rPr>
              <w:t>24.27</w:t>
            </w:r>
          </w:p>
        </w:tc>
      </w:tr>
      <w:tr w:rsidR="00D86C07" w:rsidRPr="00D86C07" w14:paraId="41E9E996" w14:textId="77777777" w:rsidTr="00C40817">
        <w:trPr>
          <w:trHeight w:val="261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925272A" w14:textId="70E2D670" w:rsidR="00D86C07" w:rsidRPr="00D86C07" w:rsidRDefault="00D86C07" w:rsidP="00D86C07">
            <w:pPr>
              <w:spacing w:line="36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Mastaloudis</w:t>
            </w:r>
            <w:proofErr w:type="spellEnd"/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et al. (2004), f</w:t>
            </w:r>
            <w:r w:rsidR="0062228D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</w:t>
            </w:r>
            <w:r w:rsidR="0062228D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62228D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51</w:t>
            </w:r>
            <w:r w:rsidR="0062228D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15C73B9" w14:textId="77777777" w:rsidR="00D86C07" w:rsidRPr="00D86C07" w:rsidRDefault="00D86C07" w:rsidP="00D86C07">
            <w:pPr>
              <w:spacing w:line="36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2D0734C" w14:textId="77777777" w:rsidR="00D86C07" w:rsidRPr="00D86C07" w:rsidRDefault="00D86C07" w:rsidP="00D86C07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1E40472" w14:textId="77777777" w:rsidR="00D86C07" w:rsidRPr="00D86C07" w:rsidRDefault="00D86C07" w:rsidP="00D86C07">
            <w:pPr>
              <w:spacing w:line="36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-0.6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38B8173" w14:textId="77777777" w:rsidR="00D86C07" w:rsidRPr="00D86C07" w:rsidRDefault="00D86C07" w:rsidP="00D86C07">
            <w:pPr>
              <w:spacing w:line="36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9F1F251" w14:textId="77777777" w:rsidR="00D86C07" w:rsidRPr="00D86C07" w:rsidRDefault="00D86C07" w:rsidP="00D86C07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18"/>
              </w:rPr>
              <w:t>23.87</w:t>
            </w:r>
          </w:p>
        </w:tc>
      </w:tr>
      <w:tr w:rsidR="00D86C07" w:rsidRPr="00D86C07" w14:paraId="2C9E00C1" w14:textId="77777777" w:rsidTr="00C40817">
        <w:trPr>
          <w:trHeight w:val="110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5B3095E" w14:textId="31097D42" w:rsidR="00D86C07" w:rsidRPr="00D86C07" w:rsidRDefault="00D86C07" w:rsidP="00D86C07">
            <w:pPr>
              <w:spacing w:line="36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Wagner et al. (2010)</w:t>
            </w:r>
            <w:r w:rsidR="0062228D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</w:t>
            </w:r>
            <w:r w:rsidR="005A0E3E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5A0E3E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77</w:t>
            </w:r>
            <w:r w:rsidR="005A0E3E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07B27E1" w14:textId="77777777" w:rsidR="00D86C07" w:rsidRPr="00D86C07" w:rsidRDefault="00D86C07" w:rsidP="00D86C07">
            <w:pPr>
              <w:spacing w:line="36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B59638" w14:textId="77777777" w:rsidR="00D86C07" w:rsidRPr="00D86C07" w:rsidRDefault="00D86C07" w:rsidP="00D86C07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28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4508DA7" w14:textId="77777777" w:rsidR="00D86C07" w:rsidRPr="00D86C07" w:rsidRDefault="00D86C07" w:rsidP="00D86C07">
            <w:pPr>
              <w:spacing w:line="36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-0.11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157248F" w14:textId="77777777" w:rsidR="00D86C07" w:rsidRPr="00D86C07" w:rsidRDefault="00D86C07" w:rsidP="00D86C07">
            <w:pPr>
              <w:spacing w:line="36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7225EDC" w14:textId="77777777" w:rsidR="00D86C07" w:rsidRPr="00D86C07" w:rsidRDefault="00D86C07" w:rsidP="00D86C07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18"/>
              </w:rPr>
              <w:t>31.42</w:t>
            </w:r>
          </w:p>
        </w:tc>
      </w:tr>
      <w:tr w:rsidR="00D86C07" w:rsidRPr="00D86C07" w14:paraId="0E33BC2D" w14:textId="77777777" w:rsidTr="00C40817">
        <w:trPr>
          <w:trHeight w:val="110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48FB5FE" w14:textId="790BBB1F" w:rsidR="00D86C07" w:rsidRPr="00D33AB1" w:rsidRDefault="004A76CC" w:rsidP="00D86C07">
            <w:pPr>
              <w:spacing w:line="36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3B3234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845AEDC" w14:textId="77777777" w:rsidR="00D86C07" w:rsidRPr="00D33AB1" w:rsidRDefault="00D86C07" w:rsidP="00D86C07">
            <w:pPr>
              <w:spacing w:line="36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F521B5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Comet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45202BF" w14:textId="77777777" w:rsidR="00D86C07" w:rsidRPr="00D86C07" w:rsidRDefault="00D86C07" w:rsidP="00D86C07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4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3FFE2D" w14:textId="77777777" w:rsidR="00D86C07" w:rsidRPr="00D86C07" w:rsidRDefault="00D86C07" w:rsidP="00D86C07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0.31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706E54F" w14:textId="77777777" w:rsidR="00D86C07" w:rsidRPr="00D86C07" w:rsidRDefault="00D86C07" w:rsidP="00D86C07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E97BCD3" w14:textId="77777777" w:rsidR="00D86C07" w:rsidRPr="00D86C07" w:rsidRDefault="00D86C07" w:rsidP="00D86C07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18"/>
              </w:rPr>
              <w:t>100</w:t>
            </w:r>
          </w:p>
        </w:tc>
      </w:tr>
    </w:tbl>
    <w:p w14:paraId="71C6D5CC" w14:textId="77777777" w:rsidR="00D86C07" w:rsidRPr="00D86C07" w:rsidRDefault="00D86C07" w:rsidP="00D86C07">
      <w:pPr>
        <w:tabs>
          <w:tab w:val="left" w:pos="9585"/>
        </w:tabs>
        <w:spacing w:after="160" w:line="259" w:lineRule="auto"/>
        <w:rPr>
          <w:rFonts w:ascii="Verdana" w:hAnsi="Verdana" w:cstheme="minorBidi"/>
          <w:sz w:val="20"/>
          <w:szCs w:val="20"/>
        </w:rPr>
      </w:pPr>
      <w:r w:rsidRPr="00D86C07">
        <w:rPr>
          <w:rFonts w:ascii="Verdana" w:hAnsi="Verdana" w:cstheme="minorBidi"/>
          <w:b/>
          <w:noProof/>
          <w:sz w:val="20"/>
          <w:szCs w:val="22"/>
        </w:rPr>
        <mc:AlternateContent>
          <mc:Choice Requires="wps">
            <w:drawing>
              <wp:anchor distT="45720" distB="45720" distL="114300" distR="114300" simplePos="0" relativeHeight="251691008" behindDoc="1" locked="0" layoutInCell="1" allowOverlap="1" wp14:anchorId="33638DA0" wp14:editId="0D3CF524">
                <wp:simplePos x="0" y="0"/>
                <wp:positionH relativeFrom="margin">
                  <wp:posOffset>-400050</wp:posOffset>
                </wp:positionH>
                <wp:positionV relativeFrom="paragraph">
                  <wp:posOffset>-97155</wp:posOffset>
                </wp:positionV>
                <wp:extent cx="419100" cy="276225"/>
                <wp:effectExtent l="0" t="0" r="0" b="9525"/>
                <wp:wrapNone/>
                <wp:docPr id="2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15FD86" w14:textId="76E90A35" w:rsidR="00D86C07" w:rsidRPr="00697162" w:rsidRDefault="00D86C07" w:rsidP="00D86C07">
                            <w:pPr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</w:rPr>
                            </w:pPr>
                            <w:r w:rsidRPr="00697162"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638DA0" id="_x0000_s1044" type="#_x0000_t202" style="position:absolute;margin-left:-31.5pt;margin-top:-7.65pt;width:33pt;height:21.75pt;z-index:-2516254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" stroked="f">
                <v:textbox>
                  <w:txbxContent>
                    <w:p w14:paraId="3E15FD86" w14:textId="76E90A35" w:rsidR="00D86C07" w:rsidRPr="00697162" w:rsidRDefault="00D86C07" w:rsidP="00D86C07">
                      <w:pPr>
                        <w:rPr>
                          <w:rFonts w:ascii="Verdana" w:hAnsi="Verdana"/>
                          <w:b/>
                          <w:sz w:val="20"/>
                          <w:szCs w:val="20"/>
                        </w:rPr>
                      </w:pPr>
                      <w:r w:rsidRPr="00697162">
                        <w:rPr>
                          <w:rFonts w:ascii="Verdana" w:hAnsi="Verdana"/>
                          <w:b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86C07">
        <w:rPr>
          <w:rFonts w:ascii="Verdana" w:eastAsia="Times New Roman" w:hAnsi="Verdana"/>
          <w:noProof/>
          <w:color w:val="000000"/>
          <w:sz w:val="18"/>
          <w:szCs w:val="20"/>
          <w:lang w:eastAsia="el-GR"/>
        </w:rPr>
        <w:drawing>
          <wp:anchor distT="0" distB="0" distL="114300" distR="114300" simplePos="0" relativeHeight="251682816" behindDoc="1" locked="0" layoutInCell="1" allowOverlap="1" wp14:anchorId="76951A86" wp14:editId="51278C93">
            <wp:simplePos x="0" y="0"/>
            <wp:positionH relativeFrom="column">
              <wp:posOffset>6400800</wp:posOffset>
            </wp:positionH>
            <wp:positionV relativeFrom="paragraph">
              <wp:posOffset>-19050</wp:posOffset>
            </wp:positionV>
            <wp:extent cx="2456742" cy="1343025"/>
            <wp:effectExtent l="0" t="0" r="1270" b="0"/>
            <wp:wrapNone/>
            <wp:docPr id="229" name="Picture 2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0980" cy="1350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86C07">
        <w:rPr>
          <w:rFonts w:ascii="Verdana" w:hAnsi="Verdana" w:cstheme="minorBidi"/>
          <w:b/>
          <w:noProof/>
          <w:sz w:val="20"/>
          <w:szCs w:val="22"/>
        </w:rPr>
        <mc:AlternateContent>
          <mc:Choice Requires="wps">
            <w:drawing>
              <wp:anchor distT="45720" distB="45720" distL="114300" distR="114300" simplePos="0" relativeHeight="251681792" behindDoc="1" locked="0" layoutInCell="1" allowOverlap="1" wp14:anchorId="7548D404" wp14:editId="05FA9DE2">
                <wp:simplePos x="0" y="0"/>
                <wp:positionH relativeFrom="margin">
                  <wp:posOffset>5876925</wp:posOffset>
                </wp:positionH>
                <wp:positionV relativeFrom="paragraph">
                  <wp:posOffset>-228601</wp:posOffset>
                </wp:positionV>
                <wp:extent cx="3324225" cy="238125"/>
                <wp:effectExtent l="0" t="0" r="9525" b="9525"/>
                <wp:wrapNone/>
                <wp:docPr id="2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4225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ABE321" w14:textId="77777777" w:rsidR="00D86C07" w:rsidRPr="0044664D" w:rsidRDefault="00D86C07" w:rsidP="00D86C07">
                            <w:pPr>
                              <w:shd w:val="clear" w:color="auto" w:fill="E2EFD9" w:themeFill="accent6" w:themeFillTint="33"/>
                              <w:jc w:val="center"/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</w:rPr>
                            </w:pPr>
                            <w:r w:rsidRPr="0044664D"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</w:rPr>
                              <w:t>Random</w:t>
                            </w:r>
                            <w:r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</w:rPr>
                              <w:t xml:space="preserve"> Effects Model</w:t>
                            </w:r>
                            <w:r w:rsidRPr="0044664D"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</w:rPr>
                              <w:t xml:space="preserve"> (95% CI)</w:t>
                            </w:r>
                          </w:p>
                          <w:p w14:paraId="193566F2" w14:textId="77777777" w:rsidR="00D86C07" w:rsidRDefault="00D86C07" w:rsidP="00D86C0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48D404" id="_x0000_s1045" type="#_x0000_t202" style="position:absolute;margin-left:462.75pt;margin-top:-18pt;width:261.75pt;height:18.75pt;z-index:-2516346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" stroked="f">
                <v:textbox>
                  <w:txbxContent>
                    <w:p w14:paraId="6CABE321" w14:textId="77777777" w:rsidR="00D86C07" w:rsidRPr="0044664D" w:rsidRDefault="00D86C07" w:rsidP="00D86C07">
                      <w:pPr>
                        <w:shd w:val="clear" w:color="auto" w:fill="E2EFD9" w:themeFill="accent6" w:themeFillTint="33"/>
                        <w:jc w:val="center"/>
                        <w:rPr>
                          <w:rFonts w:ascii="Verdana" w:hAnsi="Verdana"/>
                          <w:b/>
                          <w:sz w:val="18"/>
                          <w:szCs w:val="18"/>
                        </w:rPr>
                      </w:pPr>
                      <w:r w:rsidRPr="0044664D">
                        <w:rPr>
                          <w:rFonts w:ascii="Verdana" w:hAnsi="Verdana"/>
                          <w:b/>
                          <w:sz w:val="18"/>
                          <w:szCs w:val="18"/>
                        </w:rPr>
                        <w:t>Random</w:t>
                      </w:r>
                      <w:r>
                        <w:rPr>
                          <w:rFonts w:ascii="Verdana" w:hAnsi="Verdana"/>
                          <w:b/>
                          <w:sz w:val="18"/>
                          <w:szCs w:val="18"/>
                        </w:rPr>
                        <w:t xml:space="preserve"> Effects Model</w:t>
                      </w:r>
                      <w:r w:rsidRPr="0044664D">
                        <w:rPr>
                          <w:rFonts w:ascii="Verdana" w:hAnsi="Verdana"/>
                          <w:b/>
                          <w:sz w:val="18"/>
                          <w:szCs w:val="18"/>
                        </w:rPr>
                        <w:t xml:space="preserve"> (95% CI)</w:t>
                      </w:r>
                    </w:p>
                    <w:p w14:paraId="193566F2" w14:textId="77777777" w:rsidR="00D86C07" w:rsidRDefault="00D86C07" w:rsidP="00D86C07"/>
                  </w:txbxContent>
                </v:textbox>
                <w10:wrap anchorx="margin"/>
              </v:shape>
            </w:pict>
          </mc:Fallback>
        </mc:AlternateContent>
      </w:r>
    </w:p>
    <w:p w14:paraId="7404EFF0" w14:textId="77777777" w:rsidR="00D86C07" w:rsidRPr="00D86C07" w:rsidRDefault="00D86C07" w:rsidP="00D86C07">
      <w:pPr>
        <w:tabs>
          <w:tab w:val="left" w:pos="9585"/>
        </w:tabs>
        <w:spacing w:after="160" w:line="259" w:lineRule="auto"/>
        <w:rPr>
          <w:rFonts w:ascii="Verdana" w:hAnsi="Verdana" w:cstheme="minorBidi"/>
          <w:sz w:val="20"/>
          <w:szCs w:val="20"/>
        </w:rPr>
      </w:pPr>
    </w:p>
    <w:p w14:paraId="7C75BBB3" w14:textId="77777777" w:rsidR="00D86C07" w:rsidRPr="00D86C07" w:rsidRDefault="00D86C07" w:rsidP="00D86C07">
      <w:pPr>
        <w:tabs>
          <w:tab w:val="left" w:pos="9585"/>
        </w:tabs>
        <w:spacing w:after="160" w:line="259" w:lineRule="auto"/>
        <w:rPr>
          <w:rFonts w:ascii="Verdana" w:hAnsi="Verdana" w:cstheme="minorBidi"/>
          <w:sz w:val="20"/>
          <w:szCs w:val="20"/>
        </w:rPr>
      </w:pPr>
    </w:p>
    <w:p w14:paraId="4BAEC96C" w14:textId="55DA6658" w:rsidR="00D86C07" w:rsidRPr="00D86C07" w:rsidRDefault="004A76CC" w:rsidP="00D86C07">
      <w:pPr>
        <w:tabs>
          <w:tab w:val="left" w:pos="9585"/>
        </w:tabs>
        <w:spacing w:after="160" w:line="259" w:lineRule="auto"/>
        <w:rPr>
          <w:rFonts w:ascii="Verdana" w:hAnsi="Verdana" w:cstheme="minorBidi"/>
          <w:sz w:val="20"/>
          <w:szCs w:val="20"/>
        </w:rPr>
      </w:pPr>
      <w:r w:rsidRPr="00D86C07">
        <w:rPr>
          <w:rFonts w:ascii="Verdana" w:hAnsi="Verdana" w:cstheme="minorBidi"/>
          <w:b/>
          <w:noProof/>
          <w:sz w:val="20"/>
          <w:szCs w:val="22"/>
        </w:rPr>
        <mc:AlternateContent>
          <mc:Choice Requires="wps">
            <w:drawing>
              <wp:anchor distT="45720" distB="45720" distL="114300" distR="114300" simplePos="0" relativeHeight="251683840" behindDoc="1" locked="0" layoutInCell="1" allowOverlap="1" wp14:anchorId="7A87A776" wp14:editId="2EBBC441">
                <wp:simplePos x="0" y="0"/>
                <wp:positionH relativeFrom="margin">
                  <wp:posOffset>-19050</wp:posOffset>
                </wp:positionH>
                <wp:positionV relativeFrom="paragraph">
                  <wp:posOffset>248920</wp:posOffset>
                </wp:positionV>
                <wp:extent cx="5695950" cy="409575"/>
                <wp:effectExtent l="0" t="0" r="0" b="9525"/>
                <wp:wrapNone/>
                <wp:docPr id="2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95950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BB126E" w14:textId="77777777" w:rsidR="00D86C07" w:rsidRPr="009D1F86" w:rsidRDefault="00D86C07" w:rsidP="00D86C07">
                            <w:pPr>
                              <w:jc w:val="both"/>
                              <w:rPr>
                                <w:rFonts w:ascii="Verdana" w:hAnsi="Verdana"/>
                                <w:sz w:val="18"/>
                                <w:szCs w:val="20"/>
                              </w:rPr>
                            </w:pP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Heterogeneity: Chi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vertAlign w:val="superscript"/>
                                <w:lang w:eastAsia="el-GR"/>
                              </w:rPr>
                              <w:t>2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= 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12.58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, df = 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3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(P = 0.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006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); I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vertAlign w:val="superscript"/>
                                <w:lang w:eastAsia="el-GR"/>
                              </w:rPr>
                              <w:t>2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= 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76.15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%</w:t>
                            </w:r>
                          </w:p>
                          <w:p w14:paraId="13BEC880" w14:textId="77777777" w:rsidR="00D86C07" w:rsidRPr="009D1F86" w:rsidRDefault="00D86C07" w:rsidP="00D86C07">
                            <w:pPr>
                              <w:jc w:val="both"/>
                              <w:rPr>
                                <w:rFonts w:ascii="Verdana" w:hAnsi="Verdana"/>
                                <w:sz w:val="18"/>
                                <w:szCs w:val="20"/>
                              </w:rPr>
                            </w:pP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Test for overall effect: 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u w:val="single"/>
                                <w:lang w:eastAsia="el-GR"/>
                              </w:rPr>
                              <w:t>Z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score = 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0.6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(P = 0.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548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)</w:t>
                            </w:r>
                          </w:p>
                          <w:p w14:paraId="191E955E" w14:textId="77777777" w:rsidR="00D86C07" w:rsidRPr="00B3575B" w:rsidRDefault="00D86C07" w:rsidP="00D86C07">
                            <w:pPr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87A776" id="_x0000_s1046" type="#_x0000_t202" style="position:absolute;margin-left:-1.5pt;margin-top:19.6pt;width:448.5pt;height:32.25pt;z-index:-2516326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" stroked="f">
                <v:textbox>
                  <w:txbxContent>
                    <w:p w14:paraId="30BB126E" w14:textId="77777777" w:rsidR="00D86C07" w:rsidRPr="009D1F86" w:rsidRDefault="00D86C07" w:rsidP="00D86C07">
                      <w:pPr>
                        <w:jc w:val="both"/>
                        <w:rPr>
                          <w:rFonts w:ascii="Verdana" w:hAnsi="Verdana"/>
                          <w:sz w:val="18"/>
                          <w:szCs w:val="20"/>
                        </w:rPr>
                      </w:pP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Heterogeneity: Chi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vertAlign w:val="superscript"/>
                          <w:lang w:eastAsia="el-GR"/>
                        </w:rPr>
                        <w:t>2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= 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12.58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, df = 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3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(P = 0.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006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); I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vertAlign w:val="superscript"/>
                          <w:lang w:eastAsia="el-GR"/>
                        </w:rPr>
                        <w:t>2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= 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76.15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%</w:t>
                      </w:r>
                    </w:p>
                    <w:p w14:paraId="13BEC880" w14:textId="77777777" w:rsidR="00D86C07" w:rsidRPr="009D1F86" w:rsidRDefault="00D86C07" w:rsidP="00D86C07">
                      <w:pPr>
                        <w:jc w:val="both"/>
                        <w:rPr>
                          <w:rFonts w:ascii="Verdana" w:hAnsi="Verdana"/>
                          <w:sz w:val="18"/>
                          <w:szCs w:val="20"/>
                        </w:rPr>
                      </w:pP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Test for overall effect: 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u w:val="single"/>
                          <w:lang w:eastAsia="el-GR"/>
                        </w:rPr>
                        <w:t>Z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score = 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0.6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(P = 0.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548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)</w:t>
                      </w:r>
                    </w:p>
                    <w:p w14:paraId="191E955E" w14:textId="77777777" w:rsidR="00D86C07" w:rsidRPr="00B3575B" w:rsidRDefault="00D86C07" w:rsidP="00D86C07">
                      <w:pPr>
                        <w:rPr>
                          <w:rFonts w:ascii="Verdana" w:hAnsi="Verdana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B7216C5" w14:textId="6E5BE12D" w:rsidR="00D86C07" w:rsidRPr="00D86C07" w:rsidRDefault="00D86C07" w:rsidP="00D86C07">
      <w:pPr>
        <w:tabs>
          <w:tab w:val="left" w:pos="9585"/>
        </w:tabs>
        <w:spacing w:after="160" w:line="259" w:lineRule="auto"/>
        <w:rPr>
          <w:rFonts w:ascii="Verdana" w:hAnsi="Verdana" w:cstheme="minorBidi"/>
          <w:sz w:val="20"/>
          <w:szCs w:val="20"/>
        </w:rPr>
      </w:pPr>
    </w:p>
    <w:tbl>
      <w:tblPr>
        <w:tblpPr w:leftFromText="180" w:rightFromText="180" w:vertAnchor="text" w:horzAnchor="margin" w:tblpY="350"/>
        <w:tblOverlap w:val="never"/>
        <w:tblW w:w="9396" w:type="dxa"/>
        <w:tblLook w:val="04A0" w:firstRow="1" w:lastRow="0" w:firstColumn="1" w:lastColumn="0" w:noHBand="0" w:noVBand="1"/>
      </w:tblPr>
      <w:tblGrid>
        <w:gridCol w:w="3491"/>
        <w:gridCol w:w="970"/>
        <w:gridCol w:w="815"/>
        <w:gridCol w:w="1993"/>
        <w:gridCol w:w="1138"/>
        <w:gridCol w:w="989"/>
      </w:tblGrid>
      <w:tr w:rsidR="00D86C07" w:rsidRPr="00D86C07" w14:paraId="14434CCA" w14:textId="77777777" w:rsidTr="00C40817">
        <w:trPr>
          <w:trHeight w:val="352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E03193" w14:textId="52A45038" w:rsidR="00D86C07" w:rsidRPr="00D86C07" w:rsidRDefault="00D86C07" w:rsidP="00D86C0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Mastaloudis</w:t>
            </w:r>
            <w:proofErr w:type="spellEnd"/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et al. (2004), m</w:t>
            </w:r>
            <w:r w:rsidR="005A0E3E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</w:t>
            </w:r>
            <w:r w:rsidR="005A0E3E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5A0E3E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51</w:t>
            </w:r>
            <w:r w:rsidR="005A0E3E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 xml:space="preserve">]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DDA9C1B" w14:textId="77777777" w:rsidR="00D86C07" w:rsidRPr="00D86C07" w:rsidRDefault="00D86C07" w:rsidP="00D86C0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6A3B17E" w14:textId="77777777" w:rsidR="00D86C07" w:rsidRPr="00D86C07" w:rsidRDefault="00D86C07" w:rsidP="00D86C0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0DD0803" w14:textId="77777777" w:rsidR="00D86C07" w:rsidRPr="00D86C07" w:rsidRDefault="00D86C07" w:rsidP="00D86C07">
            <w:pPr>
              <w:spacing w:line="276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-0.1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A8941BD" w14:textId="77777777" w:rsidR="00D86C07" w:rsidRPr="00D86C07" w:rsidRDefault="00D86C07" w:rsidP="00D86C07">
            <w:pPr>
              <w:spacing w:line="276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0.83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EABEA2B" w14:textId="77777777" w:rsidR="00D86C07" w:rsidRPr="00D86C07" w:rsidRDefault="00D86C07" w:rsidP="00D86C0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23.49</w:t>
            </w:r>
          </w:p>
        </w:tc>
      </w:tr>
      <w:tr w:rsidR="00D86C07" w:rsidRPr="00D86C07" w14:paraId="45D2BDA6" w14:textId="77777777" w:rsidTr="00C40817">
        <w:trPr>
          <w:trHeight w:val="352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4E59AB3" w14:textId="006B55FE" w:rsidR="00D86C07" w:rsidRPr="00D86C07" w:rsidRDefault="00D86C07" w:rsidP="00D86C0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Mastaloudis</w:t>
            </w:r>
            <w:proofErr w:type="spellEnd"/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et al. (2004), f</w:t>
            </w:r>
            <w:r w:rsidR="005A0E3E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</w:t>
            </w:r>
            <w:r w:rsidR="005A0E3E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5A0E3E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51</w:t>
            </w:r>
            <w:r w:rsidR="005A0E3E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76CC382" w14:textId="77777777" w:rsidR="00D86C07" w:rsidRPr="00D86C07" w:rsidRDefault="00D86C07" w:rsidP="00D86C0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2951D15" w14:textId="77777777" w:rsidR="00D86C07" w:rsidRPr="00D86C07" w:rsidRDefault="00D86C07" w:rsidP="00D86C0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D8973B6" w14:textId="77777777" w:rsidR="00D86C07" w:rsidRPr="00D86C07" w:rsidRDefault="00D86C07" w:rsidP="00D86C07">
            <w:pPr>
              <w:spacing w:line="276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-0.10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28F917" w14:textId="77777777" w:rsidR="00D86C07" w:rsidRPr="00D86C07" w:rsidRDefault="00D86C07" w:rsidP="00D86C07">
            <w:pPr>
              <w:spacing w:line="276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0.85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7E8B774" w14:textId="77777777" w:rsidR="00D86C07" w:rsidRPr="00D86C07" w:rsidRDefault="00D86C07" w:rsidP="00D86C0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23.50</w:t>
            </w:r>
          </w:p>
        </w:tc>
      </w:tr>
      <w:tr w:rsidR="00D86C07" w:rsidRPr="00D86C07" w14:paraId="66F0135A" w14:textId="77777777" w:rsidTr="00C40817">
        <w:trPr>
          <w:trHeight w:val="285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0C26159" w14:textId="50768A26" w:rsidR="00D86C07" w:rsidRPr="00D86C07" w:rsidRDefault="00D86C07" w:rsidP="00D86C0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Tsai et al. (2001)</w:t>
            </w:r>
            <w:r w:rsidR="00C5037D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</w:t>
            </w:r>
            <w:r w:rsidR="00C5037D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C5037D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75</w:t>
            </w:r>
            <w:r w:rsidR="00C5037D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C1D5737" w14:textId="77777777" w:rsidR="00D86C07" w:rsidRPr="00D86C07" w:rsidRDefault="00D86C07" w:rsidP="00D86C0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A7C88D" w14:textId="77777777" w:rsidR="00D86C07" w:rsidRPr="00D86C07" w:rsidRDefault="00D86C07" w:rsidP="00D86C0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1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BC58E89" w14:textId="77777777" w:rsidR="00D86C07" w:rsidRPr="00D86C07" w:rsidRDefault="00D86C07" w:rsidP="00D86C07">
            <w:pPr>
              <w:spacing w:line="276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1.74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4F9D1EC" w14:textId="77777777" w:rsidR="00D86C07" w:rsidRPr="00D86C07" w:rsidRDefault="00D86C07" w:rsidP="00D86C07">
            <w:pPr>
              <w:spacing w:line="276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EF70E64" w14:textId="77777777" w:rsidR="00D86C07" w:rsidRPr="00D86C07" w:rsidRDefault="00D86C07" w:rsidP="00D86C0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26.68</w:t>
            </w:r>
          </w:p>
        </w:tc>
      </w:tr>
      <w:tr w:rsidR="00D86C07" w:rsidRPr="00D86C07" w14:paraId="1D2F9907" w14:textId="77777777" w:rsidTr="00C40817">
        <w:trPr>
          <w:trHeight w:val="288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3235BCF" w14:textId="042B6687" w:rsidR="00D86C07" w:rsidRPr="00D86C07" w:rsidRDefault="00D86C07" w:rsidP="00D86C07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Turner et al. (2011)</w:t>
            </w:r>
            <w:r w:rsidR="005E251A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</w:t>
            </w:r>
            <w:r w:rsidR="005E251A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5E251A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76</w:t>
            </w:r>
            <w:r w:rsidR="005E251A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E85CE32" w14:textId="77777777" w:rsidR="00D86C07" w:rsidRPr="00D86C07" w:rsidRDefault="00D86C07" w:rsidP="00D86C0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441E46" w14:textId="77777777" w:rsidR="00D86C07" w:rsidRPr="00D86C07" w:rsidRDefault="00D86C07" w:rsidP="00D86C0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D86C07">
              <w:rPr>
                <w:rFonts w:ascii="Verdana" w:hAnsi="Verdana" w:cs="Calibri"/>
                <w:sz w:val="18"/>
                <w:szCs w:val="22"/>
              </w:rPr>
              <w:t>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64A0931" w14:textId="77777777" w:rsidR="00D86C07" w:rsidRPr="00D86C07" w:rsidRDefault="00D86C07" w:rsidP="00D86C0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-0.2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14F8B9F" w14:textId="77777777" w:rsidR="00D86C07" w:rsidRPr="00D86C07" w:rsidRDefault="00D86C07" w:rsidP="00D86C0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0.6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3AC1F0A" w14:textId="77777777" w:rsidR="00D86C07" w:rsidRPr="00D86C07" w:rsidRDefault="00D86C07" w:rsidP="00D86C0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26.33</w:t>
            </w:r>
          </w:p>
        </w:tc>
      </w:tr>
      <w:tr w:rsidR="00D86C07" w:rsidRPr="00D86C07" w14:paraId="10D047DF" w14:textId="77777777" w:rsidTr="00C40817">
        <w:trPr>
          <w:trHeight w:val="352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60E6594" w14:textId="140745C9" w:rsidR="00D86C07" w:rsidRPr="00D33AB1" w:rsidRDefault="004A76CC" w:rsidP="00D86C07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22"/>
                <w:highlight w:val="yellow"/>
              </w:rPr>
            </w:pPr>
            <w:r w:rsidRPr="003B3234">
              <w:rPr>
                <w:rFonts w:ascii="Verdana" w:hAnsi="Verdana" w:cs="Calibri"/>
                <w:color w:val="000000"/>
                <w:sz w:val="18"/>
                <w:szCs w:val="22"/>
              </w:rPr>
              <w:t>Overall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15BB5E9" w14:textId="77777777" w:rsidR="00D86C07" w:rsidRPr="00D33AB1" w:rsidRDefault="00D86C07" w:rsidP="00D86C0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F521B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Comet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65E68A3" w14:textId="77777777" w:rsidR="00D86C07" w:rsidRPr="00D86C07" w:rsidRDefault="00D86C07" w:rsidP="00D86C0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3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EE10983" w14:textId="77777777" w:rsidR="00D86C07" w:rsidRPr="00D86C07" w:rsidRDefault="00D86C07" w:rsidP="00D86C0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0.35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A36A753" w14:textId="77777777" w:rsidR="00D86C07" w:rsidRPr="00D86C07" w:rsidRDefault="00D86C07" w:rsidP="00D86C0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0.49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DBE18F5" w14:textId="77777777" w:rsidR="00D86C07" w:rsidRPr="00D86C07" w:rsidRDefault="00D86C07" w:rsidP="00D86C0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100</w:t>
            </w:r>
          </w:p>
        </w:tc>
      </w:tr>
    </w:tbl>
    <w:p w14:paraId="2161F9D3" w14:textId="77777777" w:rsidR="00D86C07" w:rsidRPr="00D86C07" w:rsidRDefault="00D86C07" w:rsidP="00D86C07">
      <w:pPr>
        <w:tabs>
          <w:tab w:val="left" w:pos="9585"/>
        </w:tabs>
        <w:spacing w:after="160" w:line="259" w:lineRule="auto"/>
        <w:rPr>
          <w:rFonts w:ascii="Verdana" w:hAnsi="Verdana" w:cstheme="minorBidi"/>
          <w:sz w:val="20"/>
          <w:szCs w:val="20"/>
        </w:rPr>
      </w:pPr>
      <w:r w:rsidRPr="00D86C07">
        <w:rPr>
          <w:rFonts w:ascii="Verdana" w:hAnsi="Verdana" w:cstheme="minorBidi"/>
          <w:b/>
          <w:noProof/>
          <w:sz w:val="20"/>
          <w:szCs w:val="22"/>
        </w:rPr>
        <mc:AlternateContent>
          <mc:Choice Requires="wps">
            <w:drawing>
              <wp:anchor distT="45720" distB="45720" distL="114300" distR="114300" simplePos="0" relativeHeight="251692032" behindDoc="1" locked="0" layoutInCell="1" allowOverlap="1" wp14:anchorId="7727546B" wp14:editId="3ADE831C">
                <wp:simplePos x="0" y="0"/>
                <wp:positionH relativeFrom="margin">
                  <wp:posOffset>-352425</wp:posOffset>
                </wp:positionH>
                <wp:positionV relativeFrom="paragraph">
                  <wp:posOffset>220980</wp:posOffset>
                </wp:positionV>
                <wp:extent cx="419100" cy="276225"/>
                <wp:effectExtent l="0" t="0" r="0" b="9525"/>
                <wp:wrapNone/>
                <wp:docPr id="2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54F9D6" w14:textId="69B305AA" w:rsidR="00D86C07" w:rsidRPr="00697162" w:rsidRDefault="00D86C07" w:rsidP="00D86C07">
                            <w:pPr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27546B" id="_x0000_s1047" type="#_x0000_t202" style="position:absolute;margin-left:-27.75pt;margin-top:17.4pt;width:33pt;height:21.75pt;z-index:-2516244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" stroked="f">
                <v:textbox>
                  <w:txbxContent>
                    <w:p w14:paraId="4554F9D6" w14:textId="69B305AA" w:rsidR="00D86C07" w:rsidRPr="00697162" w:rsidRDefault="00D86C07" w:rsidP="00D86C07">
                      <w:pPr>
                        <w:rPr>
                          <w:rFonts w:ascii="Verdana" w:hAnsi="Verdana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Verdana" w:hAnsi="Verdana"/>
                          <w:b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86C07">
        <w:rPr>
          <w:rFonts w:ascii="Verdana" w:hAnsi="Verdana" w:cs="Calibri"/>
          <w:noProof/>
          <w:color w:val="000000"/>
          <w:sz w:val="18"/>
          <w:szCs w:val="22"/>
        </w:rPr>
        <w:drawing>
          <wp:anchor distT="0" distB="0" distL="114300" distR="114300" simplePos="0" relativeHeight="251684864" behindDoc="1" locked="0" layoutInCell="1" allowOverlap="1" wp14:anchorId="055894EE" wp14:editId="32561413">
            <wp:simplePos x="0" y="0"/>
            <wp:positionH relativeFrom="column">
              <wp:posOffset>6400800</wp:posOffset>
            </wp:positionH>
            <wp:positionV relativeFrom="paragraph">
              <wp:posOffset>182880</wp:posOffset>
            </wp:positionV>
            <wp:extent cx="2447925" cy="1371600"/>
            <wp:effectExtent l="0" t="0" r="9525" b="0"/>
            <wp:wrapNone/>
            <wp:docPr id="231" name="Picture 2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7925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6B9D5E4" w14:textId="77777777" w:rsidR="00D86C07" w:rsidRPr="00D86C07" w:rsidRDefault="00D86C07" w:rsidP="00D86C07">
      <w:pPr>
        <w:tabs>
          <w:tab w:val="left" w:pos="9585"/>
        </w:tabs>
        <w:spacing w:after="160" w:line="259" w:lineRule="auto"/>
        <w:rPr>
          <w:rFonts w:ascii="Verdana" w:hAnsi="Verdana" w:cstheme="minorBidi"/>
          <w:sz w:val="20"/>
          <w:szCs w:val="20"/>
        </w:rPr>
      </w:pPr>
    </w:p>
    <w:p w14:paraId="624F552E" w14:textId="77777777" w:rsidR="00D86C07" w:rsidRPr="00D86C07" w:rsidRDefault="00D86C07" w:rsidP="00D86C07">
      <w:pPr>
        <w:tabs>
          <w:tab w:val="left" w:pos="9585"/>
        </w:tabs>
        <w:spacing w:after="160" w:line="259" w:lineRule="auto"/>
        <w:rPr>
          <w:rFonts w:ascii="Verdana" w:hAnsi="Verdana" w:cstheme="minorBidi"/>
          <w:sz w:val="20"/>
          <w:szCs w:val="20"/>
        </w:rPr>
      </w:pPr>
    </w:p>
    <w:p w14:paraId="1883BF3F" w14:textId="77777777" w:rsidR="00D86C07" w:rsidRPr="00D86C07" w:rsidRDefault="00D86C07" w:rsidP="00D86C07">
      <w:pPr>
        <w:tabs>
          <w:tab w:val="left" w:pos="9585"/>
        </w:tabs>
        <w:spacing w:after="160" w:line="259" w:lineRule="auto"/>
        <w:rPr>
          <w:rFonts w:ascii="Verdana" w:hAnsi="Verdana" w:cstheme="minorBidi"/>
          <w:sz w:val="20"/>
          <w:szCs w:val="20"/>
        </w:rPr>
      </w:pPr>
    </w:p>
    <w:p w14:paraId="114C9F31" w14:textId="77777777" w:rsidR="00D86C07" w:rsidRPr="00D86C07" w:rsidRDefault="00D86C07" w:rsidP="00D86C07">
      <w:pPr>
        <w:tabs>
          <w:tab w:val="left" w:pos="9585"/>
        </w:tabs>
        <w:spacing w:after="160" w:line="259" w:lineRule="auto"/>
        <w:rPr>
          <w:rFonts w:ascii="Verdana" w:hAnsi="Verdana" w:cstheme="minorBidi"/>
          <w:sz w:val="20"/>
          <w:szCs w:val="20"/>
        </w:rPr>
      </w:pPr>
    </w:p>
    <w:p w14:paraId="4383E355" w14:textId="77777777" w:rsidR="00D86C07" w:rsidRPr="00D86C07" w:rsidRDefault="00D86C07" w:rsidP="00D86C07">
      <w:pPr>
        <w:tabs>
          <w:tab w:val="left" w:pos="9585"/>
        </w:tabs>
        <w:spacing w:after="160" w:line="259" w:lineRule="auto"/>
        <w:rPr>
          <w:rFonts w:ascii="Verdana" w:hAnsi="Verdana" w:cstheme="minorBidi"/>
          <w:sz w:val="20"/>
          <w:szCs w:val="20"/>
        </w:rPr>
      </w:pPr>
      <w:r w:rsidRPr="00D86C07">
        <w:rPr>
          <w:rFonts w:ascii="Verdana" w:hAnsi="Verdana" w:cstheme="minorBidi"/>
          <w:b/>
          <w:noProof/>
          <w:sz w:val="20"/>
          <w:szCs w:val="22"/>
        </w:rPr>
        <mc:AlternateContent>
          <mc:Choice Requires="wps">
            <w:drawing>
              <wp:anchor distT="45720" distB="45720" distL="114300" distR="114300" simplePos="0" relativeHeight="251685888" behindDoc="1" locked="0" layoutInCell="1" allowOverlap="1" wp14:anchorId="2B4CFDC9" wp14:editId="43B0DC8A">
                <wp:simplePos x="0" y="0"/>
                <wp:positionH relativeFrom="margin">
                  <wp:posOffset>-57150</wp:posOffset>
                </wp:positionH>
                <wp:positionV relativeFrom="paragraph">
                  <wp:posOffset>85090</wp:posOffset>
                </wp:positionV>
                <wp:extent cx="5695950" cy="409575"/>
                <wp:effectExtent l="0" t="0" r="0" b="9525"/>
                <wp:wrapNone/>
                <wp:docPr id="2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95950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01538B" w14:textId="77777777" w:rsidR="00D86C07" w:rsidRPr="009D1F86" w:rsidRDefault="00D86C07" w:rsidP="00D86C07">
                            <w:pPr>
                              <w:jc w:val="both"/>
                              <w:rPr>
                                <w:rFonts w:ascii="Verdana" w:hAnsi="Verdana"/>
                                <w:sz w:val="18"/>
                                <w:szCs w:val="20"/>
                              </w:rPr>
                            </w:pP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Heterogeneity: Chi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vertAlign w:val="superscript"/>
                                <w:lang w:eastAsia="el-GR"/>
                              </w:rPr>
                              <w:t>2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= 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12.92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, df = 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3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(P = 0.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005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); I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vertAlign w:val="superscript"/>
                                <w:lang w:eastAsia="el-GR"/>
                              </w:rPr>
                              <w:t>2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= 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76.78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%</w:t>
                            </w:r>
                          </w:p>
                          <w:p w14:paraId="15EEDC4E" w14:textId="77777777" w:rsidR="00D86C07" w:rsidRPr="009D1F86" w:rsidRDefault="00D86C07" w:rsidP="00D86C07">
                            <w:pPr>
                              <w:jc w:val="both"/>
                              <w:rPr>
                                <w:rFonts w:ascii="Verdana" w:hAnsi="Verdana"/>
                                <w:sz w:val="18"/>
                                <w:szCs w:val="20"/>
                              </w:rPr>
                            </w:pP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Test for overall effect: 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u w:val="single"/>
                                <w:lang w:eastAsia="el-GR"/>
                              </w:rPr>
                              <w:t>Z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score = 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0.69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(P = 0.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491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)</w:t>
                            </w:r>
                          </w:p>
                          <w:p w14:paraId="078669E4" w14:textId="77777777" w:rsidR="00D86C07" w:rsidRPr="00B3575B" w:rsidRDefault="00D86C07" w:rsidP="00D86C07">
                            <w:pPr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4CFDC9" id="_x0000_s1048" type="#_x0000_t202" style="position:absolute;margin-left:-4.5pt;margin-top:6.7pt;width:448.5pt;height:32.25pt;z-index:-2516305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" stroked="f">
                <v:textbox>
                  <w:txbxContent>
                    <w:p w14:paraId="6801538B" w14:textId="77777777" w:rsidR="00D86C07" w:rsidRPr="009D1F86" w:rsidRDefault="00D86C07" w:rsidP="00D86C07">
                      <w:pPr>
                        <w:jc w:val="both"/>
                        <w:rPr>
                          <w:rFonts w:ascii="Verdana" w:hAnsi="Verdana"/>
                          <w:sz w:val="18"/>
                          <w:szCs w:val="20"/>
                        </w:rPr>
                      </w:pP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Heterogeneity: Chi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vertAlign w:val="superscript"/>
                          <w:lang w:eastAsia="el-GR"/>
                        </w:rPr>
                        <w:t>2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= 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12.92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, df = 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3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(P = 0.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005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); I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vertAlign w:val="superscript"/>
                          <w:lang w:eastAsia="el-GR"/>
                        </w:rPr>
                        <w:t>2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= 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76.78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%</w:t>
                      </w:r>
                    </w:p>
                    <w:p w14:paraId="15EEDC4E" w14:textId="77777777" w:rsidR="00D86C07" w:rsidRPr="009D1F86" w:rsidRDefault="00D86C07" w:rsidP="00D86C07">
                      <w:pPr>
                        <w:jc w:val="both"/>
                        <w:rPr>
                          <w:rFonts w:ascii="Verdana" w:hAnsi="Verdana"/>
                          <w:sz w:val="18"/>
                          <w:szCs w:val="20"/>
                        </w:rPr>
                      </w:pP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Test for overall effect: 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u w:val="single"/>
                          <w:lang w:eastAsia="el-GR"/>
                        </w:rPr>
                        <w:t>Z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score = 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0.69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(P = 0.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491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)</w:t>
                      </w:r>
                    </w:p>
                    <w:p w14:paraId="078669E4" w14:textId="77777777" w:rsidR="00D86C07" w:rsidRPr="00B3575B" w:rsidRDefault="00D86C07" w:rsidP="00D86C07">
                      <w:pPr>
                        <w:rPr>
                          <w:rFonts w:ascii="Verdana" w:hAnsi="Verdana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5B50720" w14:textId="77777777" w:rsidR="00D86C07" w:rsidRPr="00D86C07" w:rsidRDefault="00D86C07" w:rsidP="00D86C07">
      <w:pPr>
        <w:tabs>
          <w:tab w:val="left" w:pos="9585"/>
        </w:tabs>
        <w:spacing w:after="160" w:line="259" w:lineRule="auto"/>
        <w:rPr>
          <w:rFonts w:ascii="Verdana" w:hAnsi="Verdana" w:cstheme="minorBidi"/>
          <w:sz w:val="20"/>
          <w:szCs w:val="20"/>
        </w:rPr>
      </w:pPr>
    </w:p>
    <w:tbl>
      <w:tblPr>
        <w:tblpPr w:leftFromText="180" w:rightFromText="180" w:vertAnchor="text" w:horzAnchor="margin" w:tblpY="199"/>
        <w:tblOverlap w:val="never"/>
        <w:tblW w:w="9396" w:type="dxa"/>
        <w:tblLook w:val="04A0" w:firstRow="1" w:lastRow="0" w:firstColumn="1" w:lastColumn="0" w:noHBand="0" w:noVBand="1"/>
      </w:tblPr>
      <w:tblGrid>
        <w:gridCol w:w="3491"/>
        <w:gridCol w:w="970"/>
        <w:gridCol w:w="815"/>
        <w:gridCol w:w="1993"/>
        <w:gridCol w:w="1138"/>
        <w:gridCol w:w="989"/>
      </w:tblGrid>
      <w:tr w:rsidR="00D86C07" w:rsidRPr="00D86C07" w14:paraId="2E437BA3" w14:textId="77777777" w:rsidTr="00C40817">
        <w:trPr>
          <w:trHeight w:val="34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CDF28E5" w14:textId="0875A1A1" w:rsidR="00D86C07" w:rsidRPr="00D86C07" w:rsidRDefault="00D86C07" w:rsidP="00D86C0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Tsai et al. (2001)</w:t>
            </w:r>
            <w:r w:rsidR="005E251A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</w:t>
            </w:r>
            <w:r w:rsidR="005E251A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5E251A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75</w:t>
            </w:r>
            <w:r w:rsidR="005E251A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830C3F8" w14:textId="77777777" w:rsidR="00D86C07" w:rsidRPr="00D86C07" w:rsidRDefault="00D86C07" w:rsidP="00D86C0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1DAAE6D" w14:textId="77777777" w:rsidR="00D86C07" w:rsidRPr="00D86C07" w:rsidRDefault="00D86C07" w:rsidP="00D86C0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1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D626150" w14:textId="77777777" w:rsidR="00D86C07" w:rsidRPr="00D86C07" w:rsidRDefault="00D86C07" w:rsidP="00D86C07">
            <w:pPr>
              <w:spacing w:line="276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0.67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23C3279" w14:textId="77777777" w:rsidR="00D86C07" w:rsidRPr="00D86C07" w:rsidRDefault="00D86C07" w:rsidP="00D86C07">
            <w:pPr>
              <w:spacing w:line="276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0.07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A6921D2" w14:textId="77777777" w:rsidR="00D86C07" w:rsidRPr="00D86C07" w:rsidRDefault="00D86C07" w:rsidP="00D86C0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32.78</w:t>
            </w:r>
          </w:p>
        </w:tc>
      </w:tr>
      <w:tr w:rsidR="00D86C07" w:rsidRPr="00D86C07" w14:paraId="69D7B676" w14:textId="77777777" w:rsidTr="00C40817">
        <w:trPr>
          <w:trHeight w:val="34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DEAE9EA" w14:textId="7297A265" w:rsidR="00D86C07" w:rsidRPr="00D86C07" w:rsidRDefault="00D86C07" w:rsidP="00D86C0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Turner et al. (2011)</w:t>
            </w:r>
            <w:r w:rsidR="005E251A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</w:t>
            </w:r>
            <w:r w:rsidR="005E251A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5E251A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76</w:t>
            </w:r>
            <w:r w:rsidR="005E251A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81C9DB5" w14:textId="77777777" w:rsidR="00D86C07" w:rsidRPr="00D86C07" w:rsidRDefault="00D86C07" w:rsidP="00D86C0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CDB1195" w14:textId="77777777" w:rsidR="00D86C07" w:rsidRPr="00D86C07" w:rsidRDefault="00D86C07" w:rsidP="00D86C0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B3E3906" w14:textId="77777777" w:rsidR="00D86C07" w:rsidRPr="00D86C07" w:rsidRDefault="00D86C07" w:rsidP="00D86C07">
            <w:pPr>
              <w:spacing w:line="276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0.3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D1E885A" w14:textId="77777777" w:rsidR="00D86C07" w:rsidRPr="00D86C07" w:rsidRDefault="00D86C07" w:rsidP="00D86C07">
            <w:pPr>
              <w:spacing w:line="276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0.48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761B133" w14:textId="77777777" w:rsidR="00D86C07" w:rsidRPr="00D86C07" w:rsidRDefault="00D86C07" w:rsidP="00D86C0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29.34</w:t>
            </w:r>
          </w:p>
        </w:tc>
      </w:tr>
      <w:tr w:rsidR="00D86C07" w:rsidRPr="00D86C07" w14:paraId="0F506893" w14:textId="77777777" w:rsidTr="00C40817">
        <w:trPr>
          <w:trHeight w:val="276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37FAAE8" w14:textId="208EBA81" w:rsidR="00D86C07" w:rsidRPr="00D86C07" w:rsidRDefault="00D86C07" w:rsidP="00D86C0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Wagner et al. (2010)</w:t>
            </w:r>
            <w:r w:rsidR="00DF2ECE">
              <w:rPr>
                <w:rFonts w:ascii="Verdana" w:hAnsi="Verdana" w:cs="Calibri"/>
                <w:color w:val="000000"/>
                <w:sz w:val="18"/>
                <w:szCs w:val="22"/>
              </w:rPr>
              <w:t xml:space="preserve"> </w:t>
            </w:r>
            <w:r w:rsidR="00DF2ECE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[</w:t>
            </w:r>
            <w:r w:rsidR="00DF2ECE" w:rsidRPr="00C80E41">
              <w:rPr>
                <w:rFonts w:ascii="Verdana" w:eastAsia="Times New Roman" w:hAnsi="Verdana" w:cs="Calibri"/>
                <w:color w:val="0070C0"/>
                <w:sz w:val="18"/>
                <w:szCs w:val="18"/>
                <w:lang w:eastAsia="en-GB"/>
              </w:rPr>
              <w:t>77</w:t>
            </w:r>
            <w:r w:rsidR="00DF2ECE">
              <w:rPr>
                <w:rFonts w:ascii="Verdana" w:eastAsia="Times New Roman" w:hAnsi="Verdana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3CC382F" w14:textId="77777777" w:rsidR="00D86C07" w:rsidRPr="00D86C07" w:rsidRDefault="00D86C07" w:rsidP="00D86C0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943BDD" w14:textId="77777777" w:rsidR="00D86C07" w:rsidRPr="00D86C07" w:rsidRDefault="00D86C07" w:rsidP="00D86C0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2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DC9707E" w14:textId="77777777" w:rsidR="00D86C07" w:rsidRPr="00D86C07" w:rsidRDefault="00D86C07" w:rsidP="00D86C07">
            <w:pPr>
              <w:spacing w:line="276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-0.55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3ED5823" w14:textId="77777777" w:rsidR="00D86C07" w:rsidRPr="00D86C07" w:rsidRDefault="00D86C07" w:rsidP="00D86C07">
            <w:pPr>
              <w:spacing w:line="276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0.03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35AD955" w14:textId="77777777" w:rsidR="00D86C07" w:rsidRPr="00D86C07" w:rsidRDefault="00D86C07" w:rsidP="00D86C0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37.88</w:t>
            </w:r>
          </w:p>
        </w:tc>
      </w:tr>
      <w:tr w:rsidR="00D86C07" w:rsidRPr="00D86C07" w14:paraId="70346CBA" w14:textId="77777777" w:rsidTr="00C40817">
        <w:trPr>
          <w:trHeight w:val="279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AC888F3" w14:textId="45F12D37" w:rsidR="00D86C07" w:rsidRPr="00D33AB1" w:rsidRDefault="004A76CC" w:rsidP="00D86C07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22"/>
                <w:highlight w:val="yellow"/>
              </w:rPr>
            </w:pPr>
            <w:r w:rsidRPr="003B3234">
              <w:rPr>
                <w:rFonts w:ascii="Verdana" w:hAnsi="Verdana" w:cs="Calibri"/>
                <w:color w:val="000000"/>
                <w:sz w:val="18"/>
                <w:szCs w:val="22"/>
              </w:rPr>
              <w:t>Overall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A3A98F0" w14:textId="77777777" w:rsidR="00D86C07" w:rsidRPr="00F521B5" w:rsidRDefault="00D86C07" w:rsidP="00D86C07">
            <w:pPr>
              <w:spacing w:line="276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F521B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Comet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09EDAD" w14:textId="77777777" w:rsidR="00D86C07" w:rsidRPr="00D86C07" w:rsidRDefault="00D86C07" w:rsidP="00D86C0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D86C07">
              <w:rPr>
                <w:rFonts w:ascii="Verdana" w:hAnsi="Verdana" w:cs="Calibri"/>
                <w:sz w:val="18"/>
                <w:szCs w:val="22"/>
              </w:rPr>
              <w:t>5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8EFF26A" w14:textId="77777777" w:rsidR="00D86C07" w:rsidRPr="00D86C07" w:rsidRDefault="00D86C07" w:rsidP="00D86C0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0.1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833D448" w14:textId="77777777" w:rsidR="00D86C07" w:rsidRPr="00D86C07" w:rsidRDefault="00D86C07" w:rsidP="00D86C0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0.8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76386BA" w14:textId="77777777" w:rsidR="00D86C07" w:rsidRPr="00D86C07" w:rsidRDefault="00D86C07" w:rsidP="00D86C0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22"/>
              </w:rPr>
            </w:pPr>
            <w:r w:rsidRPr="00D86C07">
              <w:rPr>
                <w:rFonts w:ascii="Verdana" w:hAnsi="Verdana" w:cs="Calibri"/>
                <w:color w:val="000000"/>
                <w:sz w:val="18"/>
                <w:szCs w:val="22"/>
              </w:rPr>
              <w:t>100</w:t>
            </w:r>
          </w:p>
        </w:tc>
      </w:tr>
    </w:tbl>
    <w:p w14:paraId="263C0FA3" w14:textId="77777777" w:rsidR="00D86C07" w:rsidRPr="00D86C07" w:rsidRDefault="00D86C07" w:rsidP="00D86C07">
      <w:pPr>
        <w:tabs>
          <w:tab w:val="left" w:pos="9585"/>
        </w:tabs>
        <w:spacing w:after="160" w:line="259" w:lineRule="auto"/>
        <w:rPr>
          <w:rFonts w:ascii="Verdana" w:hAnsi="Verdana" w:cstheme="minorBidi"/>
          <w:sz w:val="20"/>
          <w:szCs w:val="20"/>
        </w:rPr>
      </w:pPr>
      <w:r w:rsidRPr="00D86C07">
        <w:rPr>
          <w:rFonts w:ascii="Verdana" w:hAnsi="Verdana" w:cstheme="minorBidi"/>
          <w:b/>
          <w:noProof/>
          <w:sz w:val="20"/>
          <w:szCs w:val="22"/>
        </w:rPr>
        <mc:AlternateContent>
          <mc:Choice Requires="wps">
            <w:drawing>
              <wp:anchor distT="45720" distB="45720" distL="114300" distR="114300" simplePos="0" relativeHeight="251693056" behindDoc="1" locked="0" layoutInCell="1" allowOverlap="1" wp14:anchorId="73096FC6" wp14:editId="4C11F05F">
                <wp:simplePos x="0" y="0"/>
                <wp:positionH relativeFrom="margin">
                  <wp:posOffset>-348615</wp:posOffset>
                </wp:positionH>
                <wp:positionV relativeFrom="paragraph">
                  <wp:posOffset>116840</wp:posOffset>
                </wp:positionV>
                <wp:extent cx="419100" cy="276225"/>
                <wp:effectExtent l="0" t="0" r="0" b="9525"/>
                <wp:wrapNone/>
                <wp:docPr id="2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99033B" w14:textId="0EB84FB1" w:rsidR="00D86C07" w:rsidRPr="00697162" w:rsidRDefault="00D86C07" w:rsidP="00D86C07">
                            <w:pPr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096FC6" id="_x0000_s1049" type="#_x0000_t202" style="position:absolute;margin-left:-27.45pt;margin-top:9.2pt;width:33pt;height:21.75pt;z-index:-2516234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" stroked="f">
                <v:textbox>
                  <w:txbxContent>
                    <w:p w14:paraId="4A99033B" w14:textId="0EB84FB1" w:rsidR="00D86C07" w:rsidRPr="00697162" w:rsidRDefault="00D86C07" w:rsidP="00D86C07">
                      <w:pPr>
                        <w:rPr>
                          <w:rFonts w:ascii="Verdana" w:hAnsi="Verdana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Verdana" w:hAnsi="Verdana"/>
                          <w:b/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86C07">
        <w:rPr>
          <w:rFonts w:ascii="Verdana" w:hAnsi="Verdana" w:cs="Calibri"/>
          <w:noProof/>
          <w:color w:val="000000"/>
          <w:sz w:val="18"/>
          <w:szCs w:val="22"/>
        </w:rPr>
        <w:drawing>
          <wp:anchor distT="0" distB="0" distL="114300" distR="114300" simplePos="0" relativeHeight="251686912" behindDoc="1" locked="0" layoutInCell="1" allowOverlap="1" wp14:anchorId="673F46A6" wp14:editId="01863BDB">
            <wp:simplePos x="0" y="0"/>
            <wp:positionH relativeFrom="column">
              <wp:posOffset>6353175</wp:posOffset>
            </wp:positionH>
            <wp:positionV relativeFrom="paragraph">
              <wp:posOffset>58445</wp:posOffset>
            </wp:positionV>
            <wp:extent cx="2533070" cy="1162050"/>
            <wp:effectExtent l="0" t="0" r="635" b="0"/>
            <wp:wrapNone/>
            <wp:docPr id="233" name="Picture 2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070" cy="116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930A1A0" w14:textId="77777777" w:rsidR="00D86C07" w:rsidRPr="00D86C07" w:rsidRDefault="00D86C07" w:rsidP="00D86C07">
      <w:pPr>
        <w:tabs>
          <w:tab w:val="left" w:pos="9585"/>
        </w:tabs>
        <w:spacing w:after="160" w:line="259" w:lineRule="auto"/>
        <w:rPr>
          <w:rFonts w:ascii="Verdana" w:hAnsi="Verdana" w:cstheme="minorBidi"/>
          <w:sz w:val="20"/>
          <w:szCs w:val="20"/>
        </w:rPr>
      </w:pPr>
    </w:p>
    <w:p w14:paraId="09B566EC" w14:textId="77777777" w:rsidR="00D86C07" w:rsidRPr="00D86C07" w:rsidRDefault="00D86C07" w:rsidP="00D86C07">
      <w:pPr>
        <w:tabs>
          <w:tab w:val="left" w:pos="9585"/>
        </w:tabs>
        <w:spacing w:after="160" w:line="259" w:lineRule="auto"/>
        <w:rPr>
          <w:rFonts w:ascii="Verdana" w:hAnsi="Verdana" w:cstheme="minorBidi"/>
          <w:sz w:val="20"/>
          <w:szCs w:val="20"/>
        </w:rPr>
      </w:pPr>
    </w:p>
    <w:p w14:paraId="0F3A1F83" w14:textId="77777777" w:rsidR="00D86C07" w:rsidRPr="00D86C07" w:rsidRDefault="00D86C07" w:rsidP="00D86C07">
      <w:pPr>
        <w:tabs>
          <w:tab w:val="left" w:pos="9585"/>
        </w:tabs>
        <w:spacing w:after="160" w:line="259" w:lineRule="auto"/>
        <w:rPr>
          <w:rFonts w:ascii="Verdana" w:hAnsi="Verdana" w:cstheme="minorBidi"/>
          <w:sz w:val="20"/>
          <w:szCs w:val="20"/>
        </w:rPr>
      </w:pPr>
      <w:r w:rsidRPr="00D86C07">
        <w:rPr>
          <w:rFonts w:ascii="Verdana" w:hAnsi="Verdana" w:cstheme="minorBidi"/>
          <w:b/>
          <w:noProof/>
          <w:sz w:val="20"/>
          <w:szCs w:val="22"/>
        </w:rPr>
        <mc:AlternateContent>
          <mc:Choice Requires="wps">
            <w:drawing>
              <wp:anchor distT="45720" distB="45720" distL="114300" distR="114300" simplePos="0" relativeHeight="251689984" behindDoc="1" locked="0" layoutInCell="1" allowOverlap="1" wp14:anchorId="15B2E31A" wp14:editId="0ABF2C2C">
                <wp:simplePos x="0" y="0"/>
                <wp:positionH relativeFrom="margin">
                  <wp:posOffset>-57150</wp:posOffset>
                </wp:positionH>
                <wp:positionV relativeFrom="paragraph">
                  <wp:posOffset>227330</wp:posOffset>
                </wp:positionV>
                <wp:extent cx="5695950" cy="409575"/>
                <wp:effectExtent l="0" t="0" r="0" b="9525"/>
                <wp:wrapNone/>
                <wp:docPr id="2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95950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1DB923" w14:textId="77777777" w:rsidR="00D86C07" w:rsidRPr="009D1F86" w:rsidRDefault="00D86C07" w:rsidP="00D86C07">
                            <w:pPr>
                              <w:jc w:val="both"/>
                              <w:rPr>
                                <w:rFonts w:ascii="Verdana" w:hAnsi="Verdana"/>
                                <w:sz w:val="18"/>
                                <w:szCs w:val="20"/>
                              </w:rPr>
                            </w:pP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Heterogeneity: Chi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vertAlign w:val="superscript"/>
                                <w:lang w:eastAsia="el-GR"/>
                              </w:rPr>
                              <w:t>2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= 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7.9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, df = 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2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(P = 0.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02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); I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vertAlign w:val="superscript"/>
                                <w:lang w:eastAsia="el-GR"/>
                              </w:rPr>
                              <w:t>2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= 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74.67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%</w:t>
                            </w:r>
                          </w:p>
                          <w:p w14:paraId="6E545139" w14:textId="77777777" w:rsidR="00D86C07" w:rsidRPr="009D1F86" w:rsidRDefault="00D86C07" w:rsidP="00D86C07">
                            <w:pPr>
                              <w:jc w:val="both"/>
                              <w:rPr>
                                <w:rFonts w:ascii="Verdana" w:hAnsi="Verdana"/>
                                <w:sz w:val="18"/>
                                <w:szCs w:val="20"/>
                              </w:rPr>
                            </w:pP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Test for overall effect: 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u w:val="single"/>
                                <w:lang w:eastAsia="el-GR"/>
                              </w:rPr>
                              <w:t>Z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score = 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0.25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 xml:space="preserve"> (P = 0.</w:t>
                            </w:r>
                            <w:r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801</w:t>
                            </w:r>
                            <w:r w:rsidRPr="009D1F86">
                              <w:rPr>
                                <w:rFonts w:ascii="Verdana" w:eastAsia="Times New Roman" w:hAnsi="Verdana"/>
                                <w:color w:val="000000"/>
                                <w:sz w:val="18"/>
                                <w:szCs w:val="20"/>
                                <w:lang w:eastAsia="el-GR"/>
                              </w:rPr>
                              <w:t>)</w:t>
                            </w:r>
                          </w:p>
                          <w:p w14:paraId="33BCEBEC" w14:textId="77777777" w:rsidR="00D86C07" w:rsidRPr="00B3575B" w:rsidRDefault="00D86C07" w:rsidP="00D86C07">
                            <w:pPr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B2E31A" id="_x0000_s1050" type="#_x0000_t202" style="position:absolute;margin-left:-4.5pt;margin-top:17.9pt;width:448.5pt;height:32.25pt;z-index:-2516264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" stroked="f">
                <v:textbox>
                  <w:txbxContent>
                    <w:p w14:paraId="6B1DB923" w14:textId="77777777" w:rsidR="00D86C07" w:rsidRPr="009D1F86" w:rsidRDefault="00D86C07" w:rsidP="00D86C07">
                      <w:pPr>
                        <w:jc w:val="both"/>
                        <w:rPr>
                          <w:rFonts w:ascii="Verdana" w:hAnsi="Verdana"/>
                          <w:sz w:val="18"/>
                          <w:szCs w:val="20"/>
                        </w:rPr>
                      </w:pP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Heterogeneity: Chi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vertAlign w:val="superscript"/>
                          <w:lang w:eastAsia="el-GR"/>
                        </w:rPr>
                        <w:t>2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= 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7.9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, df = 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2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(P = 0.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02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); I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vertAlign w:val="superscript"/>
                          <w:lang w:eastAsia="el-GR"/>
                        </w:rPr>
                        <w:t>2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= 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74.67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%</w:t>
                      </w:r>
                    </w:p>
                    <w:p w14:paraId="6E545139" w14:textId="77777777" w:rsidR="00D86C07" w:rsidRPr="009D1F86" w:rsidRDefault="00D86C07" w:rsidP="00D86C07">
                      <w:pPr>
                        <w:jc w:val="both"/>
                        <w:rPr>
                          <w:rFonts w:ascii="Verdana" w:hAnsi="Verdana"/>
                          <w:sz w:val="18"/>
                          <w:szCs w:val="20"/>
                        </w:rPr>
                      </w:pP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Test for overall effect: 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u w:val="single"/>
                          <w:lang w:eastAsia="el-GR"/>
                        </w:rPr>
                        <w:t>Z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score = 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0.25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 xml:space="preserve"> (P = 0.</w:t>
                      </w:r>
                      <w:r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801</w:t>
                      </w:r>
                      <w:r w:rsidRPr="009D1F86">
                        <w:rPr>
                          <w:rFonts w:ascii="Verdana" w:eastAsia="Times New Roman" w:hAnsi="Verdana"/>
                          <w:color w:val="000000"/>
                          <w:sz w:val="18"/>
                          <w:szCs w:val="20"/>
                          <w:lang w:eastAsia="el-GR"/>
                        </w:rPr>
                        <w:t>)</w:t>
                      </w:r>
                    </w:p>
                    <w:p w14:paraId="33BCEBEC" w14:textId="77777777" w:rsidR="00D86C07" w:rsidRPr="00B3575B" w:rsidRDefault="00D86C07" w:rsidP="00D86C07">
                      <w:pPr>
                        <w:rPr>
                          <w:rFonts w:ascii="Verdana" w:hAnsi="Verdana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3D7ABC6" w14:textId="77777777" w:rsidR="00D86C07" w:rsidRPr="00D86C07" w:rsidRDefault="00D86C07" w:rsidP="00D86C07">
      <w:pPr>
        <w:tabs>
          <w:tab w:val="left" w:pos="9585"/>
        </w:tabs>
        <w:spacing w:after="160" w:line="259" w:lineRule="auto"/>
        <w:rPr>
          <w:rFonts w:ascii="Verdana" w:hAnsi="Verdana" w:cstheme="minorBidi"/>
          <w:sz w:val="20"/>
          <w:szCs w:val="20"/>
        </w:rPr>
      </w:pPr>
    </w:p>
    <w:p w14:paraId="43E593D6" w14:textId="77777777" w:rsidR="00D86C07" w:rsidRPr="00D86C07" w:rsidRDefault="00D86C07" w:rsidP="00D86C07">
      <w:pPr>
        <w:tabs>
          <w:tab w:val="left" w:pos="9585"/>
        </w:tabs>
        <w:spacing w:after="160" w:line="259" w:lineRule="auto"/>
        <w:rPr>
          <w:rFonts w:ascii="Verdana" w:hAnsi="Verdana" w:cstheme="minorBidi"/>
          <w:sz w:val="20"/>
          <w:szCs w:val="20"/>
        </w:rPr>
      </w:pPr>
      <w:r w:rsidRPr="00D86C07">
        <w:rPr>
          <w:rFonts w:ascii="Verdana" w:hAnsi="Verdana" w:cstheme="minorBidi"/>
          <w:b/>
          <w:noProof/>
          <w:sz w:val="20"/>
          <w:szCs w:val="22"/>
        </w:rPr>
        <mc:AlternateContent>
          <mc:Choice Requires="wps">
            <w:drawing>
              <wp:anchor distT="45720" distB="45720" distL="114300" distR="114300" simplePos="0" relativeHeight="251688960" behindDoc="1" locked="0" layoutInCell="1" allowOverlap="1" wp14:anchorId="630E5D26" wp14:editId="3918761A">
                <wp:simplePos x="0" y="0"/>
                <wp:positionH relativeFrom="column">
                  <wp:posOffset>7781925</wp:posOffset>
                </wp:positionH>
                <wp:positionV relativeFrom="paragraph">
                  <wp:posOffset>17145</wp:posOffset>
                </wp:positionV>
                <wp:extent cx="753110" cy="254635"/>
                <wp:effectExtent l="0" t="0" r="8890" b="0"/>
                <wp:wrapNone/>
                <wp:docPr id="2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3110" cy="254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B38C15" w14:textId="77777777" w:rsidR="00D86C07" w:rsidRPr="00B3575B" w:rsidRDefault="00D86C07" w:rsidP="00D86C07">
                            <w:pPr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  <w:t>Exerci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0E5D26" id="_x0000_s1051" type="#_x0000_t202" style="position:absolute;margin-left:612.75pt;margin-top:1.35pt;width:59.3pt;height:20.05pt;z-index:-2516275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" stroked="f">
                <v:textbox>
                  <w:txbxContent>
                    <w:p w14:paraId="71B38C15" w14:textId="77777777" w:rsidR="00D86C07" w:rsidRPr="00B3575B" w:rsidRDefault="00D86C07" w:rsidP="00D86C07">
                      <w:pPr>
                        <w:rPr>
                          <w:rFonts w:ascii="Verdana" w:hAnsi="Verdana"/>
                          <w:sz w:val="20"/>
                          <w:szCs w:val="20"/>
                        </w:rPr>
                      </w:pPr>
                      <w:r>
                        <w:rPr>
                          <w:rFonts w:ascii="Verdana" w:hAnsi="Verdana"/>
                          <w:sz w:val="20"/>
                          <w:szCs w:val="20"/>
                        </w:rPr>
                        <w:t>Exercise</w:t>
                      </w:r>
                    </w:p>
                  </w:txbxContent>
                </v:textbox>
              </v:shape>
            </w:pict>
          </mc:Fallback>
        </mc:AlternateContent>
      </w:r>
      <w:r w:rsidRPr="00D86C07">
        <w:rPr>
          <w:rFonts w:ascii="Verdana" w:hAnsi="Verdana" w:cstheme="minorBidi"/>
          <w:b/>
          <w:noProof/>
          <w:sz w:val="20"/>
          <w:szCs w:val="22"/>
        </w:rPr>
        <mc:AlternateContent>
          <mc:Choice Requires="wps">
            <w:drawing>
              <wp:anchor distT="45720" distB="45720" distL="114300" distR="114300" simplePos="0" relativeHeight="251687936" behindDoc="1" locked="0" layoutInCell="1" allowOverlap="1" wp14:anchorId="7A7785D4" wp14:editId="565613AB">
                <wp:simplePos x="0" y="0"/>
                <wp:positionH relativeFrom="column">
                  <wp:posOffset>6896100</wp:posOffset>
                </wp:positionH>
                <wp:positionV relativeFrom="paragraph">
                  <wp:posOffset>17145</wp:posOffset>
                </wp:positionV>
                <wp:extent cx="574040" cy="276225"/>
                <wp:effectExtent l="0" t="0" r="0" b="9525"/>
                <wp:wrapNone/>
                <wp:docPr id="2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404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11E92F" w14:textId="77777777" w:rsidR="00D86C07" w:rsidRPr="00B3575B" w:rsidRDefault="00D86C07" w:rsidP="00D86C07">
                            <w:pPr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</w:pPr>
                            <w:r w:rsidRPr="00B3575B"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  <w:t>Res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7785D4" id="_x0000_s1052" type="#_x0000_t202" style="position:absolute;margin-left:543pt;margin-top:1.35pt;width:45.2pt;height:21.75pt;z-index:-2516285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" stroked="f">
                <v:textbox>
                  <w:txbxContent>
                    <w:p w14:paraId="1011E92F" w14:textId="77777777" w:rsidR="00D86C07" w:rsidRPr="00B3575B" w:rsidRDefault="00D86C07" w:rsidP="00D86C07">
                      <w:pPr>
                        <w:rPr>
                          <w:rFonts w:ascii="Verdana" w:hAnsi="Verdana"/>
                          <w:sz w:val="20"/>
                          <w:szCs w:val="20"/>
                        </w:rPr>
                      </w:pPr>
                      <w:r w:rsidRPr="00B3575B">
                        <w:rPr>
                          <w:rFonts w:ascii="Verdana" w:hAnsi="Verdana"/>
                          <w:sz w:val="20"/>
                          <w:szCs w:val="20"/>
                        </w:rPr>
                        <w:t>Rest</w:t>
                      </w:r>
                    </w:p>
                  </w:txbxContent>
                </v:textbox>
              </v:shape>
            </w:pict>
          </mc:Fallback>
        </mc:AlternateContent>
      </w:r>
    </w:p>
    <w:p w14:paraId="59654877" w14:textId="5810FC91" w:rsidR="00D86C07" w:rsidRPr="00D86C07" w:rsidRDefault="004A76CC" w:rsidP="00D86C07">
      <w:pPr>
        <w:tabs>
          <w:tab w:val="left" w:pos="9585"/>
        </w:tabs>
        <w:spacing w:after="160" w:line="259" w:lineRule="auto"/>
        <w:rPr>
          <w:rFonts w:ascii="Verdana" w:hAnsi="Verdana" w:cstheme="minorBidi"/>
          <w:sz w:val="20"/>
          <w:szCs w:val="20"/>
        </w:rPr>
      </w:pPr>
      <w:r w:rsidRPr="00D86C07">
        <w:rPr>
          <w:rFonts w:ascii="Verdana" w:hAnsi="Verdana" w:cstheme="minorBidi"/>
          <w:b/>
          <w:noProof/>
          <w:sz w:val="20"/>
          <w:szCs w:val="22"/>
        </w:rPr>
        <mc:AlternateContent>
          <mc:Choice Requires="wps">
            <w:drawing>
              <wp:anchor distT="45720" distB="45720" distL="114300" distR="114300" simplePos="0" relativeHeight="251694080" behindDoc="1" locked="0" layoutInCell="1" allowOverlap="1" wp14:anchorId="3F3D787D" wp14:editId="44A9BDCB">
                <wp:simplePos x="0" y="0"/>
                <wp:positionH relativeFrom="margin">
                  <wp:posOffset>-142875</wp:posOffset>
                </wp:positionH>
                <wp:positionV relativeFrom="paragraph">
                  <wp:posOffset>238760</wp:posOffset>
                </wp:positionV>
                <wp:extent cx="9115425" cy="1038225"/>
                <wp:effectExtent l="0" t="0" r="9525" b="9525"/>
                <wp:wrapNone/>
                <wp:docPr id="2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15425" cy="1038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2B64C0" w14:textId="00FFA68D" w:rsidR="00D86C07" w:rsidRPr="00B3575B" w:rsidRDefault="00D86C07" w:rsidP="00D86C07">
                            <w:pPr>
                              <w:spacing w:line="276" w:lineRule="auto"/>
                              <w:jc w:val="both"/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</w:pPr>
                            <w:bookmarkStart w:id="0" w:name="_GoBack"/>
                            <w:bookmarkEnd w:id="0"/>
                            <w:r w:rsidRPr="003B3234">
                              <w:rPr>
                                <w:rFonts w:ascii="Verdana" w:hAnsi="Verdana"/>
                                <w:b/>
                                <w:sz w:val="20"/>
                              </w:rPr>
                              <w:t>Electronic Supplementary Figure S</w:t>
                            </w:r>
                            <w:r w:rsidR="003D2624" w:rsidRPr="003B3234">
                              <w:rPr>
                                <w:rFonts w:ascii="Verdana" w:hAnsi="Verdana"/>
                                <w:b/>
                                <w:sz w:val="20"/>
                              </w:rPr>
                              <w:t>4</w:t>
                            </w:r>
                            <w:r w:rsidRPr="003B3234">
                              <w:rPr>
                                <w:rFonts w:ascii="Verdana" w:hAnsi="Verdana"/>
                                <w:b/>
                                <w:sz w:val="20"/>
                              </w:rPr>
                              <w:t>.</w:t>
                            </w:r>
                            <w:r w:rsidRPr="003B3234">
                              <w:rPr>
                                <w:rFonts w:ascii="Verdana" w:hAnsi="Verdana"/>
                                <w:sz w:val="20"/>
                              </w:rPr>
                              <w:t xml:space="preserve"> Relative weight (RW) standardised mean difference (SMD) and 95% CI (</w:t>
                            </w:r>
                            <w:r w:rsidR="0065163D" w:rsidRPr="003B3234">
                              <w:rPr>
                                <w:rFonts w:ascii="Verdana" w:eastAsia="Times New Roman" w:hAnsi="Verdana" w:cs="Calibri"/>
                                <w:color w:val="000000"/>
                                <w:sz w:val="20"/>
                                <w:szCs w:val="18"/>
                                <w:lang w:eastAsia="en-GB"/>
                              </w:rPr>
                              <w:t>Hedges</w:t>
                            </w:r>
                            <w:r w:rsidR="0065163D" w:rsidRPr="003B3234">
                              <w:rPr>
                                <w:sz w:val="22"/>
                                <w:szCs w:val="22"/>
                              </w:rPr>
                              <w:t xml:space="preserve">’ </w:t>
                            </w:r>
                            <w:r w:rsidR="0065163D" w:rsidRPr="003B3234">
                              <w:rPr>
                                <w:rFonts w:ascii="Verdana" w:eastAsia="Times New Roman" w:hAnsi="Verdana" w:cs="Calibri"/>
                                <w:color w:val="000000"/>
                                <w:sz w:val="20"/>
                                <w:szCs w:val="18"/>
                                <w:lang w:eastAsia="en-GB"/>
                              </w:rPr>
                              <w:t>g</w:t>
                            </w:r>
                            <w:r w:rsidRPr="003B3234">
                              <w:rPr>
                                <w:rFonts w:ascii="Verdana" w:eastAsia="Times New Roman" w:hAnsi="Verdana" w:cs="Calibri"/>
                                <w:color w:val="000000"/>
                                <w:sz w:val="20"/>
                                <w:szCs w:val="18"/>
                                <w:lang w:eastAsia="en-GB"/>
                              </w:rPr>
                              <w:t xml:space="preserve"> </w:t>
                            </w:r>
                            <w:r w:rsidRPr="003B3234">
                              <w:rPr>
                                <w:rFonts w:ascii="Verdana" w:hAnsi="Verdana"/>
                                <w:sz w:val="20"/>
                              </w:rPr>
                              <w:t>adjusted</w:t>
                            </w:r>
                            <w:r>
                              <w:rPr>
                                <w:rFonts w:ascii="Verdana" w:eastAsia="Times New Roman" w:hAnsi="Verdana" w:cs="Calibri"/>
                                <w:color w:val="000000"/>
                                <w:sz w:val="20"/>
                                <w:szCs w:val="18"/>
                                <w:lang w:eastAsia="en-GB"/>
                              </w:rPr>
                              <w:t>)</w:t>
                            </w:r>
                            <w:r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  <w:t xml:space="preserve"> of DNA damage compared between rest and after an exercise bout at </w:t>
                            </w:r>
                            <w:r w:rsidRPr="00697162"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</w:rPr>
                              <w:t>(a)</w:t>
                            </w:r>
                            <w:r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  <w:t xml:space="preserve"> time-point 9 (5d), </w:t>
                            </w:r>
                            <w:r w:rsidRPr="00697162"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</w:rPr>
                              <w:t>(b)</w:t>
                            </w:r>
                            <w:r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  <w:t xml:space="preserve"> time-point 10 (6d-7d) and </w:t>
                            </w:r>
                            <w:r w:rsidRPr="008E19F3"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</w:rPr>
                              <w:t>(c)</w:t>
                            </w:r>
                            <w:r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  <w:t xml:space="preserve"> time-point 11 (14d-28d). </w:t>
                            </w:r>
                            <w:r w:rsidRPr="00C81485"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  <w:t>Values for individual trials and pooled data (</w:t>
                            </w:r>
                            <w:r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  <w:t>Random</w:t>
                            </w:r>
                            <w:r w:rsidRPr="00C81485"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  <w:t xml:space="preserve"> Model) are shown</w:t>
                            </w:r>
                            <w:r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  <w:t xml:space="preserve"> and grouped by method of quantification. </w:t>
                            </w:r>
                            <w:r w:rsidR="00D33AB1">
                              <w:rPr>
                                <w:rFonts w:ascii="Verdana" w:hAnsi="Verdana"/>
                                <w:sz w:val="20"/>
                                <w:szCs w:val="20"/>
                                <w:lang w:val="en-US"/>
                              </w:rPr>
                              <w:t>Abbreviations: m, males; f, females.</w:t>
                            </w:r>
                            <w:r w:rsidR="00D33AB1"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  <w:t xml:space="preserve">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3D787D" id="_x0000_s1053" type="#_x0000_t202" style="position:absolute;margin-left:-11.25pt;margin-top:18.8pt;width:717.75pt;height:81.75pt;z-index:-2516224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" stroked="f">
                <v:textbox>
                  <w:txbxContent>
                    <w:p w14:paraId="1A2B64C0" w14:textId="00FFA68D" w:rsidR="00D86C07" w:rsidRPr="00B3575B" w:rsidRDefault="00D86C07" w:rsidP="00D86C07">
                      <w:pPr>
                        <w:spacing w:line="276" w:lineRule="auto"/>
                        <w:jc w:val="both"/>
                        <w:rPr>
                          <w:rFonts w:ascii="Verdana" w:hAnsi="Verdana"/>
                          <w:sz w:val="20"/>
                          <w:szCs w:val="20"/>
                        </w:rPr>
                      </w:pPr>
                      <w:bookmarkStart w:id="1" w:name="_GoBack"/>
                      <w:bookmarkEnd w:id="1"/>
                      <w:r w:rsidRPr="003B3234">
                        <w:rPr>
                          <w:rFonts w:ascii="Verdana" w:hAnsi="Verdana"/>
                          <w:b/>
                          <w:sz w:val="20"/>
                        </w:rPr>
                        <w:t>Electronic Supplementary Figure S</w:t>
                      </w:r>
                      <w:r w:rsidR="003D2624" w:rsidRPr="003B3234">
                        <w:rPr>
                          <w:rFonts w:ascii="Verdana" w:hAnsi="Verdana"/>
                          <w:b/>
                          <w:sz w:val="20"/>
                        </w:rPr>
                        <w:t>4</w:t>
                      </w:r>
                      <w:r w:rsidRPr="003B3234">
                        <w:rPr>
                          <w:rFonts w:ascii="Verdana" w:hAnsi="Verdana"/>
                          <w:b/>
                          <w:sz w:val="20"/>
                        </w:rPr>
                        <w:t>.</w:t>
                      </w:r>
                      <w:r w:rsidRPr="003B3234">
                        <w:rPr>
                          <w:rFonts w:ascii="Verdana" w:hAnsi="Verdana"/>
                          <w:sz w:val="20"/>
                        </w:rPr>
                        <w:t xml:space="preserve"> Relative weight (RW) standardised mean difference (SMD) and 95% CI (</w:t>
                      </w:r>
                      <w:r w:rsidR="0065163D" w:rsidRPr="003B3234">
                        <w:rPr>
                          <w:rFonts w:ascii="Verdana" w:eastAsia="Times New Roman" w:hAnsi="Verdana" w:cs="Calibri"/>
                          <w:color w:val="000000"/>
                          <w:sz w:val="20"/>
                          <w:szCs w:val="18"/>
                          <w:lang w:eastAsia="en-GB"/>
                        </w:rPr>
                        <w:t>Hedges</w:t>
                      </w:r>
                      <w:r w:rsidR="0065163D" w:rsidRPr="003B3234">
                        <w:rPr>
                          <w:sz w:val="22"/>
                          <w:szCs w:val="22"/>
                        </w:rPr>
                        <w:t xml:space="preserve">’ </w:t>
                      </w:r>
                      <w:r w:rsidR="0065163D" w:rsidRPr="003B3234">
                        <w:rPr>
                          <w:rFonts w:ascii="Verdana" w:eastAsia="Times New Roman" w:hAnsi="Verdana" w:cs="Calibri"/>
                          <w:color w:val="000000"/>
                          <w:sz w:val="20"/>
                          <w:szCs w:val="18"/>
                          <w:lang w:eastAsia="en-GB"/>
                        </w:rPr>
                        <w:t>g</w:t>
                      </w:r>
                      <w:r w:rsidRPr="003B3234">
                        <w:rPr>
                          <w:rFonts w:ascii="Verdana" w:eastAsia="Times New Roman" w:hAnsi="Verdana" w:cs="Calibri"/>
                          <w:color w:val="000000"/>
                          <w:sz w:val="20"/>
                          <w:szCs w:val="18"/>
                          <w:lang w:eastAsia="en-GB"/>
                        </w:rPr>
                        <w:t xml:space="preserve"> </w:t>
                      </w:r>
                      <w:r w:rsidRPr="003B3234">
                        <w:rPr>
                          <w:rFonts w:ascii="Verdana" w:hAnsi="Verdana"/>
                          <w:sz w:val="20"/>
                        </w:rPr>
                        <w:t>adjusted</w:t>
                      </w:r>
                      <w:r>
                        <w:rPr>
                          <w:rFonts w:ascii="Verdana" w:eastAsia="Times New Roman" w:hAnsi="Verdana" w:cs="Calibri"/>
                          <w:color w:val="000000"/>
                          <w:sz w:val="20"/>
                          <w:szCs w:val="18"/>
                          <w:lang w:eastAsia="en-GB"/>
                        </w:rPr>
                        <w:t>)</w:t>
                      </w:r>
                      <w:r>
                        <w:rPr>
                          <w:rFonts w:ascii="Verdana" w:hAnsi="Verdana"/>
                          <w:sz w:val="20"/>
                          <w:szCs w:val="20"/>
                        </w:rPr>
                        <w:t xml:space="preserve"> of DNA damage compared between rest and after an exercise bout at </w:t>
                      </w:r>
                      <w:r w:rsidRPr="00697162">
                        <w:rPr>
                          <w:rFonts w:ascii="Verdana" w:hAnsi="Verdana"/>
                          <w:b/>
                          <w:sz w:val="20"/>
                          <w:szCs w:val="20"/>
                        </w:rPr>
                        <w:t>(a)</w:t>
                      </w:r>
                      <w:r>
                        <w:rPr>
                          <w:rFonts w:ascii="Verdana" w:hAnsi="Verdana"/>
                          <w:sz w:val="20"/>
                          <w:szCs w:val="20"/>
                        </w:rPr>
                        <w:t xml:space="preserve"> time-point 9 (5d), </w:t>
                      </w:r>
                      <w:r w:rsidRPr="00697162">
                        <w:rPr>
                          <w:rFonts w:ascii="Verdana" w:hAnsi="Verdana"/>
                          <w:b/>
                          <w:sz w:val="20"/>
                          <w:szCs w:val="20"/>
                        </w:rPr>
                        <w:t>(b)</w:t>
                      </w:r>
                      <w:r>
                        <w:rPr>
                          <w:rFonts w:ascii="Verdana" w:hAnsi="Verdana"/>
                          <w:sz w:val="20"/>
                          <w:szCs w:val="20"/>
                        </w:rPr>
                        <w:t xml:space="preserve"> time-point 10 (6d-7d) and </w:t>
                      </w:r>
                      <w:r w:rsidRPr="008E19F3">
                        <w:rPr>
                          <w:rFonts w:ascii="Verdana" w:hAnsi="Verdana"/>
                          <w:b/>
                          <w:sz w:val="20"/>
                          <w:szCs w:val="20"/>
                        </w:rPr>
                        <w:t>(c)</w:t>
                      </w:r>
                      <w:r>
                        <w:rPr>
                          <w:rFonts w:ascii="Verdana" w:hAnsi="Verdana"/>
                          <w:sz w:val="20"/>
                          <w:szCs w:val="20"/>
                        </w:rPr>
                        <w:t xml:space="preserve"> time-point 11 (14d-28d). </w:t>
                      </w:r>
                      <w:r w:rsidRPr="00C81485">
                        <w:rPr>
                          <w:rFonts w:ascii="Verdana" w:hAnsi="Verdana"/>
                          <w:sz w:val="20"/>
                          <w:szCs w:val="20"/>
                        </w:rPr>
                        <w:t>Values for individual trials and pooled data (</w:t>
                      </w:r>
                      <w:r>
                        <w:rPr>
                          <w:rFonts w:ascii="Verdana" w:hAnsi="Verdana"/>
                          <w:sz w:val="20"/>
                          <w:szCs w:val="20"/>
                        </w:rPr>
                        <w:t>Random</w:t>
                      </w:r>
                      <w:r w:rsidRPr="00C81485">
                        <w:rPr>
                          <w:rFonts w:ascii="Verdana" w:hAnsi="Verdana"/>
                          <w:sz w:val="20"/>
                          <w:szCs w:val="20"/>
                        </w:rPr>
                        <w:t xml:space="preserve"> Model) are shown</w:t>
                      </w:r>
                      <w:r>
                        <w:rPr>
                          <w:rFonts w:ascii="Verdana" w:hAnsi="Verdana"/>
                          <w:sz w:val="20"/>
                          <w:szCs w:val="20"/>
                        </w:rPr>
                        <w:t xml:space="preserve"> and grouped by method of quantification. </w:t>
                      </w:r>
                      <w:r w:rsidR="00D33AB1">
                        <w:rPr>
                          <w:rFonts w:ascii="Verdana" w:hAnsi="Verdana"/>
                          <w:sz w:val="20"/>
                          <w:szCs w:val="20"/>
                          <w:lang w:val="en-US"/>
                        </w:rPr>
                        <w:t>Abbreviations: m, males; f, females.</w:t>
                      </w:r>
                      <w:r w:rsidR="00D33AB1">
                        <w:rPr>
                          <w:rFonts w:ascii="Verdana" w:hAnsi="Verdana"/>
                          <w:sz w:val="20"/>
                          <w:szCs w:val="20"/>
                        </w:rPr>
                        <w:t xml:space="preserve">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53BA6A4" w14:textId="23002826" w:rsidR="0060186A" w:rsidRPr="007A3900" w:rsidRDefault="0060186A" w:rsidP="007A3900">
      <w:pPr>
        <w:tabs>
          <w:tab w:val="left" w:pos="9585"/>
        </w:tabs>
        <w:spacing w:after="160" w:line="259" w:lineRule="auto"/>
        <w:rPr>
          <w:rFonts w:ascii="Verdana" w:hAnsi="Verdana" w:cstheme="minorBidi"/>
          <w:sz w:val="20"/>
          <w:szCs w:val="20"/>
        </w:rPr>
      </w:pPr>
    </w:p>
    <w:sectPr w:rsidR="0060186A" w:rsidRPr="007A3900" w:rsidSect="0060186A">
      <w:pgSz w:w="16838" w:h="11906" w:orient="landscape"/>
      <w:pgMar w:top="1440" w:right="1080" w:bottom="1440" w:left="10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6BF"/>
    <w:rsid w:val="00010DE2"/>
    <w:rsid w:val="000124E2"/>
    <w:rsid w:val="00080283"/>
    <w:rsid w:val="000A4A2A"/>
    <w:rsid w:val="000A5710"/>
    <w:rsid w:val="000B10DD"/>
    <w:rsid w:val="000D2747"/>
    <w:rsid w:val="000E23ED"/>
    <w:rsid w:val="000F2BFD"/>
    <w:rsid w:val="001626F4"/>
    <w:rsid w:val="00170088"/>
    <w:rsid w:val="00173333"/>
    <w:rsid w:val="0018505D"/>
    <w:rsid w:val="0019603A"/>
    <w:rsid w:val="001A5419"/>
    <w:rsid w:val="001D5BBE"/>
    <w:rsid w:val="002220A5"/>
    <w:rsid w:val="00225F15"/>
    <w:rsid w:val="00232D5C"/>
    <w:rsid w:val="002B0544"/>
    <w:rsid w:val="002D08BD"/>
    <w:rsid w:val="002D090D"/>
    <w:rsid w:val="002D0EB5"/>
    <w:rsid w:val="002E02C2"/>
    <w:rsid w:val="003334EF"/>
    <w:rsid w:val="00352A58"/>
    <w:rsid w:val="00365118"/>
    <w:rsid w:val="00380AB9"/>
    <w:rsid w:val="003B2997"/>
    <w:rsid w:val="003B3234"/>
    <w:rsid w:val="003C17E6"/>
    <w:rsid w:val="003D0AE1"/>
    <w:rsid w:val="003D2624"/>
    <w:rsid w:val="003E688D"/>
    <w:rsid w:val="004820D5"/>
    <w:rsid w:val="004A1BFF"/>
    <w:rsid w:val="004A76CC"/>
    <w:rsid w:val="004F6432"/>
    <w:rsid w:val="0050707A"/>
    <w:rsid w:val="005156AF"/>
    <w:rsid w:val="00520008"/>
    <w:rsid w:val="00530CD3"/>
    <w:rsid w:val="00551AE9"/>
    <w:rsid w:val="00555A83"/>
    <w:rsid w:val="0057525D"/>
    <w:rsid w:val="005852FB"/>
    <w:rsid w:val="00587B20"/>
    <w:rsid w:val="005A0E3E"/>
    <w:rsid w:val="005B5FEE"/>
    <w:rsid w:val="005E251A"/>
    <w:rsid w:val="005F767E"/>
    <w:rsid w:val="0060186A"/>
    <w:rsid w:val="0062228D"/>
    <w:rsid w:val="0065163D"/>
    <w:rsid w:val="00685CE2"/>
    <w:rsid w:val="006914AF"/>
    <w:rsid w:val="0069327C"/>
    <w:rsid w:val="006B0BB6"/>
    <w:rsid w:val="006B70BB"/>
    <w:rsid w:val="007016E3"/>
    <w:rsid w:val="007652E3"/>
    <w:rsid w:val="007A3900"/>
    <w:rsid w:val="007F5FE0"/>
    <w:rsid w:val="00831824"/>
    <w:rsid w:val="00860BD9"/>
    <w:rsid w:val="00875B11"/>
    <w:rsid w:val="00890B8A"/>
    <w:rsid w:val="00895232"/>
    <w:rsid w:val="00912BDA"/>
    <w:rsid w:val="009443C2"/>
    <w:rsid w:val="00950C82"/>
    <w:rsid w:val="009663B7"/>
    <w:rsid w:val="0097372C"/>
    <w:rsid w:val="00995704"/>
    <w:rsid w:val="009A234D"/>
    <w:rsid w:val="00A0385B"/>
    <w:rsid w:val="00A407FA"/>
    <w:rsid w:val="00A8002B"/>
    <w:rsid w:val="00A90B1D"/>
    <w:rsid w:val="00AA76AA"/>
    <w:rsid w:val="00AC5286"/>
    <w:rsid w:val="00AF50C0"/>
    <w:rsid w:val="00B44EE2"/>
    <w:rsid w:val="00B45E05"/>
    <w:rsid w:val="00BB2B27"/>
    <w:rsid w:val="00BF232F"/>
    <w:rsid w:val="00C40B08"/>
    <w:rsid w:val="00C5037D"/>
    <w:rsid w:val="00C50566"/>
    <w:rsid w:val="00C718F7"/>
    <w:rsid w:val="00CA3840"/>
    <w:rsid w:val="00CA7569"/>
    <w:rsid w:val="00CC1FEA"/>
    <w:rsid w:val="00D13E07"/>
    <w:rsid w:val="00D30249"/>
    <w:rsid w:val="00D324EE"/>
    <w:rsid w:val="00D33AB1"/>
    <w:rsid w:val="00D56C38"/>
    <w:rsid w:val="00D707A0"/>
    <w:rsid w:val="00D73B4C"/>
    <w:rsid w:val="00D86C07"/>
    <w:rsid w:val="00D9243B"/>
    <w:rsid w:val="00DA2809"/>
    <w:rsid w:val="00DA4627"/>
    <w:rsid w:val="00DE3F2C"/>
    <w:rsid w:val="00DF2779"/>
    <w:rsid w:val="00DF2ECE"/>
    <w:rsid w:val="00E1409E"/>
    <w:rsid w:val="00E24714"/>
    <w:rsid w:val="00E500B6"/>
    <w:rsid w:val="00E51162"/>
    <w:rsid w:val="00EA56BF"/>
    <w:rsid w:val="00EC2D1E"/>
    <w:rsid w:val="00F461AE"/>
    <w:rsid w:val="00F521B5"/>
    <w:rsid w:val="00F54273"/>
    <w:rsid w:val="00F60D54"/>
    <w:rsid w:val="00F84F9D"/>
    <w:rsid w:val="00FC0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54255"/>
  <w15:chartTrackingRefBased/>
  <w15:docId w15:val="{1225B0C9-02FA-4DE0-A9B1-0E1743787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2A58"/>
    <w:pPr>
      <w:spacing w:after="0" w:line="240" w:lineRule="auto"/>
    </w:pPr>
    <w:rPr>
      <w:rFonts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2A58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4A2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A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C46BA670-E7EF-4596-9596-3B0F8A9D12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6</Pages>
  <Words>951</Words>
  <Characters>5421</Characters>
  <Application>Microsoft Office Word</Application>
  <DocSecurity>0</DocSecurity>
  <Lines>45</Lines>
  <Paragraphs>12</Paragraphs>
  <ScaleCrop>false</ScaleCrop>
  <Company/>
  <LinksUpToDate>false</LinksUpToDate>
  <CharactersWithSpaces>6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poina Tryfidou</dc:creator>
  <cp:keywords/>
  <dc:description/>
  <cp:lastModifiedBy>Despoina Tryfidou</cp:lastModifiedBy>
  <cp:revision>118</cp:revision>
  <dcterms:created xsi:type="dcterms:W3CDTF">2019-01-17T14:52:00Z</dcterms:created>
  <dcterms:modified xsi:type="dcterms:W3CDTF">2019-09-09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harvard-bournemouth-university</vt:lpwstr>
  </property>
  <property fmtid="{D5CDD505-2E9C-101B-9397-08002B2CF9AE}" pid="3" name="Mendeley Recent Style Name 0_1">
    <vt:lpwstr>Bournemouth University - Harvard</vt:lpwstr>
  </property>
  <property fmtid="{D5CDD505-2E9C-101B-9397-08002B2CF9AE}" pid="4" name="Mendeley Recent Style Id 1_1">
    <vt:lpwstr>http://www.zotero.org/styles/harvard-cardiff-university</vt:lpwstr>
  </property>
  <property fmtid="{D5CDD505-2E9C-101B-9397-08002B2CF9AE}" pid="5" name="Mendeley Recent Style Name 1_1">
    <vt:lpwstr>Cardiff University - Harvard</vt:lpwstr>
  </property>
  <property fmtid="{D5CDD505-2E9C-101B-9397-08002B2CF9AE}" pid="6" name="Mendeley Recent Style Id 2_1">
    <vt:lpwstr>http://www.zotero.org/styles/de-montfort-university-harvard</vt:lpwstr>
  </property>
  <property fmtid="{D5CDD505-2E9C-101B-9397-08002B2CF9AE}" pid="7" name="Mendeley Recent Style Name 2_1">
    <vt:lpwstr>De Montfort University - Harvard</vt:lpwstr>
  </property>
  <property fmtid="{D5CDD505-2E9C-101B-9397-08002B2CF9AE}" pid="8" name="Mendeley Recent Style Id 3_1">
    <vt:lpwstr>http://www.zotero.org/styles/harvard-dublin-city-university</vt:lpwstr>
  </property>
  <property fmtid="{D5CDD505-2E9C-101B-9397-08002B2CF9AE}" pid="9" name="Mendeley Recent Style Name 3_1">
    <vt:lpwstr>Dublin City University - Harvard</vt:lpwstr>
  </property>
  <property fmtid="{D5CDD505-2E9C-101B-9397-08002B2CF9AE}" pid="10" name="Mendeley Recent Style Id 4_1">
    <vt:lpwstr>http://www.zotero.org/styles/elsevier-harvard-without-titles</vt:lpwstr>
  </property>
  <property fmtid="{D5CDD505-2E9C-101B-9397-08002B2CF9AE}" pid="11" name="Mendeley Recent Style Name 4_1">
    <vt:lpwstr>Elsevier - Harvard (without titles)</vt:lpwstr>
  </property>
  <property fmtid="{D5CDD505-2E9C-101B-9397-08002B2CF9AE}" pid="12" name="Mendeley Recent Style Id 5_1">
    <vt:lpwstr>http://www.zotero.org/styles/harvard-oxford-brookes-university-faculty-of-health-and-life-sciences</vt:lpwstr>
  </property>
  <property fmtid="{D5CDD505-2E9C-101B-9397-08002B2CF9AE}" pid="13" name="Mendeley Recent Style Name 5_1">
    <vt:lpwstr>Oxford Brookes University - Faculty of Health and Life Sciences - Harvard</vt:lpwstr>
  </property>
  <property fmtid="{D5CDD505-2E9C-101B-9397-08002B2CF9AE}" pid="14" name="Mendeley Recent Style Id 6_1">
    <vt:lpwstr>http://www.zotero.org/styles/sports-medicine</vt:lpwstr>
  </property>
  <property fmtid="{D5CDD505-2E9C-101B-9397-08002B2CF9AE}" pid="15" name="Mendeley Recent Style Name 6_1">
    <vt:lpwstr>Sports Medicine</vt:lpwstr>
  </property>
  <property fmtid="{D5CDD505-2E9C-101B-9397-08002B2CF9AE}" pid="16" name="Mendeley Recent Style Id 7_1">
    <vt:lpwstr>http://www.zotero.org/styles/the-journal-of-physiology</vt:lpwstr>
  </property>
  <property fmtid="{D5CDD505-2E9C-101B-9397-08002B2CF9AE}" pid="17" name="Mendeley Recent Style Name 7_1">
    <vt:lpwstr>The Journal of Physiology</vt:lpwstr>
  </property>
  <property fmtid="{D5CDD505-2E9C-101B-9397-08002B2CF9AE}" pid="18" name="Mendeley Recent Style Id 8_1">
    <vt:lpwstr>http://csl.mendeley.com/styles/527442411/the-journal-of-physiology-debbie-2</vt:lpwstr>
  </property>
  <property fmtid="{D5CDD505-2E9C-101B-9397-08002B2CF9AE}" pid="19" name="Mendeley Recent Style Name 8_1">
    <vt:lpwstr>The Journal of Physiology - Despoina Tryfidou</vt:lpwstr>
  </property>
  <property fmtid="{D5CDD505-2E9C-101B-9397-08002B2CF9AE}" pid="20" name="Mendeley Recent Style Id 9_1">
    <vt:lpwstr>http://www.zotero.org/styles/harvard-university-of-leeds</vt:lpwstr>
  </property>
  <property fmtid="{D5CDD505-2E9C-101B-9397-08002B2CF9AE}" pid="21" name="Mendeley Recent Style Name 9_1">
    <vt:lpwstr>University of Leeds - Harvard</vt:lpwstr>
  </property>
</Properties>
</file>